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887A5" w14:textId="1A59AAF2" w:rsidR="00E1308F" w:rsidRPr="00926D82" w:rsidRDefault="00B43F43" w:rsidP="000B75DF">
      <w:pPr>
        <w:jc w:val="left"/>
        <w:rPr>
          <w:rFonts w:cs="Times New Roman"/>
          <w:b/>
          <w:bCs/>
          <w:sz w:val="32"/>
          <w:szCs w:val="32"/>
        </w:rPr>
      </w:pPr>
      <w:r w:rsidRPr="00926D82">
        <w:rPr>
          <w:rFonts w:cs="Times New Roman"/>
          <w:b/>
          <w:bCs/>
          <w:sz w:val="32"/>
          <w:szCs w:val="32"/>
        </w:rPr>
        <w:t xml:space="preserve"> </w:t>
      </w:r>
      <w:r w:rsidR="0034690F" w:rsidRPr="00926D82">
        <w:rPr>
          <w:rFonts w:cs="Times New Roman"/>
          <w:b/>
          <w:bCs/>
          <w:sz w:val="32"/>
          <w:szCs w:val="32"/>
        </w:rPr>
        <w:t>S</w:t>
      </w:r>
      <w:r w:rsidR="00B56377">
        <w:rPr>
          <w:rFonts w:cs="Times New Roman"/>
          <w:b/>
          <w:bCs/>
          <w:sz w:val="32"/>
          <w:szCs w:val="32"/>
        </w:rPr>
        <w:t>7</w:t>
      </w:r>
      <w:r w:rsidR="0034690F" w:rsidRPr="00926D82">
        <w:rPr>
          <w:rFonts w:cs="Times New Roman"/>
          <w:b/>
          <w:bCs/>
          <w:sz w:val="32"/>
          <w:szCs w:val="32"/>
        </w:rPr>
        <w:t xml:space="preserve"> Table</w:t>
      </w:r>
      <w:r w:rsidR="00E1308F" w:rsidRPr="00926D82">
        <w:rPr>
          <w:rFonts w:cs="Times New Roman"/>
          <w:b/>
          <w:bCs/>
          <w:sz w:val="32"/>
          <w:szCs w:val="32"/>
        </w:rPr>
        <w:t xml:space="preserve">. </w:t>
      </w:r>
      <w:r w:rsidR="003C521A" w:rsidRPr="00926D82">
        <w:rPr>
          <w:rFonts w:cs="Times New Roman"/>
          <w:b/>
          <w:bCs/>
          <w:sz w:val="32"/>
          <w:szCs w:val="32"/>
        </w:rPr>
        <w:t>Basic characteristics of included Mendelian randomization studies and evidence grading results</w:t>
      </w:r>
      <w:r w:rsidR="00F8189E">
        <w:rPr>
          <w:rFonts w:cs="Times New Roman"/>
          <w:b/>
          <w:bCs/>
          <w:sz w:val="32"/>
          <w:szCs w:val="32"/>
        </w:rPr>
        <w:t>.</w:t>
      </w:r>
    </w:p>
    <w:tbl>
      <w:tblPr>
        <w:tblStyle w:val="1"/>
        <w:tblW w:w="2286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2520"/>
        <w:gridCol w:w="2840"/>
        <w:gridCol w:w="3382"/>
        <w:gridCol w:w="1306"/>
        <w:gridCol w:w="1134"/>
        <w:gridCol w:w="1393"/>
        <w:gridCol w:w="2365"/>
        <w:gridCol w:w="1620"/>
        <w:gridCol w:w="1890"/>
        <w:gridCol w:w="1170"/>
        <w:gridCol w:w="1530"/>
        <w:gridCol w:w="1710"/>
      </w:tblGrid>
      <w:tr w:rsidR="00926D82" w:rsidRPr="00926D82" w14:paraId="57939858" w14:textId="0EFD1BC7" w:rsidTr="00954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848B7C5" w14:textId="77777777" w:rsidR="00E75B70" w:rsidRPr="00926D82" w:rsidRDefault="00E75B70" w:rsidP="000B75DF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uthor, year</w:t>
            </w:r>
          </w:p>
        </w:tc>
        <w:tc>
          <w:tcPr>
            <w:tcW w:w="2840" w:type="dxa"/>
          </w:tcPr>
          <w:p w14:paraId="58BECA72" w14:textId="01FD1A75" w:rsidR="00E75B70" w:rsidRPr="00926D82" w:rsidRDefault="00E75B70" w:rsidP="000B7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Exposure</w:t>
            </w:r>
          </w:p>
        </w:tc>
        <w:tc>
          <w:tcPr>
            <w:tcW w:w="3382" w:type="dxa"/>
          </w:tcPr>
          <w:p w14:paraId="2A695500" w14:textId="7E48B94D" w:rsidR="00E75B70" w:rsidRPr="00926D82" w:rsidRDefault="00E75B70" w:rsidP="000B7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Exposure sample size</w:t>
            </w:r>
          </w:p>
        </w:tc>
        <w:tc>
          <w:tcPr>
            <w:tcW w:w="1306" w:type="dxa"/>
          </w:tcPr>
          <w:p w14:paraId="1B314403" w14:textId="5CF565F1" w:rsidR="00E75B70" w:rsidRPr="00926D82" w:rsidRDefault="00E75B70" w:rsidP="000B7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umber of IVs</w:t>
            </w:r>
          </w:p>
        </w:tc>
        <w:tc>
          <w:tcPr>
            <w:tcW w:w="1134" w:type="dxa"/>
          </w:tcPr>
          <w:p w14:paraId="4C0ADC37" w14:textId="476D4C3A" w:rsidR="00E75B70" w:rsidRPr="00926D82" w:rsidRDefault="00E75B70" w:rsidP="000B7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R</w:t>
            </w:r>
            <w:r w:rsidRPr="00926D82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393" w:type="dxa"/>
          </w:tcPr>
          <w:p w14:paraId="57AEFB80" w14:textId="3EE010B0" w:rsidR="00E75B70" w:rsidRPr="00926D82" w:rsidRDefault="00E75B70" w:rsidP="000B7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F statistic</w:t>
            </w:r>
          </w:p>
        </w:tc>
        <w:tc>
          <w:tcPr>
            <w:tcW w:w="2365" w:type="dxa"/>
          </w:tcPr>
          <w:p w14:paraId="0736ACE6" w14:textId="7B7C33A3" w:rsidR="00E75B70" w:rsidRPr="00926D82" w:rsidRDefault="00E75B70" w:rsidP="000B7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Outcome cases/controls</w:t>
            </w:r>
          </w:p>
        </w:tc>
        <w:tc>
          <w:tcPr>
            <w:tcW w:w="1620" w:type="dxa"/>
          </w:tcPr>
          <w:p w14:paraId="3EF2B64F" w14:textId="3C481BF2" w:rsidR="00E75B70" w:rsidRPr="00926D82" w:rsidRDefault="00E75B70" w:rsidP="000B7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Units of estimates</w:t>
            </w:r>
          </w:p>
        </w:tc>
        <w:tc>
          <w:tcPr>
            <w:tcW w:w="1890" w:type="dxa"/>
          </w:tcPr>
          <w:p w14:paraId="4994494F" w14:textId="77777777" w:rsidR="00E75B70" w:rsidRPr="00926D82" w:rsidRDefault="00E75B70" w:rsidP="000B7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Summary of metric</w:t>
            </w:r>
          </w:p>
          <w:p w14:paraId="11B9AE9D" w14:textId="0033373E" w:rsidR="00DF2365" w:rsidRPr="00926D82" w:rsidRDefault="00DF2365" w:rsidP="000B7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by IVW</w:t>
            </w:r>
          </w:p>
        </w:tc>
        <w:tc>
          <w:tcPr>
            <w:tcW w:w="1170" w:type="dxa"/>
          </w:tcPr>
          <w:p w14:paraId="4CCBAC6B" w14:textId="3E7465B0" w:rsidR="00E75B70" w:rsidRPr="00926D82" w:rsidRDefault="00E75B70" w:rsidP="000B7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Main analysis p-value</w:t>
            </w:r>
          </w:p>
        </w:tc>
        <w:tc>
          <w:tcPr>
            <w:tcW w:w="1530" w:type="dxa"/>
          </w:tcPr>
          <w:p w14:paraId="7AB643BC" w14:textId="30BA512E" w:rsidR="00E75B70" w:rsidRPr="00926D82" w:rsidRDefault="00E75B70" w:rsidP="000B7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Quality</w:t>
            </w:r>
          </w:p>
          <w:p w14:paraId="689BCE13" w14:textId="707F99F4" w:rsidR="00E75B70" w:rsidRPr="00926D82" w:rsidRDefault="00E75B70" w:rsidP="000B7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Sensitivity analysis)</w:t>
            </w:r>
          </w:p>
        </w:tc>
        <w:tc>
          <w:tcPr>
            <w:tcW w:w="1710" w:type="dxa"/>
          </w:tcPr>
          <w:p w14:paraId="1F1F67E1" w14:textId="175904C6" w:rsidR="00E75B70" w:rsidRPr="00926D82" w:rsidRDefault="00E75B70" w:rsidP="000B7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Evidence grading</w:t>
            </w:r>
          </w:p>
        </w:tc>
      </w:tr>
      <w:tr w:rsidR="00926D82" w:rsidRPr="00926D82" w14:paraId="370A3074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0" w:type="dxa"/>
            <w:gridSpan w:val="12"/>
          </w:tcPr>
          <w:p w14:paraId="4661F53E" w14:textId="606AB62A" w:rsidR="006B6FD3" w:rsidRPr="00926D82" w:rsidRDefault="00267C11" w:rsidP="006B6FD3">
            <w:pPr>
              <w:jc w:val="left"/>
              <w:rPr>
                <w:rFonts w:cs="Times New Roman"/>
                <w:i/>
                <w:iCs/>
                <w:szCs w:val="24"/>
              </w:rPr>
            </w:pPr>
            <w:r w:rsidRPr="00926D82">
              <w:rPr>
                <w:rFonts w:cs="Times New Roman"/>
                <w:i/>
                <w:iCs/>
                <w:szCs w:val="24"/>
              </w:rPr>
              <w:t>LIFESTYLE</w:t>
            </w:r>
            <w:r w:rsidR="004405DB" w:rsidRPr="00926D82">
              <w:rPr>
                <w:rFonts w:cs="Times New Roman"/>
                <w:i/>
                <w:iCs/>
                <w:szCs w:val="24"/>
              </w:rPr>
              <w:t xml:space="preserve"> (N=</w:t>
            </w:r>
            <w:r w:rsidR="005A71D2" w:rsidRPr="00926D82">
              <w:rPr>
                <w:rFonts w:cs="Times New Roman"/>
                <w:i/>
                <w:iCs/>
                <w:szCs w:val="24"/>
              </w:rPr>
              <w:t>10</w:t>
            </w:r>
            <w:r w:rsidR="004405DB" w:rsidRPr="00926D82">
              <w:rPr>
                <w:rFonts w:cs="Times New Roman"/>
                <w:i/>
                <w:iCs/>
                <w:szCs w:val="24"/>
              </w:rPr>
              <w:t>)</w:t>
            </w:r>
          </w:p>
        </w:tc>
      </w:tr>
      <w:tr w:rsidR="00926D82" w:rsidRPr="00926D82" w14:paraId="33F7C6C0" w14:textId="4F66AF2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3E5B379" w14:textId="77777777" w:rsidR="00E75B70" w:rsidRPr="00926D82" w:rsidRDefault="00E75B70" w:rsidP="000B75DF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Sun, 2021</w:t>
            </w:r>
          </w:p>
          <w:p w14:paraId="18430C07" w14:textId="71F2EA0C" w:rsidR="00E75B70" w:rsidRPr="00926D82" w:rsidRDefault="005A71D2" w:rsidP="001A1717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3878190)</w:t>
            </w:r>
          </w:p>
        </w:tc>
        <w:tc>
          <w:tcPr>
            <w:tcW w:w="2840" w:type="dxa"/>
          </w:tcPr>
          <w:p w14:paraId="5F311E91" w14:textId="3D3CF265" w:rsidR="00E75B70" w:rsidRPr="00926D82" w:rsidRDefault="00273C54" w:rsidP="001A17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morning</w:t>
            </w:r>
            <w:r w:rsidR="00E75B70" w:rsidRPr="00926D82">
              <w:rPr>
                <w:rFonts w:cs="Times New Roman"/>
                <w:szCs w:val="24"/>
              </w:rPr>
              <w:t xml:space="preserve"> chronotype</w:t>
            </w:r>
          </w:p>
        </w:tc>
        <w:tc>
          <w:tcPr>
            <w:tcW w:w="3382" w:type="dxa"/>
          </w:tcPr>
          <w:p w14:paraId="099AD253" w14:textId="77777777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97828</w:t>
            </w:r>
          </w:p>
          <w:p w14:paraId="7A6E7917" w14:textId="76D650E1" w:rsidR="00E75B70" w:rsidRPr="00926D82" w:rsidRDefault="00E75B70" w:rsidP="001A17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Jones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9</w:t>
            </w:r>
          </w:p>
        </w:tc>
        <w:tc>
          <w:tcPr>
            <w:tcW w:w="1306" w:type="dxa"/>
          </w:tcPr>
          <w:p w14:paraId="7631AC45" w14:textId="54544463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68</w:t>
            </w:r>
          </w:p>
        </w:tc>
        <w:tc>
          <w:tcPr>
            <w:tcW w:w="1134" w:type="dxa"/>
          </w:tcPr>
          <w:p w14:paraId="6AAABE36" w14:textId="3FD06168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9.62%</w:t>
            </w:r>
          </w:p>
        </w:tc>
        <w:tc>
          <w:tcPr>
            <w:tcW w:w="1393" w:type="dxa"/>
          </w:tcPr>
          <w:p w14:paraId="3350143B" w14:textId="3835ABA6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9.8-429.6</w:t>
            </w:r>
          </w:p>
        </w:tc>
        <w:tc>
          <w:tcPr>
            <w:tcW w:w="2365" w:type="dxa"/>
          </w:tcPr>
          <w:p w14:paraId="7C390EC0" w14:textId="09A17D6F" w:rsidR="00E75B70" w:rsidRPr="00926D82" w:rsidRDefault="00E75B70" w:rsidP="00E75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 PRACTICAL</w:t>
            </w:r>
          </w:p>
        </w:tc>
        <w:tc>
          <w:tcPr>
            <w:tcW w:w="1620" w:type="dxa"/>
          </w:tcPr>
          <w:p w14:paraId="54D180AD" w14:textId="7DC15190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 h earlier</w:t>
            </w:r>
          </w:p>
        </w:tc>
        <w:tc>
          <w:tcPr>
            <w:tcW w:w="1890" w:type="dxa"/>
          </w:tcPr>
          <w:p w14:paraId="2A0F21AE" w14:textId="75FA40BA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71 (0.54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0.94)</w:t>
            </w:r>
          </w:p>
        </w:tc>
        <w:tc>
          <w:tcPr>
            <w:tcW w:w="1170" w:type="dxa"/>
          </w:tcPr>
          <w:p w14:paraId="7BBACC82" w14:textId="67E51181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2</w:t>
            </w:r>
          </w:p>
        </w:tc>
        <w:tc>
          <w:tcPr>
            <w:tcW w:w="1530" w:type="dxa"/>
          </w:tcPr>
          <w:p w14:paraId="4321AFA9" w14:textId="5ABD24FE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315A4DA0" w14:textId="59DD733B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Robust</w:t>
            </w:r>
          </w:p>
        </w:tc>
      </w:tr>
      <w:tr w:rsidR="009549EB" w:rsidRPr="00926D82" w14:paraId="7CA8C50F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4DD8059" w14:textId="754A7371" w:rsidR="00F93DBD" w:rsidRPr="00926D82" w:rsidRDefault="003404A1" w:rsidP="00F93DBD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Zhan</w:t>
            </w:r>
            <w:r w:rsidR="00F93DBD" w:rsidRPr="00926D82">
              <w:rPr>
                <w:rFonts w:cs="Times New Roman"/>
                <w:szCs w:val="24"/>
              </w:rPr>
              <w:t>, 2023</w:t>
            </w:r>
          </w:p>
          <w:p w14:paraId="7C0C53C4" w14:textId="3427EC14" w:rsidR="00F93DBD" w:rsidRPr="00926D82" w:rsidRDefault="00D63435" w:rsidP="00F93DB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F93DBD" w:rsidRPr="00926D82">
              <w:rPr>
                <w:rFonts w:cs="Times New Roman" w:hint="eastAsia"/>
                <w:szCs w:val="24"/>
              </w:rPr>
              <w:t>3</w:t>
            </w:r>
            <w:r w:rsidR="00F93DBD" w:rsidRPr="00926D82">
              <w:rPr>
                <w:rFonts w:cs="Times New Roman"/>
                <w:szCs w:val="24"/>
              </w:rPr>
              <w:t>723748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7FF67DB6" w14:textId="63BE8AF3" w:rsidR="00F93DBD" w:rsidRPr="00926D82" w:rsidRDefault="00F93DBD" w:rsidP="00F93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ge of sexual initiation</w:t>
            </w:r>
          </w:p>
        </w:tc>
        <w:tc>
          <w:tcPr>
            <w:tcW w:w="3382" w:type="dxa"/>
          </w:tcPr>
          <w:p w14:paraId="428B83D2" w14:textId="77777777" w:rsidR="00F93DBD" w:rsidRPr="00926D82" w:rsidRDefault="00F93DBD" w:rsidP="00F93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3</w:t>
            </w:r>
            <w:r w:rsidRPr="00926D82">
              <w:rPr>
                <w:rFonts w:cs="Times New Roman"/>
                <w:szCs w:val="24"/>
              </w:rPr>
              <w:t>97338</w:t>
            </w:r>
          </w:p>
          <w:p w14:paraId="2E41A488" w14:textId="06F65443" w:rsidR="00F93DBD" w:rsidRPr="00926D82" w:rsidRDefault="00F93DBD" w:rsidP="00F93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</w:t>
            </w:r>
            <w:proofErr w:type="spellStart"/>
            <w:r w:rsidRPr="00926D82">
              <w:rPr>
                <w:rFonts w:cs="Times New Roman"/>
                <w:szCs w:val="24"/>
              </w:rPr>
              <w:t>ebi</w:t>
            </w:r>
            <w:proofErr w:type="spellEnd"/>
          </w:p>
        </w:tc>
        <w:tc>
          <w:tcPr>
            <w:tcW w:w="1306" w:type="dxa"/>
          </w:tcPr>
          <w:p w14:paraId="2751C129" w14:textId="6B874973" w:rsidR="00F93DBD" w:rsidRPr="00926D82" w:rsidRDefault="00F93DBD" w:rsidP="00F93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67</w:t>
            </w:r>
          </w:p>
        </w:tc>
        <w:tc>
          <w:tcPr>
            <w:tcW w:w="1134" w:type="dxa"/>
          </w:tcPr>
          <w:p w14:paraId="066C0DE0" w14:textId="4019AB67" w:rsidR="00F93DBD" w:rsidRPr="00926D82" w:rsidRDefault="00F93DBD" w:rsidP="00F93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70%</w:t>
            </w:r>
          </w:p>
        </w:tc>
        <w:tc>
          <w:tcPr>
            <w:tcW w:w="1393" w:type="dxa"/>
          </w:tcPr>
          <w:p w14:paraId="7A5D04E4" w14:textId="33D1542D" w:rsidR="00F93DBD" w:rsidRPr="00926D82" w:rsidRDefault="00F93DBD" w:rsidP="00F93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6.7</w:t>
            </w:r>
          </w:p>
        </w:tc>
        <w:tc>
          <w:tcPr>
            <w:tcW w:w="2365" w:type="dxa"/>
          </w:tcPr>
          <w:p w14:paraId="5D9199B6" w14:textId="449D739D" w:rsidR="00F93DBD" w:rsidRPr="00926D82" w:rsidRDefault="00F93DBD" w:rsidP="00F93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 PRACTICAL and GAME-ON/ELLIPSE</w:t>
            </w:r>
          </w:p>
        </w:tc>
        <w:tc>
          <w:tcPr>
            <w:tcW w:w="1620" w:type="dxa"/>
          </w:tcPr>
          <w:p w14:paraId="35C2B0C3" w14:textId="4035DD88" w:rsidR="00F93DBD" w:rsidRPr="00926D82" w:rsidRDefault="00DC7253" w:rsidP="00F93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older age</w:t>
            </w:r>
          </w:p>
        </w:tc>
        <w:tc>
          <w:tcPr>
            <w:tcW w:w="1890" w:type="dxa"/>
          </w:tcPr>
          <w:p w14:paraId="0903F3EC" w14:textId="2DDC750A" w:rsidR="00F93DBD" w:rsidRPr="00926D82" w:rsidRDefault="00F93DBD" w:rsidP="00F93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.18</w:t>
            </w:r>
            <w:r w:rsidR="00F3783D" w:rsidRPr="00926D82">
              <w:t xml:space="preserve"> </w:t>
            </w:r>
            <w:r w:rsidRPr="00926D82">
              <w:t>(1.01</w:t>
            </w:r>
            <w:r w:rsidR="00E164D9">
              <w:t>,</w:t>
            </w:r>
            <w:r w:rsidRPr="00926D82">
              <w:t>1.38)</w:t>
            </w:r>
          </w:p>
        </w:tc>
        <w:tc>
          <w:tcPr>
            <w:tcW w:w="1170" w:type="dxa"/>
          </w:tcPr>
          <w:p w14:paraId="77B1585B" w14:textId="60EDC671" w:rsidR="00F93DBD" w:rsidRPr="00926D82" w:rsidRDefault="00F93DBD" w:rsidP="00F93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035</w:t>
            </w:r>
          </w:p>
        </w:tc>
        <w:tc>
          <w:tcPr>
            <w:tcW w:w="1530" w:type="dxa"/>
          </w:tcPr>
          <w:p w14:paraId="6997A107" w14:textId="1132D76C" w:rsidR="00F93DBD" w:rsidRPr="00926D82" w:rsidRDefault="00AD3E57" w:rsidP="00F93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7909810D" w14:textId="2007281D" w:rsidR="00F93DBD" w:rsidRPr="00926D82" w:rsidRDefault="00AD3E57" w:rsidP="00F93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Suggestive</w:t>
            </w:r>
          </w:p>
        </w:tc>
      </w:tr>
      <w:tr w:rsidR="00926D82" w:rsidRPr="00926D82" w14:paraId="012C8797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A487265" w14:textId="71FA28CF" w:rsidR="000E3491" w:rsidRPr="00926D82" w:rsidRDefault="003404A1" w:rsidP="000E3491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Huang</w:t>
            </w:r>
            <w:r w:rsidR="000E3491" w:rsidRPr="00926D82">
              <w:rPr>
                <w:rFonts w:cs="Times New Roman"/>
                <w:szCs w:val="24"/>
              </w:rPr>
              <w:t>, 2023</w:t>
            </w:r>
          </w:p>
          <w:p w14:paraId="2990056D" w14:textId="47ABE05D" w:rsidR="000E3491" w:rsidRPr="00926D82" w:rsidRDefault="00D63435" w:rsidP="000E349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0E3491" w:rsidRPr="00926D82">
              <w:rPr>
                <w:rFonts w:cs="Times New Roman" w:hint="eastAsia"/>
                <w:szCs w:val="24"/>
              </w:rPr>
              <w:t>3</w:t>
            </w:r>
            <w:r w:rsidR="000E3491" w:rsidRPr="00926D82">
              <w:rPr>
                <w:rFonts w:cs="Times New Roman"/>
                <w:szCs w:val="24"/>
              </w:rPr>
              <w:t>597563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152CDF3F" w14:textId="18000205" w:rsidR="000E3491" w:rsidRPr="00926D82" w:rsidRDefault="000E3491" w:rsidP="000E3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cannabis</w:t>
            </w:r>
          </w:p>
        </w:tc>
        <w:tc>
          <w:tcPr>
            <w:tcW w:w="3382" w:type="dxa"/>
          </w:tcPr>
          <w:p w14:paraId="3D4BA017" w14:textId="77777777" w:rsidR="000E3491" w:rsidRPr="00926D82" w:rsidRDefault="000E3491" w:rsidP="000E3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51945</w:t>
            </w:r>
          </w:p>
          <w:p w14:paraId="757D33A6" w14:textId="41C20F33" w:rsidR="000E3491" w:rsidRPr="00926D82" w:rsidRDefault="000E3491" w:rsidP="000E3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U</w:t>
            </w:r>
            <w:r w:rsidRPr="00926D82">
              <w:rPr>
                <w:rFonts w:cs="Times New Roman"/>
                <w:szCs w:val="24"/>
              </w:rPr>
              <w:t>K Biobank</w:t>
            </w:r>
          </w:p>
        </w:tc>
        <w:tc>
          <w:tcPr>
            <w:tcW w:w="1306" w:type="dxa"/>
          </w:tcPr>
          <w:p w14:paraId="5F33573F" w14:textId="37A9CD81" w:rsidR="000E3491" w:rsidRPr="00926D82" w:rsidRDefault="000E3491" w:rsidP="000E3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44</w:t>
            </w:r>
          </w:p>
        </w:tc>
        <w:tc>
          <w:tcPr>
            <w:tcW w:w="1134" w:type="dxa"/>
          </w:tcPr>
          <w:p w14:paraId="4FA6F41D" w14:textId="083DA67D" w:rsidR="000E3491" w:rsidRPr="00926D82" w:rsidRDefault="000E3491" w:rsidP="000E3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NA</w:t>
            </w:r>
          </w:p>
        </w:tc>
        <w:tc>
          <w:tcPr>
            <w:tcW w:w="1393" w:type="dxa"/>
          </w:tcPr>
          <w:p w14:paraId="52EFC969" w14:textId="4028C02F" w:rsidR="000E3491" w:rsidRPr="00926D82" w:rsidRDefault="000E3491" w:rsidP="000E3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NA</w:t>
            </w:r>
          </w:p>
        </w:tc>
        <w:tc>
          <w:tcPr>
            <w:tcW w:w="2365" w:type="dxa"/>
          </w:tcPr>
          <w:p w14:paraId="6DC9B00C" w14:textId="77777777" w:rsidR="000E3491" w:rsidRPr="00926D82" w:rsidRDefault="000E3491" w:rsidP="000E3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>0192/198980</w:t>
            </w:r>
          </w:p>
          <w:p w14:paraId="540EA8EB" w14:textId="61909B74" w:rsidR="000E3491" w:rsidRPr="00926D82" w:rsidRDefault="000E3491" w:rsidP="000E3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U</w:t>
            </w:r>
            <w:r w:rsidRPr="00926D82">
              <w:rPr>
                <w:rFonts w:cs="Times New Roman"/>
                <w:szCs w:val="24"/>
              </w:rPr>
              <w:t>K Biobank</w:t>
            </w:r>
          </w:p>
        </w:tc>
        <w:tc>
          <w:tcPr>
            <w:tcW w:w="1620" w:type="dxa"/>
          </w:tcPr>
          <w:p w14:paraId="51732F2A" w14:textId="4F4C4F1E" w:rsidR="000E3491" w:rsidRPr="00926D82" w:rsidRDefault="00E15C4B" w:rsidP="000E3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lifetime cannabis use</w:t>
            </w:r>
          </w:p>
        </w:tc>
        <w:tc>
          <w:tcPr>
            <w:tcW w:w="1890" w:type="dxa"/>
          </w:tcPr>
          <w:p w14:paraId="4AE53865" w14:textId="1D27269C" w:rsidR="000E3491" w:rsidRPr="00926D82" w:rsidRDefault="000E3491" w:rsidP="000E3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1.06 (0.96</w:t>
            </w:r>
            <w:r w:rsidR="00E164D9">
              <w:t>,</w:t>
            </w:r>
            <w:r w:rsidRPr="00926D82">
              <w:t>1.17)</w:t>
            </w:r>
          </w:p>
        </w:tc>
        <w:tc>
          <w:tcPr>
            <w:tcW w:w="1170" w:type="dxa"/>
          </w:tcPr>
          <w:p w14:paraId="56B1683C" w14:textId="047FCB30" w:rsidR="000E3491" w:rsidRPr="00926D82" w:rsidRDefault="000E3491" w:rsidP="000E3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0.22</w:t>
            </w:r>
          </w:p>
        </w:tc>
        <w:tc>
          <w:tcPr>
            <w:tcW w:w="1530" w:type="dxa"/>
          </w:tcPr>
          <w:p w14:paraId="6EF8B510" w14:textId="77078A41" w:rsidR="000E3491" w:rsidRPr="00926D82" w:rsidRDefault="00824FB1" w:rsidP="000E3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56471CE6" w14:textId="6672F6BE" w:rsidR="000E3491" w:rsidRPr="00926D82" w:rsidRDefault="00921399" w:rsidP="000E3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4967A268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D102E4E" w14:textId="7E499E9C" w:rsidR="008054CD" w:rsidRPr="00926D82" w:rsidRDefault="00E15C4B" w:rsidP="000B75DF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Larsson</w:t>
            </w:r>
            <w:r w:rsidR="008054CD" w:rsidRPr="00926D82">
              <w:rPr>
                <w:rFonts w:cs="Times New Roman"/>
                <w:szCs w:val="24"/>
              </w:rPr>
              <w:t>, 2022</w:t>
            </w:r>
          </w:p>
          <w:p w14:paraId="3AB548EB" w14:textId="38CC2801" w:rsidR="008054CD" w:rsidRPr="00926D82" w:rsidRDefault="00D63435" w:rsidP="000B75D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8054CD" w:rsidRPr="00926D82">
              <w:rPr>
                <w:rFonts w:cs="Times New Roman" w:hint="eastAsia"/>
                <w:szCs w:val="24"/>
              </w:rPr>
              <w:t>3</w:t>
            </w:r>
            <w:r w:rsidR="008054CD" w:rsidRPr="00926D82">
              <w:rPr>
                <w:rFonts w:cs="Times New Roman"/>
                <w:szCs w:val="24"/>
              </w:rPr>
              <w:t>581689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57BB4499" w14:textId="2E80FABB" w:rsidR="008054CD" w:rsidRPr="00926D82" w:rsidRDefault="008054CD" w:rsidP="00E75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smoking initiation</w:t>
            </w:r>
          </w:p>
        </w:tc>
        <w:tc>
          <w:tcPr>
            <w:tcW w:w="3382" w:type="dxa"/>
          </w:tcPr>
          <w:p w14:paraId="0C5AB1F6" w14:textId="77777777" w:rsidR="008054CD" w:rsidRPr="00926D82" w:rsidRDefault="008054CD" w:rsidP="000B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223091+518633</w:t>
            </w:r>
          </w:p>
          <w:p w14:paraId="46438AA2" w14:textId="3E230846" w:rsidR="008054CD" w:rsidRPr="00926D82" w:rsidRDefault="008054CD" w:rsidP="000B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 and SCANC&amp;UKBB</w:t>
            </w:r>
          </w:p>
        </w:tc>
        <w:tc>
          <w:tcPr>
            <w:tcW w:w="1306" w:type="dxa"/>
          </w:tcPr>
          <w:p w14:paraId="282A35A8" w14:textId="7CCDF32D" w:rsidR="008054CD" w:rsidRPr="00926D82" w:rsidRDefault="008054CD" w:rsidP="000B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2</w:t>
            </w:r>
            <w:r w:rsidRPr="00926D82">
              <w:rPr>
                <w:rFonts w:cs="Times New Roman"/>
                <w:szCs w:val="24"/>
              </w:rPr>
              <w:t>97</w:t>
            </w:r>
          </w:p>
        </w:tc>
        <w:tc>
          <w:tcPr>
            <w:tcW w:w="1134" w:type="dxa"/>
          </w:tcPr>
          <w:p w14:paraId="76592879" w14:textId="7D794B9A" w:rsidR="008054CD" w:rsidRPr="00926D82" w:rsidRDefault="008054CD" w:rsidP="000B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&lt;</w:t>
            </w:r>
            <w:r w:rsidRPr="00926D82">
              <w:rPr>
                <w:rFonts w:cs="Times New Roman"/>
                <w:szCs w:val="24"/>
              </w:rPr>
              <w:t>0.01</w:t>
            </w:r>
          </w:p>
        </w:tc>
        <w:tc>
          <w:tcPr>
            <w:tcW w:w="1393" w:type="dxa"/>
          </w:tcPr>
          <w:p w14:paraId="55729DDF" w14:textId="33BADD11" w:rsidR="008054CD" w:rsidRPr="00926D82" w:rsidRDefault="008054CD" w:rsidP="000B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9-211</w:t>
            </w:r>
          </w:p>
        </w:tc>
        <w:tc>
          <w:tcPr>
            <w:tcW w:w="2365" w:type="dxa"/>
          </w:tcPr>
          <w:p w14:paraId="4B296842" w14:textId="31672B2A" w:rsidR="008054CD" w:rsidRPr="00926D82" w:rsidRDefault="008054CD" w:rsidP="0014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9</w:t>
            </w:r>
            <w:r w:rsidR="00124192" w:rsidRPr="00926D82">
              <w:rPr>
                <w:rFonts w:cs="Times New Roman"/>
                <w:szCs w:val="24"/>
              </w:rPr>
              <w:t>5</w:t>
            </w:r>
            <w:r w:rsidRPr="00926D82">
              <w:rPr>
                <w:rFonts w:cs="Times New Roman"/>
                <w:szCs w:val="24"/>
              </w:rPr>
              <w:t>729/326617</w:t>
            </w:r>
          </w:p>
          <w:p w14:paraId="291F4DDA" w14:textId="11CAD373" w:rsidR="008054CD" w:rsidRPr="00926D82" w:rsidRDefault="008054CD" w:rsidP="0014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UK </w:t>
            </w:r>
            <w:proofErr w:type="spellStart"/>
            <w:r w:rsidRPr="00926D82">
              <w:rPr>
                <w:rFonts w:cs="Times New Roman"/>
                <w:szCs w:val="24"/>
              </w:rPr>
              <w:t>Biobank&amp;PRACTICAL&amp;FinnGen</w:t>
            </w:r>
            <w:proofErr w:type="spellEnd"/>
          </w:p>
        </w:tc>
        <w:tc>
          <w:tcPr>
            <w:tcW w:w="1620" w:type="dxa"/>
          </w:tcPr>
          <w:p w14:paraId="30FA75DE" w14:textId="2F305443" w:rsidR="008054CD" w:rsidRPr="00926D82" w:rsidRDefault="00F56049" w:rsidP="000B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  <w:r w:rsidR="00E15C4B" w:rsidRPr="00926D82">
              <w:rPr>
                <w:rFonts w:cs="Times New Roman"/>
                <w:szCs w:val="24"/>
              </w:rPr>
              <w:t xml:space="preserve"> smoking </w:t>
            </w:r>
            <w:r w:rsidR="00BE435B" w:rsidRPr="00926D82">
              <w:rPr>
                <w:rFonts w:cs="Times New Roman"/>
                <w:szCs w:val="24"/>
              </w:rPr>
              <w:t>initiation</w:t>
            </w:r>
            <w:r w:rsidR="000E5208" w:rsidRPr="00926D8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890" w:type="dxa"/>
          </w:tcPr>
          <w:p w14:paraId="13889F0A" w14:textId="79240420" w:rsidR="008054CD" w:rsidRPr="00926D82" w:rsidRDefault="008054CD" w:rsidP="000B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1</w:t>
            </w:r>
            <w:r w:rsidR="00F3783D" w:rsidRPr="00926D82">
              <w:rPr>
                <w:rFonts w:cs="Times New Roman"/>
                <w:szCs w:val="24"/>
              </w:rPr>
              <w:t xml:space="preserve"> </w:t>
            </w:r>
            <w:r w:rsidRPr="00926D82">
              <w:rPr>
                <w:rFonts w:cs="Times New Roman"/>
                <w:szCs w:val="24"/>
              </w:rPr>
              <w:t>(0.86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0.97)</w:t>
            </w:r>
          </w:p>
        </w:tc>
        <w:tc>
          <w:tcPr>
            <w:tcW w:w="1170" w:type="dxa"/>
          </w:tcPr>
          <w:p w14:paraId="7B4A10DB" w14:textId="1552F921" w:rsidR="008054CD" w:rsidRPr="00926D82" w:rsidRDefault="00613B93" w:rsidP="000B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A</w:t>
            </w:r>
          </w:p>
        </w:tc>
        <w:tc>
          <w:tcPr>
            <w:tcW w:w="1530" w:type="dxa"/>
          </w:tcPr>
          <w:p w14:paraId="637593AC" w14:textId="40FD7350" w:rsidR="008054CD" w:rsidRPr="00926D82" w:rsidRDefault="00824FB1" w:rsidP="000B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30AF1FE7" w14:textId="2653A4A9" w:rsidR="008054CD" w:rsidRPr="00926D82" w:rsidRDefault="00BE435B" w:rsidP="00BE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 Robust</w:t>
            </w:r>
          </w:p>
        </w:tc>
      </w:tr>
      <w:tr w:rsidR="00926D82" w:rsidRPr="00926D82" w14:paraId="1A318460" w14:textId="46C82BF5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9BC0AF4" w14:textId="77777777" w:rsidR="00E75B70" w:rsidRPr="00926D82" w:rsidRDefault="00E75B70" w:rsidP="000B75DF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Yuan, 2021</w:t>
            </w:r>
          </w:p>
          <w:p w14:paraId="7086AEEA" w14:textId="32A4AC66" w:rsidR="00E75B70" w:rsidRPr="00D63435" w:rsidRDefault="005A71D2" w:rsidP="00BD21C9">
            <w:pPr>
              <w:jc w:val="center"/>
              <w:rPr>
                <w:rFonts w:cs="Times New Roman"/>
                <w:szCs w:val="24"/>
              </w:rPr>
            </w:pPr>
            <w:r w:rsidRPr="00D63435">
              <w:rPr>
                <w:rFonts w:cs="Times New Roman"/>
                <w:szCs w:val="24"/>
              </w:rPr>
              <w:t>(33619316)</w:t>
            </w:r>
          </w:p>
        </w:tc>
        <w:tc>
          <w:tcPr>
            <w:tcW w:w="2840" w:type="dxa"/>
          </w:tcPr>
          <w:p w14:paraId="79F14868" w14:textId="1473CB90" w:rsidR="00E75B70" w:rsidRPr="00926D82" w:rsidRDefault="00273C54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education</w:t>
            </w:r>
            <w:r w:rsidR="00E75B70" w:rsidRPr="00926D82">
              <w:rPr>
                <w:rFonts w:cs="Times New Roman"/>
                <w:szCs w:val="24"/>
              </w:rPr>
              <w:t xml:space="preserve"> attainment</w:t>
            </w:r>
          </w:p>
        </w:tc>
        <w:tc>
          <w:tcPr>
            <w:tcW w:w="3382" w:type="dxa"/>
          </w:tcPr>
          <w:p w14:paraId="2CDC62A7" w14:textId="77777777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131881</w:t>
            </w:r>
          </w:p>
          <w:p w14:paraId="3873B24C" w14:textId="2254B28A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Lee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8</w:t>
            </w:r>
          </w:p>
        </w:tc>
        <w:tc>
          <w:tcPr>
            <w:tcW w:w="1306" w:type="dxa"/>
          </w:tcPr>
          <w:p w14:paraId="2F565BC8" w14:textId="7E8EC29A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63</w:t>
            </w:r>
          </w:p>
        </w:tc>
        <w:tc>
          <w:tcPr>
            <w:tcW w:w="1134" w:type="dxa"/>
          </w:tcPr>
          <w:p w14:paraId="1F0BE013" w14:textId="45CC835C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259FF945" w14:textId="51D82C2C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071A0B39" w14:textId="77777777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94/61112</w:t>
            </w:r>
          </w:p>
          <w:p w14:paraId="4A96E73A" w14:textId="0D2D36D1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5C8A6EE6" w14:textId="70B9C189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  <w:r w:rsidR="002E7007" w:rsidRPr="00926D82">
              <w:rPr>
                <w:rFonts w:cs="Times New Roman"/>
                <w:szCs w:val="24"/>
              </w:rPr>
              <w:t xml:space="preserve"> (4.2 years)</w:t>
            </w:r>
          </w:p>
        </w:tc>
        <w:tc>
          <w:tcPr>
            <w:tcW w:w="1890" w:type="dxa"/>
          </w:tcPr>
          <w:p w14:paraId="332AEC1F" w14:textId="449ED516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10 (1.01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21)</w:t>
            </w:r>
          </w:p>
        </w:tc>
        <w:tc>
          <w:tcPr>
            <w:tcW w:w="1170" w:type="dxa"/>
          </w:tcPr>
          <w:p w14:paraId="7B338457" w14:textId="22255BF5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4</w:t>
            </w:r>
          </w:p>
        </w:tc>
        <w:tc>
          <w:tcPr>
            <w:tcW w:w="1530" w:type="dxa"/>
          </w:tcPr>
          <w:p w14:paraId="6E61528F" w14:textId="4E47B370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084B32C5" w14:textId="0E457BBB" w:rsidR="00E75B70" w:rsidRPr="00926D82" w:rsidRDefault="00E75B70" w:rsidP="000B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</w:tc>
      </w:tr>
      <w:tr w:rsidR="009549EB" w:rsidRPr="00926D82" w14:paraId="3C0AAE39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ED300AE" w14:textId="70933962" w:rsidR="00E75B70" w:rsidRPr="00926D82" w:rsidRDefault="00E75B70" w:rsidP="00753BFB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Kazmi, 2</w:t>
            </w:r>
            <w:r w:rsidR="00BC0536">
              <w:rPr>
                <w:rFonts w:cs="Times New Roman"/>
                <w:szCs w:val="24"/>
              </w:rPr>
              <w:t>020</w:t>
            </w:r>
          </w:p>
          <w:p w14:paraId="5727DC64" w14:textId="0CECC3C5" w:rsidR="00E75B70" w:rsidRPr="00926D82" w:rsidRDefault="00D63435" w:rsidP="00753BF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 w:rsidR="005A71D2" w:rsidRPr="00926D82">
              <w:rPr>
                <w:rFonts w:cs="Times New Roman" w:hint="eastAsia"/>
                <w:szCs w:val="24"/>
              </w:rPr>
              <w:t>31802111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840" w:type="dxa"/>
          </w:tcPr>
          <w:p w14:paraId="1589387D" w14:textId="7777777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ccelerometer-measured</w:t>
            </w:r>
          </w:p>
          <w:p w14:paraId="2F3ECB76" w14:textId="72CEFB78" w:rsidR="00E75B70" w:rsidRPr="00926D82" w:rsidRDefault="003A74B9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</w:t>
            </w:r>
          </w:p>
        </w:tc>
        <w:tc>
          <w:tcPr>
            <w:tcW w:w="3382" w:type="dxa"/>
          </w:tcPr>
          <w:p w14:paraId="3ED41FEA" w14:textId="27DCEA5C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91084</w:t>
            </w:r>
          </w:p>
          <w:p w14:paraId="17102D42" w14:textId="38BEA15D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</w:t>
            </w:r>
            <w:proofErr w:type="spellStart"/>
            <w:r w:rsidRPr="00926D82">
              <w:rPr>
                <w:rFonts w:cs="Times New Roman"/>
                <w:szCs w:val="24"/>
              </w:rPr>
              <w:t>Klimentidis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8</w:t>
            </w:r>
          </w:p>
        </w:tc>
        <w:tc>
          <w:tcPr>
            <w:tcW w:w="1306" w:type="dxa"/>
          </w:tcPr>
          <w:p w14:paraId="70807795" w14:textId="00FF8741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</w:tcPr>
          <w:p w14:paraId="0B787290" w14:textId="65F46F6D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10%</w:t>
            </w:r>
          </w:p>
        </w:tc>
        <w:tc>
          <w:tcPr>
            <w:tcW w:w="1393" w:type="dxa"/>
          </w:tcPr>
          <w:p w14:paraId="26CFB34A" w14:textId="6D6385E2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4.68</w:t>
            </w:r>
          </w:p>
        </w:tc>
        <w:tc>
          <w:tcPr>
            <w:tcW w:w="2365" w:type="dxa"/>
          </w:tcPr>
          <w:p w14:paraId="6310FE88" w14:textId="7777777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091DE179" w14:textId="60FC742D" w:rsidR="00E75B70" w:rsidRPr="00926D82" w:rsidRDefault="00E75B70" w:rsidP="001A17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1E95C89A" w14:textId="146F39D4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1B7D1F25" w14:textId="66D45026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49 (0.33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0.72)</w:t>
            </w:r>
          </w:p>
        </w:tc>
        <w:tc>
          <w:tcPr>
            <w:tcW w:w="1170" w:type="dxa"/>
          </w:tcPr>
          <w:p w14:paraId="2A208836" w14:textId="2232003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.00E-04</w:t>
            </w:r>
          </w:p>
        </w:tc>
        <w:tc>
          <w:tcPr>
            <w:tcW w:w="1530" w:type="dxa"/>
          </w:tcPr>
          <w:p w14:paraId="3D165B2E" w14:textId="032CABCB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07C79F3B" w14:textId="7777777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sufficient</w:t>
            </w:r>
          </w:p>
          <w:p w14:paraId="1DB4CC34" w14:textId="03C5E9B0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26D82" w:rsidRPr="00926D82" w14:paraId="4009F048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90F4805" w14:textId="77777777" w:rsidR="00E75B70" w:rsidRPr="00926D82" w:rsidRDefault="00E75B70" w:rsidP="00753BF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7A4AAA46" w14:textId="54B736E6" w:rsidR="00E75B70" w:rsidRPr="00926D82" w:rsidRDefault="00273C54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sedentary</w:t>
            </w:r>
            <w:r w:rsidR="00E75B70" w:rsidRPr="00926D82">
              <w:rPr>
                <w:rFonts w:cs="Times New Roman"/>
                <w:szCs w:val="24"/>
              </w:rPr>
              <w:t xml:space="preserve"> behavior</w:t>
            </w:r>
          </w:p>
        </w:tc>
        <w:tc>
          <w:tcPr>
            <w:tcW w:w="3382" w:type="dxa"/>
          </w:tcPr>
          <w:p w14:paraId="6ECE84A5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91105</w:t>
            </w:r>
          </w:p>
          <w:p w14:paraId="1D73440E" w14:textId="580590DF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Doherty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8</w:t>
            </w:r>
          </w:p>
        </w:tc>
        <w:tc>
          <w:tcPr>
            <w:tcW w:w="1306" w:type="dxa"/>
          </w:tcPr>
          <w:p w14:paraId="196A445D" w14:textId="53268AB3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</w:tcPr>
          <w:p w14:paraId="1CCD5983" w14:textId="08A3D9BC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8%</w:t>
            </w:r>
          </w:p>
        </w:tc>
        <w:tc>
          <w:tcPr>
            <w:tcW w:w="1393" w:type="dxa"/>
          </w:tcPr>
          <w:p w14:paraId="0CEFB323" w14:textId="10E4B992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4.91</w:t>
            </w:r>
          </w:p>
        </w:tc>
        <w:tc>
          <w:tcPr>
            <w:tcW w:w="2365" w:type="dxa"/>
          </w:tcPr>
          <w:p w14:paraId="05A270D2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62B7F033" w14:textId="5001BB49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5ACDBE77" w14:textId="4485A0AD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7904826B" w14:textId="60FB6FEF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5 (0.63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42)</w:t>
            </w:r>
          </w:p>
        </w:tc>
        <w:tc>
          <w:tcPr>
            <w:tcW w:w="1170" w:type="dxa"/>
          </w:tcPr>
          <w:p w14:paraId="3D0C4698" w14:textId="1D1A795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79</w:t>
            </w:r>
          </w:p>
        </w:tc>
        <w:tc>
          <w:tcPr>
            <w:tcW w:w="1530" w:type="dxa"/>
          </w:tcPr>
          <w:p w14:paraId="1AFD1BA6" w14:textId="65099FB0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7B1A6E64" w14:textId="78D89671" w:rsidR="00E75B70" w:rsidRPr="00926D82" w:rsidRDefault="00921399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03023BD2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5C2E1E3" w14:textId="77777777" w:rsidR="00FA1F9E" w:rsidRPr="00926D82" w:rsidRDefault="00FA1F9E" w:rsidP="00A104AF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L</w:t>
            </w:r>
            <w:r w:rsidRPr="00926D82">
              <w:rPr>
                <w:rFonts w:cs="Times New Roman"/>
                <w:szCs w:val="24"/>
              </w:rPr>
              <w:t>arsson,2020</w:t>
            </w:r>
          </w:p>
          <w:p w14:paraId="6F47DBAF" w14:textId="2F9CE64E" w:rsidR="00FA1F9E" w:rsidRPr="00926D82" w:rsidRDefault="00D63435" w:rsidP="00A104A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FA1F9E" w:rsidRPr="00926D82">
              <w:rPr>
                <w:rFonts w:cs="Times New Roman" w:hint="eastAsia"/>
                <w:szCs w:val="24"/>
              </w:rPr>
              <w:t>3</w:t>
            </w:r>
            <w:r w:rsidR="00FA1F9E" w:rsidRPr="00926D82">
              <w:rPr>
                <w:rFonts w:cs="Times New Roman"/>
                <w:szCs w:val="24"/>
              </w:rPr>
              <w:t>270194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32C3B91E" w14:textId="03B73A2F" w:rsidR="00FA1F9E" w:rsidRPr="00926D82" w:rsidRDefault="00FA1F9E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a</w:t>
            </w:r>
            <w:r w:rsidRPr="00926D82">
              <w:rPr>
                <w:rFonts w:cs="Times New Roman"/>
                <w:szCs w:val="24"/>
              </w:rPr>
              <w:t>lcohol</w:t>
            </w:r>
          </w:p>
        </w:tc>
        <w:tc>
          <w:tcPr>
            <w:tcW w:w="3382" w:type="dxa"/>
          </w:tcPr>
          <w:p w14:paraId="79E5E4B2" w14:textId="77777777" w:rsidR="00FA1F9E" w:rsidRPr="00926D82" w:rsidRDefault="00FA1F9E" w:rsidP="00FA1F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2"/>
              </w:rPr>
            </w:pPr>
            <w:r w:rsidRPr="00926D82">
              <w:rPr>
                <w:rFonts w:eastAsia="等线" w:cs="Times New Roman"/>
                <w:sz w:val="22"/>
              </w:rPr>
              <w:t>941280</w:t>
            </w:r>
          </w:p>
          <w:p w14:paraId="19A18725" w14:textId="04123AB8" w:rsidR="00FA1F9E" w:rsidRPr="00926D82" w:rsidRDefault="00FA1F9E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Liu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9</w:t>
            </w:r>
          </w:p>
        </w:tc>
        <w:tc>
          <w:tcPr>
            <w:tcW w:w="1306" w:type="dxa"/>
          </w:tcPr>
          <w:p w14:paraId="64CA68B6" w14:textId="730E55CD" w:rsidR="00FA1F9E" w:rsidRPr="00926D82" w:rsidRDefault="00FA1F9E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9</w:t>
            </w:r>
            <w:r w:rsidRPr="00926D82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441FF8E4" w14:textId="009A36D4" w:rsidR="00FA1F9E" w:rsidRPr="00926D82" w:rsidRDefault="00FA1F9E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0</w:t>
            </w:r>
            <w:r w:rsidRPr="00926D82">
              <w:rPr>
                <w:rFonts w:cs="Times New Roman"/>
                <w:szCs w:val="24"/>
              </w:rPr>
              <w:t>.2-0.3%</w:t>
            </w:r>
          </w:p>
        </w:tc>
        <w:tc>
          <w:tcPr>
            <w:tcW w:w="1393" w:type="dxa"/>
          </w:tcPr>
          <w:p w14:paraId="199C1673" w14:textId="32E9BBDA" w:rsidR="00FA1F9E" w:rsidRPr="00926D82" w:rsidRDefault="00FA1F9E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A</w:t>
            </w:r>
          </w:p>
        </w:tc>
        <w:tc>
          <w:tcPr>
            <w:tcW w:w="2365" w:type="dxa"/>
          </w:tcPr>
          <w:p w14:paraId="0C05B896" w14:textId="77777777" w:rsidR="00FA1F9E" w:rsidRPr="00926D82" w:rsidRDefault="00FA1F9E" w:rsidP="00FA1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94/61112</w:t>
            </w:r>
          </w:p>
          <w:p w14:paraId="14160888" w14:textId="52870B96" w:rsidR="00FA1F9E" w:rsidRPr="00926D82" w:rsidRDefault="00FA1F9E" w:rsidP="00FA1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2C51F936" w14:textId="0EE51184" w:rsidR="00FA1F9E" w:rsidRPr="00926D82" w:rsidRDefault="00FA1F9E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5FD2621C" w14:textId="4F8690BC" w:rsidR="00FA1F9E" w:rsidRPr="00926D82" w:rsidRDefault="00FA1F9E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6</w:t>
            </w:r>
            <w:r w:rsidR="00F3783D" w:rsidRPr="00926D82">
              <w:rPr>
                <w:rFonts w:cs="Times New Roman"/>
                <w:szCs w:val="24"/>
              </w:rPr>
              <w:t xml:space="preserve"> </w:t>
            </w:r>
            <w:r w:rsidRPr="00926D82">
              <w:rPr>
                <w:rFonts w:cs="Times New Roman"/>
                <w:szCs w:val="24"/>
              </w:rPr>
              <w:t>(0.74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24)</w:t>
            </w:r>
          </w:p>
        </w:tc>
        <w:tc>
          <w:tcPr>
            <w:tcW w:w="1170" w:type="dxa"/>
          </w:tcPr>
          <w:p w14:paraId="250AAFAE" w14:textId="09A973DE" w:rsidR="00FA1F9E" w:rsidRPr="00926D82" w:rsidRDefault="00FA1F9E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753</w:t>
            </w:r>
          </w:p>
        </w:tc>
        <w:tc>
          <w:tcPr>
            <w:tcW w:w="1530" w:type="dxa"/>
          </w:tcPr>
          <w:p w14:paraId="26026215" w14:textId="07B3ECA0" w:rsidR="00FA1F9E" w:rsidRPr="00926D82" w:rsidRDefault="005F700D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44797820" w14:textId="1664E928" w:rsidR="00FA1F9E" w:rsidRPr="00926D82" w:rsidRDefault="00921399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13A1DF9F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5D6060A" w14:textId="77777777" w:rsidR="00E75B70" w:rsidRPr="00926D82" w:rsidRDefault="00E75B70" w:rsidP="00753BFB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Wang, 2021</w:t>
            </w:r>
          </w:p>
          <w:p w14:paraId="2152CFB4" w14:textId="3ABC298B" w:rsidR="00E75B70" w:rsidRPr="00926D82" w:rsidRDefault="00D63435" w:rsidP="00753BF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 w:rsidR="005A71D2" w:rsidRPr="00926D82">
              <w:rPr>
                <w:rFonts w:cs="Times New Roman" w:hint="eastAsia"/>
                <w:szCs w:val="24"/>
              </w:rPr>
              <w:t>3437182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00F6E5CA" w14:textId="1814F063" w:rsidR="00E75B70" w:rsidRPr="00926D82" w:rsidRDefault="00273C54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coffee</w:t>
            </w:r>
            <w:r w:rsidR="00E75B70" w:rsidRPr="00926D82">
              <w:rPr>
                <w:rFonts w:cs="Times New Roman"/>
                <w:szCs w:val="24"/>
              </w:rPr>
              <w:t xml:space="preserve"> consumption</w:t>
            </w:r>
          </w:p>
        </w:tc>
        <w:tc>
          <w:tcPr>
            <w:tcW w:w="3382" w:type="dxa"/>
          </w:tcPr>
          <w:p w14:paraId="37C00794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  <w:p w14:paraId="1ADA2F1B" w14:textId="5CEF874A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Zhong 2019</w:t>
            </w:r>
          </w:p>
        </w:tc>
        <w:tc>
          <w:tcPr>
            <w:tcW w:w="1306" w:type="dxa"/>
          </w:tcPr>
          <w:p w14:paraId="2A6BD675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14:paraId="060F1748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0BFCD14B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4AC36682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94/61112</w:t>
            </w:r>
          </w:p>
          <w:p w14:paraId="4A1978EC" w14:textId="53DC8542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  <w:p w14:paraId="7CF5DD32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</w:tcPr>
          <w:p w14:paraId="7DAB52F7" w14:textId="11351141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% coffee consumption change</w:t>
            </w:r>
          </w:p>
        </w:tc>
        <w:tc>
          <w:tcPr>
            <w:tcW w:w="1890" w:type="dxa"/>
          </w:tcPr>
          <w:p w14:paraId="3CC727FD" w14:textId="4AC877E2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0 (0.99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1)</w:t>
            </w:r>
          </w:p>
        </w:tc>
        <w:tc>
          <w:tcPr>
            <w:tcW w:w="1170" w:type="dxa"/>
          </w:tcPr>
          <w:p w14:paraId="3F55DAE5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65</w:t>
            </w:r>
          </w:p>
        </w:tc>
        <w:tc>
          <w:tcPr>
            <w:tcW w:w="1530" w:type="dxa"/>
          </w:tcPr>
          <w:p w14:paraId="5BBB4FB1" w14:textId="48E40675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3BED2499" w14:textId="268EB65A" w:rsidR="00E75B70" w:rsidRPr="00926D82" w:rsidRDefault="00921399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  <w:r w:rsidR="00E75B70" w:rsidRPr="00926D82">
              <w:rPr>
                <w:rFonts w:cs="Times New Roman"/>
                <w:szCs w:val="24"/>
              </w:rPr>
              <w:t xml:space="preserve"> </w:t>
            </w:r>
          </w:p>
        </w:tc>
      </w:tr>
      <w:tr w:rsidR="009549EB" w:rsidRPr="00926D82" w14:paraId="53A530FF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328F42E" w14:textId="77777777" w:rsidR="00E75B70" w:rsidRPr="00926D82" w:rsidRDefault="00E75B70" w:rsidP="00753BFB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Titova, 2020</w:t>
            </w:r>
          </w:p>
          <w:p w14:paraId="5699C860" w14:textId="02BB912B" w:rsidR="00E75B70" w:rsidRPr="00926D82" w:rsidRDefault="00D63435" w:rsidP="00753BF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 w:rsidR="00E75B70" w:rsidRPr="00926D82">
              <w:rPr>
                <w:rFonts w:cs="Times New Roman"/>
                <w:szCs w:val="24"/>
              </w:rPr>
              <w:t>32895918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840" w:type="dxa"/>
          </w:tcPr>
          <w:p w14:paraId="64A8E2FD" w14:textId="2088C939" w:rsidR="00E75B70" w:rsidRPr="00926D82" w:rsidRDefault="00273C54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short </w:t>
            </w:r>
            <w:r w:rsidR="00E75B70" w:rsidRPr="00926D82">
              <w:rPr>
                <w:rFonts w:cs="Times New Roman"/>
                <w:szCs w:val="24"/>
              </w:rPr>
              <w:t>sleep duration</w:t>
            </w:r>
          </w:p>
        </w:tc>
        <w:tc>
          <w:tcPr>
            <w:tcW w:w="3382" w:type="dxa"/>
          </w:tcPr>
          <w:p w14:paraId="03804125" w14:textId="7777777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11934</w:t>
            </w:r>
          </w:p>
          <w:p w14:paraId="3E18F521" w14:textId="6A4FD8D8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UK Biobank</w:t>
            </w:r>
          </w:p>
        </w:tc>
        <w:tc>
          <w:tcPr>
            <w:tcW w:w="1306" w:type="dxa"/>
          </w:tcPr>
          <w:p w14:paraId="0B227684" w14:textId="7777777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7</w:t>
            </w:r>
          </w:p>
        </w:tc>
        <w:tc>
          <w:tcPr>
            <w:tcW w:w="1134" w:type="dxa"/>
          </w:tcPr>
          <w:p w14:paraId="44294F9D" w14:textId="7777777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7FE01392" w14:textId="7777777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21D31FD6" w14:textId="7777777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872/359714</w:t>
            </w:r>
          </w:p>
          <w:p w14:paraId="525BCA90" w14:textId="3B7929A3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UK Biobank</w:t>
            </w:r>
          </w:p>
        </w:tc>
        <w:tc>
          <w:tcPr>
            <w:tcW w:w="1620" w:type="dxa"/>
          </w:tcPr>
          <w:p w14:paraId="39891DE8" w14:textId="2990235C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 unit in log odds</w:t>
            </w:r>
          </w:p>
        </w:tc>
        <w:tc>
          <w:tcPr>
            <w:tcW w:w="1890" w:type="dxa"/>
          </w:tcPr>
          <w:p w14:paraId="15A6702A" w14:textId="6C48C590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8 (0.86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37)</w:t>
            </w:r>
          </w:p>
        </w:tc>
        <w:tc>
          <w:tcPr>
            <w:tcW w:w="1170" w:type="dxa"/>
          </w:tcPr>
          <w:p w14:paraId="2D29A73E" w14:textId="7777777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51</w:t>
            </w:r>
          </w:p>
        </w:tc>
        <w:tc>
          <w:tcPr>
            <w:tcW w:w="1530" w:type="dxa"/>
          </w:tcPr>
          <w:p w14:paraId="3201C0E7" w14:textId="25ACAA8D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08522D6C" w14:textId="482C6597" w:rsidR="00E75B70" w:rsidRPr="00926D82" w:rsidRDefault="00921399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7BA67D0B" w14:textId="77777777" w:rsidTr="009549E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0" w:type="dxa"/>
            <w:gridSpan w:val="2"/>
          </w:tcPr>
          <w:p w14:paraId="20995A6F" w14:textId="1C7082FC" w:rsidR="00E75B70" w:rsidRPr="00926D82" w:rsidRDefault="00E75B70" w:rsidP="00753BFB">
            <w:pPr>
              <w:jc w:val="left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926D82">
              <w:rPr>
                <w:rFonts w:cs="Times New Roman"/>
                <w:i/>
                <w:iCs/>
                <w:szCs w:val="24"/>
              </w:rPr>
              <w:t xml:space="preserve">DIET </w:t>
            </w:r>
            <w:r w:rsidR="00267C11">
              <w:rPr>
                <w:rFonts w:cs="Times New Roman"/>
                <w:i/>
                <w:iCs/>
                <w:szCs w:val="24"/>
              </w:rPr>
              <w:t>&amp;</w:t>
            </w:r>
            <w:r w:rsidRPr="00926D82">
              <w:rPr>
                <w:rFonts w:cs="Times New Roman"/>
                <w:i/>
                <w:iCs/>
                <w:szCs w:val="24"/>
              </w:rPr>
              <w:t xml:space="preserve"> NUTRITION </w:t>
            </w:r>
            <w:r w:rsidR="00613B93" w:rsidRPr="00926D82">
              <w:rPr>
                <w:rFonts w:cs="Times New Roman"/>
                <w:i/>
                <w:iCs/>
                <w:szCs w:val="24"/>
              </w:rPr>
              <w:t>(N=2</w:t>
            </w:r>
            <w:r w:rsidRPr="00926D82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3382" w:type="dxa"/>
          </w:tcPr>
          <w:p w14:paraId="362F13F0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06" w:type="dxa"/>
          </w:tcPr>
          <w:p w14:paraId="3506081F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43724B74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93" w:type="dxa"/>
          </w:tcPr>
          <w:p w14:paraId="12C571D7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365" w:type="dxa"/>
          </w:tcPr>
          <w:p w14:paraId="3BAD10A2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</w:tcPr>
          <w:p w14:paraId="0A9F81C5" w14:textId="1037F6AE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</w:tcPr>
          <w:p w14:paraId="15630089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</w:tcPr>
          <w:p w14:paraId="12183BB3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46B6F0C8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</w:tcPr>
          <w:p w14:paraId="73400FAE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549EB" w:rsidRPr="00926D82" w14:paraId="478C8FB9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2B23710" w14:textId="77777777" w:rsidR="00E75B70" w:rsidRDefault="00E75B70" w:rsidP="00753BFB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Kazmi, 20</w:t>
            </w:r>
            <w:r w:rsidR="00BC30BB">
              <w:rPr>
                <w:rFonts w:cs="Times New Roman"/>
                <w:szCs w:val="24"/>
              </w:rPr>
              <w:t>20</w:t>
            </w:r>
          </w:p>
          <w:p w14:paraId="7E1E9046" w14:textId="49F73089" w:rsidR="00BC30BB" w:rsidRPr="00926D82" w:rsidRDefault="00BC30BB" w:rsidP="00753BF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 w:rsidRPr="00926D82">
              <w:rPr>
                <w:rFonts w:cs="Times New Roman" w:hint="eastAsia"/>
                <w:szCs w:val="24"/>
              </w:rPr>
              <w:t>31802111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840" w:type="dxa"/>
          </w:tcPr>
          <w:p w14:paraId="7591BF51" w14:textId="25C11CBB" w:rsidR="00E75B70" w:rsidRPr="00926D82" w:rsidRDefault="00273C54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dairy </w:t>
            </w:r>
            <w:r w:rsidR="00E75B70" w:rsidRPr="00926D82">
              <w:rPr>
                <w:rFonts w:cs="Times New Roman"/>
                <w:szCs w:val="24"/>
              </w:rPr>
              <w:t>products (milk intake)</w:t>
            </w:r>
          </w:p>
        </w:tc>
        <w:tc>
          <w:tcPr>
            <w:tcW w:w="3382" w:type="dxa"/>
          </w:tcPr>
          <w:p w14:paraId="6E65D30A" w14:textId="7777777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4241</w:t>
            </w:r>
          </w:p>
          <w:p w14:paraId="73658A39" w14:textId="61F7DFAC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MR/Mørup Bergholdt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8</w:t>
            </w:r>
          </w:p>
        </w:tc>
        <w:tc>
          <w:tcPr>
            <w:tcW w:w="1306" w:type="dxa"/>
          </w:tcPr>
          <w:p w14:paraId="2945D8FC" w14:textId="528CA7D4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77A1F83C" w14:textId="790F4E0C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52%</w:t>
            </w:r>
          </w:p>
        </w:tc>
        <w:tc>
          <w:tcPr>
            <w:tcW w:w="1393" w:type="dxa"/>
          </w:tcPr>
          <w:p w14:paraId="1BBD1AF2" w14:textId="5B3220FD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88.87</w:t>
            </w:r>
          </w:p>
        </w:tc>
        <w:tc>
          <w:tcPr>
            <w:tcW w:w="2365" w:type="dxa"/>
          </w:tcPr>
          <w:p w14:paraId="1F42D100" w14:textId="7777777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5167/58308</w:t>
            </w:r>
          </w:p>
          <w:p w14:paraId="3FDF2EAA" w14:textId="1BA3C7E0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  <w:p w14:paraId="40BF8736" w14:textId="2D2862DA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</w:tcPr>
          <w:p w14:paraId="0401C0E1" w14:textId="482E6324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0C8F6A34" w14:textId="5047E134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9 (0.94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</w:t>
            </w:r>
            <w:proofErr w:type="gramStart"/>
            <w:r w:rsidRPr="00926D82">
              <w:rPr>
                <w:rFonts w:cs="Times New Roman"/>
                <w:szCs w:val="24"/>
              </w:rPr>
              <w:t>05)</w:t>
            </w:r>
            <w:r w:rsidRPr="00926D82">
              <w:rPr>
                <w:rFonts w:cs="Times New Roman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</w:tcPr>
          <w:p w14:paraId="74E9FB58" w14:textId="7E6F670F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81</w:t>
            </w:r>
          </w:p>
        </w:tc>
        <w:tc>
          <w:tcPr>
            <w:tcW w:w="1530" w:type="dxa"/>
          </w:tcPr>
          <w:p w14:paraId="4F5C507C" w14:textId="12D1B24C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11B1CD3A" w14:textId="062BCD81" w:rsidR="00E75B70" w:rsidRPr="00926D82" w:rsidRDefault="00921399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  <w:p w14:paraId="23888615" w14:textId="51B765B6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26D82" w:rsidRPr="00926D82" w14:paraId="799BFA24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36FBD20" w14:textId="76688612" w:rsidR="00AB5826" w:rsidRPr="00926D82" w:rsidRDefault="003404A1" w:rsidP="00AB5826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lastRenderedPageBreak/>
              <w:t>Jin</w:t>
            </w:r>
            <w:r w:rsidR="00AB5826" w:rsidRPr="00926D82">
              <w:rPr>
                <w:rFonts w:cs="Times New Roman"/>
                <w:szCs w:val="24"/>
              </w:rPr>
              <w:t>, 2022</w:t>
            </w:r>
          </w:p>
          <w:p w14:paraId="631E4398" w14:textId="17DA6EFE" w:rsidR="00AB5826" w:rsidRPr="00926D82" w:rsidRDefault="00D63435" w:rsidP="00AB58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AB5826" w:rsidRPr="00926D82">
              <w:rPr>
                <w:rFonts w:cs="Times New Roman" w:hint="eastAsia"/>
                <w:szCs w:val="24"/>
              </w:rPr>
              <w:t>3</w:t>
            </w:r>
            <w:r w:rsidR="00AB5826" w:rsidRPr="00926D82">
              <w:rPr>
                <w:rFonts w:cs="Times New Roman"/>
                <w:szCs w:val="24"/>
              </w:rPr>
              <w:t>592319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1B140699" w14:textId="2C755221" w:rsidR="00AB5826" w:rsidRPr="00926D82" w:rsidRDefault="00AB5826" w:rsidP="00AB5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dried fruit intake</w:t>
            </w:r>
          </w:p>
        </w:tc>
        <w:tc>
          <w:tcPr>
            <w:tcW w:w="3382" w:type="dxa"/>
          </w:tcPr>
          <w:p w14:paraId="1BAE2DBF" w14:textId="77777777" w:rsidR="00AB5826" w:rsidRPr="00926D82" w:rsidRDefault="00AB5826" w:rsidP="00AB5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21764</w:t>
            </w:r>
          </w:p>
          <w:p w14:paraId="6A4DD008" w14:textId="2FFFEB09" w:rsidR="00AB5826" w:rsidRPr="00926D82" w:rsidRDefault="00AB5826" w:rsidP="00AB5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U</w:t>
            </w:r>
            <w:r w:rsidRPr="00926D82">
              <w:rPr>
                <w:rFonts w:cs="Times New Roman"/>
                <w:szCs w:val="24"/>
              </w:rPr>
              <w:t>K Biobank</w:t>
            </w:r>
          </w:p>
        </w:tc>
        <w:tc>
          <w:tcPr>
            <w:tcW w:w="1306" w:type="dxa"/>
          </w:tcPr>
          <w:p w14:paraId="4632A271" w14:textId="57990DFF" w:rsidR="00AB5826" w:rsidRPr="00926D82" w:rsidRDefault="00AB5826" w:rsidP="00AB5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41</w:t>
            </w:r>
          </w:p>
        </w:tc>
        <w:tc>
          <w:tcPr>
            <w:tcW w:w="1134" w:type="dxa"/>
          </w:tcPr>
          <w:p w14:paraId="1F8E933B" w14:textId="25BAE4E7" w:rsidR="00AB5826" w:rsidRPr="00926D82" w:rsidRDefault="00AB5826" w:rsidP="00AB5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&lt;0.001</w:t>
            </w:r>
          </w:p>
        </w:tc>
        <w:tc>
          <w:tcPr>
            <w:tcW w:w="1393" w:type="dxa"/>
          </w:tcPr>
          <w:p w14:paraId="3BB31188" w14:textId="0DEC2FAA" w:rsidR="00AB5826" w:rsidRPr="00926D82" w:rsidRDefault="00AB5826" w:rsidP="00AB5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7.5-47.9</w:t>
            </w:r>
          </w:p>
        </w:tc>
        <w:tc>
          <w:tcPr>
            <w:tcW w:w="2365" w:type="dxa"/>
          </w:tcPr>
          <w:p w14:paraId="7734A3C7" w14:textId="77777777" w:rsidR="00AB5826" w:rsidRPr="00926D82" w:rsidRDefault="00AB5826" w:rsidP="00AB5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7</w:t>
            </w:r>
            <w:r w:rsidRPr="00926D82">
              <w:rPr>
                <w:rFonts w:cs="Times New Roman"/>
                <w:szCs w:val="24"/>
              </w:rPr>
              <w:t>9148/61106</w:t>
            </w:r>
          </w:p>
          <w:p w14:paraId="5FB452BD" w14:textId="034FF43B" w:rsidR="00AB5826" w:rsidRPr="00926D82" w:rsidRDefault="00AB5826" w:rsidP="00AB5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Schumacher FR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.2018</w:t>
            </w:r>
          </w:p>
        </w:tc>
        <w:tc>
          <w:tcPr>
            <w:tcW w:w="1620" w:type="dxa"/>
          </w:tcPr>
          <w:p w14:paraId="23D70FAD" w14:textId="6C6242BE" w:rsidR="00AB5826" w:rsidRPr="00926D82" w:rsidRDefault="00A104AF" w:rsidP="00AB5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  <w:r w:rsidRPr="00926D82">
              <w:rPr>
                <w:rFonts w:cs="Times New Roman"/>
                <w:szCs w:val="24"/>
              </w:rPr>
              <w:t xml:space="preserve"> increase of dried fruit intake  </w:t>
            </w:r>
          </w:p>
        </w:tc>
        <w:tc>
          <w:tcPr>
            <w:tcW w:w="1890" w:type="dxa"/>
          </w:tcPr>
          <w:p w14:paraId="0C8132B9" w14:textId="79C0FDC9" w:rsidR="00AB5826" w:rsidRPr="00926D82" w:rsidRDefault="00AB5826" w:rsidP="00AB5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.14</w:t>
            </w:r>
            <w:r w:rsidR="00F3783D" w:rsidRPr="00926D82">
              <w:t xml:space="preserve"> </w:t>
            </w:r>
            <w:r w:rsidRPr="00926D82">
              <w:t>(0.75</w:t>
            </w:r>
            <w:r w:rsidR="00E164D9">
              <w:t>,</w:t>
            </w:r>
            <w:r w:rsidRPr="00926D82">
              <w:t>1.74)</w:t>
            </w:r>
          </w:p>
        </w:tc>
        <w:tc>
          <w:tcPr>
            <w:tcW w:w="1170" w:type="dxa"/>
          </w:tcPr>
          <w:p w14:paraId="538392A3" w14:textId="20F883BE" w:rsidR="00AB5826" w:rsidRPr="00926D82" w:rsidRDefault="00AB5826" w:rsidP="00AB5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5354</w:t>
            </w:r>
          </w:p>
        </w:tc>
        <w:tc>
          <w:tcPr>
            <w:tcW w:w="1530" w:type="dxa"/>
          </w:tcPr>
          <w:p w14:paraId="799D503A" w14:textId="111248AA" w:rsidR="00AB5826" w:rsidRPr="00926D82" w:rsidRDefault="00113FB5" w:rsidP="00AB5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231BB92F" w14:textId="5B0DFCBB" w:rsidR="00AB5826" w:rsidRPr="00926D82" w:rsidRDefault="00921399" w:rsidP="00AB5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5895AD98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0" w:type="dxa"/>
            <w:gridSpan w:val="12"/>
          </w:tcPr>
          <w:p w14:paraId="228EBA81" w14:textId="7CDD535C" w:rsidR="006B6FD3" w:rsidRPr="00926D82" w:rsidRDefault="00267C11" w:rsidP="006B6FD3">
            <w:pPr>
              <w:jc w:val="left"/>
              <w:rPr>
                <w:rFonts w:cs="Times New Roman"/>
                <w:i/>
                <w:iCs/>
                <w:szCs w:val="24"/>
              </w:rPr>
            </w:pPr>
            <w:r w:rsidRPr="00267C11">
              <w:rPr>
                <w:rFonts w:cs="Times New Roman"/>
                <w:i/>
                <w:iCs/>
                <w:szCs w:val="24"/>
              </w:rPr>
              <w:t>ANTHROPOMETRIC INDICES</w:t>
            </w:r>
            <w:r w:rsidR="004405DB" w:rsidRPr="00926D82">
              <w:rPr>
                <w:rFonts w:cs="Times New Roman"/>
                <w:i/>
                <w:iCs/>
                <w:szCs w:val="24"/>
              </w:rPr>
              <w:t xml:space="preserve"> (N=</w:t>
            </w:r>
            <w:r w:rsidR="00C8491A" w:rsidRPr="00926D82">
              <w:rPr>
                <w:rFonts w:cs="Times New Roman"/>
                <w:i/>
                <w:iCs/>
                <w:szCs w:val="24"/>
              </w:rPr>
              <w:t>9</w:t>
            </w:r>
            <w:r w:rsidR="004405DB" w:rsidRPr="00926D82">
              <w:rPr>
                <w:rFonts w:cs="Times New Roman"/>
                <w:i/>
                <w:iCs/>
                <w:szCs w:val="24"/>
              </w:rPr>
              <w:t>)</w:t>
            </w:r>
          </w:p>
        </w:tc>
      </w:tr>
      <w:tr w:rsidR="00926D82" w:rsidRPr="00926D82" w14:paraId="12C99E45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5718A73" w14:textId="77777777" w:rsidR="00E75B70" w:rsidRPr="00926D82" w:rsidRDefault="00E75B70" w:rsidP="00753BFB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Day, 2017</w:t>
            </w:r>
          </w:p>
          <w:p w14:paraId="0FD929FC" w14:textId="244E7508" w:rsidR="00E75B70" w:rsidRPr="00926D82" w:rsidRDefault="005A71D2" w:rsidP="00753BFB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28436984)</w:t>
            </w:r>
          </w:p>
        </w:tc>
        <w:tc>
          <w:tcPr>
            <w:tcW w:w="2840" w:type="dxa"/>
          </w:tcPr>
          <w:p w14:paraId="192C519C" w14:textId="1AC8E4C3" w:rsidR="00E75B70" w:rsidRPr="00926D82" w:rsidRDefault="00273C54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uberty</w:t>
            </w:r>
            <w:r w:rsidR="00E75B70" w:rsidRPr="00926D82">
              <w:rPr>
                <w:rFonts w:cs="Times New Roman"/>
                <w:szCs w:val="24"/>
              </w:rPr>
              <w:t xml:space="preserve"> timing</w:t>
            </w:r>
          </w:p>
        </w:tc>
        <w:tc>
          <w:tcPr>
            <w:tcW w:w="3382" w:type="dxa"/>
          </w:tcPr>
          <w:p w14:paraId="661896DB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29345</w:t>
            </w:r>
          </w:p>
          <w:p w14:paraId="544395D4" w14:textId="4D4453F2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ReproGen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23andME, UK Biobank</w:t>
            </w:r>
          </w:p>
        </w:tc>
        <w:tc>
          <w:tcPr>
            <w:tcW w:w="1306" w:type="dxa"/>
          </w:tcPr>
          <w:p w14:paraId="52722B88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75</w:t>
            </w:r>
          </w:p>
        </w:tc>
        <w:tc>
          <w:tcPr>
            <w:tcW w:w="1134" w:type="dxa"/>
          </w:tcPr>
          <w:p w14:paraId="00FCE94F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018F3A91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6E35E6AC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0219/20440</w:t>
            </w:r>
          </w:p>
          <w:p w14:paraId="02EF4854" w14:textId="62674C88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  <w:p w14:paraId="6EC68F5C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</w:tcPr>
          <w:p w14:paraId="2FF4137C" w14:textId="6F15000D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 year</w:t>
            </w:r>
          </w:p>
        </w:tc>
        <w:tc>
          <w:tcPr>
            <w:tcW w:w="1890" w:type="dxa"/>
          </w:tcPr>
          <w:p w14:paraId="22D1B715" w14:textId="3475DDCD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3 (0.88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0.98)</w:t>
            </w:r>
          </w:p>
        </w:tc>
        <w:tc>
          <w:tcPr>
            <w:tcW w:w="1170" w:type="dxa"/>
          </w:tcPr>
          <w:p w14:paraId="6269681C" w14:textId="126C08A1" w:rsidR="00E75B70" w:rsidRPr="00926D82" w:rsidRDefault="00C5233B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30" w:type="dxa"/>
          </w:tcPr>
          <w:p w14:paraId="00CBDEF4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2834F5E2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sufficient</w:t>
            </w:r>
          </w:p>
        </w:tc>
      </w:tr>
      <w:tr w:rsidR="009549EB" w:rsidRPr="00926D82" w14:paraId="0AD1B34C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BA14BBA" w14:textId="77777777" w:rsidR="00E75B70" w:rsidRDefault="00E75B70" w:rsidP="00753BFB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Kazmi, 20</w:t>
            </w:r>
            <w:r w:rsidR="00547A6D">
              <w:rPr>
                <w:rFonts w:cs="Times New Roman"/>
                <w:szCs w:val="24"/>
              </w:rPr>
              <w:t>20</w:t>
            </w:r>
          </w:p>
          <w:p w14:paraId="6FFB3435" w14:textId="15E2E754" w:rsidR="00547A6D" w:rsidRPr="00926D82" w:rsidRDefault="00547A6D" w:rsidP="00753BF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 w:rsidRPr="00926D82">
              <w:rPr>
                <w:rFonts w:cs="Times New Roman" w:hint="eastAsia"/>
                <w:szCs w:val="24"/>
              </w:rPr>
              <w:t>31802111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840" w:type="dxa"/>
          </w:tcPr>
          <w:p w14:paraId="130EC6EC" w14:textId="78F867A2" w:rsidR="00E75B70" w:rsidRPr="00926D82" w:rsidRDefault="00273C54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</w:t>
            </w:r>
            <w:r w:rsidR="00E75B70" w:rsidRPr="00926D82">
              <w:rPr>
                <w:rFonts w:cs="Times New Roman"/>
                <w:szCs w:val="24"/>
              </w:rPr>
              <w:t>dult height</w:t>
            </w:r>
          </w:p>
        </w:tc>
        <w:tc>
          <w:tcPr>
            <w:tcW w:w="3382" w:type="dxa"/>
          </w:tcPr>
          <w:p w14:paraId="3F2EC833" w14:textId="7777777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53288</w:t>
            </w:r>
          </w:p>
          <w:p w14:paraId="38F21457" w14:textId="4F0DCD7A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Wood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4</w:t>
            </w:r>
          </w:p>
        </w:tc>
        <w:tc>
          <w:tcPr>
            <w:tcW w:w="1306" w:type="dxa"/>
          </w:tcPr>
          <w:p w14:paraId="05DBC0D7" w14:textId="0F15DB7D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33</w:t>
            </w:r>
          </w:p>
        </w:tc>
        <w:tc>
          <w:tcPr>
            <w:tcW w:w="1134" w:type="dxa"/>
          </w:tcPr>
          <w:p w14:paraId="5A81A1D7" w14:textId="54920621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2.01%</w:t>
            </w:r>
          </w:p>
        </w:tc>
        <w:tc>
          <w:tcPr>
            <w:tcW w:w="1393" w:type="dxa"/>
          </w:tcPr>
          <w:p w14:paraId="3A2A959D" w14:textId="0101F0EA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.71</w:t>
            </w:r>
          </w:p>
        </w:tc>
        <w:tc>
          <w:tcPr>
            <w:tcW w:w="2365" w:type="dxa"/>
          </w:tcPr>
          <w:p w14:paraId="07EFC1A6" w14:textId="7777777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5167/58308</w:t>
            </w:r>
          </w:p>
          <w:p w14:paraId="23D04327" w14:textId="5745B474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54106BA0" w14:textId="00250A9E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0D15E728" w14:textId="0A99CEBC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926D82">
              <w:rPr>
                <w:rFonts w:cs="Times New Roman"/>
                <w:szCs w:val="24"/>
              </w:rPr>
              <w:t>1.07 (1.01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</w:t>
            </w:r>
            <w:proofErr w:type="gramStart"/>
            <w:r w:rsidRPr="00926D82">
              <w:rPr>
                <w:rFonts w:cs="Times New Roman"/>
                <w:szCs w:val="24"/>
              </w:rPr>
              <w:t>15)</w:t>
            </w:r>
            <w:r w:rsidRPr="00926D82">
              <w:rPr>
                <w:rFonts w:cs="Times New Roman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</w:tcPr>
          <w:p w14:paraId="1C5193A5" w14:textId="6A503F94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3</w:t>
            </w:r>
          </w:p>
        </w:tc>
        <w:tc>
          <w:tcPr>
            <w:tcW w:w="1530" w:type="dxa"/>
          </w:tcPr>
          <w:p w14:paraId="0099D791" w14:textId="677582CF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28EF991D" w14:textId="4BBF2F30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sufficient</w:t>
            </w:r>
          </w:p>
        </w:tc>
      </w:tr>
      <w:tr w:rsidR="00926D82" w:rsidRPr="00926D82" w14:paraId="4A8DF123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6E14EB8" w14:textId="77777777" w:rsidR="00E75B70" w:rsidRPr="00926D82" w:rsidRDefault="00E75B70" w:rsidP="00753BFB">
            <w:pPr>
              <w:jc w:val="center"/>
              <w:rPr>
                <w:rFonts w:cs="Times New Roman"/>
                <w:szCs w:val="24"/>
              </w:rPr>
            </w:pPr>
            <w:bookmarkStart w:id="0" w:name="_Hlk117871033"/>
          </w:p>
        </w:tc>
        <w:tc>
          <w:tcPr>
            <w:tcW w:w="2840" w:type="dxa"/>
          </w:tcPr>
          <w:p w14:paraId="3C95D0B2" w14:textId="42090AE9" w:rsidR="00E75B70" w:rsidRPr="00926D82" w:rsidRDefault="00273C54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926D82">
              <w:rPr>
                <w:rFonts w:cs="Times New Roman"/>
                <w:szCs w:val="24"/>
              </w:rPr>
              <w:t>b</w:t>
            </w:r>
            <w:r w:rsidR="00E75B70" w:rsidRPr="00926D82">
              <w:rPr>
                <w:rFonts w:cs="Times New Roman"/>
                <w:szCs w:val="24"/>
              </w:rPr>
              <w:t>irth weight</w:t>
            </w:r>
          </w:p>
        </w:tc>
        <w:tc>
          <w:tcPr>
            <w:tcW w:w="3382" w:type="dxa"/>
          </w:tcPr>
          <w:p w14:paraId="14114DCB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43677</w:t>
            </w:r>
          </w:p>
          <w:p w14:paraId="5A740D36" w14:textId="783E7B6E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Horikoshi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6</w:t>
            </w:r>
            <w:r w:rsidR="000D1027" w:rsidRPr="000D1027">
              <w:rPr>
                <w:szCs w:val="24"/>
                <w:vertAlign w:val="superscript"/>
              </w:rPr>
              <w:t>§</w:t>
            </w:r>
          </w:p>
        </w:tc>
        <w:tc>
          <w:tcPr>
            <w:tcW w:w="1306" w:type="dxa"/>
          </w:tcPr>
          <w:p w14:paraId="4B629AFA" w14:textId="4F1EC0CC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6</w:t>
            </w:r>
          </w:p>
        </w:tc>
        <w:tc>
          <w:tcPr>
            <w:tcW w:w="1134" w:type="dxa"/>
          </w:tcPr>
          <w:p w14:paraId="20E04343" w14:textId="69D72A13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69%</w:t>
            </w:r>
          </w:p>
        </w:tc>
        <w:tc>
          <w:tcPr>
            <w:tcW w:w="1393" w:type="dxa"/>
          </w:tcPr>
          <w:p w14:paraId="56811E08" w14:textId="7E75FE2E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53.54</w:t>
            </w:r>
          </w:p>
        </w:tc>
        <w:tc>
          <w:tcPr>
            <w:tcW w:w="2365" w:type="dxa"/>
          </w:tcPr>
          <w:p w14:paraId="16ECA26A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26501286" w14:textId="2828B75C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7EE533BA" w14:textId="46675C3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58242567" w14:textId="1EFE5BB0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3 (0.89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18)</w:t>
            </w:r>
          </w:p>
        </w:tc>
        <w:tc>
          <w:tcPr>
            <w:tcW w:w="1170" w:type="dxa"/>
          </w:tcPr>
          <w:p w14:paraId="7DBBD2D4" w14:textId="6FF43676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73</w:t>
            </w:r>
          </w:p>
        </w:tc>
        <w:tc>
          <w:tcPr>
            <w:tcW w:w="1530" w:type="dxa"/>
          </w:tcPr>
          <w:p w14:paraId="29941D3B" w14:textId="62D741D9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323230FC" w14:textId="5FC2757D" w:rsidR="00E75B70" w:rsidRPr="00926D82" w:rsidRDefault="00921399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bookmarkEnd w:id="0"/>
      <w:tr w:rsidR="009549EB" w:rsidRPr="00926D82" w14:paraId="6AA3DE4A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E58C3C0" w14:textId="77777777" w:rsidR="00E75B70" w:rsidRPr="00926D82" w:rsidRDefault="00E75B70" w:rsidP="00753BF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5E5A7E9B" w14:textId="1905EA25" w:rsidR="00E75B70" w:rsidRPr="00926D82" w:rsidRDefault="00273C54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w</w:t>
            </w:r>
            <w:r w:rsidR="00E75B70" w:rsidRPr="00926D82">
              <w:rPr>
                <w:rFonts w:cs="Times New Roman"/>
                <w:szCs w:val="24"/>
              </w:rPr>
              <w:t>aist circumference</w:t>
            </w:r>
          </w:p>
        </w:tc>
        <w:tc>
          <w:tcPr>
            <w:tcW w:w="3382" w:type="dxa"/>
          </w:tcPr>
          <w:p w14:paraId="64CFDEBA" w14:textId="7777777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32101</w:t>
            </w:r>
          </w:p>
          <w:p w14:paraId="50B7E2D7" w14:textId="735ECA9B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</w:t>
            </w:r>
            <w:proofErr w:type="spellStart"/>
            <w:r w:rsidRPr="00926D82">
              <w:rPr>
                <w:rFonts w:cs="Times New Roman"/>
                <w:szCs w:val="24"/>
              </w:rPr>
              <w:t>Shungin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5</w:t>
            </w:r>
          </w:p>
        </w:tc>
        <w:tc>
          <w:tcPr>
            <w:tcW w:w="1306" w:type="dxa"/>
          </w:tcPr>
          <w:p w14:paraId="201885DE" w14:textId="6E4C4DBE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5</w:t>
            </w:r>
          </w:p>
        </w:tc>
        <w:tc>
          <w:tcPr>
            <w:tcW w:w="1134" w:type="dxa"/>
          </w:tcPr>
          <w:p w14:paraId="67D44886" w14:textId="004F6139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5%</w:t>
            </w:r>
          </w:p>
        </w:tc>
        <w:tc>
          <w:tcPr>
            <w:tcW w:w="1393" w:type="dxa"/>
          </w:tcPr>
          <w:p w14:paraId="55EF2355" w14:textId="00516A1A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9.6</w:t>
            </w:r>
          </w:p>
        </w:tc>
        <w:tc>
          <w:tcPr>
            <w:tcW w:w="2365" w:type="dxa"/>
          </w:tcPr>
          <w:p w14:paraId="1AB4484E" w14:textId="7777777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6171279A" w14:textId="3D0F0982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386DA5B9" w14:textId="0C2348DD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77169B01" w14:textId="37925249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1 (0.77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9)</w:t>
            </w:r>
          </w:p>
        </w:tc>
        <w:tc>
          <w:tcPr>
            <w:tcW w:w="1170" w:type="dxa"/>
          </w:tcPr>
          <w:p w14:paraId="39456203" w14:textId="348AAFB0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32</w:t>
            </w:r>
          </w:p>
        </w:tc>
        <w:tc>
          <w:tcPr>
            <w:tcW w:w="1530" w:type="dxa"/>
          </w:tcPr>
          <w:p w14:paraId="35CDCF41" w14:textId="25AB9969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3394B300" w14:textId="3132419F" w:rsidR="00E75B70" w:rsidRPr="00926D82" w:rsidRDefault="00921399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301B2F44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88BD01B" w14:textId="77777777" w:rsidR="00E75B70" w:rsidRPr="00926D82" w:rsidRDefault="00E75B70" w:rsidP="00753BF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66BB5B7F" w14:textId="6CF03B68" w:rsidR="00E75B70" w:rsidRPr="00926D82" w:rsidRDefault="00273C54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w</w:t>
            </w:r>
            <w:r w:rsidR="00E75B70" w:rsidRPr="00926D82">
              <w:rPr>
                <w:rFonts w:cs="Times New Roman"/>
                <w:szCs w:val="24"/>
              </w:rPr>
              <w:t>aist-hip ratio</w:t>
            </w:r>
          </w:p>
        </w:tc>
        <w:tc>
          <w:tcPr>
            <w:tcW w:w="3382" w:type="dxa"/>
          </w:tcPr>
          <w:p w14:paraId="53D1CF92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12244</w:t>
            </w:r>
          </w:p>
          <w:p w14:paraId="3CB2001D" w14:textId="1D015E55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</w:t>
            </w:r>
            <w:proofErr w:type="spellStart"/>
            <w:r w:rsidRPr="00926D82">
              <w:rPr>
                <w:rFonts w:cs="Times New Roman"/>
                <w:szCs w:val="24"/>
              </w:rPr>
              <w:t>Shungin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5</w:t>
            </w:r>
          </w:p>
        </w:tc>
        <w:tc>
          <w:tcPr>
            <w:tcW w:w="1306" w:type="dxa"/>
          </w:tcPr>
          <w:p w14:paraId="7A2F8970" w14:textId="264A408F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1</w:t>
            </w:r>
          </w:p>
        </w:tc>
        <w:tc>
          <w:tcPr>
            <w:tcW w:w="1134" w:type="dxa"/>
          </w:tcPr>
          <w:p w14:paraId="0CB89157" w14:textId="099B8399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65%</w:t>
            </w:r>
          </w:p>
        </w:tc>
        <w:tc>
          <w:tcPr>
            <w:tcW w:w="1393" w:type="dxa"/>
          </w:tcPr>
          <w:p w14:paraId="1FAC6FA1" w14:textId="2E14294C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4.95</w:t>
            </w:r>
          </w:p>
        </w:tc>
        <w:tc>
          <w:tcPr>
            <w:tcW w:w="2365" w:type="dxa"/>
          </w:tcPr>
          <w:p w14:paraId="09613C76" w14:textId="7777777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6D8AF445" w14:textId="04EC85D7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234FD382" w14:textId="127CED5A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3E4739EC" w14:textId="50C8835C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2 (0.78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8)</w:t>
            </w:r>
          </w:p>
        </w:tc>
        <w:tc>
          <w:tcPr>
            <w:tcW w:w="1170" w:type="dxa"/>
          </w:tcPr>
          <w:p w14:paraId="4D85F736" w14:textId="5381124E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30</w:t>
            </w:r>
          </w:p>
        </w:tc>
        <w:tc>
          <w:tcPr>
            <w:tcW w:w="1530" w:type="dxa"/>
          </w:tcPr>
          <w:p w14:paraId="2769C2B6" w14:textId="3F9F9899" w:rsidR="00E75B70" w:rsidRPr="00926D82" w:rsidRDefault="00E75B70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1F5F8FC5" w14:textId="2032832A" w:rsidR="00E75B70" w:rsidRPr="00926D82" w:rsidRDefault="00921399" w:rsidP="00753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3DFEAA49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9048BF3" w14:textId="77777777" w:rsidR="00E75B70" w:rsidRPr="00926D82" w:rsidRDefault="00E75B70" w:rsidP="00753BF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6E79C9B5" w14:textId="3B661608" w:rsidR="00E75B70" w:rsidRPr="00926D82" w:rsidRDefault="00273C54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to</w:t>
            </w:r>
            <w:r w:rsidR="00E75B70" w:rsidRPr="00926D82">
              <w:rPr>
                <w:rFonts w:cs="Times New Roman"/>
                <w:szCs w:val="24"/>
              </w:rPr>
              <w:t>tal fat</w:t>
            </w:r>
          </w:p>
        </w:tc>
        <w:tc>
          <w:tcPr>
            <w:tcW w:w="3382" w:type="dxa"/>
          </w:tcPr>
          <w:p w14:paraId="3BE2F0C6" w14:textId="7777777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3505</w:t>
            </w:r>
          </w:p>
          <w:p w14:paraId="513C1C30" w14:textId="2895A303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Kettunen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6</w:t>
            </w:r>
          </w:p>
        </w:tc>
        <w:tc>
          <w:tcPr>
            <w:tcW w:w="1306" w:type="dxa"/>
          </w:tcPr>
          <w:p w14:paraId="35D48872" w14:textId="29A3E44C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2</w:t>
            </w:r>
          </w:p>
        </w:tc>
        <w:tc>
          <w:tcPr>
            <w:tcW w:w="1134" w:type="dxa"/>
          </w:tcPr>
          <w:p w14:paraId="35834007" w14:textId="0F7A0A69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.62%</w:t>
            </w:r>
          </w:p>
        </w:tc>
        <w:tc>
          <w:tcPr>
            <w:tcW w:w="1393" w:type="dxa"/>
          </w:tcPr>
          <w:p w14:paraId="073C1261" w14:textId="57EE069B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54.51</w:t>
            </w:r>
          </w:p>
        </w:tc>
        <w:tc>
          <w:tcPr>
            <w:tcW w:w="2365" w:type="dxa"/>
          </w:tcPr>
          <w:p w14:paraId="14963101" w14:textId="77777777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76129902" w14:textId="00D732C5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586E6877" w14:textId="6B8BEEB6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11254281" w14:textId="1E2CAAB5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9 (0.91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8)</w:t>
            </w:r>
          </w:p>
        </w:tc>
        <w:tc>
          <w:tcPr>
            <w:tcW w:w="1170" w:type="dxa"/>
          </w:tcPr>
          <w:p w14:paraId="5D74FA8C" w14:textId="06DE63BB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84</w:t>
            </w:r>
          </w:p>
        </w:tc>
        <w:tc>
          <w:tcPr>
            <w:tcW w:w="1530" w:type="dxa"/>
          </w:tcPr>
          <w:p w14:paraId="6BBCA2BA" w14:textId="78040EB2" w:rsidR="00E75B70" w:rsidRPr="00926D82" w:rsidRDefault="00E75B70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3EBB998E" w14:textId="1725254B" w:rsidR="00E75B70" w:rsidRPr="00926D82" w:rsidRDefault="00921399" w:rsidP="00753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491EA887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FBED4B3" w14:textId="77777777" w:rsidR="00317150" w:rsidRPr="00926D82" w:rsidRDefault="00317150" w:rsidP="00317150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Perez-</w:t>
            </w:r>
            <w:proofErr w:type="spellStart"/>
            <w:r w:rsidRPr="00926D82">
              <w:rPr>
                <w:rFonts w:cs="Times New Roman"/>
                <w:szCs w:val="24"/>
              </w:rPr>
              <w:t>Cornago</w:t>
            </w:r>
            <w:proofErr w:type="spellEnd"/>
            <w:r w:rsidRPr="00926D82">
              <w:rPr>
                <w:rFonts w:cs="Times New Roman" w:hint="eastAsia"/>
                <w:szCs w:val="24"/>
              </w:rPr>
              <w:t>，</w:t>
            </w:r>
            <w:r w:rsidRPr="00926D82">
              <w:rPr>
                <w:rFonts w:cs="Times New Roman" w:hint="eastAsia"/>
                <w:szCs w:val="24"/>
              </w:rPr>
              <w:t>2023</w:t>
            </w:r>
          </w:p>
          <w:p w14:paraId="4D226183" w14:textId="142ED8D7" w:rsidR="00317150" w:rsidRPr="00926D82" w:rsidRDefault="00D63435" w:rsidP="0031715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7150" w:rsidRPr="00926D82">
              <w:rPr>
                <w:rFonts w:cs="Times New Roman"/>
                <w:szCs w:val="24"/>
              </w:rPr>
              <w:t>3730590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3B03CE75" w14:textId="6569FDFC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BMI</w:t>
            </w:r>
          </w:p>
        </w:tc>
        <w:tc>
          <w:tcPr>
            <w:tcW w:w="3382" w:type="dxa"/>
          </w:tcPr>
          <w:p w14:paraId="2E419F30" w14:textId="77777777" w:rsidR="00317150" w:rsidRPr="00926D82" w:rsidRDefault="00317150" w:rsidP="003171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2"/>
              </w:rPr>
            </w:pPr>
            <w:r w:rsidRPr="00926D82">
              <w:rPr>
                <w:rFonts w:eastAsia="等线" w:cs="Times New Roman"/>
                <w:sz w:val="22"/>
              </w:rPr>
              <w:t>694649</w:t>
            </w:r>
          </w:p>
          <w:p w14:paraId="1C143F9D" w14:textId="2684CAD5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eastAsia="等线" w:cs="Times New Roman"/>
                <w:sz w:val="22"/>
              </w:rPr>
              <w:t>UK Biobank and GIANT</w:t>
            </w:r>
          </w:p>
        </w:tc>
        <w:tc>
          <w:tcPr>
            <w:tcW w:w="1306" w:type="dxa"/>
            <w:vAlign w:val="center"/>
          </w:tcPr>
          <w:p w14:paraId="4FD92D18" w14:textId="4F66116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eastAsia="等线" w:cs="Times New Roman"/>
                <w:sz w:val="22"/>
              </w:rPr>
              <w:t>506</w:t>
            </w:r>
          </w:p>
        </w:tc>
        <w:tc>
          <w:tcPr>
            <w:tcW w:w="1134" w:type="dxa"/>
            <w:vAlign w:val="center"/>
          </w:tcPr>
          <w:p w14:paraId="59A3E15C" w14:textId="19B6E6A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eastAsia="等线" w:cs="Times New Roman"/>
                <w:sz w:val="22"/>
              </w:rPr>
              <w:t>5.80%</w:t>
            </w:r>
          </w:p>
        </w:tc>
        <w:tc>
          <w:tcPr>
            <w:tcW w:w="1393" w:type="dxa"/>
            <w:vAlign w:val="center"/>
          </w:tcPr>
          <w:p w14:paraId="7F0978FC" w14:textId="18BB51A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eastAsia="等线" w:cs="Times New Roman"/>
                <w:sz w:val="22"/>
              </w:rPr>
              <w:t>71.4-149.4</w:t>
            </w:r>
          </w:p>
        </w:tc>
        <w:tc>
          <w:tcPr>
            <w:tcW w:w="2365" w:type="dxa"/>
          </w:tcPr>
          <w:p w14:paraId="653894B0" w14:textId="77777777" w:rsidR="00317150" w:rsidRPr="00926D82" w:rsidRDefault="00317150" w:rsidP="003171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2"/>
              </w:rPr>
            </w:pPr>
            <w:r w:rsidRPr="00926D82">
              <w:rPr>
                <w:rFonts w:eastAsia="等线" w:cs="Times New Roman"/>
                <w:sz w:val="22"/>
              </w:rPr>
              <w:t>85554/91972</w:t>
            </w:r>
          </w:p>
          <w:p w14:paraId="29735156" w14:textId="46AD0B0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eastAsia="等线" w:cs="Times New Roman"/>
                <w:sz w:val="22"/>
              </w:rPr>
              <w:t>PRACTICAL</w:t>
            </w:r>
          </w:p>
        </w:tc>
        <w:tc>
          <w:tcPr>
            <w:tcW w:w="1620" w:type="dxa"/>
          </w:tcPr>
          <w:p w14:paraId="48041866" w14:textId="41906B8B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6028D7D2" w14:textId="66413E43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eastAsia="等线" w:cs="Times New Roman"/>
                <w:sz w:val="22"/>
              </w:rPr>
              <w:t>0.92 (0.85</w:t>
            </w:r>
            <w:r w:rsidR="00E164D9">
              <w:rPr>
                <w:rFonts w:eastAsia="等线" w:cs="Times New Roman"/>
                <w:sz w:val="22"/>
              </w:rPr>
              <w:t>,</w:t>
            </w:r>
            <w:r w:rsidRPr="00926D82">
              <w:rPr>
                <w:rFonts w:eastAsia="等线" w:cs="Times New Roman"/>
                <w:sz w:val="22"/>
              </w:rPr>
              <w:t>1.00)</w:t>
            </w:r>
          </w:p>
        </w:tc>
        <w:tc>
          <w:tcPr>
            <w:tcW w:w="1170" w:type="dxa"/>
          </w:tcPr>
          <w:p w14:paraId="19EC7A2B" w14:textId="249A1C8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eastAsia="等线" w:cs="Times New Roman"/>
                <w:sz w:val="22"/>
              </w:rPr>
              <w:t>0.047</w:t>
            </w:r>
          </w:p>
        </w:tc>
        <w:tc>
          <w:tcPr>
            <w:tcW w:w="1530" w:type="dxa"/>
          </w:tcPr>
          <w:p w14:paraId="20178629" w14:textId="4745373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418291C2" w14:textId="45642075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Robust</w:t>
            </w:r>
          </w:p>
        </w:tc>
      </w:tr>
      <w:tr w:rsidR="009549EB" w:rsidRPr="00926D82" w14:paraId="3326E864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515AE75" w14:textId="2D3DFC6D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5BD2B0FE" w14:textId="1AA3B043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1" w:name="_Hlk147310062"/>
            <w:r w:rsidRPr="00926D82">
              <w:rPr>
                <w:rFonts w:eastAsia="等线" w:cs="Times New Roman"/>
                <w:sz w:val="22"/>
              </w:rPr>
              <w:t>UFA</w:t>
            </w:r>
            <w:bookmarkEnd w:id="1"/>
          </w:p>
        </w:tc>
        <w:tc>
          <w:tcPr>
            <w:tcW w:w="3382" w:type="dxa"/>
          </w:tcPr>
          <w:p w14:paraId="0974FDEB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29203</w:t>
            </w:r>
          </w:p>
          <w:p w14:paraId="3CDCEF18" w14:textId="58DBFB9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U</w:t>
            </w:r>
            <w:r w:rsidRPr="00926D82">
              <w:rPr>
                <w:rFonts w:cs="Times New Roman"/>
                <w:szCs w:val="24"/>
              </w:rPr>
              <w:t>K Biobank</w:t>
            </w:r>
          </w:p>
        </w:tc>
        <w:tc>
          <w:tcPr>
            <w:tcW w:w="1306" w:type="dxa"/>
          </w:tcPr>
          <w:p w14:paraId="02CD3800" w14:textId="6750F918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27</w:t>
            </w:r>
          </w:p>
        </w:tc>
        <w:tc>
          <w:tcPr>
            <w:tcW w:w="1134" w:type="dxa"/>
          </w:tcPr>
          <w:p w14:paraId="15EA0808" w14:textId="28710681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.44%</w:t>
            </w:r>
          </w:p>
        </w:tc>
        <w:tc>
          <w:tcPr>
            <w:tcW w:w="1393" w:type="dxa"/>
          </w:tcPr>
          <w:p w14:paraId="4E42DEF1" w14:textId="13135536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71.4-149.4</w:t>
            </w:r>
          </w:p>
        </w:tc>
        <w:tc>
          <w:tcPr>
            <w:tcW w:w="2365" w:type="dxa"/>
          </w:tcPr>
          <w:p w14:paraId="5B5748CF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8</w:t>
            </w:r>
            <w:r w:rsidRPr="00926D82">
              <w:rPr>
                <w:rFonts w:cs="Times New Roman"/>
                <w:szCs w:val="24"/>
              </w:rPr>
              <w:t>5554/91972</w:t>
            </w:r>
          </w:p>
          <w:p w14:paraId="766FB1B1" w14:textId="668CF2C9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3600D3F4" w14:textId="64537080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 w:hint="eastAsia"/>
                <w:szCs w:val="24"/>
              </w:rPr>
              <w:t>SD</w:t>
            </w:r>
          </w:p>
        </w:tc>
        <w:tc>
          <w:tcPr>
            <w:tcW w:w="1890" w:type="dxa"/>
          </w:tcPr>
          <w:p w14:paraId="58D00CD5" w14:textId="1186727E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82 (0.67</w:t>
            </w:r>
            <w:r w:rsidR="00E164D9">
              <w:t>,</w:t>
            </w:r>
            <w:r w:rsidRPr="00926D82">
              <w:t>1.01)</w:t>
            </w:r>
          </w:p>
        </w:tc>
        <w:tc>
          <w:tcPr>
            <w:tcW w:w="1170" w:type="dxa"/>
          </w:tcPr>
          <w:p w14:paraId="40893560" w14:textId="554CAA64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056</w:t>
            </w:r>
          </w:p>
        </w:tc>
        <w:tc>
          <w:tcPr>
            <w:tcW w:w="1530" w:type="dxa"/>
          </w:tcPr>
          <w:p w14:paraId="6AD1703A" w14:textId="06D92A85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34F3DD82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  <w:p w14:paraId="7FCB3E6D" w14:textId="51A4A8FD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P-weighted median:0.014)</w:t>
            </w:r>
          </w:p>
        </w:tc>
      </w:tr>
      <w:tr w:rsidR="00926D82" w:rsidRPr="00926D82" w14:paraId="60DC8EC4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F27BAC4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5234AA5F" w14:textId="65373C01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2" w:name="_Hlk147310080"/>
            <w:r w:rsidRPr="00926D82">
              <w:rPr>
                <w:rFonts w:eastAsia="等线" w:cs="Times New Roman"/>
                <w:sz w:val="22"/>
              </w:rPr>
              <w:t>FA</w:t>
            </w:r>
            <w:bookmarkEnd w:id="2"/>
          </w:p>
        </w:tc>
        <w:tc>
          <w:tcPr>
            <w:tcW w:w="3382" w:type="dxa"/>
          </w:tcPr>
          <w:p w14:paraId="66989008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29203</w:t>
            </w:r>
          </w:p>
          <w:p w14:paraId="4978EF0E" w14:textId="05DA6CEF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U</w:t>
            </w:r>
            <w:r w:rsidRPr="00926D82">
              <w:rPr>
                <w:rFonts w:cs="Times New Roman"/>
                <w:szCs w:val="24"/>
              </w:rPr>
              <w:t>K Biobank</w:t>
            </w:r>
          </w:p>
        </w:tc>
        <w:tc>
          <w:tcPr>
            <w:tcW w:w="1306" w:type="dxa"/>
          </w:tcPr>
          <w:p w14:paraId="3F77BF2F" w14:textId="4002C7D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34</w:t>
            </w:r>
          </w:p>
        </w:tc>
        <w:tc>
          <w:tcPr>
            <w:tcW w:w="1134" w:type="dxa"/>
          </w:tcPr>
          <w:p w14:paraId="6FEE3268" w14:textId="45BA2DD8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64%</w:t>
            </w:r>
          </w:p>
        </w:tc>
        <w:tc>
          <w:tcPr>
            <w:tcW w:w="1393" w:type="dxa"/>
          </w:tcPr>
          <w:p w14:paraId="2010B2CC" w14:textId="127D990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71.4-149.4</w:t>
            </w:r>
          </w:p>
        </w:tc>
        <w:tc>
          <w:tcPr>
            <w:tcW w:w="2365" w:type="dxa"/>
          </w:tcPr>
          <w:p w14:paraId="6BF604F5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8</w:t>
            </w:r>
            <w:r w:rsidRPr="00926D82">
              <w:rPr>
                <w:rFonts w:cs="Times New Roman"/>
                <w:szCs w:val="24"/>
              </w:rPr>
              <w:t>5554/91972</w:t>
            </w:r>
          </w:p>
          <w:p w14:paraId="3BA80F0E" w14:textId="582913F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395668D9" w14:textId="26E8EA3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430121BA" w14:textId="3B5DE9C8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97 (0.77</w:t>
            </w:r>
            <w:r w:rsidR="00E164D9">
              <w:t>,</w:t>
            </w:r>
            <w:r w:rsidRPr="00926D82">
              <w:t>1.20)</w:t>
            </w:r>
          </w:p>
        </w:tc>
        <w:tc>
          <w:tcPr>
            <w:tcW w:w="1170" w:type="dxa"/>
          </w:tcPr>
          <w:p w14:paraId="1D77AEB2" w14:textId="2D132A4F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76</w:t>
            </w:r>
          </w:p>
        </w:tc>
        <w:tc>
          <w:tcPr>
            <w:tcW w:w="1530" w:type="dxa"/>
          </w:tcPr>
          <w:p w14:paraId="13759924" w14:textId="6A84287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2180AF94" w14:textId="3468C2B5" w:rsidR="00317150" w:rsidRPr="00926D82" w:rsidRDefault="00921399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7AFC984A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0" w:type="dxa"/>
            <w:gridSpan w:val="12"/>
          </w:tcPr>
          <w:p w14:paraId="468BC475" w14:textId="3D08945C" w:rsidR="00317150" w:rsidRPr="00926D82" w:rsidRDefault="00267C11" w:rsidP="00317150">
            <w:pPr>
              <w:rPr>
                <w:rFonts w:cs="Times New Roman"/>
                <w:i/>
                <w:iCs/>
                <w:szCs w:val="24"/>
              </w:rPr>
            </w:pPr>
            <w:bookmarkStart w:id="3" w:name="_Hlk138081912"/>
            <w:r w:rsidRPr="00926D82">
              <w:rPr>
                <w:rFonts w:cs="Times New Roman"/>
                <w:i/>
                <w:iCs/>
                <w:szCs w:val="24"/>
              </w:rPr>
              <w:t>BIOMARKERS</w:t>
            </w:r>
            <w:r w:rsidR="00317150" w:rsidRPr="00926D82">
              <w:rPr>
                <w:rFonts w:cs="Times New Roman"/>
                <w:i/>
                <w:iCs/>
                <w:szCs w:val="24"/>
              </w:rPr>
              <w:t xml:space="preserve"> (N=</w:t>
            </w:r>
            <w:r w:rsidR="00021197" w:rsidRPr="00926D82">
              <w:rPr>
                <w:rFonts w:cs="Times New Roman"/>
                <w:i/>
                <w:iCs/>
                <w:szCs w:val="24"/>
              </w:rPr>
              <w:t>98</w:t>
            </w:r>
            <w:r w:rsidR="00317150" w:rsidRPr="00926D82">
              <w:rPr>
                <w:rFonts w:cs="Times New Roman"/>
                <w:i/>
                <w:iCs/>
                <w:szCs w:val="24"/>
              </w:rPr>
              <w:t>)</w:t>
            </w:r>
          </w:p>
        </w:tc>
      </w:tr>
      <w:tr w:rsidR="00926D82" w:rsidRPr="00926D82" w14:paraId="76B1C7B1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50AD0BA" w14:textId="77777777" w:rsidR="00317150" w:rsidRPr="00926D82" w:rsidRDefault="00317150" w:rsidP="00317150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Luo, 2020</w:t>
            </w:r>
          </w:p>
          <w:p w14:paraId="5C255E16" w14:textId="6CF7D4BC" w:rsidR="00317150" w:rsidRPr="00926D82" w:rsidRDefault="00D63435" w:rsidP="0031715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 w:rsidR="00C8491A" w:rsidRPr="00926D82">
              <w:rPr>
                <w:rFonts w:cs="Times New Roman" w:hint="eastAsia"/>
                <w:szCs w:val="24"/>
              </w:rPr>
              <w:t>32748028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840" w:type="dxa"/>
          </w:tcPr>
          <w:p w14:paraId="20975562" w14:textId="436E40E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HbA1c (%) reduction</w:t>
            </w:r>
          </w:p>
        </w:tc>
        <w:tc>
          <w:tcPr>
            <w:tcW w:w="3382" w:type="dxa"/>
          </w:tcPr>
          <w:p w14:paraId="4FA2DA07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23665</w:t>
            </w:r>
          </w:p>
          <w:p w14:paraId="68B34D97" w14:textId="3593311C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MAGIC</w:t>
            </w:r>
          </w:p>
        </w:tc>
        <w:tc>
          <w:tcPr>
            <w:tcW w:w="1306" w:type="dxa"/>
          </w:tcPr>
          <w:p w14:paraId="1E34F9BF" w14:textId="7B244CF8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3</w:t>
            </w:r>
          </w:p>
        </w:tc>
        <w:tc>
          <w:tcPr>
            <w:tcW w:w="1134" w:type="dxa"/>
          </w:tcPr>
          <w:p w14:paraId="715DC6E3" w14:textId="1900038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35A3DCA4" w14:textId="4C73585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78D27D67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970/398757</w:t>
            </w:r>
          </w:p>
          <w:p w14:paraId="3D709827" w14:textId="3E21DDD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UK Biobank</w:t>
            </w:r>
          </w:p>
        </w:tc>
        <w:tc>
          <w:tcPr>
            <w:tcW w:w="1620" w:type="dxa"/>
          </w:tcPr>
          <w:p w14:paraId="63694084" w14:textId="5EF32CD1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% decrease</w:t>
            </w:r>
          </w:p>
        </w:tc>
        <w:tc>
          <w:tcPr>
            <w:tcW w:w="1890" w:type="dxa"/>
          </w:tcPr>
          <w:p w14:paraId="2516BC67" w14:textId="1B7EAD20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81 (0.52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28)</w:t>
            </w:r>
          </w:p>
        </w:tc>
        <w:tc>
          <w:tcPr>
            <w:tcW w:w="1170" w:type="dxa"/>
          </w:tcPr>
          <w:p w14:paraId="74469002" w14:textId="3F11FBC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37</w:t>
            </w:r>
          </w:p>
        </w:tc>
        <w:tc>
          <w:tcPr>
            <w:tcW w:w="1530" w:type="dxa"/>
          </w:tcPr>
          <w:p w14:paraId="520F9FB3" w14:textId="40FED1C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3C6E8359" w14:textId="21533454" w:rsidR="00317150" w:rsidRPr="00926D82" w:rsidRDefault="00921399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0B373D18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8E8BC4D" w14:textId="77777777" w:rsidR="00317150" w:rsidRPr="00926D82" w:rsidRDefault="00317150" w:rsidP="00317150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bookmarkStart w:id="4" w:name="_Hlk147311560"/>
            <w:r w:rsidRPr="00926D82">
              <w:rPr>
                <w:rFonts w:cs="Times New Roman"/>
                <w:szCs w:val="24"/>
              </w:rPr>
              <w:t>Zhu, 2023</w:t>
            </w:r>
          </w:p>
          <w:p w14:paraId="038C8DA6" w14:textId="44D0D19D" w:rsidR="00317150" w:rsidRPr="00926D82" w:rsidRDefault="00D63435" w:rsidP="0031715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7150" w:rsidRPr="00926D82">
              <w:rPr>
                <w:rFonts w:cs="Times New Roman" w:hint="eastAsia"/>
                <w:szCs w:val="24"/>
              </w:rPr>
              <w:t>3</w:t>
            </w:r>
            <w:r w:rsidR="00317150" w:rsidRPr="00926D82">
              <w:rPr>
                <w:rFonts w:cs="Times New Roman"/>
                <w:szCs w:val="24"/>
              </w:rPr>
              <w:t>7441531</w:t>
            </w:r>
            <w:bookmarkEnd w:id="4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4222CB35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vitamin E</w:t>
            </w:r>
          </w:p>
        </w:tc>
        <w:tc>
          <w:tcPr>
            <w:tcW w:w="3382" w:type="dxa"/>
          </w:tcPr>
          <w:p w14:paraId="4BDA890B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4979</w:t>
            </w:r>
          </w:p>
          <w:p w14:paraId="19C84E34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U</w:t>
            </w:r>
            <w:r w:rsidRPr="00926D82">
              <w:rPr>
                <w:rFonts w:cs="Times New Roman"/>
                <w:szCs w:val="24"/>
              </w:rPr>
              <w:t>K Biobank</w:t>
            </w:r>
          </w:p>
        </w:tc>
        <w:tc>
          <w:tcPr>
            <w:tcW w:w="1306" w:type="dxa"/>
          </w:tcPr>
          <w:p w14:paraId="346CE740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</w:tcPr>
          <w:p w14:paraId="50F04B3B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0</w:t>
            </w:r>
            <w:r w:rsidRPr="00926D82">
              <w:rPr>
                <w:rFonts w:cs="Times New Roman"/>
                <w:szCs w:val="24"/>
              </w:rPr>
              <w:t>.0043</w:t>
            </w:r>
          </w:p>
        </w:tc>
        <w:tc>
          <w:tcPr>
            <w:tcW w:w="1393" w:type="dxa"/>
          </w:tcPr>
          <w:p w14:paraId="2D82ED21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3.1775</w:t>
            </w:r>
          </w:p>
        </w:tc>
        <w:tc>
          <w:tcPr>
            <w:tcW w:w="2365" w:type="dxa"/>
          </w:tcPr>
          <w:p w14:paraId="12CFC489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6</w:t>
            </w:r>
            <w:r w:rsidRPr="00926D82">
              <w:rPr>
                <w:rFonts w:cs="Times New Roman"/>
                <w:szCs w:val="24"/>
              </w:rPr>
              <w:t>311/74685</w:t>
            </w:r>
          </w:p>
          <w:p w14:paraId="47B3826D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FinnGen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Biobank</w:t>
            </w:r>
          </w:p>
        </w:tc>
        <w:tc>
          <w:tcPr>
            <w:tcW w:w="1620" w:type="dxa"/>
          </w:tcPr>
          <w:p w14:paraId="4C9F7473" w14:textId="3912BB7E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1C434C5A" w14:textId="3982E2F6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2 (0.70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50)</w:t>
            </w:r>
          </w:p>
        </w:tc>
        <w:tc>
          <w:tcPr>
            <w:tcW w:w="1170" w:type="dxa"/>
          </w:tcPr>
          <w:p w14:paraId="5CD4D3BD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6868</w:t>
            </w:r>
          </w:p>
        </w:tc>
        <w:tc>
          <w:tcPr>
            <w:tcW w:w="1530" w:type="dxa"/>
          </w:tcPr>
          <w:p w14:paraId="6BCBD898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o</w:t>
            </w:r>
          </w:p>
        </w:tc>
        <w:tc>
          <w:tcPr>
            <w:tcW w:w="1710" w:type="dxa"/>
          </w:tcPr>
          <w:p w14:paraId="06411E62" w14:textId="17B6BD89" w:rsidR="00317150" w:rsidRPr="00926D82" w:rsidRDefault="00921399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4A0BFAA3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4FDB34F" w14:textId="7F95B7C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53D4C639" w14:textId="105A57CB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C</w:t>
            </w:r>
            <w:r w:rsidR="0023683A" w:rsidRPr="00926D82">
              <w:t>AT</w:t>
            </w:r>
          </w:p>
        </w:tc>
        <w:tc>
          <w:tcPr>
            <w:tcW w:w="3382" w:type="dxa"/>
          </w:tcPr>
          <w:p w14:paraId="72A17513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3</w:t>
            </w:r>
            <w:r w:rsidRPr="00926D82">
              <w:rPr>
                <w:rFonts w:cs="Times New Roman"/>
                <w:szCs w:val="24"/>
              </w:rPr>
              <w:t>301</w:t>
            </w:r>
          </w:p>
          <w:p w14:paraId="24C56175" w14:textId="33957D89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TERVAL study (PMID:29875488)</w:t>
            </w:r>
          </w:p>
        </w:tc>
        <w:tc>
          <w:tcPr>
            <w:tcW w:w="1306" w:type="dxa"/>
          </w:tcPr>
          <w:p w14:paraId="43389CCC" w14:textId="6D33596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6</w:t>
            </w:r>
          </w:p>
        </w:tc>
        <w:tc>
          <w:tcPr>
            <w:tcW w:w="1134" w:type="dxa"/>
          </w:tcPr>
          <w:p w14:paraId="6DE40909" w14:textId="65FA20DB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1317</w:t>
            </w:r>
          </w:p>
        </w:tc>
        <w:tc>
          <w:tcPr>
            <w:tcW w:w="1393" w:type="dxa"/>
          </w:tcPr>
          <w:p w14:paraId="603B90AF" w14:textId="47CB5A62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1.1421</w:t>
            </w:r>
          </w:p>
        </w:tc>
        <w:tc>
          <w:tcPr>
            <w:tcW w:w="2365" w:type="dxa"/>
          </w:tcPr>
          <w:p w14:paraId="18C03947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6</w:t>
            </w:r>
            <w:r w:rsidRPr="00926D82">
              <w:rPr>
                <w:rFonts w:cs="Times New Roman"/>
                <w:szCs w:val="24"/>
              </w:rPr>
              <w:t>311/74685</w:t>
            </w:r>
          </w:p>
          <w:p w14:paraId="682A717F" w14:textId="65CE80E4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FinnGen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Biobank</w:t>
            </w:r>
          </w:p>
        </w:tc>
        <w:tc>
          <w:tcPr>
            <w:tcW w:w="1620" w:type="dxa"/>
          </w:tcPr>
          <w:p w14:paraId="3F5112DE" w14:textId="5561CCFF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244DA08C" w14:textId="434AB72B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eastAsia="等线" w:cs="Times New Roman"/>
                <w:sz w:val="22"/>
              </w:rPr>
              <w:t>0.96 (0.89</w:t>
            </w:r>
            <w:r w:rsidR="00E164D9">
              <w:rPr>
                <w:rFonts w:eastAsia="等线" w:cs="Times New Roman"/>
                <w:sz w:val="22"/>
              </w:rPr>
              <w:t>,</w:t>
            </w:r>
            <w:r w:rsidRPr="00926D82">
              <w:rPr>
                <w:rFonts w:eastAsia="等线" w:cs="Times New Roman"/>
                <w:sz w:val="22"/>
              </w:rPr>
              <w:t>1.04)</w:t>
            </w:r>
          </w:p>
        </w:tc>
        <w:tc>
          <w:tcPr>
            <w:tcW w:w="1170" w:type="dxa"/>
          </w:tcPr>
          <w:p w14:paraId="5114E2CA" w14:textId="33BC6A6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eastAsia="等线" w:cs="Times New Roman"/>
                <w:sz w:val="22"/>
              </w:rPr>
              <w:t>0.3224</w:t>
            </w:r>
          </w:p>
        </w:tc>
        <w:tc>
          <w:tcPr>
            <w:tcW w:w="1530" w:type="dxa"/>
          </w:tcPr>
          <w:p w14:paraId="294D479C" w14:textId="7B0C1904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14C0F88D" w14:textId="70B74D81" w:rsidR="00317150" w:rsidRPr="00926D82" w:rsidRDefault="00921399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bookmarkEnd w:id="3"/>
      <w:tr w:rsidR="009549EB" w:rsidRPr="00926D82" w14:paraId="45488975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27CFDDD" w14:textId="2DB84DCC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7023FECB" w14:textId="74E6B832" w:rsidR="00317150" w:rsidRPr="00926D82" w:rsidRDefault="008647FE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GST</w:t>
            </w:r>
          </w:p>
        </w:tc>
        <w:tc>
          <w:tcPr>
            <w:tcW w:w="3382" w:type="dxa"/>
          </w:tcPr>
          <w:p w14:paraId="28EEFEA5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3</w:t>
            </w:r>
            <w:r w:rsidRPr="00926D82">
              <w:rPr>
                <w:rFonts w:cs="Times New Roman"/>
                <w:szCs w:val="24"/>
              </w:rPr>
              <w:t>301</w:t>
            </w:r>
          </w:p>
          <w:p w14:paraId="2FF2A716" w14:textId="73ABC9AB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INTERVAL study </w:t>
            </w:r>
            <w:r w:rsidRPr="00926D82">
              <w:rPr>
                <w:rFonts w:cs="Times New Roman"/>
                <w:szCs w:val="24"/>
              </w:rPr>
              <w:lastRenderedPageBreak/>
              <w:t>(PMID:29875488)</w:t>
            </w:r>
          </w:p>
        </w:tc>
        <w:tc>
          <w:tcPr>
            <w:tcW w:w="1306" w:type="dxa"/>
          </w:tcPr>
          <w:p w14:paraId="0B00BBDB" w14:textId="4CE867C9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lastRenderedPageBreak/>
              <w:t>18</w:t>
            </w:r>
          </w:p>
        </w:tc>
        <w:tc>
          <w:tcPr>
            <w:tcW w:w="1134" w:type="dxa"/>
          </w:tcPr>
          <w:p w14:paraId="36337143" w14:textId="0AE25C98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2229</w:t>
            </w:r>
          </w:p>
        </w:tc>
        <w:tc>
          <w:tcPr>
            <w:tcW w:w="1393" w:type="dxa"/>
          </w:tcPr>
          <w:p w14:paraId="6E8CF3B9" w14:textId="2906ED24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52.2968</w:t>
            </w:r>
          </w:p>
        </w:tc>
        <w:tc>
          <w:tcPr>
            <w:tcW w:w="2365" w:type="dxa"/>
          </w:tcPr>
          <w:p w14:paraId="5F17653E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6</w:t>
            </w:r>
            <w:r w:rsidRPr="00926D82">
              <w:rPr>
                <w:rFonts w:cs="Times New Roman"/>
                <w:szCs w:val="24"/>
              </w:rPr>
              <w:t>311/74685</w:t>
            </w:r>
          </w:p>
          <w:p w14:paraId="306EFEFD" w14:textId="1F93E9AC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FinnGen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Biobank</w:t>
            </w:r>
          </w:p>
        </w:tc>
        <w:tc>
          <w:tcPr>
            <w:tcW w:w="1620" w:type="dxa"/>
          </w:tcPr>
          <w:p w14:paraId="2D38F046" w14:textId="1555E870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7C668864" w14:textId="5F442C82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2"/>
              </w:rPr>
            </w:pPr>
            <w:r w:rsidRPr="00926D82">
              <w:t>1.01 (0.94</w:t>
            </w:r>
            <w:r w:rsidR="00E164D9">
              <w:t>,</w:t>
            </w:r>
            <w:r w:rsidRPr="00926D82">
              <w:t>1.07)</w:t>
            </w:r>
          </w:p>
        </w:tc>
        <w:tc>
          <w:tcPr>
            <w:tcW w:w="1170" w:type="dxa"/>
          </w:tcPr>
          <w:p w14:paraId="048B51CD" w14:textId="7734484C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2"/>
              </w:rPr>
            </w:pPr>
            <w:r w:rsidRPr="00926D82">
              <w:t>0.863</w:t>
            </w:r>
          </w:p>
        </w:tc>
        <w:tc>
          <w:tcPr>
            <w:tcW w:w="1530" w:type="dxa"/>
          </w:tcPr>
          <w:p w14:paraId="6FCDE77B" w14:textId="274DE2E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49365ADC" w14:textId="5C193CAB" w:rsidR="00317150" w:rsidRPr="00926D82" w:rsidRDefault="00921399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028B67F3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5AE22EF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247EED96" w14:textId="523551DF" w:rsidR="00317150" w:rsidRPr="00926D82" w:rsidRDefault="008647FE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SOD</w:t>
            </w:r>
          </w:p>
        </w:tc>
        <w:tc>
          <w:tcPr>
            <w:tcW w:w="3382" w:type="dxa"/>
          </w:tcPr>
          <w:p w14:paraId="700A7160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3</w:t>
            </w:r>
            <w:r w:rsidRPr="00926D82">
              <w:rPr>
                <w:rFonts w:cs="Times New Roman"/>
                <w:szCs w:val="24"/>
              </w:rPr>
              <w:t>301</w:t>
            </w:r>
          </w:p>
          <w:p w14:paraId="346D6743" w14:textId="5BAC552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TERVAL study (PMID:29875488)</w:t>
            </w:r>
          </w:p>
        </w:tc>
        <w:tc>
          <w:tcPr>
            <w:tcW w:w="1306" w:type="dxa"/>
          </w:tcPr>
          <w:p w14:paraId="641F5206" w14:textId="5F573FDC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2</w:t>
            </w:r>
          </w:p>
        </w:tc>
        <w:tc>
          <w:tcPr>
            <w:tcW w:w="1134" w:type="dxa"/>
          </w:tcPr>
          <w:p w14:paraId="209AA478" w14:textId="3139C818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993</w:t>
            </w:r>
          </w:p>
        </w:tc>
        <w:tc>
          <w:tcPr>
            <w:tcW w:w="1393" w:type="dxa"/>
          </w:tcPr>
          <w:p w14:paraId="67A465D6" w14:textId="10BE0D26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7.8713</w:t>
            </w:r>
          </w:p>
        </w:tc>
        <w:tc>
          <w:tcPr>
            <w:tcW w:w="2365" w:type="dxa"/>
          </w:tcPr>
          <w:p w14:paraId="69D23BE4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6</w:t>
            </w:r>
            <w:r w:rsidRPr="00926D82">
              <w:rPr>
                <w:rFonts w:cs="Times New Roman"/>
                <w:szCs w:val="24"/>
              </w:rPr>
              <w:t>311/74685</w:t>
            </w:r>
          </w:p>
          <w:p w14:paraId="28E39F35" w14:textId="41509B9B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FinnGen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Biobank</w:t>
            </w:r>
          </w:p>
        </w:tc>
        <w:tc>
          <w:tcPr>
            <w:tcW w:w="1620" w:type="dxa"/>
          </w:tcPr>
          <w:p w14:paraId="3F5F6D46" w14:textId="1BFD3923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4AEFF909" w14:textId="3A404A63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.04 (0.94</w:t>
            </w:r>
            <w:r w:rsidR="00E164D9">
              <w:t>,</w:t>
            </w:r>
            <w:r w:rsidRPr="00926D82">
              <w:t>1.16)</w:t>
            </w:r>
          </w:p>
        </w:tc>
        <w:tc>
          <w:tcPr>
            <w:tcW w:w="1170" w:type="dxa"/>
          </w:tcPr>
          <w:p w14:paraId="7331A99B" w14:textId="1BB18708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3996</w:t>
            </w:r>
          </w:p>
        </w:tc>
        <w:tc>
          <w:tcPr>
            <w:tcW w:w="1530" w:type="dxa"/>
          </w:tcPr>
          <w:p w14:paraId="53448942" w14:textId="58D0E70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07527CD3" w14:textId="66C18306" w:rsidR="00317150" w:rsidRPr="00926D82" w:rsidRDefault="00921399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19FFD29F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AFA9DE9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7B88F92A" w14:textId="3F941124" w:rsidR="00317150" w:rsidRPr="00926D82" w:rsidRDefault="0023683A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GPX</w:t>
            </w:r>
          </w:p>
        </w:tc>
        <w:tc>
          <w:tcPr>
            <w:tcW w:w="3382" w:type="dxa"/>
          </w:tcPr>
          <w:p w14:paraId="7D4C8F5D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3</w:t>
            </w:r>
            <w:r w:rsidRPr="00926D82">
              <w:rPr>
                <w:rFonts w:cs="Times New Roman"/>
                <w:szCs w:val="24"/>
              </w:rPr>
              <w:t>301</w:t>
            </w:r>
          </w:p>
          <w:p w14:paraId="50CBB479" w14:textId="7D24D1D3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TERVAL study (PMID:29875488)</w:t>
            </w:r>
          </w:p>
        </w:tc>
        <w:tc>
          <w:tcPr>
            <w:tcW w:w="1306" w:type="dxa"/>
          </w:tcPr>
          <w:p w14:paraId="31D7554F" w14:textId="660B28C5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2CF078E3" w14:textId="5527EFB9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295</w:t>
            </w:r>
          </w:p>
        </w:tc>
        <w:tc>
          <w:tcPr>
            <w:tcW w:w="1393" w:type="dxa"/>
          </w:tcPr>
          <w:p w14:paraId="205A775B" w14:textId="78246418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54.8247</w:t>
            </w:r>
          </w:p>
        </w:tc>
        <w:tc>
          <w:tcPr>
            <w:tcW w:w="2365" w:type="dxa"/>
          </w:tcPr>
          <w:p w14:paraId="4C6E53DD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6</w:t>
            </w:r>
            <w:r w:rsidRPr="00926D82">
              <w:rPr>
                <w:rFonts w:cs="Times New Roman"/>
                <w:szCs w:val="24"/>
              </w:rPr>
              <w:t>311/74685</w:t>
            </w:r>
          </w:p>
          <w:p w14:paraId="49A19E32" w14:textId="3F9414DC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FinnGen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Biobank</w:t>
            </w:r>
          </w:p>
        </w:tc>
        <w:tc>
          <w:tcPr>
            <w:tcW w:w="1620" w:type="dxa"/>
          </w:tcPr>
          <w:p w14:paraId="583ED096" w14:textId="0FB385BC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7CD4DDF5" w14:textId="7975BBD3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.01(0.95</w:t>
            </w:r>
            <w:r w:rsidR="00E164D9">
              <w:t>,</w:t>
            </w:r>
            <w:r w:rsidRPr="00926D82">
              <w:t>1.07)</w:t>
            </w:r>
          </w:p>
        </w:tc>
        <w:tc>
          <w:tcPr>
            <w:tcW w:w="1170" w:type="dxa"/>
          </w:tcPr>
          <w:p w14:paraId="0D540D8C" w14:textId="081D857C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8096</w:t>
            </w:r>
          </w:p>
        </w:tc>
        <w:tc>
          <w:tcPr>
            <w:tcW w:w="1530" w:type="dxa"/>
          </w:tcPr>
          <w:p w14:paraId="6C986BFA" w14:textId="613CCEDD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2E7357E6" w14:textId="43192224" w:rsidR="00317150" w:rsidRPr="00926D82" w:rsidRDefault="00921399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5A28E4BC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FC65142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36283947" w14:textId="5369AB34" w:rsidR="00317150" w:rsidRPr="00926D82" w:rsidRDefault="008647FE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a</w:t>
            </w:r>
            <w:r w:rsidR="00317150" w:rsidRPr="00926D82">
              <w:t>lbumin</w:t>
            </w:r>
          </w:p>
        </w:tc>
        <w:tc>
          <w:tcPr>
            <w:tcW w:w="3382" w:type="dxa"/>
          </w:tcPr>
          <w:p w14:paraId="6145033C" w14:textId="40A9043C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>15060</w:t>
            </w:r>
          </w:p>
          <w:p w14:paraId="402A2CA3" w14:textId="0C8B90F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KORA study (PMID:24816252)</w:t>
            </w:r>
          </w:p>
        </w:tc>
        <w:tc>
          <w:tcPr>
            <w:tcW w:w="1306" w:type="dxa"/>
          </w:tcPr>
          <w:p w14:paraId="2CFF4CDF" w14:textId="2720EF65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28</w:t>
            </w:r>
          </w:p>
        </w:tc>
        <w:tc>
          <w:tcPr>
            <w:tcW w:w="1134" w:type="dxa"/>
          </w:tcPr>
          <w:p w14:paraId="5934D0D1" w14:textId="358CC724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504</w:t>
            </w:r>
          </w:p>
        </w:tc>
        <w:tc>
          <w:tcPr>
            <w:tcW w:w="1393" w:type="dxa"/>
          </w:tcPr>
          <w:p w14:paraId="5A3BB88B" w14:textId="74C0748F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4.5391</w:t>
            </w:r>
          </w:p>
        </w:tc>
        <w:tc>
          <w:tcPr>
            <w:tcW w:w="2365" w:type="dxa"/>
          </w:tcPr>
          <w:p w14:paraId="2EF11204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6</w:t>
            </w:r>
            <w:r w:rsidRPr="00926D82">
              <w:rPr>
                <w:rFonts w:cs="Times New Roman"/>
                <w:szCs w:val="24"/>
              </w:rPr>
              <w:t>311/74685</w:t>
            </w:r>
          </w:p>
          <w:p w14:paraId="40238570" w14:textId="714CF1F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FinnGen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Biobank</w:t>
            </w:r>
          </w:p>
        </w:tc>
        <w:tc>
          <w:tcPr>
            <w:tcW w:w="1620" w:type="dxa"/>
          </w:tcPr>
          <w:p w14:paraId="2DC2E478" w14:textId="20C67EA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28C38DB6" w14:textId="64FD1768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79 (0.68</w:t>
            </w:r>
            <w:r w:rsidR="00E164D9">
              <w:t>,</w:t>
            </w:r>
            <w:r w:rsidRPr="00926D82">
              <w:t>0.91)</w:t>
            </w:r>
          </w:p>
        </w:tc>
        <w:tc>
          <w:tcPr>
            <w:tcW w:w="1170" w:type="dxa"/>
          </w:tcPr>
          <w:p w14:paraId="712048D8" w14:textId="7DBAD04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01</w:t>
            </w:r>
          </w:p>
        </w:tc>
        <w:tc>
          <w:tcPr>
            <w:tcW w:w="1530" w:type="dxa"/>
          </w:tcPr>
          <w:p w14:paraId="7E977C7A" w14:textId="011A91B5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148F57D3" w14:textId="56A097AC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R</w:t>
            </w:r>
            <w:r w:rsidRPr="00926D82">
              <w:rPr>
                <w:rFonts w:cs="Times New Roman"/>
                <w:szCs w:val="24"/>
              </w:rPr>
              <w:t>obust</w:t>
            </w:r>
          </w:p>
        </w:tc>
      </w:tr>
      <w:tr w:rsidR="009549EB" w:rsidRPr="00926D82" w14:paraId="5B25CD06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165827B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3E4B8752" w14:textId="1C4FDF67" w:rsidR="00317150" w:rsidRPr="00926D82" w:rsidRDefault="008647FE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t</w:t>
            </w:r>
            <w:r w:rsidR="00317150" w:rsidRPr="00926D82">
              <w:t>otal bilirubin</w:t>
            </w:r>
          </w:p>
        </w:tc>
        <w:tc>
          <w:tcPr>
            <w:tcW w:w="3382" w:type="dxa"/>
          </w:tcPr>
          <w:p w14:paraId="681A6510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3</w:t>
            </w:r>
            <w:r w:rsidRPr="00926D82">
              <w:rPr>
                <w:rFonts w:cs="Times New Roman"/>
                <w:szCs w:val="24"/>
              </w:rPr>
              <w:t>42829</w:t>
            </w:r>
          </w:p>
          <w:p w14:paraId="72931812" w14:textId="0C532719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U</w:t>
            </w:r>
            <w:r w:rsidRPr="00926D82">
              <w:rPr>
                <w:rFonts w:cs="Times New Roman"/>
                <w:szCs w:val="24"/>
              </w:rPr>
              <w:t>K Biobank</w:t>
            </w:r>
          </w:p>
        </w:tc>
        <w:tc>
          <w:tcPr>
            <w:tcW w:w="1306" w:type="dxa"/>
          </w:tcPr>
          <w:p w14:paraId="100F6F17" w14:textId="164492E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503</w:t>
            </w:r>
          </w:p>
        </w:tc>
        <w:tc>
          <w:tcPr>
            <w:tcW w:w="1134" w:type="dxa"/>
          </w:tcPr>
          <w:p w14:paraId="3B258545" w14:textId="5FC4729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502</w:t>
            </w:r>
          </w:p>
        </w:tc>
        <w:tc>
          <w:tcPr>
            <w:tcW w:w="1393" w:type="dxa"/>
          </w:tcPr>
          <w:p w14:paraId="29767F96" w14:textId="0E6E1B4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57.2863</w:t>
            </w:r>
          </w:p>
        </w:tc>
        <w:tc>
          <w:tcPr>
            <w:tcW w:w="2365" w:type="dxa"/>
          </w:tcPr>
          <w:p w14:paraId="2FEBEB73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6</w:t>
            </w:r>
            <w:r w:rsidRPr="00926D82">
              <w:rPr>
                <w:rFonts w:cs="Times New Roman"/>
                <w:szCs w:val="24"/>
              </w:rPr>
              <w:t>311/74685</w:t>
            </w:r>
          </w:p>
          <w:p w14:paraId="420956F6" w14:textId="08B45659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FinnGen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Biobank</w:t>
            </w:r>
          </w:p>
        </w:tc>
        <w:tc>
          <w:tcPr>
            <w:tcW w:w="1620" w:type="dxa"/>
          </w:tcPr>
          <w:p w14:paraId="7B5A016B" w14:textId="7DBD4471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46F54ED8" w14:textId="7F42724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.01(0.99</w:t>
            </w:r>
            <w:r w:rsidR="00E164D9">
              <w:t>,</w:t>
            </w:r>
            <w:r w:rsidRPr="00926D82">
              <w:t>1.01)</w:t>
            </w:r>
          </w:p>
        </w:tc>
        <w:tc>
          <w:tcPr>
            <w:tcW w:w="1170" w:type="dxa"/>
          </w:tcPr>
          <w:p w14:paraId="4BDEA0BD" w14:textId="67362A71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1507</w:t>
            </w:r>
          </w:p>
        </w:tc>
        <w:tc>
          <w:tcPr>
            <w:tcW w:w="1530" w:type="dxa"/>
          </w:tcPr>
          <w:p w14:paraId="36C95E8F" w14:textId="3E00A0E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663D5D01" w14:textId="431EE6EB" w:rsidR="00317150" w:rsidRPr="00926D82" w:rsidRDefault="00921399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0EF66AD1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E0CD5B7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1D6F908B" w14:textId="29C2B8DE" w:rsidR="00317150" w:rsidRPr="00926D82" w:rsidRDefault="0023683A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r</w:t>
            </w:r>
            <w:r w:rsidR="00317150" w:rsidRPr="00926D82">
              <w:t>etinol</w:t>
            </w:r>
          </w:p>
        </w:tc>
        <w:tc>
          <w:tcPr>
            <w:tcW w:w="3382" w:type="dxa"/>
          </w:tcPr>
          <w:p w14:paraId="595C4D26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2991</w:t>
            </w:r>
          </w:p>
          <w:p w14:paraId="5C08EDC6" w14:textId="1FD0A368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U</w:t>
            </w:r>
            <w:r w:rsidRPr="00926D82">
              <w:rPr>
                <w:rFonts w:cs="Times New Roman"/>
                <w:szCs w:val="24"/>
              </w:rPr>
              <w:t>K Biobank</w:t>
            </w:r>
          </w:p>
        </w:tc>
        <w:tc>
          <w:tcPr>
            <w:tcW w:w="1306" w:type="dxa"/>
          </w:tcPr>
          <w:p w14:paraId="5D96B77E" w14:textId="5032AD9B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8</w:t>
            </w:r>
          </w:p>
        </w:tc>
        <w:tc>
          <w:tcPr>
            <w:tcW w:w="1134" w:type="dxa"/>
          </w:tcPr>
          <w:p w14:paraId="7A0A528F" w14:textId="433AF132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0029</w:t>
            </w:r>
          </w:p>
        </w:tc>
        <w:tc>
          <w:tcPr>
            <w:tcW w:w="1393" w:type="dxa"/>
          </w:tcPr>
          <w:p w14:paraId="790E2677" w14:textId="4743D57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23.2573</w:t>
            </w:r>
          </w:p>
        </w:tc>
        <w:tc>
          <w:tcPr>
            <w:tcW w:w="2365" w:type="dxa"/>
          </w:tcPr>
          <w:p w14:paraId="09615752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6</w:t>
            </w:r>
            <w:r w:rsidRPr="00926D82">
              <w:rPr>
                <w:rFonts w:cs="Times New Roman"/>
                <w:szCs w:val="24"/>
              </w:rPr>
              <w:t>311/74685</w:t>
            </w:r>
          </w:p>
          <w:p w14:paraId="2EE6A070" w14:textId="765FA719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FinnGen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Biobank</w:t>
            </w:r>
          </w:p>
        </w:tc>
        <w:tc>
          <w:tcPr>
            <w:tcW w:w="1620" w:type="dxa"/>
          </w:tcPr>
          <w:p w14:paraId="60A5B03E" w14:textId="149864E2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4F672645" w14:textId="7B622C0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.41 (0.83</w:t>
            </w:r>
            <w:r w:rsidR="00E164D9">
              <w:t>,</w:t>
            </w:r>
            <w:r w:rsidRPr="00926D82">
              <w:t>2.37)</w:t>
            </w:r>
          </w:p>
        </w:tc>
        <w:tc>
          <w:tcPr>
            <w:tcW w:w="1170" w:type="dxa"/>
          </w:tcPr>
          <w:p w14:paraId="4334068C" w14:textId="50FDBEC3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6928</w:t>
            </w:r>
          </w:p>
        </w:tc>
        <w:tc>
          <w:tcPr>
            <w:tcW w:w="1530" w:type="dxa"/>
          </w:tcPr>
          <w:p w14:paraId="3DEC0EC3" w14:textId="3826BF05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23FF29E1" w14:textId="3CCB1926" w:rsidR="00317150" w:rsidRPr="00926D82" w:rsidRDefault="00921399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3305AD49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496A88E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52CD3603" w14:textId="353DE238" w:rsidR="00317150" w:rsidRPr="00926D82" w:rsidRDefault="0023683A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v</w:t>
            </w:r>
            <w:r w:rsidR="00317150" w:rsidRPr="00926D82">
              <w:t>itamin B6</w:t>
            </w:r>
          </w:p>
        </w:tc>
        <w:tc>
          <w:tcPr>
            <w:tcW w:w="3382" w:type="dxa"/>
          </w:tcPr>
          <w:p w14:paraId="7A3E556A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2991</w:t>
            </w:r>
          </w:p>
          <w:p w14:paraId="259DF69F" w14:textId="445FCCED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U</w:t>
            </w:r>
            <w:r w:rsidRPr="00926D82">
              <w:rPr>
                <w:rFonts w:cs="Times New Roman"/>
                <w:szCs w:val="24"/>
              </w:rPr>
              <w:t>K Biobank</w:t>
            </w:r>
          </w:p>
        </w:tc>
        <w:tc>
          <w:tcPr>
            <w:tcW w:w="1306" w:type="dxa"/>
          </w:tcPr>
          <w:p w14:paraId="380AE9F5" w14:textId="106223C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6</w:t>
            </w:r>
          </w:p>
        </w:tc>
        <w:tc>
          <w:tcPr>
            <w:tcW w:w="1134" w:type="dxa"/>
          </w:tcPr>
          <w:p w14:paraId="15BE3EB0" w14:textId="2004784B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0061</w:t>
            </w:r>
          </w:p>
        </w:tc>
        <w:tc>
          <w:tcPr>
            <w:tcW w:w="1393" w:type="dxa"/>
          </w:tcPr>
          <w:p w14:paraId="3E77A1E1" w14:textId="6687A2A5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23.3452</w:t>
            </w:r>
          </w:p>
        </w:tc>
        <w:tc>
          <w:tcPr>
            <w:tcW w:w="2365" w:type="dxa"/>
          </w:tcPr>
          <w:p w14:paraId="4E9A60C5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6</w:t>
            </w:r>
            <w:r w:rsidRPr="00926D82">
              <w:rPr>
                <w:rFonts w:cs="Times New Roman"/>
                <w:szCs w:val="24"/>
              </w:rPr>
              <w:t>311/74685</w:t>
            </w:r>
          </w:p>
          <w:p w14:paraId="0E8A1A92" w14:textId="137F349E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FinnGen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Biobank</w:t>
            </w:r>
          </w:p>
        </w:tc>
        <w:tc>
          <w:tcPr>
            <w:tcW w:w="1620" w:type="dxa"/>
          </w:tcPr>
          <w:p w14:paraId="632A00BE" w14:textId="310DADE9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5D6B7195" w14:textId="444EB8E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83 (0.56</w:t>
            </w:r>
            <w:r w:rsidR="00E164D9">
              <w:t>,</w:t>
            </w:r>
            <w:r w:rsidRPr="00926D82">
              <w:t>1.24)</w:t>
            </w:r>
          </w:p>
        </w:tc>
        <w:tc>
          <w:tcPr>
            <w:tcW w:w="1170" w:type="dxa"/>
          </w:tcPr>
          <w:p w14:paraId="7DF144EE" w14:textId="318C159C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9425</w:t>
            </w:r>
          </w:p>
        </w:tc>
        <w:tc>
          <w:tcPr>
            <w:tcW w:w="1530" w:type="dxa"/>
          </w:tcPr>
          <w:p w14:paraId="2BEE5C91" w14:textId="23EB6559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7261F51F" w14:textId="05F3E5AB" w:rsidR="00317150" w:rsidRPr="00926D82" w:rsidRDefault="00921399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1583B569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3070FEF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20FB3E5F" w14:textId="31539892" w:rsidR="00317150" w:rsidRPr="00926D82" w:rsidRDefault="0023683A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v</w:t>
            </w:r>
            <w:r w:rsidR="00317150" w:rsidRPr="00926D82">
              <w:t>itamin C</w:t>
            </w:r>
          </w:p>
        </w:tc>
        <w:tc>
          <w:tcPr>
            <w:tcW w:w="3382" w:type="dxa"/>
          </w:tcPr>
          <w:p w14:paraId="2A457F09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2991</w:t>
            </w:r>
          </w:p>
          <w:p w14:paraId="61948BF1" w14:textId="47273511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U</w:t>
            </w:r>
            <w:r w:rsidRPr="00926D82">
              <w:rPr>
                <w:rFonts w:cs="Times New Roman"/>
                <w:szCs w:val="24"/>
              </w:rPr>
              <w:t>K Biobank</w:t>
            </w:r>
          </w:p>
        </w:tc>
        <w:tc>
          <w:tcPr>
            <w:tcW w:w="1306" w:type="dxa"/>
          </w:tcPr>
          <w:p w14:paraId="1AC976B1" w14:textId="7C778621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1</w:t>
            </w:r>
          </w:p>
        </w:tc>
        <w:tc>
          <w:tcPr>
            <w:tcW w:w="1134" w:type="dxa"/>
          </w:tcPr>
          <w:p w14:paraId="3DDB2B7C" w14:textId="1061994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0039</w:t>
            </w:r>
          </w:p>
        </w:tc>
        <w:tc>
          <w:tcPr>
            <w:tcW w:w="1393" w:type="dxa"/>
          </w:tcPr>
          <w:p w14:paraId="1C1FFCF4" w14:textId="0B42D573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23.1618</w:t>
            </w:r>
          </w:p>
        </w:tc>
        <w:tc>
          <w:tcPr>
            <w:tcW w:w="2365" w:type="dxa"/>
          </w:tcPr>
          <w:p w14:paraId="12125D14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6</w:t>
            </w:r>
            <w:r w:rsidRPr="00926D82">
              <w:rPr>
                <w:rFonts w:cs="Times New Roman"/>
                <w:szCs w:val="24"/>
              </w:rPr>
              <w:t>311/74685</w:t>
            </w:r>
          </w:p>
          <w:p w14:paraId="1237EC5E" w14:textId="65898D46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FinnGen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Biobank</w:t>
            </w:r>
          </w:p>
        </w:tc>
        <w:tc>
          <w:tcPr>
            <w:tcW w:w="1620" w:type="dxa"/>
          </w:tcPr>
          <w:p w14:paraId="06738FD1" w14:textId="3E0AFDA1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1A610B36" w14:textId="0C825F04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.34 (0.89</w:t>
            </w:r>
            <w:r w:rsidR="00E164D9">
              <w:t>,</w:t>
            </w:r>
            <w:r w:rsidRPr="00926D82">
              <w:t>2.01)</w:t>
            </w:r>
          </w:p>
        </w:tc>
        <w:tc>
          <w:tcPr>
            <w:tcW w:w="1170" w:type="dxa"/>
          </w:tcPr>
          <w:p w14:paraId="17F7D8A2" w14:textId="6625C22F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9585</w:t>
            </w:r>
          </w:p>
        </w:tc>
        <w:tc>
          <w:tcPr>
            <w:tcW w:w="1530" w:type="dxa"/>
          </w:tcPr>
          <w:p w14:paraId="1A3E734E" w14:textId="2A06E11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68DA3081" w14:textId="4036B026" w:rsidR="00317150" w:rsidRPr="00926D82" w:rsidRDefault="00921399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39A049E9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9870309" w14:textId="6CC1D1EF" w:rsidR="00317150" w:rsidRPr="00926D82" w:rsidRDefault="00317150" w:rsidP="00317150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Lu, 2023</w:t>
            </w:r>
          </w:p>
          <w:p w14:paraId="79C1899E" w14:textId="7E3FA38B" w:rsidR="00317150" w:rsidRPr="00926D82" w:rsidRDefault="00D63435" w:rsidP="0031715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7150" w:rsidRPr="00926D82">
              <w:rPr>
                <w:rFonts w:cs="Times New Roman" w:hint="eastAsia"/>
                <w:szCs w:val="24"/>
              </w:rPr>
              <w:t>3</w:t>
            </w:r>
            <w:r w:rsidR="00317150" w:rsidRPr="00926D82">
              <w:rPr>
                <w:rFonts w:cs="Times New Roman"/>
                <w:szCs w:val="24"/>
              </w:rPr>
              <w:t>692369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10C96976" w14:textId="2AEBB916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serum c</w:t>
            </w:r>
            <w:r w:rsidRPr="00926D82">
              <w:rPr>
                <w:rFonts w:cs="Times New Roman" w:hint="eastAsia"/>
                <w:szCs w:val="24"/>
              </w:rPr>
              <w:t>opper</w:t>
            </w:r>
            <w:r w:rsidRPr="00926D82">
              <w:rPr>
                <w:rFonts w:cs="Times New Roman"/>
                <w:szCs w:val="24"/>
              </w:rPr>
              <w:t xml:space="preserve"> concentration</w:t>
            </w:r>
          </w:p>
        </w:tc>
        <w:tc>
          <w:tcPr>
            <w:tcW w:w="3382" w:type="dxa"/>
          </w:tcPr>
          <w:p w14:paraId="6693F418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2</w:t>
            </w:r>
            <w:r w:rsidRPr="00926D82">
              <w:rPr>
                <w:rFonts w:cs="Times New Roman"/>
                <w:szCs w:val="24"/>
              </w:rPr>
              <w:t>603</w:t>
            </w:r>
          </w:p>
          <w:p w14:paraId="19DF9F79" w14:textId="7510A26D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David </w:t>
            </w:r>
            <w:r w:rsidR="001B61A8">
              <w:rPr>
                <w:rFonts w:cs="Times New Roman"/>
                <w:szCs w:val="24"/>
              </w:rPr>
              <w:t xml:space="preserve">et al., </w:t>
            </w:r>
            <w:r w:rsidRPr="00926D82">
              <w:rPr>
                <w:rFonts w:cs="Times New Roman"/>
                <w:szCs w:val="24"/>
              </w:rPr>
              <w:t>2013</w:t>
            </w:r>
          </w:p>
        </w:tc>
        <w:tc>
          <w:tcPr>
            <w:tcW w:w="1306" w:type="dxa"/>
          </w:tcPr>
          <w:p w14:paraId="32F5A300" w14:textId="73D9E124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134" w:type="dxa"/>
          </w:tcPr>
          <w:p w14:paraId="147AF9C4" w14:textId="577DC952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A</w:t>
            </w:r>
          </w:p>
        </w:tc>
        <w:tc>
          <w:tcPr>
            <w:tcW w:w="1393" w:type="dxa"/>
          </w:tcPr>
          <w:p w14:paraId="4CCC819C" w14:textId="349D9A4A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A</w:t>
            </w:r>
          </w:p>
        </w:tc>
        <w:tc>
          <w:tcPr>
            <w:tcW w:w="2365" w:type="dxa"/>
          </w:tcPr>
          <w:p w14:paraId="3CC137CD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5C951A5B" w14:textId="5B868D63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5F210959" w14:textId="0BC5D6EA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11707194" w14:textId="5BF20D73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1 (0.95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6)</w:t>
            </w:r>
          </w:p>
        </w:tc>
        <w:tc>
          <w:tcPr>
            <w:tcW w:w="1170" w:type="dxa"/>
          </w:tcPr>
          <w:p w14:paraId="21C1F0DE" w14:textId="140BD27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0</w:t>
            </w:r>
            <w:r w:rsidRPr="00926D82">
              <w:rPr>
                <w:rFonts w:cs="Times New Roman"/>
                <w:szCs w:val="24"/>
              </w:rPr>
              <w:t>.867</w:t>
            </w:r>
          </w:p>
        </w:tc>
        <w:tc>
          <w:tcPr>
            <w:tcW w:w="1530" w:type="dxa"/>
          </w:tcPr>
          <w:p w14:paraId="28422DAC" w14:textId="01CF52AB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0DDEDBBB" w14:textId="4EC59F32" w:rsidR="00317150" w:rsidRPr="00926D82" w:rsidRDefault="00921399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23792DD1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58A0DBF" w14:textId="5ACE41CD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4C3E4E2C" w14:textId="55197692" w:rsidR="00317150" w:rsidRPr="00926D82" w:rsidRDefault="008647FE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z</w:t>
            </w:r>
            <w:r w:rsidR="00317150" w:rsidRPr="00926D82">
              <w:rPr>
                <w:rFonts w:cs="Times New Roman"/>
                <w:szCs w:val="24"/>
              </w:rPr>
              <w:t>inc</w:t>
            </w:r>
          </w:p>
        </w:tc>
        <w:tc>
          <w:tcPr>
            <w:tcW w:w="3382" w:type="dxa"/>
          </w:tcPr>
          <w:p w14:paraId="3A5D507C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2</w:t>
            </w:r>
            <w:r w:rsidRPr="00926D82">
              <w:rPr>
                <w:rFonts w:cs="Times New Roman"/>
                <w:szCs w:val="24"/>
              </w:rPr>
              <w:t>603</w:t>
            </w:r>
          </w:p>
          <w:p w14:paraId="0D49DC82" w14:textId="56C987F8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David </w:t>
            </w:r>
            <w:r w:rsidR="001B61A8">
              <w:rPr>
                <w:rFonts w:cs="Times New Roman"/>
                <w:szCs w:val="24"/>
              </w:rPr>
              <w:t xml:space="preserve">et al., </w:t>
            </w:r>
            <w:r w:rsidRPr="00926D82">
              <w:rPr>
                <w:rFonts w:cs="Times New Roman"/>
                <w:szCs w:val="24"/>
              </w:rPr>
              <w:t>2013</w:t>
            </w:r>
          </w:p>
        </w:tc>
        <w:tc>
          <w:tcPr>
            <w:tcW w:w="1306" w:type="dxa"/>
          </w:tcPr>
          <w:p w14:paraId="659D17A1" w14:textId="61194EC3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</w:tcPr>
          <w:p w14:paraId="56A0625D" w14:textId="56DF949F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A</w:t>
            </w:r>
          </w:p>
        </w:tc>
        <w:tc>
          <w:tcPr>
            <w:tcW w:w="1393" w:type="dxa"/>
          </w:tcPr>
          <w:p w14:paraId="61EA72AF" w14:textId="1AAC15D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A</w:t>
            </w:r>
          </w:p>
        </w:tc>
        <w:tc>
          <w:tcPr>
            <w:tcW w:w="2365" w:type="dxa"/>
          </w:tcPr>
          <w:p w14:paraId="1EDFEDB2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7A3E88CD" w14:textId="0FAE8655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4C130986" w14:textId="0A8B5939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116126A2" w14:textId="073C595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6 (1.00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12)</w:t>
            </w:r>
          </w:p>
        </w:tc>
        <w:tc>
          <w:tcPr>
            <w:tcW w:w="1170" w:type="dxa"/>
          </w:tcPr>
          <w:p w14:paraId="5713DD3B" w14:textId="35D23556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0</w:t>
            </w:r>
            <w:r w:rsidRPr="00926D82">
              <w:rPr>
                <w:rFonts w:cs="Times New Roman"/>
                <w:szCs w:val="24"/>
              </w:rPr>
              <w:t>.0403</w:t>
            </w:r>
          </w:p>
        </w:tc>
        <w:tc>
          <w:tcPr>
            <w:tcW w:w="1530" w:type="dxa"/>
          </w:tcPr>
          <w:p w14:paraId="301B0C1B" w14:textId="53CFAFF1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50B8D075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sufficient</w:t>
            </w:r>
          </w:p>
          <w:p w14:paraId="18AC4253" w14:textId="251AE78F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549EB" w:rsidRPr="00926D82" w14:paraId="7816C667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B0FAD7F" w14:textId="3B5F3FA6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437FAE03" w14:textId="38EB1773" w:rsidR="00317150" w:rsidRPr="00926D82" w:rsidRDefault="008647FE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b</w:t>
            </w:r>
            <w:r w:rsidR="00317150" w:rsidRPr="00926D82">
              <w:rPr>
                <w:rFonts w:cs="Times New Roman"/>
                <w:szCs w:val="24"/>
              </w:rPr>
              <w:t>lood selenium</w:t>
            </w:r>
          </w:p>
        </w:tc>
        <w:tc>
          <w:tcPr>
            <w:tcW w:w="3382" w:type="dxa"/>
          </w:tcPr>
          <w:p w14:paraId="7918C6B3" w14:textId="77777777" w:rsidR="00317150" w:rsidRPr="00926D82" w:rsidRDefault="00317150" w:rsidP="003171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2"/>
              </w:rPr>
            </w:pPr>
            <w:r w:rsidRPr="00926D82">
              <w:rPr>
                <w:rFonts w:eastAsia="等线" w:cs="Times New Roman"/>
                <w:sz w:val="22"/>
              </w:rPr>
              <w:t>2603</w:t>
            </w:r>
          </w:p>
          <w:p w14:paraId="144390DE" w14:textId="07EE1FE9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eastAsia="等线" w:cs="Times New Roman"/>
                <w:sz w:val="22"/>
              </w:rPr>
              <w:t xml:space="preserve">GWAS/David </w:t>
            </w:r>
            <w:r w:rsidR="001B61A8">
              <w:rPr>
                <w:rFonts w:eastAsia="等线" w:cs="Times New Roman"/>
                <w:sz w:val="22"/>
              </w:rPr>
              <w:t xml:space="preserve">et al., </w:t>
            </w:r>
            <w:r w:rsidRPr="00926D82">
              <w:rPr>
                <w:rFonts w:eastAsia="等线" w:cs="Times New Roman"/>
                <w:sz w:val="22"/>
              </w:rPr>
              <w:t>2013</w:t>
            </w:r>
          </w:p>
        </w:tc>
        <w:tc>
          <w:tcPr>
            <w:tcW w:w="1306" w:type="dxa"/>
          </w:tcPr>
          <w:p w14:paraId="78925C6C" w14:textId="77777777" w:rsidR="00317150" w:rsidRPr="00926D82" w:rsidRDefault="00317150" w:rsidP="003171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2"/>
              </w:rPr>
            </w:pPr>
            <w:r w:rsidRPr="00926D82">
              <w:rPr>
                <w:rFonts w:eastAsia="等线" w:cs="Times New Roman"/>
                <w:sz w:val="22"/>
              </w:rPr>
              <w:t>12</w:t>
            </w:r>
          </w:p>
          <w:p w14:paraId="7F195E13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0B3AFF68" w14:textId="21F08DE0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71650009" w14:textId="247FA0EB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4F4D2958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4ABF4F82" w14:textId="5E37E3DE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2859F9FB" w14:textId="26B8D3C9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1ED7DE2A" w14:textId="7B26AB22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9 (0.95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3)</w:t>
            </w:r>
          </w:p>
        </w:tc>
        <w:tc>
          <w:tcPr>
            <w:tcW w:w="1170" w:type="dxa"/>
          </w:tcPr>
          <w:p w14:paraId="5A72ABC7" w14:textId="06EDE00B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458</w:t>
            </w:r>
          </w:p>
        </w:tc>
        <w:tc>
          <w:tcPr>
            <w:tcW w:w="1530" w:type="dxa"/>
          </w:tcPr>
          <w:p w14:paraId="7C34C5CF" w14:textId="6EB8BAF8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0F959235" w14:textId="5849F8CF" w:rsidR="00317150" w:rsidRPr="00926D82" w:rsidRDefault="00921399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213894E1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A837BA0" w14:textId="0E21A5CB" w:rsidR="00317150" w:rsidRPr="00926D82" w:rsidRDefault="00317150" w:rsidP="00317150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Wei, 2023</w:t>
            </w:r>
          </w:p>
          <w:p w14:paraId="61D9DD72" w14:textId="3579954A" w:rsidR="00317150" w:rsidRPr="00926D82" w:rsidRDefault="00D63435" w:rsidP="0031715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7150" w:rsidRPr="00926D82">
              <w:rPr>
                <w:rFonts w:cs="Times New Roman" w:hint="eastAsia"/>
                <w:szCs w:val="24"/>
              </w:rPr>
              <w:t>3</w:t>
            </w:r>
            <w:r w:rsidR="00317150" w:rsidRPr="00926D82">
              <w:rPr>
                <w:rFonts w:cs="Times New Roman"/>
                <w:szCs w:val="24"/>
              </w:rPr>
              <w:t>6880394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7E113C4C" w14:textId="51B0BC2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Class. </w:t>
            </w:r>
            <w:proofErr w:type="spellStart"/>
            <w:r w:rsidRPr="00926D82">
              <w:rPr>
                <w:rFonts w:cs="Times New Roman"/>
                <w:szCs w:val="24"/>
              </w:rPr>
              <w:t>Alphaproteobacteria</w:t>
            </w:r>
            <w:proofErr w:type="spellEnd"/>
          </w:p>
        </w:tc>
        <w:tc>
          <w:tcPr>
            <w:tcW w:w="3382" w:type="dxa"/>
          </w:tcPr>
          <w:p w14:paraId="6B01A2D4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>8340</w:t>
            </w:r>
          </w:p>
          <w:p w14:paraId="7643204C" w14:textId="44559548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MiBioGen</w:t>
            </w:r>
            <w:proofErr w:type="spellEnd"/>
          </w:p>
        </w:tc>
        <w:tc>
          <w:tcPr>
            <w:tcW w:w="1306" w:type="dxa"/>
          </w:tcPr>
          <w:p w14:paraId="083B0B02" w14:textId="67200C4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7</w:t>
            </w:r>
          </w:p>
        </w:tc>
        <w:tc>
          <w:tcPr>
            <w:tcW w:w="1134" w:type="dxa"/>
          </w:tcPr>
          <w:p w14:paraId="5C2207E5" w14:textId="53845A22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&lt;0.1</w:t>
            </w:r>
          </w:p>
        </w:tc>
        <w:tc>
          <w:tcPr>
            <w:tcW w:w="1393" w:type="dxa"/>
          </w:tcPr>
          <w:p w14:paraId="2095B090" w14:textId="1782AFBB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&gt;10</w:t>
            </w:r>
          </w:p>
        </w:tc>
        <w:tc>
          <w:tcPr>
            <w:tcW w:w="2365" w:type="dxa"/>
          </w:tcPr>
          <w:p w14:paraId="0997C952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29A34C05" w14:textId="1F1310F4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78A82F22" w14:textId="1E84FA61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67252AF4" w14:textId="736FCDD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84 (0.75</w:t>
            </w:r>
            <w:r w:rsidR="00E164D9">
              <w:t>,</w:t>
            </w:r>
            <w:r w:rsidRPr="00926D82">
              <w:t>0.93)</w:t>
            </w:r>
          </w:p>
        </w:tc>
        <w:tc>
          <w:tcPr>
            <w:tcW w:w="1170" w:type="dxa"/>
          </w:tcPr>
          <w:p w14:paraId="17EDB95F" w14:textId="58D001B3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.11E-03</w:t>
            </w:r>
          </w:p>
        </w:tc>
        <w:tc>
          <w:tcPr>
            <w:tcW w:w="1530" w:type="dxa"/>
          </w:tcPr>
          <w:p w14:paraId="15ED261D" w14:textId="7A11DEEC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45DBEDA4" w14:textId="0FD6EDEC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P</w:t>
            </w:r>
            <w:r w:rsidRPr="00926D82">
              <w:rPr>
                <w:rFonts w:cs="Times New Roman"/>
                <w:szCs w:val="24"/>
              </w:rPr>
              <w:t>robable</w:t>
            </w:r>
          </w:p>
        </w:tc>
      </w:tr>
      <w:tr w:rsidR="009549EB" w:rsidRPr="00926D82" w14:paraId="5C970818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AFA8902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4866D1A4" w14:textId="042F8063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Order. </w:t>
            </w:r>
            <w:proofErr w:type="spellStart"/>
            <w:r w:rsidRPr="00926D82">
              <w:rPr>
                <w:rFonts w:cs="Times New Roman"/>
                <w:szCs w:val="24"/>
              </w:rPr>
              <w:t>Rhodospirillales</w:t>
            </w:r>
            <w:proofErr w:type="spellEnd"/>
          </w:p>
        </w:tc>
        <w:tc>
          <w:tcPr>
            <w:tcW w:w="3382" w:type="dxa"/>
          </w:tcPr>
          <w:p w14:paraId="4F00E277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>8340</w:t>
            </w:r>
          </w:p>
          <w:p w14:paraId="2B855819" w14:textId="6FFCDE7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MiBioGen</w:t>
            </w:r>
            <w:proofErr w:type="spellEnd"/>
          </w:p>
        </w:tc>
        <w:tc>
          <w:tcPr>
            <w:tcW w:w="1306" w:type="dxa"/>
          </w:tcPr>
          <w:p w14:paraId="3591708E" w14:textId="0B9C698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4</w:t>
            </w:r>
          </w:p>
        </w:tc>
        <w:tc>
          <w:tcPr>
            <w:tcW w:w="1134" w:type="dxa"/>
          </w:tcPr>
          <w:p w14:paraId="2797B747" w14:textId="0A8A5783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&lt;0.1</w:t>
            </w:r>
          </w:p>
        </w:tc>
        <w:tc>
          <w:tcPr>
            <w:tcW w:w="1393" w:type="dxa"/>
          </w:tcPr>
          <w:p w14:paraId="025EE169" w14:textId="784BF7C8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&gt;10</w:t>
            </w:r>
          </w:p>
        </w:tc>
        <w:tc>
          <w:tcPr>
            <w:tcW w:w="2365" w:type="dxa"/>
          </w:tcPr>
          <w:p w14:paraId="397E2307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0CFA189E" w14:textId="37129AD6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718F23F7" w14:textId="2806531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1B639EE7" w14:textId="724D5566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91 (0.85</w:t>
            </w:r>
            <w:r w:rsidR="00E164D9">
              <w:t>,</w:t>
            </w:r>
            <w:r w:rsidRPr="00926D82">
              <w:t>0.97)</w:t>
            </w:r>
          </w:p>
        </w:tc>
        <w:tc>
          <w:tcPr>
            <w:tcW w:w="1170" w:type="dxa"/>
          </w:tcPr>
          <w:p w14:paraId="57D3C8ED" w14:textId="4B388C92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6.24 E-03</w:t>
            </w:r>
          </w:p>
        </w:tc>
        <w:tc>
          <w:tcPr>
            <w:tcW w:w="1530" w:type="dxa"/>
          </w:tcPr>
          <w:p w14:paraId="72D01119" w14:textId="755EA63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332CE697" w14:textId="748FFCC1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P</w:t>
            </w:r>
            <w:r w:rsidRPr="00926D82">
              <w:rPr>
                <w:rFonts w:cs="Times New Roman"/>
                <w:szCs w:val="24"/>
              </w:rPr>
              <w:t>robable</w:t>
            </w:r>
          </w:p>
        </w:tc>
      </w:tr>
      <w:tr w:rsidR="00926D82" w:rsidRPr="00926D82" w14:paraId="58E69EAA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4674DEA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3A2505DD" w14:textId="2D5D035F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 Genus. </w:t>
            </w:r>
            <w:proofErr w:type="spellStart"/>
            <w:r w:rsidRPr="00926D82">
              <w:rPr>
                <w:rFonts w:cs="Times New Roman"/>
                <w:szCs w:val="24"/>
              </w:rPr>
              <w:t>Adlercreutzia</w:t>
            </w:r>
            <w:proofErr w:type="spellEnd"/>
          </w:p>
        </w:tc>
        <w:tc>
          <w:tcPr>
            <w:tcW w:w="3382" w:type="dxa"/>
          </w:tcPr>
          <w:p w14:paraId="52F0A439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>8340</w:t>
            </w:r>
          </w:p>
          <w:p w14:paraId="395ED2DE" w14:textId="74D902BC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MiBioGen</w:t>
            </w:r>
            <w:proofErr w:type="spellEnd"/>
          </w:p>
        </w:tc>
        <w:tc>
          <w:tcPr>
            <w:tcW w:w="1306" w:type="dxa"/>
          </w:tcPr>
          <w:p w14:paraId="05CC517D" w14:textId="156DA088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8</w:t>
            </w:r>
          </w:p>
        </w:tc>
        <w:tc>
          <w:tcPr>
            <w:tcW w:w="1134" w:type="dxa"/>
          </w:tcPr>
          <w:p w14:paraId="0A5EDCCA" w14:textId="29B43209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&lt;0.1</w:t>
            </w:r>
          </w:p>
        </w:tc>
        <w:tc>
          <w:tcPr>
            <w:tcW w:w="1393" w:type="dxa"/>
          </w:tcPr>
          <w:p w14:paraId="7448E395" w14:textId="00F058B1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&gt;10</w:t>
            </w:r>
          </w:p>
        </w:tc>
        <w:tc>
          <w:tcPr>
            <w:tcW w:w="2365" w:type="dxa"/>
          </w:tcPr>
          <w:p w14:paraId="5FCACEAB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2B4FBFCB" w14:textId="0267688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2D7DA18B" w14:textId="0987BE8B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47AB2052" w14:textId="68F9944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89 (0.82</w:t>
            </w:r>
            <w:r w:rsidR="00E164D9">
              <w:t>,</w:t>
            </w:r>
            <w:r w:rsidRPr="00926D82">
              <w:t>0.97)</w:t>
            </w:r>
          </w:p>
        </w:tc>
        <w:tc>
          <w:tcPr>
            <w:tcW w:w="1170" w:type="dxa"/>
          </w:tcPr>
          <w:p w14:paraId="0B03C6EE" w14:textId="20DB929F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5.18E-03</w:t>
            </w:r>
          </w:p>
        </w:tc>
        <w:tc>
          <w:tcPr>
            <w:tcW w:w="1530" w:type="dxa"/>
          </w:tcPr>
          <w:p w14:paraId="2AF34379" w14:textId="26ED53D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51703679" w14:textId="52E0649C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P</w:t>
            </w:r>
            <w:r w:rsidRPr="00926D82">
              <w:rPr>
                <w:rFonts w:cs="Times New Roman"/>
                <w:szCs w:val="24"/>
              </w:rPr>
              <w:t>robable</w:t>
            </w:r>
          </w:p>
        </w:tc>
      </w:tr>
      <w:tr w:rsidR="009549EB" w:rsidRPr="00926D82" w14:paraId="2702A33A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ADBEE8B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025B1CB2" w14:textId="64573032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 Genus. </w:t>
            </w:r>
            <w:proofErr w:type="spellStart"/>
            <w:r w:rsidRPr="00926D82">
              <w:rPr>
                <w:rFonts w:cs="Times New Roman"/>
                <w:szCs w:val="24"/>
              </w:rPr>
              <w:t>Coprobacter</w:t>
            </w:r>
            <w:proofErr w:type="spellEnd"/>
          </w:p>
        </w:tc>
        <w:tc>
          <w:tcPr>
            <w:tcW w:w="3382" w:type="dxa"/>
          </w:tcPr>
          <w:p w14:paraId="444AD2F1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>8340</w:t>
            </w:r>
          </w:p>
          <w:p w14:paraId="7C68961A" w14:textId="058B5014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MiBioGen</w:t>
            </w:r>
            <w:proofErr w:type="spellEnd"/>
          </w:p>
        </w:tc>
        <w:tc>
          <w:tcPr>
            <w:tcW w:w="1306" w:type="dxa"/>
          </w:tcPr>
          <w:p w14:paraId="5353618D" w14:textId="1F87347A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1</w:t>
            </w:r>
          </w:p>
        </w:tc>
        <w:tc>
          <w:tcPr>
            <w:tcW w:w="1134" w:type="dxa"/>
          </w:tcPr>
          <w:p w14:paraId="40D2439A" w14:textId="20F4EC50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&lt;0.1</w:t>
            </w:r>
          </w:p>
        </w:tc>
        <w:tc>
          <w:tcPr>
            <w:tcW w:w="1393" w:type="dxa"/>
          </w:tcPr>
          <w:p w14:paraId="5D783B91" w14:textId="6F1A7CA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&gt;10</w:t>
            </w:r>
          </w:p>
        </w:tc>
        <w:tc>
          <w:tcPr>
            <w:tcW w:w="2365" w:type="dxa"/>
          </w:tcPr>
          <w:p w14:paraId="5422379F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68921499" w14:textId="3FBC9F2A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472D1323" w14:textId="6372B014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27441296" w14:textId="344AE825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92 (0.87</w:t>
            </w:r>
            <w:r w:rsidR="00E164D9">
              <w:t>,</w:t>
            </w:r>
            <w:r w:rsidRPr="00926D82">
              <w:t>0.98)</w:t>
            </w:r>
          </w:p>
        </w:tc>
        <w:tc>
          <w:tcPr>
            <w:tcW w:w="1170" w:type="dxa"/>
          </w:tcPr>
          <w:p w14:paraId="7989DB68" w14:textId="09431435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8.28E-03</w:t>
            </w:r>
          </w:p>
        </w:tc>
        <w:tc>
          <w:tcPr>
            <w:tcW w:w="1530" w:type="dxa"/>
          </w:tcPr>
          <w:p w14:paraId="38B31998" w14:textId="655B774B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49E9BCF3" w14:textId="0C17376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Suggestive</w:t>
            </w:r>
          </w:p>
        </w:tc>
      </w:tr>
      <w:tr w:rsidR="00926D82" w:rsidRPr="00926D82" w14:paraId="149851F8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469E287" w14:textId="1B573BCB" w:rsidR="00317150" w:rsidRPr="00926D82" w:rsidRDefault="00317150" w:rsidP="00317150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Li, 2023</w:t>
            </w:r>
          </w:p>
          <w:p w14:paraId="1FC26F2E" w14:textId="6BBDCEB2" w:rsidR="00317150" w:rsidRPr="00926D82" w:rsidRDefault="00D63435" w:rsidP="0031715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7150" w:rsidRPr="00926D82">
              <w:rPr>
                <w:rFonts w:cs="Times New Roman" w:hint="eastAsia"/>
                <w:szCs w:val="24"/>
              </w:rPr>
              <w:t>3</w:t>
            </w:r>
            <w:r w:rsidR="00317150" w:rsidRPr="00926D82">
              <w:rPr>
                <w:rFonts w:cs="Times New Roman"/>
                <w:szCs w:val="24"/>
              </w:rPr>
              <w:t>673330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012FF156" w14:textId="25EDA7C3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IL-1</w:t>
            </w:r>
            <w:r w:rsidR="0023683A" w:rsidRPr="00926D82">
              <w:t>b</w:t>
            </w:r>
          </w:p>
        </w:tc>
        <w:tc>
          <w:tcPr>
            <w:tcW w:w="3382" w:type="dxa"/>
          </w:tcPr>
          <w:p w14:paraId="36501279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>3577</w:t>
            </w:r>
          </w:p>
          <w:p w14:paraId="274A1782" w14:textId="321EB14B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Sliz </w:t>
            </w:r>
            <w:r w:rsidR="001B61A8">
              <w:rPr>
                <w:rFonts w:cs="Times New Roman"/>
                <w:szCs w:val="24"/>
              </w:rPr>
              <w:t>et al.</w:t>
            </w:r>
          </w:p>
        </w:tc>
        <w:tc>
          <w:tcPr>
            <w:tcW w:w="1306" w:type="dxa"/>
          </w:tcPr>
          <w:p w14:paraId="60749098" w14:textId="10A9A411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1</w:t>
            </w:r>
          </w:p>
        </w:tc>
        <w:tc>
          <w:tcPr>
            <w:tcW w:w="1134" w:type="dxa"/>
          </w:tcPr>
          <w:p w14:paraId="72DC0FAA" w14:textId="5707CFC1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&lt;0.001</w:t>
            </w:r>
          </w:p>
        </w:tc>
        <w:tc>
          <w:tcPr>
            <w:tcW w:w="1393" w:type="dxa"/>
          </w:tcPr>
          <w:p w14:paraId="7F51D940" w14:textId="61BA0610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50</w:t>
            </w:r>
          </w:p>
        </w:tc>
        <w:tc>
          <w:tcPr>
            <w:tcW w:w="2365" w:type="dxa"/>
          </w:tcPr>
          <w:p w14:paraId="52AAA5AD" w14:textId="64010852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97253/355362</w:t>
            </w:r>
          </w:p>
          <w:p w14:paraId="02086D0E" w14:textId="71D906FF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PRACTICAL&amp;UKB</w:t>
            </w:r>
            <w:r w:rsidRPr="00926D82">
              <w:rPr>
                <w:rFonts w:cs="Times New Roman"/>
                <w:szCs w:val="24"/>
              </w:rPr>
              <w:lastRenderedPageBreak/>
              <w:t>B&amp;FinnGen</w:t>
            </w:r>
            <w:proofErr w:type="spellEnd"/>
          </w:p>
        </w:tc>
        <w:tc>
          <w:tcPr>
            <w:tcW w:w="1620" w:type="dxa"/>
          </w:tcPr>
          <w:p w14:paraId="184C6EDB" w14:textId="5D43C89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lastRenderedPageBreak/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474586F3" w14:textId="20DC4952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1.14 (0.83</w:t>
            </w:r>
            <w:r w:rsidR="00E164D9">
              <w:t>,</w:t>
            </w:r>
            <w:r w:rsidRPr="00926D82">
              <w:t>1.51)</w:t>
            </w:r>
          </w:p>
        </w:tc>
        <w:tc>
          <w:tcPr>
            <w:tcW w:w="1170" w:type="dxa"/>
          </w:tcPr>
          <w:p w14:paraId="5156FC61" w14:textId="7A0379D0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0.48</w:t>
            </w:r>
          </w:p>
        </w:tc>
        <w:tc>
          <w:tcPr>
            <w:tcW w:w="1530" w:type="dxa"/>
          </w:tcPr>
          <w:p w14:paraId="111D08DB" w14:textId="6F2882E3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21E97774" w14:textId="744100EC" w:rsidR="00317150" w:rsidRPr="00926D82" w:rsidRDefault="00921399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63D48701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AFA8DD2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191F67EA" w14:textId="075E6EAE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 xml:space="preserve">IL-1ra </w:t>
            </w:r>
          </w:p>
        </w:tc>
        <w:tc>
          <w:tcPr>
            <w:tcW w:w="3382" w:type="dxa"/>
          </w:tcPr>
          <w:p w14:paraId="4A4CB182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&gt;</w:t>
            </w:r>
            <w:r w:rsidRPr="00926D82">
              <w:rPr>
                <w:rFonts w:cs="Times New Roman"/>
                <w:szCs w:val="24"/>
              </w:rPr>
              <w:t>30000</w:t>
            </w:r>
          </w:p>
          <w:p w14:paraId="64E23F71" w14:textId="1465BB2E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Folkersen </w:t>
            </w:r>
            <w:r w:rsidR="001B61A8">
              <w:rPr>
                <w:rFonts w:cs="Times New Roman"/>
                <w:szCs w:val="24"/>
              </w:rPr>
              <w:t>et al.</w:t>
            </w:r>
          </w:p>
        </w:tc>
        <w:tc>
          <w:tcPr>
            <w:tcW w:w="1306" w:type="dxa"/>
          </w:tcPr>
          <w:p w14:paraId="56A8BE2C" w14:textId="388783AE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4</w:t>
            </w:r>
          </w:p>
        </w:tc>
        <w:tc>
          <w:tcPr>
            <w:tcW w:w="1134" w:type="dxa"/>
          </w:tcPr>
          <w:p w14:paraId="22947BF2" w14:textId="41D38B51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&lt;0.001</w:t>
            </w:r>
          </w:p>
        </w:tc>
        <w:tc>
          <w:tcPr>
            <w:tcW w:w="1393" w:type="dxa"/>
          </w:tcPr>
          <w:p w14:paraId="3563C436" w14:textId="6B948BD9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221</w:t>
            </w:r>
          </w:p>
        </w:tc>
        <w:tc>
          <w:tcPr>
            <w:tcW w:w="2365" w:type="dxa"/>
          </w:tcPr>
          <w:p w14:paraId="5225FD99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97253/355362</w:t>
            </w:r>
          </w:p>
          <w:p w14:paraId="4F6B2887" w14:textId="167EBCC9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PRACTICAL&amp;UKBB&amp;FinnGen</w:t>
            </w:r>
            <w:proofErr w:type="spellEnd"/>
          </w:p>
        </w:tc>
        <w:tc>
          <w:tcPr>
            <w:tcW w:w="1620" w:type="dxa"/>
          </w:tcPr>
          <w:p w14:paraId="5CFEA5DF" w14:textId="5D6AE9AE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302E4C41" w14:textId="1108C00E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0.92 (0.89</w:t>
            </w:r>
            <w:r w:rsidR="00E164D9">
              <w:t>,</w:t>
            </w:r>
            <w:r w:rsidRPr="00926D82">
              <w:t>0.96)</w:t>
            </w:r>
          </w:p>
        </w:tc>
        <w:tc>
          <w:tcPr>
            <w:tcW w:w="1170" w:type="dxa"/>
          </w:tcPr>
          <w:p w14:paraId="7B303732" w14:textId="10B658AA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1.58E-05</w:t>
            </w:r>
          </w:p>
        </w:tc>
        <w:tc>
          <w:tcPr>
            <w:tcW w:w="1530" w:type="dxa"/>
          </w:tcPr>
          <w:p w14:paraId="03C2745A" w14:textId="07951B33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55F6457C" w14:textId="36F68CB6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</w:tc>
      </w:tr>
      <w:tr w:rsidR="00926D82" w:rsidRPr="00926D82" w14:paraId="0C8CB036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662F4BC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6D53A0D8" w14:textId="4ADEEA6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 xml:space="preserve">IL-2ra </w:t>
            </w:r>
          </w:p>
        </w:tc>
        <w:tc>
          <w:tcPr>
            <w:tcW w:w="3382" w:type="dxa"/>
          </w:tcPr>
          <w:p w14:paraId="1E47B933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8</w:t>
            </w:r>
            <w:r w:rsidRPr="00926D82">
              <w:rPr>
                <w:rFonts w:cs="Times New Roman"/>
                <w:szCs w:val="24"/>
              </w:rPr>
              <w:t>293</w:t>
            </w:r>
          </w:p>
          <w:p w14:paraId="3C4E626C" w14:textId="0065CEF2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Ahola-Olli </w:t>
            </w:r>
            <w:r w:rsidR="001B61A8">
              <w:rPr>
                <w:rFonts w:cs="Times New Roman"/>
                <w:szCs w:val="24"/>
              </w:rPr>
              <w:t>et al.</w:t>
            </w:r>
          </w:p>
        </w:tc>
        <w:tc>
          <w:tcPr>
            <w:tcW w:w="1306" w:type="dxa"/>
          </w:tcPr>
          <w:p w14:paraId="2622AF10" w14:textId="3CC5F37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1</w:t>
            </w:r>
          </w:p>
        </w:tc>
        <w:tc>
          <w:tcPr>
            <w:tcW w:w="1134" w:type="dxa"/>
          </w:tcPr>
          <w:p w14:paraId="1BA2CCE2" w14:textId="111A5BA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&lt;0.001</w:t>
            </w:r>
          </w:p>
        </w:tc>
        <w:tc>
          <w:tcPr>
            <w:tcW w:w="1393" w:type="dxa"/>
          </w:tcPr>
          <w:p w14:paraId="4F9ACC4C" w14:textId="3B3BB2D8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164</w:t>
            </w:r>
          </w:p>
        </w:tc>
        <w:tc>
          <w:tcPr>
            <w:tcW w:w="2365" w:type="dxa"/>
          </w:tcPr>
          <w:p w14:paraId="57830DA1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97253/355362</w:t>
            </w:r>
          </w:p>
          <w:p w14:paraId="009C636B" w14:textId="59AEBF2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PRACTICAL&amp;UKBB&amp;FinnGen</w:t>
            </w:r>
            <w:proofErr w:type="spellEnd"/>
          </w:p>
        </w:tc>
        <w:tc>
          <w:tcPr>
            <w:tcW w:w="1620" w:type="dxa"/>
          </w:tcPr>
          <w:p w14:paraId="0A9EB141" w14:textId="5EE93C4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0502B2A1" w14:textId="3A128356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1.00 (0.96</w:t>
            </w:r>
            <w:r w:rsidR="00E164D9">
              <w:t>,</w:t>
            </w:r>
            <w:r w:rsidRPr="00926D82">
              <w:t>1.03)</w:t>
            </w:r>
          </w:p>
        </w:tc>
        <w:tc>
          <w:tcPr>
            <w:tcW w:w="1170" w:type="dxa"/>
          </w:tcPr>
          <w:p w14:paraId="538B8951" w14:textId="7ADF531C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0.781</w:t>
            </w:r>
          </w:p>
        </w:tc>
        <w:tc>
          <w:tcPr>
            <w:tcW w:w="1530" w:type="dxa"/>
          </w:tcPr>
          <w:p w14:paraId="2B1FBAD0" w14:textId="3900242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7B4E7934" w14:textId="6AED70B6" w:rsidR="00317150" w:rsidRPr="00926D82" w:rsidRDefault="00921399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6120C6B5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6987E96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633D141C" w14:textId="574C99B0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IL-6</w:t>
            </w:r>
          </w:p>
        </w:tc>
        <w:tc>
          <w:tcPr>
            <w:tcW w:w="3382" w:type="dxa"/>
          </w:tcPr>
          <w:p w14:paraId="7E184B6B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&gt;</w:t>
            </w:r>
            <w:r w:rsidRPr="00926D82">
              <w:rPr>
                <w:rFonts w:cs="Times New Roman"/>
                <w:szCs w:val="24"/>
              </w:rPr>
              <w:t>30000</w:t>
            </w:r>
          </w:p>
          <w:p w14:paraId="39396B49" w14:textId="6C26E06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Folkersen </w:t>
            </w:r>
            <w:r w:rsidR="001B61A8">
              <w:rPr>
                <w:rFonts w:cs="Times New Roman"/>
                <w:szCs w:val="24"/>
              </w:rPr>
              <w:t>et al.</w:t>
            </w:r>
          </w:p>
        </w:tc>
        <w:tc>
          <w:tcPr>
            <w:tcW w:w="1306" w:type="dxa"/>
          </w:tcPr>
          <w:p w14:paraId="6AD5A5AF" w14:textId="7C48EEBE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2</w:t>
            </w:r>
          </w:p>
        </w:tc>
        <w:tc>
          <w:tcPr>
            <w:tcW w:w="1134" w:type="dxa"/>
          </w:tcPr>
          <w:p w14:paraId="2142266F" w14:textId="14FBECE8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&lt;0.001</w:t>
            </w:r>
          </w:p>
        </w:tc>
        <w:tc>
          <w:tcPr>
            <w:tcW w:w="1393" w:type="dxa"/>
          </w:tcPr>
          <w:p w14:paraId="01C92D8B" w14:textId="1FBC39C1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118</w:t>
            </w:r>
          </w:p>
        </w:tc>
        <w:tc>
          <w:tcPr>
            <w:tcW w:w="2365" w:type="dxa"/>
          </w:tcPr>
          <w:p w14:paraId="3985B88D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97253/355362</w:t>
            </w:r>
          </w:p>
          <w:p w14:paraId="1DE4F056" w14:textId="5A05DC4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PRACTICAL&amp;UKBB&amp;FinnGen</w:t>
            </w:r>
            <w:proofErr w:type="spellEnd"/>
          </w:p>
        </w:tc>
        <w:tc>
          <w:tcPr>
            <w:tcW w:w="1620" w:type="dxa"/>
          </w:tcPr>
          <w:p w14:paraId="72E4C79E" w14:textId="7A9C1A3D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4DCAE7F7" w14:textId="4302BA78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1.12 (1.07</w:t>
            </w:r>
            <w:r w:rsidR="00E164D9">
              <w:t>,</w:t>
            </w:r>
            <w:r w:rsidRPr="00926D82">
              <w:t>1.17)</w:t>
            </w:r>
          </w:p>
        </w:tc>
        <w:tc>
          <w:tcPr>
            <w:tcW w:w="1170" w:type="dxa"/>
          </w:tcPr>
          <w:p w14:paraId="7C31DA66" w14:textId="44738803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6.61E-07</w:t>
            </w:r>
          </w:p>
        </w:tc>
        <w:tc>
          <w:tcPr>
            <w:tcW w:w="1530" w:type="dxa"/>
          </w:tcPr>
          <w:p w14:paraId="1F947BEF" w14:textId="303C2C01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o</w:t>
            </w:r>
          </w:p>
        </w:tc>
        <w:tc>
          <w:tcPr>
            <w:tcW w:w="1710" w:type="dxa"/>
          </w:tcPr>
          <w:p w14:paraId="1E63437D" w14:textId="2B0CDF84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sufficient</w:t>
            </w:r>
          </w:p>
        </w:tc>
      </w:tr>
      <w:tr w:rsidR="00926D82" w:rsidRPr="00926D82" w14:paraId="219B04F9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B132D02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69B28555" w14:textId="280F66F7" w:rsidR="00317150" w:rsidRPr="00926D82" w:rsidRDefault="00317150" w:rsidP="00317150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 xml:space="preserve">IL-6ra </w:t>
            </w:r>
          </w:p>
        </w:tc>
        <w:tc>
          <w:tcPr>
            <w:tcW w:w="3382" w:type="dxa"/>
          </w:tcPr>
          <w:p w14:paraId="29A8CF8C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&gt;</w:t>
            </w:r>
            <w:r w:rsidRPr="00926D82">
              <w:rPr>
                <w:rFonts w:cs="Times New Roman"/>
                <w:szCs w:val="24"/>
              </w:rPr>
              <w:t>30000</w:t>
            </w:r>
          </w:p>
          <w:p w14:paraId="00B20565" w14:textId="6A2F4010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Folkersen </w:t>
            </w:r>
            <w:r w:rsidR="001B61A8">
              <w:rPr>
                <w:rFonts w:cs="Times New Roman"/>
                <w:szCs w:val="24"/>
              </w:rPr>
              <w:t>et al.</w:t>
            </w:r>
          </w:p>
        </w:tc>
        <w:tc>
          <w:tcPr>
            <w:tcW w:w="1306" w:type="dxa"/>
          </w:tcPr>
          <w:p w14:paraId="48859C4D" w14:textId="130060C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4</w:t>
            </w:r>
          </w:p>
        </w:tc>
        <w:tc>
          <w:tcPr>
            <w:tcW w:w="1134" w:type="dxa"/>
          </w:tcPr>
          <w:p w14:paraId="48CA210C" w14:textId="108E8173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&lt;0.001</w:t>
            </w:r>
          </w:p>
        </w:tc>
        <w:tc>
          <w:tcPr>
            <w:tcW w:w="1393" w:type="dxa"/>
          </w:tcPr>
          <w:p w14:paraId="0D629DF5" w14:textId="4608DE9C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473</w:t>
            </w:r>
          </w:p>
        </w:tc>
        <w:tc>
          <w:tcPr>
            <w:tcW w:w="2365" w:type="dxa"/>
          </w:tcPr>
          <w:p w14:paraId="15FEF4FE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97253/355362</w:t>
            </w:r>
          </w:p>
          <w:p w14:paraId="1B527641" w14:textId="710963D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PRACTICAL&amp;UKBB&amp;FinnGen</w:t>
            </w:r>
            <w:proofErr w:type="spellEnd"/>
          </w:p>
        </w:tc>
        <w:tc>
          <w:tcPr>
            <w:tcW w:w="1620" w:type="dxa"/>
          </w:tcPr>
          <w:p w14:paraId="458F6292" w14:textId="23FE4E05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28C55568" w14:textId="6EB2A703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1.02 (1.00</w:t>
            </w:r>
            <w:r w:rsidR="00E164D9">
              <w:t>,</w:t>
            </w:r>
            <w:r w:rsidRPr="00926D82">
              <w:t>1.04)</w:t>
            </w:r>
          </w:p>
        </w:tc>
        <w:tc>
          <w:tcPr>
            <w:tcW w:w="1170" w:type="dxa"/>
          </w:tcPr>
          <w:p w14:paraId="356A2C81" w14:textId="2B8104E0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0.05</w:t>
            </w:r>
            <w:r w:rsidRPr="00926D82">
              <w:t xml:space="preserve"> </w:t>
            </w:r>
          </w:p>
        </w:tc>
        <w:tc>
          <w:tcPr>
            <w:tcW w:w="1530" w:type="dxa"/>
          </w:tcPr>
          <w:p w14:paraId="453A33C5" w14:textId="009DC602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64E0DD69" w14:textId="41BA4ADE" w:rsidR="00317150" w:rsidRPr="00926D82" w:rsidRDefault="00921399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2C78ACBA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E476F86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658E3142" w14:textId="0D82F13B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IL-8</w:t>
            </w:r>
          </w:p>
        </w:tc>
        <w:tc>
          <w:tcPr>
            <w:tcW w:w="3382" w:type="dxa"/>
          </w:tcPr>
          <w:p w14:paraId="40EE6ABB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&gt;</w:t>
            </w:r>
            <w:r w:rsidRPr="00926D82">
              <w:rPr>
                <w:rFonts w:cs="Times New Roman"/>
                <w:szCs w:val="24"/>
              </w:rPr>
              <w:t>30000</w:t>
            </w:r>
          </w:p>
          <w:p w14:paraId="1B04990E" w14:textId="364305BE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Folkersen </w:t>
            </w:r>
            <w:r w:rsidR="001B61A8">
              <w:rPr>
                <w:rFonts w:cs="Times New Roman"/>
                <w:szCs w:val="24"/>
              </w:rPr>
              <w:t>et al.</w:t>
            </w:r>
          </w:p>
        </w:tc>
        <w:tc>
          <w:tcPr>
            <w:tcW w:w="1306" w:type="dxa"/>
          </w:tcPr>
          <w:p w14:paraId="1A706D07" w14:textId="5D50EB99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2</w:t>
            </w:r>
          </w:p>
        </w:tc>
        <w:tc>
          <w:tcPr>
            <w:tcW w:w="1134" w:type="dxa"/>
          </w:tcPr>
          <w:p w14:paraId="66136F32" w14:textId="046B4020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&lt;0.001</w:t>
            </w:r>
          </w:p>
        </w:tc>
        <w:tc>
          <w:tcPr>
            <w:tcW w:w="1393" w:type="dxa"/>
          </w:tcPr>
          <w:p w14:paraId="129DC036" w14:textId="2187C28D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47</w:t>
            </w:r>
          </w:p>
        </w:tc>
        <w:tc>
          <w:tcPr>
            <w:tcW w:w="2365" w:type="dxa"/>
          </w:tcPr>
          <w:p w14:paraId="49C24075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97253/355362</w:t>
            </w:r>
          </w:p>
          <w:p w14:paraId="48E39270" w14:textId="3C2FB78C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PRACTICAL&amp;UKBB&amp;FinnGen</w:t>
            </w:r>
            <w:proofErr w:type="spellEnd"/>
          </w:p>
        </w:tc>
        <w:tc>
          <w:tcPr>
            <w:tcW w:w="1620" w:type="dxa"/>
          </w:tcPr>
          <w:p w14:paraId="5D759CB7" w14:textId="23762699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040A0402" w14:textId="54978C45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0.94 (0.85</w:t>
            </w:r>
            <w:r w:rsidR="00E164D9">
              <w:t>,</w:t>
            </w:r>
            <w:r w:rsidRPr="00926D82">
              <w:t>1.05)</w:t>
            </w:r>
          </w:p>
        </w:tc>
        <w:tc>
          <w:tcPr>
            <w:tcW w:w="1170" w:type="dxa"/>
          </w:tcPr>
          <w:p w14:paraId="0F4866F1" w14:textId="0DB83298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0.519</w:t>
            </w:r>
          </w:p>
        </w:tc>
        <w:tc>
          <w:tcPr>
            <w:tcW w:w="1530" w:type="dxa"/>
          </w:tcPr>
          <w:p w14:paraId="67A1F773" w14:textId="7C2F64AE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o</w:t>
            </w:r>
          </w:p>
        </w:tc>
        <w:tc>
          <w:tcPr>
            <w:tcW w:w="1710" w:type="dxa"/>
          </w:tcPr>
          <w:p w14:paraId="4B9EF70E" w14:textId="2AB989EC" w:rsidR="00317150" w:rsidRPr="00926D82" w:rsidRDefault="00921399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465DC9BF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665AA0A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353941B0" w14:textId="736D1DA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IL-16</w:t>
            </w:r>
          </w:p>
        </w:tc>
        <w:tc>
          <w:tcPr>
            <w:tcW w:w="3382" w:type="dxa"/>
          </w:tcPr>
          <w:p w14:paraId="1C57BFB8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&gt;</w:t>
            </w:r>
            <w:r w:rsidRPr="00926D82">
              <w:rPr>
                <w:rFonts w:cs="Times New Roman"/>
                <w:szCs w:val="24"/>
              </w:rPr>
              <w:t>30000</w:t>
            </w:r>
          </w:p>
          <w:p w14:paraId="7099C0BF" w14:textId="6BF483B9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Folkersen </w:t>
            </w:r>
            <w:r w:rsidR="001B61A8">
              <w:rPr>
                <w:rFonts w:cs="Times New Roman"/>
                <w:szCs w:val="24"/>
              </w:rPr>
              <w:t>et al.</w:t>
            </w:r>
          </w:p>
        </w:tc>
        <w:tc>
          <w:tcPr>
            <w:tcW w:w="1306" w:type="dxa"/>
          </w:tcPr>
          <w:p w14:paraId="558447FC" w14:textId="703F542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8</w:t>
            </w:r>
          </w:p>
        </w:tc>
        <w:tc>
          <w:tcPr>
            <w:tcW w:w="1134" w:type="dxa"/>
          </w:tcPr>
          <w:p w14:paraId="4ECA7E44" w14:textId="488CD142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&lt;0.001</w:t>
            </w:r>
          </w:p>
        </w:tc>
        <w:tc>
          <w:tcPr>
            <w:tcW w:w="1393" w:type="dxa"/>
          </w:tcPr>
          <w:p w14:paraId="495AC9E0" w14:textId="5D44B082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529</w:t>
            </w:r>
          </w:p>
        </w:tc>
        <w:tc>
          <w:tcPr>
            <w:tcW w:w="2365" w:type="dxa"/>
          </w:tcPr>
          <w:p w14:paraId="01950B08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97253/355362</w:t>
            </w:r>
          </w:p>
          <w:p w14:paraId="3AFF61AE" w14:textId="4DD4D0B4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PRACTICAL&amp;UKBB&amp;FinnGen</w:t>
            </w:r>
            <w:proofErr w:type="spellEnd"/>
          </w:p>
        </w:tc>
        <w:tc>
          <w:tcPr>
            <w:tcW w:w="1620" w:type="dxa"/>
          </w:tcPr>
          <w:p w14:paraId="725318BD" w14:textId="320AE6D2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78E90444" w14:textId="27FD7076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0.99 (0.96</w:t>
            </w:r>
            <w:r w:rsidR="00E164D9">
              <w:t>,</w:t>
            </w:r>
            <w:r w:rsidRPr="00926D82">
              <w:t>1.02)</w:t>
            </w:r>
          </w:p>
        </w:tc>
        <w:tc>
          <w:tcPr>
            <w:tcW w:w="1170" w:type="dxa"/>
          </w:tcPr>
          <w:p w14:paraId="1E559D6A" w14:textId="4A658135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0.465</w:t>
            </w:r>
          </w:p>
        </w:tc>
        <w:tc>
          <w:tcPr>
            <w:tcW w:w="1530" w:type="dxa"/>
          </w:tcPr>
          <w:p w14:paraId="5584B6F6" w14:textId="2D727A39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5F6BD1D5" w14:textId="604F08D3" w:rsidR="00317150" w:rsidRPr="00926D82" w:rsidRDefault="00921399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4A134DB3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B0B7127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210094C0" w14:textId="3C186D5C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IL-17</w:t>
            </w:r>
          </w:p>
        </w:tc>
        <w:tc>
          <w:tcPr>
            <w:tcW w:w="3382" w:type="dxa"/>
          </w:tcPr>
          <w:p w14:paraId="6AC78938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8</w:t>
            </w:r>
            <w:r w:rsidRPr="00926D82">
              <w:rPr>
                <w:rFonts w:cs="Times New Roman"/>
                <w:szCs w:val="24"/>
              </w:rPr>
              <w:t>293</w:t>
            </w:r>
          </w:p>
          <w:p w14:paraId="2E574A57" w14:textId="050D6C24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Ahola-Olli </w:t>
            </w:r>
            <w:r w:rsidR="001B61A8">
              <w:rPr>
                <w:rFonts w:cs="Times New Roman"/>
                <w:szCs w:val="24"/>
              </w:rPr>
              <w:t>et al.</w:t>
            </w:r>
          </w:p>
        </w:tc>
        <w:tc>
          <w:tcPr>
            <w:tcW w:w="1306" w:type="dxa"/>
          </w:tcPr>
          <w:p w14:paraId="65CBB51C" w14:textId="2F345BC5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1</w:t>
            </w:r>
          </w:p>
        </w:tc>
        <w:tc>
          <w:tcPr>
            <w:tcW w:w="1134" w:type="dxa"/>
          </w:tcPr>
          <w:p w14:paraId="52EFD447" w14:textId="06B167AA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&lt;0.001</w:t>
            </w:r>
          </w:p>
        </w:tc>
        <w:tc>
          <w:tcPr>
            <w:tcW w:w="1393" w:type="dxa"/>
          </w:tcPr>
          <w:p w14:paraId="55AF9137" w14:textId="5EE2A91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40</w:t>
            </w:r>
          </w:p>
        </w:tc>
        <w:tc>
          <w:tcPr>
            <w:tcW w:w="2365" w:type="dxa"/>
          </w:tcPr>
          <w:p w14:paraId="4989E276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97253/355362</w:t>
            </w:r>
          </w:p>
          <w:p w14:paraId="4B62DAA0" w14:textId="49C19AEA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PRACTICAL&amp;UKBB&amp;FinnGen</w:t>
            </w:r>
            <w:proofErr w:type="spellEnd"/>
          </w:p>
        </w:tc>
        <w:tc>
          <w:tcPr>
            <w:tcW w:w="1620" w:type="dxa"/>
          </w:tcPr>
          <w:p w14:paraId="2A69F854" w14:textId="7F1B9F00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3E687DF1" w14:textId="0A50E0A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1.02 (0.90</w:t>
            </w:r>
            <w:r w:rsidR="00E164D9">
              <w:t>,</w:t>
            </w:r>
            <w:r w:rsidRPr="00926D82">
              <w:t>1.17)</w:t>
            </w:r>
          </w:p>
        </w:tc>
        <w:tc>
          <w:tcPr>
            <w:tcW w:w="1170" w:type="dxa"/>
          </w:tcPr>
          <w:p w14:paraId="49B44EB5" w14:textId="22A95BA2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0.721</w:t>
            </w:r>
          </w:p>
        </w:tc>
        <w:tc>
          <w:tcPr>
            <w:tcW w:w="1530" w:type="dxa"/>
          </w:tcPr>
          <w:p w14:paraId="253C4C86" w14:textId="128672B2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o</w:t>
            </w:r>
          </w:p>
        </w:tc>
        <w:tc>
          <w:tcPr>
            <w:tcW w:w="1710" w:type="dxa"/>
          </w:tcPr>
          <w:p w14:paraId="15507132" w14:textId="03A4EC98" w:rsidR="00317150" w:rsidRPr="00926D82" w:rsidRDefault="00921399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79169972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2B99D26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55CE9EE8" w14:textId="10283179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IL-18</w:t>
            </w:r>
          </w:p>
        </w:tc>
        <w:tc>
          <w:tcPr>
            <w:tcW w:w="3382" w:type="dxa"/>
          </w:tcPr>
          <w:p w14:paraId="4F4FE92A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&gt;</w:t>
            </w:r>
            <w:r w:rsidRPr="00926D82">
              <w:rPr>
                <w:rFonts w:cs="Times New Roman"/>
                <w:szCs w:val="24"/>
              </w:rPr>
              <w:t>30000</w:t>
            </w:r>
          </w:p>
          <w:p w14:paraId="72B31DE5" w14:textId="12D2D10C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Folkersen </w:t>
            </w:r>
            <w:r w:rsidR="001B61A8">
              <w:rPr>
                <w:rFonts w:cs="Times New Roman"/>
                <w:szCs w:val="24"/>
              </w:rPr>
              <w:t>et al.</w:t>
            </w:r>
          </w:p>
        </w:tc>
        <w:tc>
          <w:tcPr>
            <w:tcW w:w="1306" w:type="dxa"/>
          </w:tcPr>
          <w:p w14:paraId="5C8EBE72" w14:textId="387DCA5F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8</w:t>
            </w:r>
          </w:p>
        </w:tc>
        <w:tc>
          <w:tcPr>
            <w:tcW w:w="1134" w:type="dxa"/>
          </w:tcPr>
          <w:p w14:paraId="6B2CF6C0" w14:textId="4CC97162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&lt;0.001</w:t>
            </w:r>
          </w:p>
        </w:tc>
        <w:tc>
          <w:tcPr>
            <w:tcW w:w="1393" w:type="dxa"/>
          </w:tcPr>
          <w:p w14:paraId="37030DB3" w14:textId="670F9264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138</w:t>
            </w:r>
          </w:p>
        </w:tc>
        <w:tc>
          <w:tcPr>
            <w:tcW w:w="2365" w:type="dxa"/>
          </w:tcPr>
          <w:p w14:paraId="556CE95B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97253/355362</w:t>
            </w:r>
          </w:p>
          <w:p w14:paraId="0B315FE0" w14:textId="4E413C0C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PRACTICAL&amp;UKBB&amp;FinnGen</w:t>
            </w:r>
            <w:proofErr w:type="spellEnd"/>
          </w:p>
        </w:tc>
        <w:tc>
          <w:tcPr>
            <w:tcW w:w="1620" w:type="dxa"/>
          </w:tcPr>
          <w:p w14:paraId="0037D1AC" w14:textId="2F92AB9F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787356EC" w14:textId="7F70F88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0.99 (0.95</w:t>
            </w:r>
            <w:r w:rsidR="00E164D9">
              <w:t>,</w:t>
            </w:r>
            <w:r w:rsidRPr="00926D82">
              <w:t>1.04)</w:t>
            </w:r>
          </w:p>
        </w:tc>
        <w:tc>
          <w:tcPr>
            <w:tcW w:w="1170" w:type="dxa"/>
          </w:tcPr>
          <w:p w14:paraId="7BDA98B7" w14:textId="194467C2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0.833</w:t>
            </w:r>
          </w:p>
        </w:tc>
        <w:tc>
          <w:tcPr>
            <w:tcW w:w="1530" w:type="dxa"/>
          </w:tcPr>
          <w:p w14:paraId="0C218BCF" w14:textId="22113015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7DFD4A41" w14:textId="6F9228CE" w:rsidR="00317150" w:rsidRPr="00926D82" w:rsidRDefault="00921399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05A4EB5A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F43C2A3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458EC819" w14:textId="588C701C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L-27</w:t>
            </w:r>
          </w:p>
        </w:tc>
        <w:tc>
          <w:tcPr>
            <w:tcW w:w="3382" w:type="dxa"/>
          </w:tcPr>
          <w:p w14:paraId="6684D8E3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&gt;</w:t>
            </w:r>
            <w:r w:rsidRPr="00926D82">
              <w:rPr>
                <w:rFonts w:cs="Times New Roman"/>
                <w:szCs w:val="24"/>
              </w:rPr>
              <w:t>30000</w:t>
            </w:r>
          </w:p>
          <w:p w14:paraId="119F3B9B" w14:textId="7390C338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Folkersen </w:t>
            </w:r>
            <w:r w:rsidR="001B61A8">
              <w:rPr>
                <w:rFonts w:cs="Times New Roman"/>
                <w:szCs w:val="24"/>
              </w:rPr>
              <w:t>et al.</w:t>
            </w:r>
          </w:p>
        </w:tc>
        <w:tc>
          <w:tcPr>
            <w:tcW w:w="1306" w:type="dxa"/>
          </w:tcPr>
          <w:p w14:paraId="24BE5897" w14:textId="5B7005B4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11</w:t>
            </w:r>
          </w:p>
        </w:tc>
        <w:tc>
          <w:tcPr>
            <w:tcW w:w="1134" w:type="dxa"/>
          </w:tcPr>
          <w:p w14:paraId="355963EF" w14:textId="7397C27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&lt;0.001</w:t>
            </w:r>
          </w:p>
        </w:tc>
        <w:tc>
          <w:tcPr>
            <w:tcW w:w="1393" w:type="dxa"/>
          </w:tcPr>
          <w:p w14:paraId="415BA1D0" w14:textId="200D88DC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485</w:t>
            </w:r>
          </w:p>
        </w:tc>
        <w:tc>
          <w:tcPr>
            <w:tcW w:w="2365" w:type="dxa"/>
          </w:tcPr>
          <w:p w14:paraId="7B97544C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97253/355362</w:t>
            </w:r>
          </w:p>
          <w:p w14:paraId="735B882B" w14:textId="7789EBDB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PRACTICAL&amp;UKBB&amp;FinnGen</w:t>
            </w:r>
            <w:proofErr w:type="spellEnd"/>
          </w:p>
        </w:tc>
        <w:tc>
          <w:tcPr>
            <w:tcW w:w="1620" w:type="dxa"/>
          </w:tcPr>
          <w:p w14:paraId="1983D122" w14:textId="1DBA8215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70FAD466" w14:textId="0539C786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0.99 (0.96</w:t>
            </w:r>
            <w:r w:rsidR="00E164D9">
              <w:t>,</w:t>
            </w:r>
            <w:r w:rsidRPr="00926D82">
              <w:t>1.01)</w:t>
            </w:r>
          </w:p>
        </w:tc>
        <w:tc>
          <w:tcPr>
            <w:tcW w:w="1170" w:type="dxa"/>
          </w:tcPr>
          <w:p w14:paraId="61B33F18" w14:textId="5F1932C1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0.434</w:t>
            </w:r>
          </w:p>
        </w:tc>
        <w:tc>
          <w:tcPr>
            <w:tcW w:w="1530" w:type="dxa"/>
          </w:tcPr>
          <w:p w14:paraId="3488673E" w14:textId="6E3FA584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6FED8219" w14:textId="550BABB2" w:rsidR="00317150" w:rsidRPr="00926D82" w:rsidRDefault="00921399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55C397E7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B7C8E93" w14:textId="63A508B6" w:rsidR="00317150" w:rsidRPr="00926D82" w:rsidRDefault="00317150" w:rsidP="00317150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Deng, 2023</w:t>
            </w:r>
          </w:p>
          <w:p w14:paraId="60742C9D" w14:textId="43905A9C" w:rsidR="00317150" w:rsidRPr="00926D82" w:rsidRDefault="00D63435" w:rsidP="0031715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7150" w:rsidRPr="00926D82">
              <w:rPr>
                <w:rFonts w:cs="Times New Roman" w:hint="eastAsia"/>
                <w:szCs w:val="24"/>
              </w:rPr>
              <w:t>3</w:t>
            </w:r>
            <w:r w:rsidR="00317150" w:rsidRPr="00926D82">
              <w:rPr>
                <w:rFonts w:cs="Times New Roman"/>
                <w:szCs w:val="24"/>
              </w:rPr>
              <w:t>654213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  <w:vAlign w:val="center"/>
          </w:tcPr>
          <w:p w14:paraId="63E07E71" w14:textId="2445D3C0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serum uric acid</w:t>
            </w:r>
          </w:p>
        </w:tc>
        <w:tc>
          <w:tcPr>
            <w:tcW w:w="3382" w:type="dxa"/>
          </w:tcPr>
          <w:p w14:paraId="7F4F10DC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>21745</w:t>
            </w:r>
          </w:p>
          <w:p w14:paraId="365F951C" w14:textId="7E28E7CF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J-MICC&amp;KING&amp;BBJ</w:t>
            </w:r>
          </w:p>
        </w:tc>
        <w:tc>
          <w:tcPr>
            <w:tcW w:w="1306" w:type="dxa"/>
          </w:tcPr>
          <w:p w14:paraId="0BE827C5" w14:textId="33B0CB51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34</w:t>
            </w:r>
          </w:p>
        </w:tc>
        <w:tc>
          <w:tcPr>
            <w:tcW w:w="1134" w:type="dxa"/>
          </w:tcPr>
          <w:p w14:paraId="644A66D0" w14:textId="2074BA9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1.66%</w:t>
            </w:r>
          </w:p>
        </w:tc>
        <w:tc>
          <w:tcPr>
            <w:tcW w:w="1393" w:type="dxa"/>
          </w:tcPr>
          <w:p w14:paraId="155726E3" w14:textId="39281139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60</w:t>
            </w:r>
          </w:p>
        </w:tc>
        <w:tc>
          <w:tcPr>
            <w:tcW w:w="2365" w:type="dxa"/>
          </w:tcPr>
          <w:p w14:paraId="4EA70B8B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5</w:t>
            </w:r>
            <w:r w:rsidRPr="00926D82">
              <w:rPr>
                <w:rFonts w:cs="Times New Roman"/>
                <w:szCs w:val="24"/>
              </w:rPr>
              <w:t>408/103939</w:t>
            </w:r>
          </w:p>
          <w:p w14:paraId="4B7B8677" w14:textId="52C998B4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Biobank Japan</w:t>
            </w:r>
          </w:p>
        </w:tc>
        <w:tc>
          <w:tcPr>
            <w:tcW w:w="1620" w:type="dxa"/>
          </w:tcPr>
          <w:p w14:paraId="5CE25F51" w14:textId="512AE7B6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</w:t>
            </w:r>
            <w:r w:rsidR="00D33D27">
              <w:rPr>
                <w:rFonts w:cs="Times New Roman"/>
                <w:szCs w:val="24"/>
              </w:rPr>
              <w:t>SD</w:t>
            </w:r>
            <w:r w:rsidRPr="00926D82">
              <w:rPr>
                <w:rFonts w:cs="Times New Roman"/>
                <w:szCs w:val="24"/>
              </w:rPr>
              <w:t>(1.4mg/dL)</w:t>
            </w:r>
          </w:p>
        </w:tc>
        <w:tc>
          <w:tcPr>
            <w:tcW w:w="1890" w:type="dxa"/>
          </w:tcPr>
          <w:p w14:paraId="736F8954" w14:textId="10DF411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1.12 (1.00</w:t>
            </w:r>
            <w:r w:rsidR="00E164D9">
              <w:t>,</w:t>
            </w:r>
            <w:r w:rsidRPr="00926D82">
              <w:t>1.26)</w:t>
            </w:r>
          </w:p>
        </w:tc>
        <w:tc>
          <w:tcPr>
            <w:tcW w:w="1170" w:type="dxa"/>
          </w:tcPr>
          <w:p w14:paraId="18F452BB" w14:textId="3C369186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t>0.043</w:t>
            </w:r>
          </w:p>
        </w:tc>
        <w:tc>
          <w:tcPr>
            <w:tcW w:w="1530" w:type="dxa"/>
          </w:tcPr>
          <w:p w14:paraId="7016831B" w14:textId="7A88C0B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2AB0A556" w14:textId="0FA572F1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R</w:t>
            </w:r>
            <w:r w:rsidRPr="00926D82">
              <w:rPr>
                <w:rFonts w:cs="Times New Roman"/>
                <w:szCs w:val="24"/>
              </w:rPr>
              <w:t>obust</w:t>
            </w:r>
          </w:p>
        </w:tc>
      </w:tr>
      <w:tr w:rsidR="009549EB" w:rsidRPr="00926D82" w14:paraId="760AA8D6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B1364D1" w14:textId="77777777" w:rsidR="00317150" w:rsidRPr="00926D82" w:rsidRDefault="00317150" w:rsidP="00317150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Yang, 2022</w:t>
            </w:r>
          </w:p>
          <w:p w14:paraId="520F5CC6" w14:textId="1D5AA781" w:rsidR="00317150" w:rsidRPr="00926D82" w:rsidRDefault="00D63435" w:rsidP="0031715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7150" w:rsidRPr="00926D82">
              <w:rPr>
                <w:rFonts w:cs="Times New Roman" w:hint="eastAsia"/>
                <w:szCs w:val="24"/>
              </w:rPr>
              <w:t>3</w:t>
            </w:r>
            <w:r w:rsidR="00317150" w:rsidRPr="00926D82">
              <w:rPr>
                <w:rFonts w:cs="Times New Roman"/>
                <w:szCs w:val="24"/>
              </w:rPr>
              <w:t>633007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3266F045" w14:textId="1994F854" w:rsidR="00317150" w:rsidRPr="00926D82" w:rsidRDefault="0023683A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</w:t>
            </w:r>
            <w:r w:rsidR="00317150" w:rsidRPr="00926D82">
              <w:rPr>
                <w:rFonts w:cs="Times New Roman"/>
                <w:szCs w:val="24"/>
              </w:rPr>
              <w:t>lanine</w:t>
            </w:r>
          </w:p>
        </w:tc>
        <w:tc>
          <w:tcPr>
            <w:tcW w:w="3382" w:type="dxa"/>
          </w:tcPr>
          <w:p w14:paraId="321C66D3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8</w:t>
            </w:r>
            <w:r w:rsidRPr="00926D82">
              <w:rPr>
                <w:rFonts w:cs="Times New Roman"/>
                <w:szCs w:val="24"/>
              </w:rPr>
              <w:t>6507</w:t>
            </w:r>
          </w:p>
          <w:p w14:paraId="06A18BBD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EPIC-Norfolk and INTERV</w:t>
            </w:r>
          </w:p>
        </w:tc>
        <w:tc>
          <w:tcPr>
            <w:tcW w:w="1306" w:type="dxa"/>
          </w:tcPr>
          <w:p w14:paraId="7E7A9864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14:paraId="40352026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0</w:t>
            </w:r>
            <w:r w:rsidRPr="00926D82">
              <w:rPr>
                <w:rFonts w:cs="Times New Roman"/>
                <w:szCs w:val="24"/>
              </w:rPr>
              <w:t>.117</w:t>
            </w:r>
          </w:p>
        </w:tc>
        <w:tc>
          <w:tcPr>
            <w:tcW w:w="1393" w:type="dxa"/>
          </w:tcPr>
          <w:p w14:paraId="511F3A54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1.65</w:t>
            </w:r>
          </w:p>
        </w:tc>
        <w:tc>
          <w:tcPr>
            <w:tcW w:w="2365" w:type="dxa"/>
          </w:tcPr>
          <w:p w14:paraId="360D9144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418AB4FF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014E6592" w14:textId="3178DE0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379B37BB" w14:textId="6A5E6E0D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16 (1.01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33)</w:t>
            </w:r>
          </w:p>
        </w:tc>
        <w:tc>
          <w:tcPr>
            <w:tcW w:w="1170" w:type="dxa"/>
          </w:tcPr>
          <w:p w14:paraId="58B5C26C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0</w:t>
            </w:r>
            <w:r w:rsidRPr="00926D82">
              <w:rPr>
                <w:rFonts w:cs="Times New Roman"/>
                <w:szCs w:val="24"/>
              </w:rPr>
              <w:t>.037</w:t>
            </w:r>
          </w:p>
        </w:tc>
        <w:tc>
          <w:tcPr>
            <w:tcW w:w="1530" w:type="dxa"/>
          </w:tcPr>
          <w:p w14:paraId="4FF08519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592EDE15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R</w:t>
            </w:r>
            <w:r w:rsidRPr="00926D82">
              <w:rPr>
                <w:rFonts w:cs="Times New Roman"/>
                <w:szCs w:val="24"/>
              </w:rPr>
              <w:t>obust</w:t>
            </w:r>
          </w:p>
        </w:tc>
      </w:tr>
      <w:tr w:rsidR="00926D82" w:rsidRPr="00926D82" w14:paraId="4F9F3A3F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0509BE5" w14:textId="77DF2411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4F79729D" w14:textId="495079C0" w:rsidR="00317150" w:rsidRPr="00926D82" w:rsidRDefault="0023683A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LT</w:t>
            </w:r>
          </w:p>
        </w:tc>
        <w:tc>
          <w:tcPr>
            <w:tcW w:w="3382" w:type="dxa"/>
          </w:tcPr>
          <w:p w14:paraId="151BFE0F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15572</w:t>
            </w:r>
          </w:p>
          <w:p w14:paraId="012ED1C6" w14:textId="6DEE429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U</w:t>
            </w:r>
            <w:r w:rsidRPr="00926D82">
              <w:rPr>
                <w:rFonts w:cs="Times New Roman"/>
                <w:szCs w:val="24"/>
              </w:rPr>
              <w:t>K Biobank</w:t>
            </w:r>
          </w:p>
        </w:tc>
        <w:tc>
          <w:tcPr>
            <w:tcW w:w="1306" w:type="dxa"/>
          </w:tcPr>
          <w:p w14:paraId="7C323925" w14:textId="687D7D16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237</w:t>
            </w:r>
          </w:p>
        </w:tc>
        <w:tc>
          <w:tcPr>
            <w:tcW w:w="1134" w:type="dxa"/>
          </w:tcPr>
          <w:p w14:paraId="2DC744B1" w14:textId="313493E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058</w:t>
            </w:r>
          </w:p>
        </w:tc>
        <w:tc>
          <w:tcPr>
            <w:tcW w:w="1393" w:type="dxa"/>
          </w:tcPr>
          <w:p w14:paraId="50A3103E" w14:textId="491BCA42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87.45</w:t>
            </w:r>
          </w:p>
        </w:tc>
        <w:tc>
          <w:tcPr>
            <w:tcW w:w="2365" w:type="dxa"/>
          </w:tcPr>
          <w:p w14:paraId="4A2B13AD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1AB3017A" w14:textId="719EBB8C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604C6ED3" w14:textId="718DD2A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log10</w:t>
            </w:r>
          </w:p>
        </w:tc>
        <w:tc>
          <w:tcPr>
            <w:tcW w:w="1890" w:type="dxa"/>
          </w:tcPr>
          <w:p w14:paraId="6F4475C2" w14:textId="7485C209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43 (0.27</w:t>
            </w:r>
            <w:r w:rsidR="00E164D9">
              <w:t>,</w:t>
            </w:r>
            <w:r w:rsidRPr="00926D82">
              <w:t>0.68)</w:t>
            </w:r>
          </w:p>
        </w:tc>
        <w:tc>
          <w:tcPr>
            <w:tcW w:w="1170" w:type="dxa"/>
          </w:tcPr>
          <w:p w14:paraId="30667CE7" w14:textId="4677A1F4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3.28E-04</w:t>
            </w:r>
          </w:p>
        </w:tc>
        <w:tc>
          <w:tcPr>
            <w:tcW w:w="1530" w:type="dxa"/>
          </w:tcPr>
          <w:p w14:paraId="66D27345" w14:textId="0146D86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329D179A" w14:textId="15E914BB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R</w:t>
            </w:r>
            <w:r w:rsidRPr="00926D82">
              <w:rPr>
                <w:rFonts w:cs="Times New Roman"/>
                <w:szCs w:val="24"/>
              </w:rPr>
              <w:t>obust</w:t>
            </w:r>
          </w:p>
        </w:tc>
      </w:tr>
      <w:tr w:rsidR="009549EB" w:rsidRPr="00926D82" w14:paraId="2CB62DDA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8024717" w14:textId="7358A3E8" w:rsidR="00317150" w:rsidRPr="00926D82" w:rsidRDefault="00317150" w:rsidP="00317150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lastRenderedPageBreak/>
              <w:t>Wu, 2022</w:t>
            </w:r>
          </w:p>
          <w:p w14:paraId="6F78C847" w14:textId="4C83FE53" w:rsidR="00317150" w:rsidRPr="00926D82" w:rsidRDefault="00D63435" w:rsidP="0031715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7150" w:rsidRPr="00926D82">
              <w:rPr>
                <w:rFonts w:cs="Times New Roman" w:hint="eastAsia"/>
                <w:szCs w:val="24"/>
              </w:rPr>
              <w:t>3</w:t>
            </w:r>
            <w:r w:rsidR="00317150" w:rsidRPr="00926D82">
              <w:rPr>
                <w:rFonts w:cs="Times New Roman"/>
                <w:szCs w:val="24"/>
              </w:rPr>
              <w:t>615996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  <w:vAlign w:val="center"/>
          </w:tcPr>
          <w:p w14:paraId="07A82E67" w14:textId="2BBE5C43" w:rsidR="00317150" w:rsidRPr="00926D82" w:rsidRDefault="0023683A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VEGF</w:t>
            </w:r>
          </w:p>
        </w:tc>
        <w:tc>
          <w:tcPr>
            <w:tcW w:w="3382" w:type="dxa"/>
          </w:tcPr>
          <w:p w14:paraId="0AD2C5A7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7</w:t>
            </w:r>
            <w:r w:rsidRPr="00926D82">
              <w:rPr>
                <w:rFonts w:cs="Times New Roman"/>
                <w:szCs w:val="24"/>
              </w:rPr>
              <w:t>118</w:t>
            </w:r>
          </w:p>
          <w:p w14:paraId="5A08DA64" w14:textId="35E6D80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Ahola-Olli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7</w:t>
            </w:r>
          </w:p>
        </w:tc>
        <w:tc>
          <w:tcPr>
            <w:tcW w:w="1306" w:type="dxa"/>
          </w:tcPr>
          <w:p w14:paraId="20AF1847" w14:textId="7703BDD8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11</w:t>
            </w:r>
          </w:p>
        </w:tc>
        <w:tc>
          <w:tcPr>
            <w:tcW w:w="1134" w:type="dxa"/>
          </w:tcPr>
          <w:p w14:paraId="78432F7C" w14:textId="65971143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0.15</w:t>
            </w:r>
          </w:p>
        </w:tc>
        <w:tc>
          <w:tcPr>
            <w:tcW w:w="1393" w:type="dxa"/>
          </w:tcPr>
          <w:p w14:paraId="4481A421" w14:textId="6F7E12AD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104.5</w:t>
            </w:r>
          </w:p>
        </w:tc>
        <w:tc>
          <w:tcPr>
            <w:tcW w:w="2365" w:type="dxa"/>
          </w:tcPr>
          <w:p w14:paraId="554F4A03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6</w:t>
            </w:r>
            <w:r w:rsidRPr="00926D82">
              <w:rPr>
                <w:rFonts w:cs="Times New Roman"/>
                <w:szCs w:val="24"/>
              </w:rPr>
              <w:t>311/88902</w:t>
            </w:r>
          </w:p>
          <w:p w14:paraId="3C825809" w14:textId="4AB8F67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FinnGen</w:t>
            </w:r>
            <w:proofErr w:type="spellEnd"/>
            <w:r w:rsidRPr="00926D82">
              <w:rPr>
                <w:rFonts w:cs="Times New Roman"/>
                <w:szCs w:val="24"/>
              </w:rPr>
              <w:t> </w:t>
            </w:r>
          </w:p>
        </w:tc>
        <w:tc>
          <w:tcPr>
            <w:tcW w:w="1620" w:type="dxa"/>
          </w:tcPr>
          <w:p w14:paraId="6F782723" w14:textId="62AED035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6F8249B2" w14:textId="091B998B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1.02 (0.95</w:t>
            </w:r>
            <w:r w:rsidR="00E164D9">
              <w:t>,</w:t>
            </w:r>
            <w:r w:rsidRPr="00926D82">
              <w:t>1.09)</w:t>
            </w:r>
          </w:p>
        </w:tc>
        <w:tc>
          <w:tcPr>
            <w:tcW w:w="1170" w:type="dxa"/>
          </w:tcPr>
          <w:p w14:paraId="745225BA" w14:textId="23A0965D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0.66</w:t>
            </w:r>
          </w:p>
        </w:tc>
        <w:tc>
          <w:tcPr>
            <w:tcW w:w="1530" w:type="dxa"/>
          </w:tcPr>
          <w:p w14:paraId="0E7E3859" w14:textId="68091D43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o</w:t>
            </w:r>
          </w:p>
        </w:tc>
        <w:tc>
          <w:tcPr>
            <w:tcW w:w="1710" w:type="dxa"/>
          </w:tcPr>
          <w:p w14:paraId="1B4477D7" w14:textId="4D77C6AA" w:rsidR="00317150" w:rsidRPr="00926D82" w:rsidRDefault="00921399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4B5A7D83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344CA84" w14:textId="21174224" w:rsidR="00317150" w:rsidRPr="00926D82" w:rsidRDefault="00317150" w:rsidP="00317150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Watts, 2022</w:t>
            </w:r>
          </w:p>
          <w:p w14:paraId="7615BFC2" w14:textId="67940474" w:rsidR="00317150" w:rsidRPr="00926D82" w:rsidRDefault="00D63435" w:rsidP="0031715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7150" w:rsidRPr="00926D82">
              <w:rPr>
                <w:rFonts w:cs="Times New Roman"/>
                <w:szCs w:val="24"/>
              </w:rPr>
              <w:t>3572664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3B6A6139" w14:textId="7DA4815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GF-I</w:t>
            </w:r>
          </w:p>
        </w:tc>
        <w:tc>
          <w:tcPr>
            <w:tcW w:w="3382" w:type="dxa"/>
          </w:tcPr>
          <w:p w14:paraId="5B4083A5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58444</w:t>
            </w:r>
          </w:p>
          <w:p w14:paraId="7B20A956" w14:textId="550729E1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Neale lab UKB, 2019</w:t>
            </w:r>
          </w:p>
        </w:tc>
        <w:tc>
          <w:tcPr>
            <w:tcW w:w="1306" w:type="dxa"/>
          </w:tcPr>
          <w:p w14:paraId="4970182A" w14:textId="7CD7F418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54</w:t>
            </w:r>
          </w:p>
        </w:tc>
        <w:tc>
          <w:tcPr>
            <w:tcW w:w="1134" w:type="dxa"/>
          </w:tcPr>
          <w:p w14:paraId="6C5BD826" w14:textId="6900E9E4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.70%</w:t>
            </w:r>
          </w:p>
        </w:tc>
        <w:tc>
          <w:tcPr>
            <w:tcW w:w="1393" w:type="dxa"/>
          </w:tcPr>
          <w:p w14:paraId="1A80224B" w14:textId="6DC7D1A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5A4910AF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5167/58308</w:t>
            </w:r>
          </w:p>
          <w:p w14:paraId="46A267B5" w14:textId="5BF64E3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4A297288" w14:textId="477C80BF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68579677" w14:textId="1C190481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10 (1.01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</w:t>
            </w:r>
            <w:proofErr w:type="gramStart"/>
            <w:r w:rsidRPr="00926D82">
              <w:rPr>
                <w:rFonts w:cs="Times New Roman"/>
                <w:szCs w:val="24"/>
              </w:rPr>
              <w:t>20)</w:t>
            </w:r>
            <w:r w:rsidRPr="00926D82">
              <w:rPr>
                <w:rFonts w:cs="Times New Roman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</w:tcPr>
          <w:p w14:paraId="03343C6F" w14:textId="3259D67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4</w:t>
            </w:r>
          </w:p>
        </w:tc>
        <w:tc>
          <w:tcPr>
            <w:tcW w:w="1530" w:type="dxa"/>
          </w:tcPr>
          <w:p w14:paraId="05FF22B4" w14:textId="5B010AE5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27E30599" w14:textId="4E70115B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</w:tc>
      </w:tr>
      <w:tr w:rsidR="009549EB" w:rsidRPr="00926D82" w14:paraId="465B44FF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257B485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59B54A0D" w14:textId="18B2158E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I</w:t>
            </w:r>
            <w:r w:rsidRPr="00926D82">
              <w:rPr>
                <w:rFonts w:cs="Times New Roman"/>
                <w:szCs w:val="24"/>
              </w:rPr>
              <w:t>GFBP-3</w:t>
            </w:r>
          </w:p>
        </w:tc>
        <w:tc>
          <w:tcPr>
            <w:tcW w:w="3382" w:type="dxa"/>
          </w:tcPr>
          <w:p w14:paraId="20092410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9</w:t>
            </w:r>
            <w:r w:rsidRPr="00926D82">
              <w:rPr>
                <w:rFonts w:cs="Times New Roman"/>
                <w:szCs w:val="24"/>
              </w:rPr>
              <w:t>331</w:t>
            </w:r>
          </w:p>
          <w:p w14:paraId="1AE6B89B" w14:textId="3165EEA1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From 20 interval studies</w:t>
            </w:r>
          </w:p>
        </w:tc>
        <w:tc>
          <w:tcPr>
            <w:tcW w:w="1306" w:type="dxa"/>
          </w:tcPr>
          <w:p w14:paraId="2044CAA8" w14:textId="57925FA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A</w:t>
            </w:r>
          </w:p>
        </w:tc>
        <w:tc>
          <w:tcPr>
            <w:tcW w:w="1134" w:type="dxa"/>
          </w:tcPr>
          <w:p w14:paraId="0A1F594A" w14:textId="6B06AA1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A</w:t>
            </w:r>
          </w:p>
        </w:tc>
        <w:tc>
          <w:tcPr>
            <w:tcW w:w="1393" w:type="dxa"/>
          </w:tcPr>
          <w:p w14:paraId="6FB11F95" w14:textId="7B664D30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A</w:t>
            </w:r>
          </w:p>
        </w:tc>
        <w:tc>
          <w:tcPr>
            <w:tcW w:w="2365" w:type="dxa"/>
          </w:tcPr>
          <w:p w14:paraId="300041AB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5167/58308</w:t>
            </w:r>
          </w:p>
          <w:p w14:paraId="79157DB4" w14:textId="14E415FD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488455DB" w14:textId="2C00FBE2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17DE88F4" w14:textId="3DCF3863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>.08 (1.04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11)</w:t>
            </w:r>
          </w:p>
        </w:tc>
        <w:tc>
          <w:tcPr>
            <w:tcW w:w="1170" w:type="dxa"/>
          </w:tcPr>
          <w:p w14:paraId="4F38BCAD" w14:textId="018DA3A0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&lt;</w:t>
            </w:r>
            <w:r w:rsidRPr="00926D82">
              <w:rPr>
                <w:rFonts w:cs="Times New Roman"/>
                <w:szCs w:val="24"/>
              </w:rPr>
              <w:t>0.0001</w:t>
            </w:r>
          </w:p>
        </w:tc>
        <w:tc>
          <w:tcPr>
            <w:tcW w:w="1530" w:type="dxa"/>
          </w:tcPr>
          <w:p w14:paraId="4EAB0FFD" w14:textId="53DC0132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13914045" w14:textId="6A886CB3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I</w:t>
            </w:r>
            <w:r w:rsidRPr="00926D82">
              <w:rPr>
                <w:rFonts w:cs="Times New Roman"/>
                <w:szCs w:val="24"/>
              </w:rPr>
              <w:t>nsufficient</w:t>
            </w:r>
          </w:p>
        </w:tc>
      </w:tr>
      <w:tr w:rsidR="00926D82" w:rsidRPr="00926D82" w14:paraId="46C4EC07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8E7A785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Zheng, 2020</w:t>
            </w:r>
          </w:p>
          <w:p w14:paraId="5F96ED0F" w14:textId="77777777" w:rsidR="00317150" w:rsidRPr="00D63435" w:rsidRDefault="00C8491A" w:rsidP="00317150">
            <w:pPr>
              <w:jc w:val="center"/>
              <w:rPr>
                <w:rFonts w:cs="Times New Roman"/>
                <w:szCs w:val="24"/>
              </w:rPr>
            </w:pPr>
            <w:r w:rsidRPr="00D63435">
              <w:rPr>
                <w:rFonts w:cs="Times New Roman"/>
                <w:szCs w:val="24"/>
              </w:rPr>
              <w:t>(32895551)</w:t>
            </w:r>
          </w:p>
          <w:p w14:paraId="05B4F4FC" w14:textId="35EC7A81" w:rsidR="001D41AE" w:rsidRPr="00926D82" w:rsidRDefault="001D41AE" w:rsidP="00317150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2840" w:type="dxa"/>
          </w:tcPr>
          <w:p w14:paraId="0A2725D1" w14:textId="1D8068B8" w:rsidR="00317150" w:rsidRPr="00926D82" w:rsidRDefault="0023683A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r</w:t>
            </w:r>
            <w:r w:rsidR="00317150" w:rsidRPr="00926D82">
              <w:rPr>
                <w:rFonts w:cs="Times New Roman"/>
                <w:szCs w:val="24"/>
              </w:rPr>
              <w:t>esistin</w:t>
            </w:r>
            <w:proofErr w:type="spellEnd"/>
          </w:p>
        </w:tc>
        <w:tc>
          <w:tcPr>
            <w:tcW w:w="3382" w:type="dxa"/>
          </w:tcPr>
          <w:p w14:paraId="65EE7A2B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0162</w:t>
            </w:r>
          </w:p>
          <w:p w14:paraId="1AE2743B" w14:textId="0E7E1D71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Yao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 xml:space="preserve">, 2018, Sun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8</w:t>
            </w:r>
          </w:p>
        </w:tc>
        <w:tc>
          <w:tcPr>
            <w:tcW w:w="1306" w:type="dxa"/>
          </w:tcPr>
          <w:p w14:paraId="5459EDBB" w14:textId="49E97625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</w:tcPr>
          <w:p w14:paraId="1902042A" w14:textId="36A4841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7D6681F1" w14:textId="34B0433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41AAE10B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273/334926</w:t>
            </w:r>
          </w:p>
          <w:p w14:paraId="2613665D" w14:textId="538828A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eale's Lab</w:t>
            </w:r>
          </w:p>
        </w:tc>
        <w:tc>
          <w:tcPr>
            <w:tcW w:w="1620" w:type="dxa"/>
          </w:tcPr>
          <w:p w14:paraId="33CE3354" w14:textId="721A633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4EB2CBE7" w14:textId="5DD76924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1 (0.73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13)</w:t>
            </w:r>
          </w:p>
        </w:tc>
        <w:tc>
          <w:tcPr>
            <w:tcW w:w="1170" w:type="dxa"/>
          </w:tcPr>
          <w:p w14:paraId="3C4547FE" w14:textId="28AFC77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38</w:t>
            </w:r>
          </w:p>
        </w:tc>
        <w:tc>
          <w:tcPr>
            <w:tcW w:w="1530" w:type="dxa"/>
          </w:tcPr>
          <w:p w14:paraId="48E7A467" w14:textId="0406FA0B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799AE80B" w14:textId="25CD9766" w:rsidR="00317150" w:rsidRPr="00926D82" w:rsidRDefault="00921399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2DA92BFE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312A870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3DD4ACC6" w14:textId="41D01172" w:rsidR="00317150" w:rsidRPr="00926D82" w:rsidRDefault="001D41AE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TOR1AIP1</w:t>
            </w:r>
          </w:p>
        </w:tc>
        <w:tc>
          <w:tcPr>
            <w:tcW w:w="3382" w:type="dxa"/>
          </w:tcPr>
          <w:p w14:paraId="43E465B3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301</w:t>
            </w:r>
          </w:p>
          <w:p w14:paraId="22F50AD6" w14:textId="7933B929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Sun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8</w:t>
            </w:r>
          </w:p>
        </w:tc>
        <w:tc>
          <w:tcPr>
            <w:tcW w:w="1306" w:type="dxa"/>
          </w:tcPr>
          <w:p w14:paraId="2EC914FC" w14:textId="740164D5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14:paraId="7336CF40" w14:textId="2DCA8A31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18B9C3F0" w14:textId="5F73713C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74444656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273/334926</w:t>
            </w:r>
          </w:p>
          <w:p w14:paraId="40CA2977" w14:textId="7A4B52A4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eale's Lab</w:t>
            </w:r>
          </w:p>
        </w:tc>
        <w:tc>
          <w:tcPr>
            <w:tcW w:w="1620" w:type="dxa"/>
          </w:tcPr>
          <w:p w14:paraId="54ACC023" w14:textId="2D93EAC5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3F5491F5" w14:textId="37E3CF6B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14 (1.02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27)</w:t>
            </w:r>
          </w:p>
        </w:tc>
        <w:tc>
          <w:tcPr>
            <w:tcW w:w="1170" w:type="dxa"/>
          </w:tcPr>
          <w:p w14:paraId="2A7047E3" w14:textId="37972433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2</w:t>
            </w:r>
          </w:p>
        </w:tc>
        <w:tc>
          <w:tcPr>
            <w:tcW w:w="1530" w:type="dxa"/>
          </w:tcPr>
          <w:p w14:paraId="308287D0" w14:textId="61D3D1FA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1AA100D2" w14:textId="4BC52E94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sufficient</w:t>
            </w:r>
          </w:p>
        </w:tc>
      </w:tr>
      <w:tr w:rsidR="00926D82" w:rsidRPr="00926D82" w14:paraId="411CC8B9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4E47749" w14:textId="77777777" w:rsidR="00317150" w:rsidRDefault="00317150" w:rsidP="00317150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Kazmi, 20</w:t>
            </w:r>
            <w:r w:rsidR="00547A6D">
              <w:rPr>
                <w:rFonts w:cs="Times New Roman"/>
                <w:szCs w:val="24"/>
              </w:rPr>
              <w:t>20</w:t>
            </w:r>
          </w:p>
          <w:p w14:paraId="222F19A9" w14:textId="5BC1098E" w:rsidR="00547A6D" w:rsidRPr="00926D82" w:rsidRDefault="00547A6D" w:rsidP="0031715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 w:rsidRPr="00926D82">
              <w:rPr>
                <w:rFonts w:cs="Times New Roman" w:hint="eastAsia"/>
                <w:szCs w:val="24"/>
              </w:rPr>
              <w:t>31802111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840" w:type="dxa"/>
          </w:tcPr>
          <w:p w14:paraId="03F8319A" w14:textId="0B544F1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5" w:name="_Hlk147311499"/>
            <w:r w:rsidRPr="00926D82">
              <w:rPr>
                <w:rFonts w:cs="Times New Roman"/>
                <w:szCs w:val="24"/>
              </w:rPr>
              <w:t>β-carotene</w:t>
            </w:r>
            <w:bookmarkEnd w:id="5"/>
          </w:p>
        </w:tc>
        <w:tc>
          <w:tcPr>
            <w:tcW w:w="3382" w:type="dxa"/>
          </w:tcPr>
          <w:p w14:paraId="6BC50143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932</w:t>
            </w:r>
          </w:p>
          <w:p w14:paraId="6393A62D" w14:textId="299FF83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Ferrucci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09</w:t>
            </w:r>
          </w:p>
        </w:tc>
        <w:tc>
          <w:tcPr>
            <w:tcW w:w="1306" w:type="dxa"/>
          </w:tcPr>
          <w:p w14:paraId="06ADC1C5" w14:textId="64137ED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52EF5152" w14:textId="495E26F9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.63%</w:t>
            </w:r>
          </w:p>
        </w:tc>
        <w:tc>
          <w:tcPr>
            <w:tcW w:w="1393" w:type="dxa"/>
          </w:tcPr>
          <w:p w14:paraId="420F9DD1" w14:textId="68308EA1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&gt;99</w:t>
            </w:r>
          </w:p>
        </w:tc>
        <w:tc>
          <w:tcPr>
            <w:tcW w:w="2365" w:type="dxa"/>
          </w:tcPr>
          <w:p w14:paraId="10A4B525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0F5BC50B" w14:textId="19C5FB33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5610635B" w14:textId="55603162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5873DF1D" w14:textId="3E92936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7 (0.90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4)</w:t>
            </w:r>
          </w:p>
        </w:tc>
        <w:tc>
          <w:tcPr>
            <w:tcW w:w="1170" w:type="dxa"/>
          </w:tcPr>
          <w:p w14:paraId="70434DF3" w14:textId="7F13AC76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37</w:t>
            </w:r>
          </w:p>
        </w:tc>
        <w:tc>
          <w:tcPr>
            <w:tcW w:w="1530" w:type="dxa"/>
          </w:tcPr>
          <w:p w14:paraId="61124B20" w14:textId="225B31C6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15D9018A" w14:textId="3DBF5561" w:rsidR="00317150" w:rsidRPr="00926D82" w:rsidRDefault="00921399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4198EE7C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4EB39F6" w14:textId="1A363061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0F1B58E1" w14:textId="2C209E85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α-carotene</w:t>
            </w:r>
          </w:p>
        </w:tc>
        <w:tc>
          <w:tcPr>
            <w:tcW w:w="3382" w:type="dxa"/>
          </w:tcPr>
          <w:p w14:paraId="6B335CA6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33</w:t>
            </w:r>
          </w:p>
          <w:p w14:paraId="272D604B" w14:textId="7184A09A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D'adamo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6</w:t>
            </w:r>
          </w:p>
        </w:tc>
        <w:tc>
          <w:tcPr>
            <w:tcW w:w="1306" w:type="dxa"/>
          </w:tcPr>
          <w:p w14:paraId="6947EBC4" w14:textId="09A130C6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14:paraId="072CA037" w14:textId="21AB30B3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2.08%</w:t>
            </w:r>
            <w:r w:rsidRPr="00926D82">
              <w:rPr>
                <w:rFonts w:cs="Times New Roman"/>
                <w:szCs w:val="24"/>
              </w:rPr>
              <w:tab/>
            </w:r>
          </w:p>
        </w:tc>
        <w:tc>
          <w:tcPr>
            <w:tcW w:w="1393" w:type="dxa"/>
          </w:tcPr>
          <w:p w14:paraId="560B0192" w14:textId="7AE4A5C1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&gt;99</w:t>
            </w:r>
          </w:p>
        </w:tc>
        <w:tc>
          <w:tcPr>
            <w:tcW w:w="2365" w:type="dxa"/>
          </w:tcPr>
          <w:p w14:paraId="155F6475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0D63F1EC" w14:textId="079D8EB6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74FCFC20" w14:textId="2A5B0E5B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71BC9E0A" w14:textId="54BA4E62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0 (0.98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3)</w:t>
            </w:r>
          </w:p>
        </w:tc>
        <w:tc>
          <w:tcPr>
            <w:tcW w:w="1170" w:type="dxa"/>
          </w:tcPr>
          <w:p w14:paraId="14384522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72</w:t>
            </w:r>
          </w:p>
          <w:p w14:paraId="6C07E456" w14:textId="68C622F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05CF9714" w14:textId="7EB5D6B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07E39A09" w14:textId="29A487FD" w:rsidR="00317150" w:rsidRPr="00926D82" w:rsidRDefault="00921399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33E341CD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9964C66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65FD9F59" w14:textId="7D435B59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serum iron</w:t>
            </w:r>
          </w:p>
        </w:tc>
        <w:tc>
          <w:tcPr>
            <w:tcW w:w="3382" w:type="dxa"/>
          </w:tcPr>
          <w:p w14:paraId="545A382B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2958</w:t>
            </w:r>
          </w:p>
          <w:p w14:paraId="4DD6FF4F" w14:textId="3E13DFCB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Benyamin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5</w:t>
            </w:r>
          </w:p>
        </w:tc>
        <w:tc>
          <w:tcPr>
            <w:tcW w:w="1306" w:type="dxa"/>
          </w:tcPr>
          <w:p w14:paraId="3783F8B5" w14:textId="5E159D34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</w:tcPr>
          <w:p w14:paraId="5CE91C4E" w14:textId="7DC6F83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.20%</w:t>
            </w:r>
          </w:p>
        </w:tc>
        <w:tc>
          <w:tcPr>
            <w:tcW w:w="1393" w:type="dxa"/>
          </w:tcPr>
          <w:p w14:paraId="75EFD365" w14:textId="4836107A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28.85</w:t>
            </w:r>
          </w:p>
        </w:tc>
        <w:tc>
          <w:tcPr>
            <w:tcW w:w="2365" w:type="dxa"/>
          </w:tcPr>
          <w:p w14:paraId="1E411CA2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0C8DBB96" w14:textId="42F431CB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3388218F" w14:textId="4DF65FA4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2170962E" w14:textId="5170DFC5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2 (0.86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0.98)</w:t>
            </w:r>
          </w:p>
        </w:tc>
        <w:tc>
          <w:tcPr>
            <w:tcW w:w="1170" w:type="dxa"/>
          </w:tcPr>
          <w:p w14:paraId="773E1EE0" w14:textId="4BBF1D75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1</w:t>
            </w:r>
          </w:p>
        </w:tc>
        <w:tc>
          <w:tcPr>
            <w:tcW w:w="1530" w:type="dxa"/>
          </w:tcPr>
          <w:p w14:paraId="2533721C" w14:textId="2A299788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41AD6407" w14:textId="5D13004C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sufficient</w:t>
            </w:r>
          </w:p>
        </w:tc>
      </w:tr>
      <w:tr w:rsidR="009549EB" w:rsidRPr="00926D82" w14:paraId="47888E41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8118C68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74443BCF" w14:textId="2B57833D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lycopene</w:t>
            </w:r>
          </w:p>
        </w:tc>
        <w:tc>
          <w:tcPr>
            <w:tcW w:w="3382" w:type="dxa"/>
          </w:tcPr>
          <w:p w14:paraId="13005725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41</w:t>
            </w:r>
          </w:p>
          <w:p w14:paraId="78B75FB8" w14:textId="358E471D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D'adamo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6</w:t>
            </w:r>
            <w:r w:rsidR="000D1027" w:rsidRPr="000D1027">
              <w:rPr>
                <w:szCs w:val="24"/>
                <w:vertAlign w:val="superscript"/>
              </w:rPr>
              <w:t>§</w:t>
            </w:r>
          </w:p>
        </w:tc>
        <w:tc>
          <w:tcPr>
            <w:tcW w:w="1306" w:type="dxa"/>
          </w:tcPr>
          <w:p w14:paraId="299ACB69" w14:textId="7785B5A3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327A500A" w14:textId="2017E9B1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.34%</w:t>
            </w:r>
          </w:p>
        </w:tc>
        <w:tc>
          <w:tcPr>
            <w:tcW w:w="1393" w:type="dxa"/>
          </w:tcPr>
          <w:p w14:paraId="195D61C2" w14:textId="7D5D566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&gt;99</w:t>
            </w:r>
          </w:p>
        </w:tc>
        <w:tc>
          <w:tcPr>
            <w:tcW w:w="2365" w:type="dxa"/>
          </w:tcPr>
          <w:p w14:paraId="5A615C1A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66FD1723" w14:textId="641748E1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3E285527" w14:textId="0331CDA2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2DDE67CB" w14:textId="6B94F92D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7 (0.88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7)</w:t>
            </w:r>
          </w:p>
        </w:tc>
        <w:tc>
          <w:tcPr>
            <w:tcW w:w="1170" w:type="dxa"/>
          </w:tcPr>
          <w:p w14:paraId="484098D5" w14:textId="1F9D5C4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55</w:t>
            </w:r>
          </w:p>
        </w:tc>
        <w:tc>
          <w:tcPr>
            <w:tcW w:w="1530" w:type="dxa"/>
          </w:tcPr>
          <w:p w14:paraId="71340528" w14:textId="0C9EC39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73B6D14E" w14:textId="633B28E9" w:rsidR="00317150" w:rsidRPr="00926D82" w:rsidRDefault="00921399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00D5BD76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7F2378F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024A524D" w14:textId="2D1690B1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serum calcium</w:t>
            </w:r>
          </w:p>
        </w:tc>
        <w:tc>
          <w:tcPr>
            <w:tcW w:w="3382" w:type="dxa"/>
          </w:tcPr>
          <w:p w14:paraId="5031208B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1079</w:t>
            </w:r>
          </w:p>
          <w:p w14:paraId="78441648" w14:textId="221C9F7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</w:t>
            </w:r>
            <w:proofErr w:type="spellStart"/>
            <w:r w:rsidRPr="00926D82">
              <w:rPr>
                <w:rFonts w:cs="Times New Roman"/>
                <w:szCs w:val="24"/>
              </w:rPr>
              <w:t>O’Seaghdha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3</w:t>
            </w:r>
            <w:r w:rsidR="000D1027" w:rsidRPr="000D1027">
              <w:rPr>
                <w:szCs w:val="24"/>
                <w:vertAlign w:val="superscript"/>
              </w:rPr>
              <w:t>§</w:t>
            </w:r>
          </w:p>
        </w:tc>
        <w:tc>
          <w:tcPr>
            <w:tcW w:w="1306" w:type="dxa"/>
          </w:tcPr>
          <w:p w14:paraId="6D979929" w14:textId="0773F9C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</w:tcPr>
          <w:p w14:paraId="6BDBA1F8" w14:textId="30AA832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65%</w:t>
            </w:r>
          </w:p>
        </w:tc>
        <w:tc>
          <w:tcPr>
            <w:tcW w:w="1393" w:type="dxa"/>
          </w:tcPr>
          <w:p w14:paraId="63E18C78" w14:textId="2E60015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.85</w:t>
            </w:r>
          </w:p>
        </w:tc>
        <w:tc>
          <w:tcPr>
            <w:tcW w:w="2365" w:type="dxa"/>
          </w:tcPr>
          <w:p w14:paraId="72FF65E5" w14:textId="77777777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71C2CE8E" w14:textId="4AF4F3C8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56EE142B" w14:textId="2F4DA139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3F495B4B" w14:textId="153B346D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66 (0.38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14)</w:t>
            </w:r>
          </w:p>
        </w:tc>
        <w:tc>
          <w:tcPr>
            <w:tcW w:w="1170" w:type="dxa"/>
          </w:tcPr>
          <w:p w14:paraId="7C402170" w14:textId="095CF5F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14</w:t>
            </w:r>
          </w:p>
        </w:tc>
        <w:tc>
          <w:tcPr>
            <w:tcW w:w="1530" w:type="dxa"/>
          </w:tcPr>
          <w:p w14:paraId="434FB3AF" w14:textId="4D80735E" w:rsidR="00317150" w:rsidRPr="00926D82" w:rsidRDefault="00317150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63AD0CED" w14:textId="02DC2815" w:rsidR="00317150" w:rsidRPr="00926D82" w:rsidRDefault="00921399" w:rsidP="00317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34CA8204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00A425B" w14:textId="77777777" w:rsidR="00317150" w:rsidRPr="00926D82" w:rsidRDefault="00317150" w:rsidP="00317150">
            <w:pPr>
              <w:jc w:val="center"/>
              <w:rPr>
                <w:rFonts w:cs="Times New Roman"/>
                <w:szCs w:val="24"/>
              </w:rPr>
            </w:pPr>
            <w:bookmarkStart w:id="6" w:name="_Hlk147313102"/>
          </w:p>
        </w:tc>
        <w:tc>
          <w:tcPr>
            <w:tcW w:w="2840" w:type="dxa"/>
          </w:tcPr>
          <w:p w14:paraId="24A05123" w14:textId="447E0588" w:rsidR="00317150" w:rsidRPr="00926D82" w:rsidRDefault="001D41AE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MUFAs</w:t>
            </w:r>
          </w:p>
        </w:tc>
        <w:tc>
          <w:tcPr>
            <w:tcW w:w="3382" w:type="dxa"/>
          </w:tcPr>
          <w:p w14:paraId="6D88C7C5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3535</w:t>
            </w:r>
          </w:p>
          <w:p w14:paraId="35556869" w14:textId="5D477610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Kettunen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6</w:t>
            </w:r>
          </w:p>
        </w:tc>
        <w:tc>
          <w:tcPr>
            <w:tcW w:w="1306" w:type="dxa"/>
          </w:tcPr>
          <w:p w14:paraId="50533099" w14:textId="14C1B824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</w:tcPr>
          <w:p w14:paraId="227C3BFE" w14:textId="3AB1B830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.01%</w:t>
            </w:r>
          </w:p>
        </w:tc>
        <w:tc>
          <w:tcPr>
            <w:tcW w:w="1393" w:type="dxa"/>
          </w:tcPr>
          <w:p w14:paraId="13165405" w14:textId="7C493923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55.62</w:t>
            </w:r>
          </w:p>
        </w:tc>
        <w:tc>
          <w:tcPr>
            <w:tcW w:w="2365" w:type="dxa"/>
          </w:tcPr>
          <w:p w14:paraId="4ECE7031" w14:textId="7777777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1519CD15" w14:textId="60B2DA5F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67F74193" w14:textId="317B6A70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5D8DBF82" w14:textId="74FC3397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11 (1.02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20)</w:t>
            </w:r>
          </w:p>
        </w:tc>
        <w:tc>
          <w:tcPr>
            <w:tcW w:w="1170" w:type="dxa"/>
          </w:tcPr>
          <w:p w14:paraId="21F8BA51" w14:textId="3BF7825B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2</w:t>
            </w:r>
          </w:p>
        </w:tc>
        <w:tc>
          <w:tcPr>
            <w:tcW w:w="1530" w:type="dxa"/>
          </w:tcPr>
          <w:p w14:paraId="5E1071F7" w14:textId="2E046411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37F107F1" w14:textId="33BCA0E0" w:rsidR="00317150" w:rsidRPr="00926D82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Suggestive</w:t>
            </w:r>
          </w:p>
        </w:tc>
      </w:tr>
      <w:bookmarkEnd w:id="6"/>
      <w:tr w:rsidR="00926D82" w:rsidRPr="00926D82" w14:paraId="55444BEC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FF0B09A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Ye, 2020</w:t>
            </w:r>
          </w:p>
          <w:p w14:paraId="728ACD4B" w14:textId="61E2BDBC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2918767)</w:t>
            </w:r>
          </w:p>
        </w:tc>
        <w:tc>
          <w:tcPr>
            <w:tcW w:w="2840" w:type="dxa"/>
          </w:tcPr>
          <w:p w14:paraId="51F2A9C9" w14:textId="20A8C7A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5-hydroxyvitamin D</w:t>
            </w:r>
          </w:p>
        </w:tc>
        <w:tc>
          <w:tcPr>
            <w:tcW w:w="3382" w:type="dxa"/>
          </w:tcPr>
          <w:p w14:paraId="67A4D69F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17580</w:t>
            </w:r>
          </w:p>
          <w:p w14:paraId="65686174" w14:textId="3DFB2D8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</w:t>
            </w:r>
            <w:proofErr w:type="spellStart"/>
            <w:r w:rsidRPr="00926D82">
              <w:rPr>
                <w:rFonts w:cs="Times New Roman"/>
                <w:szCs w:val="24"/>
              </w:rPr>
              <w:t>Revez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20</w:t>
            </w:r>
          </w:p>
        </w:tc>
        <w:tc>
          <w:tcPr>
            <w:tcW w:w="1306" w:type="dxa"/>
          </w:tcPr>
          <w:p w14:paraId="252DFAB5" w14:textId="7C44D8F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45</w:t>
            </w:r>
          </w:p>
        </w:tc>
        <w:tc>
          <w:tcPr>
            <w:tcW w:w="1134" w:type="dxa"/>
          </w:tcPr>
          <w:p w14:paraId="6FF7B4E4" w14:textId="6584333F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75</w:t>
            </w:r>
          </w:p>
        </w:tc>
        <w:tc>
          <w:tcPr>
            <w:tcW w:w="1393" w:type="dxa"/>
          </w:tcPr>
          <w:p w14:paraId="0CE37615" w14:textId="1DA21362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627EC44E" w14:textId="324636E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Schumacher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8</w:t>
            </w:r>
          </w:p>
        </w:tc>
        <w:tc>
          <w:tcPr>
            <w:tcW w:w="1620" w:type="dxa"/>
          </w:tcPr>
          <w:p w14:paraId="78391267" w14:textId="64C1BF4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55539CBC" w14:textId="25E1187B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9 (0.98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1)</w:t>
            </w:r>
          </w:p>
        </w:tc>
        <w:tc>
          <w:tcPr>
            <w:tcW w:w="1170" w:type="dxa"/>
          </w:tcPr>
          <w:p w14:paraId="03B0C8EB" w14:textId="7B9E446D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42</w:t>
            </w:r>
          </w:p>
        </w:tc>
        <w:tc>
          <w:tcPr>
            <w:tcW w:w="1530" w:type="dxa"/>
          </w:tcPr>
          <w:p w14:paraId="30189313" w14:textId="743BFFF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39CF001E" w14:textId="699D23CB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331E4ACF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FB3C150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bookmarkStart w:id="7" w:name="_Hlk117878122"/>
            <w:r w:rsidRPr="00926D82">
              <w:rPr>
                <w:rFonts w:cs="Times New Roman"/>
                <w:szCs w:val="24"/>
              </w:rPr>
              <w:t>Kim, 2023</w:t>
            </w:r>
          </w:p>
          <w:p w14:paraId="57FEA798" w14:textId="506F39DF" w:rsidR="00252D6E" w:rsidRPr="00926D82" w:rsidRDefault="00D63435" w:rsidP="00252D6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252D6E" w:rsidRPr="00926D82">
              <w:rPr>
                <w:rFonts w:cs="Times New Roman" w:hint="eastAsia"/>
                <w:szCs w:val="24"/>
              </w:rPr>
              <w:t>3</w:t>
            </w:r>
            <w:r w:rsidR="00252D6E" w:rsidRPr="00926D82">
              <w:rPr>
                <w:rFonts w:cs="Times New Roman"/>
                <w:szCs w:val="24"/>
              </w:rPr>
              <w:t>760527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5F70599E" w14:textId="710CA871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vitamin B12</w:t>
            </w:r>
          </w:p>
        </w:tc>
        <w:tc>
          <w:tcPr>
            <w:tcW w:w="3382" w:type="dxa"/>
          </w:tcPr>
          <w:p w14:paraId="560CD0F4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7283</w:t>
            </w:r>
          </w:p>
          <w:p w14:paraId="742AF5B6" w14:textId="60A2EEA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Grarup, </w:t>
            </w:r>
            <w:r w:rsidR="001B61A8">
              <w:rPr>
                <w:rFonts w:cs="Times New Roman"/>
                <w:szCs w:val="24"/>
              </w:rPr>
              <w:t xml:space="preserve">et al., </w:t>
            </w:r>
            <w:r w:rsidRPr="00926D82">
              <w:rPr>
                <w:rFonts w:cs="Times New Roman"/>
                <w:szCs w:val="24"/>
              </w:rPr>
              <w:t>2013</w:t>
            </w:r>
          </w:p>
        </w:tc>
        <w:tc>
          <w:tcPr>
            <w:tcW w:w="1306" w:type="dxa"/>
          </w:tcPr>
          <w:p w14:paraId="5ABA7579" w14:textId="55E3C66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1134" w:type="dxa"/>
          </w:tcPr>
          <w:p w14:paraId="3E3984BD" w14:textId="298E8F6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A</w:t>
            </w:r>
          </w:p>
        </w:tc>
        <w:tc>
          <w:tcPr>
            <w:tcW w:w="1393" w:type="dxa"/>
          </w:tcPr>
          <w:p w14:paraId="3FA62213" w14:textId="44C3B6C1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8.31-432.75</w:t>
            </w:r>
          </w:p>
        </w:tc>
        <w:tc>
          <w:tcPr>
            <w:tcW w:w="2365" w:type="dxa"/>
          </w:tcPr>
          <w:p w14:paraId="6F7072A8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>8008/282144</w:t>
            </w:r>
          </w:p>
          <w:p w14:paraId="40894114" w14:textId="47EB98E2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58A7F7FD" w14:textId="09F5276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1C0FF929" w14:textId="6D405642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9 (1.02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16)</w:t>
            </w:r>
          </w:p>
        </w:tc>
        <w:tc>
          <w:tcPr>
            <w:tcW w:w="1170" w:type="dxa"/>
          </w:tcPr>
          <w:p w14:paraId="2BD66C8B" w14:textId="5B161326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103</w:t>
            </w:r>
          </w:p>
        </w:tc>
        <w:tc>
          <w:tcPr>
            <w:tcW w:w="1530" w:type="dxa"/>
          </w:tcPr>
          <w:p w14:paraId="5C0ED162" w14:textId="324F8E0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3F8381FB" w14:textId="3F843ED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</w:tc>
      </w:tr>
      <w:bookmarkEnd w:id="7"/>
      <w:tr w:rsidR="00926D82" w:rsidRPr="00926D82" w14:paraId="04C34F91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A3CE63D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Ying, 2022</w:t>
            </w:r>
          </w:p>
          <w:p w14:paraId="4415E07C" w14:textId="261ADF3F" w:rsidR="00252D6E" w:rsidRPr="00926D82" w:rsidRDefault="00D63435" w:rsidP="00252D6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252D6E" w:rsidRPr="00926D82">
              <w:rPr>
                <w:rFonts w:cs="Times New Roman" w:hint="eastAsia"/>
                <w:szCs w:val="24"/>
              </w:rPr>
              <w:t>3</w:t>
            </w:r>
            <w:r w:rsidR="00252D6E" w:rsidRPr="00926D82">
              <w:rPr>
                <w:rFonts w:cs="Times New Roman"/>
                <w:szCs w:val="24"/>
              </w:rPr>
              <w:t>656152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1651D33C" w14:textId="190E3D22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transferrin saturation</w:t>
            </w:r>
          </w:p>
        </w:tc>
        <w:tc>
          <w:tcPr>
            <w:tcW w:w="3382" w:type="dxa"/>
          </w:tcPr>
          <w:p w14:paraId="47B43269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8972</w:t>
            </w:r>
          </w:p>
          <w:p w14:paraId="5C2164A2" w14:textId="66FEC45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G</w:t>
            </w:r>
            <w:r w:rsidRPr="00926D82">
              <w:rPr>
                <w:rFonts w:cs="Times New Roman"/>
                <w:szCs w:val="24"/>
              </w:rPr>
              <w:t>ISC</w:t>
            </w:r>
          </w:p>
        </w:tc>
        <w:tc>
          <w:tcPr>
            <w:tcW w:w="1306" w:type="dxa"/>
          </w:tcPr>
          <w:p w14:paraId="081E91C4" w14:textId="6C8E536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1134" w:type="dxa"/>
          </w:tcPr>
          <w:p w14:paraId="17CAC9CC" w14:textId="537E3AF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0</w:t>
            </w:r>
            <w:r w:rsidRPr="00926D82">
              <w:rPr>
                <w:rFonts w:cs="Times New Roman"/>
                <w:szCs w:val="24"/>
              </w:rPr>
              <w:t>.0731</w:t>
            </w:r>
          </w:p>
        </w:tc>
        <w:tc>
          <w:tcPr>
            <w:tcW w:w="1393" w:type="dxa"/>
          </w:tcPr>
          <w:p w14:paraId="59AC566C" w14:textId="03DCE499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6.9-2126.74</w:t>
            </w:r>
          </w:p>
        </w:tc>
        <w:tc>
          <w:tcPr>
            <w:tcW w:w="2365" w:type="dxa"/>
          </w:tcPr>
          <w:p w14:paraId="7B27E0EB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437C59BB" w14:textId="43EC8C1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148B3560" w14:textId="377B6791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3B8B6091" w14:textId="27EB42B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4 (0.88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0.99)</w:t>
            </w:r>
          </w:p>
        </w:tc>
        <w:tc>
          <w:tcPr>
            <w:tcW w:w="1170" w:type="dxa"/>
          </w:tcPr>
          <w:p w14:paraId="6D047975" w14:textId="6DD9F3C8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29</w:t>
            </w:r>
          </w:p>
        </w:tc>
        <w:tc>
          <w:tcPr>
            <w:tcW w:w="1530" w:type="dxa"/>
          </w:tcPr>
          <w:p w14:paraId="5FB47516" w14:textId="4B6F22B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28FCC94D" w14:textId="2923D008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</w:tc>
      </w:tr>
      <w:tr w:rsidR="009549EB" w:rsidRPr="00926D82" w14:paraId="50797635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F488E93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Lv</w:t>
            </w:r>
            <w:proofErr w:type="spellEnd"/>
            <w:r w:rsidRPr="00926D82">
              <w:rPr>
                <w:rFonts w:cs="Times New Roman"/>
                <w:szCs w:val="24"/>
              </w:rPr>
              <w:t>, 2022</w:t>
            </w:r>
          </w:p>
          <w:p w14:paraId="4FC0F661" w14:textId="2CCC303D" w:rsidR="00252D6E" w:rsidRPr="00D63435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D63435">
              <w:rPr>
                <w:rFonts w:cs="Times New Roman"/>
                <w:szCs w:val="24"/>
              </w:rPr>
              <w:t>(34617559)</w:t>
            </w:r>
          </w:p>
        </w:tc>
        <w:tc>
          <w:tcPr>
            <w:tcW w:w="2840" w:type="dxa"/>
          </w:tcPr>
          <w:p w14:paraId="38B8C247" w14:textId="72CE47A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circulating phosphorous</w:t>
            </w:r>
          </w:p>
        </w:tc>
        <w:tc>
          <w:tcPr>
            <w:tcW w:w="3382" w:type="dxa"/>
          </w:tcPr>
          <w:p w14:paraId="2301EBDF" w14:textId="31347E5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UKB, Sinnott-Armstrong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21</w:t>
            </w:r>
          </w:p>
        </w:tc>
        <w:tc>
          <w:tcPr>
            <w:tcW w:w="1306" w:type="dxa"/>
          </w:tcPr>
          <w:p w14:paraId="1BC287D5" w14:textId="46F1554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25</w:t>
            </w:r>
          </w:p>
        </w:tc>
        <w:tc>
          <w:tcPr>
            <w:tcW w:w="1134" w:type="dxa"/>
          </w:tcPr>
          <w:p w14:paraId="10E1A43D" w14:textId="4ADCD63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3B6671EE" w14:textId="7549EED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76DE5F0E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642D9305" w14:textId="4BF19552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436E25AC" w14:textId="1D60739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73A7FED0" w14:textId="5BD14560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19 (1.09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31)</w:t>
            </w:r>
          </w:p>
        </w:tc>
        <w:tc>
          <w:tcPr>
            <w:tcW w:w="1170" w:type="dxa"/>
          </w:tcPr>
          <w:p w14:paraId="0EE76EC5" w14:textId="6A1C22EB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82E-04</w:t>
            </w:r>
          </w:p>
        </w:tc>
        <w:tc>
          <w:tcPr>
            <w:tcW w:w="1530" w:type="dxa"/>
          </w:tcPr>
          <w:p w14:paraId="5F91431F" w14:textId="14F65D9D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62C8E802" w14:textId="1616E692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Robust</w:t>
            </w:r>
          </w:p>
        </w:tc>
      </w:tr>
      <w:tr w:rsidR="00926D82" w:rsidRPr="00926D82" w14:paraId="09854AF7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D9293A4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Yang, 2021</w:t>
            </w:r>
          </w:p>
          <w:p w14:paraId="7CF77637" w14:textId="64C9E717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4276774)</w:t>
            </w:r>
          </w:p>
        </w:tc>
        <w:tc>
          <w:tcPr>
            <w:tcW w:w="2840" w:type="dxa"/>
          </w:tcPr>
          <w:p w14:paraId="3C7F0B1A" w14:textId="74651D1F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LA</w:t>
            </w:r>
          </w:p>
        </w:tc>
        <w:tc>
          <w:tcPr>
            <w:tcW w:w="3382" w:type="dxa"/>
          </w:tcPr>
          <w:p w14:paraId="37C78B89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866</w:t>
            </w:r>
          </w:p>
          <w:p w14:paraId="70D9A64E" w14:textId="65AB6AE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Lemaitre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1</w:t>
            </w:r>
          </w:p>
        </w:tc>
        <w:tc>
          <w:tcPr>
            <w:tcW w:w="1306" w:type="dxa"/>
          </w:tcPr>
          <w:p w14:paraId="49E379E2" w14:textId="4FB4924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36C7A500" w14:textId="538CB70F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2411B8EF" w14:textId="33C3C25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3147B111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6039AED0" w14:textId="26609B5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73B22266" w14:textId="60FC5990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er allele effect</w:t>
            </w:r>
          </w:p>
        </w:tc>
        <w:tc>
          <w:tcPr>
            <w:tcW w:w="1890" w:type="dxa"/>
          </w:tcPr>
          <w:p w14:paraId="1BD931FB" w14:textId="152349E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87 (0.38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99)</w:t>
            </w:r>
          </w:p>
        </w:tc>
        <w:tc>
          <w:tcPr>
            <w:tcW w:w="1170" w:type="dxa"/>
          </w:tcPr>
          <w:p w14:paraId="765F24B3" w14:textId="402E92F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73</w:t>
            </w:r>
          </w:p>
        </w:tc>
        <w:tc>
          <w:tcPr>
            <w:tcW w:w="1530" w:type="dxa"/>
          </w:tcPr>
          <w:p w14:paraId="3B0FE1E9" w14:textId="2A2BE59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6B5A7D49" w14:textId="742B22D3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50CD2004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6857A1E" w14:textId="136A9A11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39AAB29B" w14:textId="5D2727B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EPA</w:t>
            </w:r>
          </w:p>
        </w:tc>
        <w:tc>
          <w:tcPr>
            <w:tcW w:w="3382" w:type="dxa"/>
          </w:tcPr>
          <w:p w14:paraId="047F4518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866</w:t>
            </w:r>
          </w:p>
          <w:p w14:paraId="6492B8C0" w14:textId="7C318DD0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Lemaitre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1</w:t>
            </w:r>
          </w:p>
        </w:tc>
        <w:tc>
          <w:tcPr>
            <w:tcW w:w="1306" w:type="dxa"/>
          </w:tcPr>
          <w:p w14:paraId="057413D2" w14:textId="77C89522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</w:tcPr>
          <w:p w14:paraId="51292306" w14:textId="6D7531B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32317ED0" w14:textId="2B68D60D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44134AC6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75DFB56D" w14:textId="3328636D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1562C7CD" w14:textId="1E3179E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er allele effect</w:t>
            </w:r>
          </w:p>
        </w:tc>
        <w:tc>
          <w:tcPr>
            <w:tcW w:w="1890" w:type="dxa"/>
          </w:tcPr>
          <w:p w14:paraId="1E327B90" w14:textId="0EEB5F2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12 (0.93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36)</w:t>
            </w:r>
          </w:p>
        </w:tc>
        <w:tc>
          <w:tcPr>
            <w:tcW w:w="1170" w:type="dxa"/>
          </w:tcPr>
          <w:p w14:paraId="11BB0387" w14:textId="01BD917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22</w:t>
            </w:r>
          </w:p>
        </w:tc>
        <w:tc>
          <w:tcPr>
            <w:tcW w:w="1530" w:type="dxa"/>
          </w:tcPr>
          <w:p w14:paraId="4E831F12" w14:textId="0D05E92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174BC4E4" w14:textId="01930C24" w:rsidR="00252D6E" w:rsidRPr="00926D82" w:rsidRDefault="00921399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1731A684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91AE2CC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777B8BA4" w14:textId="72C6E459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DPA</w:t>
            </w:r>
          </w:p>
        </w:tc>
        <w:tc>
          <w:tcPr>
            <w:tcW w:w="3382" w:type="dxa"/>
          </w:tcPr>
          <w:p w14:paraId="6C80A0B0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866</w:t>
            </w:r>
          </w:p>
          <w:p w14:paraId="59A9031F" w14:textId="1DA16BB0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Lemaitre et al., 2011</w:t>
            </w:r>
          </w:p>
        </w:tc>
        <w:tc>
          <w:tcPr>
            <w:tcW w:w="1306" w:type="dxa"/>
          </w:tcPr>
          <w:p w14:paraId="333E32E9" w14:textId="0B0790B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</w:tcPr>
          <w:p w14:paraId="7433E856" w14:textId="374F5CC2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06652754" w14:textId="5B156768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5852C5D8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7F441364" w14:textId="7A7CD7D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6CA7881F" w14:textId="70BB2DB0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er allele effect</w:t>
            </w:r>
          </w:p>
        </w:tc>
        <w:tc>
          <w:tcPr>
            <w:tcW w:w="1890" w:type="dxa"/>
          </w:tcPr>
          <w:p w14:paraId="48FFF7CC" w14:textId="05DAC4A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10 (0.91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32)</w:t>
            </w:r>
          </w:p>
        </w:tc>
        <w:tc>
          <w:tcPr>
            <w:tcW w:w="1170" w:type="dxa"/>
          </w:tcPr>
          <w:p w14:paraId="1ED21B30" w14:textId="31E452B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36</w:t>
            </w:r>
          </w:p>
        </w:tc>
        <w:tc>
          <w:tcPr>
            <w:tcW w:w="1530" w:type="dxa"/>
          </w:tcPr>
          <w:p w14:paraId="7D69BE40" w14:textId="517EDAA0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5CB497D5" w14:textId="5FB7E737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0480A8CB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155DBC5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75DCDED1" w14:textId="1CBDF77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DHA</w:t>
            </w:r>
          </w:p>
        </w:tc>
        <w:tc>
          <w:tcPr>
            <w:tcW w:w="3382" w:type="dxa"/>
          </w:tcPr>
          <w:p w14:paraId="3FF01042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866</w:t>
            </w:r>
          </w:p>
          <w:p w14:paraId="355CF85B" w14:textId="77AC85CC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Lemaitre et al., 2011</w:t>
            </w:r>
          </w:p>
        </w:tc>
        <w:tc>
          <w:tcPr>
            <w:tcW w:w="1306" w:type="dxa"/>
          </w:tcPr>
          <w:p w14:paraId="787CA0A2" w14:textId="7D83F0B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602B4F3A" w14:textId="24EF92E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788B3EF5" w14:textId="39FD0C48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3F63AF64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0D8DF84A" w14:textId="6E4C679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24E8E62A" w14:textId="1BC62F02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er allele effect</w:t>
            </w:r>
          </w:p>
        </w:tc>
        <w:tc>
          <w:tcPr>
            <w:tcW w:w="1890" w:type="dxa"/>
          </w:tcPr>
          <w:p w14:paraId="25A6161A" w14:textId="12AB7182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89 (0.77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3)</w:t>
            </w:r>
          </w:p>
        </w:tc>
        <w:tc>
          <w:tcPr>
            <w:tcW w:w="1170" w:type="dxa"/>
          </w:tcPr>
          <w:p w14:paraId="6FAAB87D" w14:textId="5C005192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12</w:t>
            </w:r>
          </w:p>
        </w:tc>
        <w:tc>
          <w:tcPr>
            <w:tcW w:w="1530" w:type="dxa"/>
          </w:tcPr>
          <w:p w14:paraId="03747379" w14:textId="053E16D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257E9757" w14:textId="5C6677F1" w:rsidR="00252D6E" w:rsidRPr="00926D82" w:rsidRDefault="00921399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58A54D7A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4AAD645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58EAFDAA" w14:textId="16EF2516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LA</w:t>
            </w:r>
          </w:p>
        </w:tc>
        <w:tc>
          <w:tcPr>
            <w:tcW w:w="3382" w:type="dxa"/>
          </w:tcPr>
          <w:p w14:paraId="7C560C52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631</w:t>
            </w:r>
          </w:p>
          <w:p w14:paraId="4A12527A" w14:textId="0C23A2D9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Guan et al., 2014</w:t>
            </w:r>
          </w:p>
        </w:tc>
        <w:tc>
          <w:tcPr>
            <w:tcW w:w="1306" w:type="dxa"/>
          </w:tcPr>
          <w:p w14:paraId="69066DCB" w14:textId="6655E7C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14:paraId="36AEFE5B" w14:textId="5CE0FFC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7260BB54" w14:textId="0E215A79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67A47294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79839A93" w14:textId="2ACC8B88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768FF879" w14:textId="35094CB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er allele effect</w:t>
            </w:r>
          </w:p>
        </w:tc>
        <w:tc>
          <w:tcPr>
            <w:tcW w:w="1890" w:type="dxa"/>
          </w:tcPr>
          <w:p w14:paraId="62D00FE3" w14:textId="466A7D6D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0 (0.98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2)</w:t>
            </w:r>
          </w:p>
        </w:tc>
        <w:tc>
          <w:tcPr>
            <w:tcW w:w="1170" w:type="dxa"/>
          </w:tcPr>
          <w:p w14:paraId="62FE557F" w14:textId="59AAC5D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89</w:t>
            </w:r>
          </w:p>
        </w:tc>
        <w:tc>
          <w:tcPr>
            <w:tcW w:w="1530" w:type="dxa"/>
          </w:tcPr>
          <w:p w14:paraId="5222E7C4" w14:textId="09EA94F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202222FF" w14:textId="3EF7544E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1A986310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BCCC5E4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19D075D3" w14:textId="0F2E5521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A</w:t>
            </w:r>
          </w:p>
        </w:tc>
        <w:tc>
          <w:tcPr>
            <w:tcW w:w="3382" w:type="dxa"/>
          </w:tcPr>
          <w:p w14:paraId="1D0A13AB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631</w:t>
            </w:r>
          </w:p>
          <w:p w14:paraId="6D44E9C1" w14:textId="26A1494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Guan et al., 2014</w:t>
            </w:r>
          </w:p>
        </w:tc>
        <w:tc>
          <w:tcPr>
            <w:tcW w:w="1306" w:type="dxa"/>
          </w:tcPr>
          <w:p w14:paraId="31B0C07B" w14:textId="55BE9692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</w:tcPr>
          <w:p w14:paraId="64D50513" w14:textId="134D98E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5B30944D" w14:textId="0A8E2F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5032A705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73BAACE3" w14:textId="423E5690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0E193262" w14:textId="467D58A6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er allele effect</w:t>
            </w:r>
          </w:p>
        </w:tc>
        <w:tc>
          <w:tcPr>
            <w:tcW w:w="1890" w:type="dxa"/>
          </w:tcPr>
          <w:p w14:paraId="02996137" w14:textId="7354E0D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0 (0.98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2)</w:t>
            </w:r>
          </w:p>
        </w:tc>
        <w:tc>
          <w:tcPr>
            <w:tcW w:w="1170" w:type="dxa"/>
          </w:tcPr>
          <w:p w14:paraId="51332CBC" w14:textId="2F57A192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78</w:t>
            </w:r>
          </w:p>
        </w:tc>
        <w:tc>
          <w:tcPr>
            <w:tcW w:w="1530" w:type="dxa"/>
          </w:tcPr>
          <w:p w14:paraId="33480A26" w14:textId="16443BC4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6DBA2E8A" w14:textId="4EA2CF84" w:rsidR="00252D6E" w:rsidRPr="00926D82" w:rsidRDefault="00921399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689EB869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57C44C4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0B66B599" w14:textId="1015105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OA</w:t>
            </w:r>
          </w:p>
        </w:tc>
        <w:tc>
          <w:tcPr>
            <w:tcW w:w="3382" w:type="dxa"/>
          </w:tcPr>
          <w:p w14:paraId="75B416C6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961</w:t>
            </w:r>
          </w:p>
          <w:p w14:paraId="7E51705E" w14:textId="18DA8F76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Wu et al., 2013</w:t>
            </w:r>
          </w:p>
        </w:tc>
        <w:tc>
          <w:tcPr>
            <w:tcW w:w="1306" w:type="dxa"/>
          </w:tcPr>
          <w:p w14:paraId="5EAF947E" w14:textId="0894DA5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</w:tcPr>
          <w:p w14:paraId="10E07F51" w14:textId="362DB34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0F80FC3A" w14:textId="5E9E517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3CCE90B4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0B7820DC" w14:textId="5B9223D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4AFD6498" w14:textId="01CD145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er allele effect</w:t>
            </w:r>
          </w:p>
        </w:tc>
        <w:tc>
          <w:tcPr>
            <w:tcW w:w="1890" w:type="dxa"/>
          </w:tcPr>
          <w:p w14:paraId="4544455B" w14:textId="07FC5EE6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88 (0.57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35)</w:t>
            </w:r>
          </w:p>
        </w:tc>
        <w:tc>
          <w:tcPr>
            <w:tcW w:w="1170" w:type="dxa"/>
          </w:tcPr>
          <w:p w14:paraId="67259683" w14:textId="0777E29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56</w:t>
            </w:r>
          </w:p>
        </w:tc>
        <w:tc>
          <w:tcPr>
            <w:tcW w:w="1530" w:type="dxa"/>
          </w:tcPr>
          <w:p w14:paraId="280C135B" w14:textId="5CE17B0D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724F55E2" w14:textId="31482DC3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1FF8E0AE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D9B618B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3CF9D54F" w14:textId="520DBE9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OA</w:t>
            </w:r>
          </w:p>
        </w:tc>
        <w:tc>
          <w:tcPr>
            <w:tcW w:w="3382" w:type="dxa"/>
          </w:tcPr>
          <w:p w14:paraId="78352752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961</w:t>
            </w:r>
          </w:p>
          <w:p w14:paraId="5778F9EF" w14:textId="2A3278BD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Wu et al., 2013</w:t>
            </w:r>
          </w:p>
        </w:tc>
        <w:tc>
          <w:tcPr>
            <w:tcW w:w="1306" w:type="dxa"/>
          </w:tcPr>
          <w:p w14:paraId="7F15B36C" w14:textId="01177CB6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7E912533" w14:textId="1E0E64B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214D162E" w14:textId="4DF34BC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01E77636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579406E9" w14:textId="27AEA918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070BDB58" w14:textId="11B61FB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er allele effect</w:t>
            </w:r>
          </w:p>
        </w:tc>
        <w:tc>
          <w:tcPr>
            <w:tcW w:w="1890" w:type="dxa"/>
          </w:tcPr>
          <w:p w14:paraId="0375A9CA" w14:textId="336F1978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0 (0.93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7)</w:t>
            </w:r>
          </w:p>
        </w:tc>
        <w:tc>
          <w:tcPr>
            <w:tcW w:w="1170" w:type="dxa"/>
          </w:tcPr>
          <w:p w14:paraId="53FF57DD" w14:textId="619F51F2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3</w:t>
            </w:r>
          </w:p>
        </w:tc>
        <w:tc>
          <w:tcPr>
            <w:tcW w:w="1530" w:type="dxa"/>
          </w:tcPr>
          <w:p w14:paraId="05DA9CF2" w14:textId="7B1035D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2EC3935B" w14:textId="440B9A63" w:rsidR="00252D6E" w:rsidRPr="00926D82" w:rsidRDefault="00921399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4F87C132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0A4B290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4962E9FF" w14:textId="088A194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A</w:t>
            </w:r>
          </w:p>
        </w:tc>
        <w:tc>
          <w:tcPr>
            <w:tcW w:w="3382" w:type="dxa"/>
          </w:tcPr>
          <w:p w14:paraId="2228D00F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961</w:t>
            </w:r>
          </w:p>
          <w:p w14:paraId="72B7B181" w14:textId="12C2840D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Wu et al., 2013</w:t>
            </w:r>
          </w:p>
        </w:tc>
        <w:tc>
          <w:tcPr>
            <w:tcW w:w="1306" w:type="dxa"/>
          </w:tcPr>
          <w:p w14:paraId="1E678540" w14:textId="71298650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046FB9B3" w14:textId="235B2BC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4D33CC83" w14:textId="10D10D9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045141B0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578FE757" w14:textId="3C51A25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17A48AE8" w14:textId="36968EA8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er allele effect</w:t>
            </w:r>
          </w:p>
        </w:tc>
        <w:tc>
          <w:tcPr>
            <w:tcW w:w="1890" w:type="dxa"/>
          </w:tcPr>
          <w:p w14:paraId="4BE6CA95" w14:textId="14FDD44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1 (0.93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11)</w:t>
            </w:r>
          </w:p>
        </w:tc>
        <w:tc>
          <w:tcPr>
            <w:tcW w:w="1170" w:type="dxa"/>
          </w:tcPr>
          <w:p w14:paraId="6FF69223" w14:textId="2AF84590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76</w:t>
            </w:r>
          </w:p>
        </w:tc>
        <w:tc>
          <w:tcPr>
            <w:tcW w:w="1530" w:type="dxa"/>
          </w:tcPr>
          <w:p w14:paraId="61514B03" w14:textId="10E5651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06B7AD80" w14:textId="722AC2B7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4C4ED05A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5425F53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6E4FD442" w14:textId="482D9FC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SA</w:t>
            </w:r>
          </w:p>
        </w:tc>
        <w:tc>
          <w:tcPr>
            <w:tcW w:w="3382" w:type="dxa"/>
          </w:tcPr>
          <w:p w14:paraId="77F9CF0D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961</w:t>
            </w:r>
          </w:p>
          <w:p w14:paraId="078ED168" w14:textId="458929E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Wu et al., 2013</w:t>
            </w:r>
          </w:p>
        </w:tc>
        <w:tc>
          <w:tcPr>
            <w:tcW w:w="1306" w:type="dxa"/>
          </w:tcPr>
          <w:p w14:paraId="2AECE0C0" w14:textId="70EA392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14:paraId="5C76EE5B" w14:textId="5EFB36D1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59A2F345" w14:textId="5EBB7E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558D0121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631322E9" w14:textId="1D712981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32FD617B" w14:textId="7977D85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er allele effect</w:t>
            </w:r>
          </w:p>
        </w:tc>
        <w:tc>
          <w:tcPr>
            <w:tcW w:w="1890" w:type="dxa"/>
          </w:tcPr>
          <w:p w14:paraId="15215124" w14:textId="60043852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1 (0.95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7)</w:t>
            </w:r>
          </w:p>
        </w:tc>
        <w:tc>
          <w:tcPr>
            <w:tcW w:w="1170" w:type="dxa"/>
          </w:tcPr>
          <w:p w14:paraId="3A329A9C" w14:textId="6531703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80</w:t>
            </w:r>
          </w:p>
        </w:tc>
        <w:tc>
          <w:tcPr>
            <w:tcW w:w="1530" w:type="dxa"/>
          </w:tcPr>
          <w:p w14:paraId="426225EB" w14:textId="2C413D4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4A557AA4" w14:textId="6965F371" w:rsidR="00252D6E" w:rsidRPr="00926D82" w:rsidRDefault="00921399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2A448D7B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B36C655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Lin, 2022</w:t>
            </w:r>
          </w:p>
          <w:p w14:paraId="5DE563F3" w14:textId="1B77825A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5296245)</w:t>
            </w:r>
          </w:p>
        </w:tc>
        <w:tc>
          <w:tcPr>
            <w:tcW w:w="2840" w:type="dxa"/>
          </w:tcPr>
          <w:p w14:paraId="44384A54" w14:textId="41E7A86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lutamate</w:t>
            </w:r>
          </w:p>
        </w:tc>
        <w:tc>
          <w:tcPr>
            <w:tcW w:w="3382" w:type="dxa"/>
          </w:tcPr>
          <w:p w14:paraId="456E9F07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960</w:t>
            </w:r>
          </w:p>
          <w:p w14:paraId="3E884551" w14:textId="2DE6B53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Long et al</w:t>
            </w:r>
            <w:r w:rsidR="001B61A8">
              <w:rPr>
                <w:rFonts w:cs="Times New Roman"/>
                <w:szCs w:val="24"/>
              </w:rPr>
              <w:t>.</w:t>
            </w:r>
            <w:r w:rsidRPr="00926D82">
              <w:rPr>
                <w:rFonts w:cs="Times New Roman"/>
                <w:szCs w:val="24"/>
              </w:rPr>
              <w:t>, 2017</w:t>
            </w:r>
          </w:p>
        </w:tc>
        <w:tc>
          <w:tcPr>
            <w:tcW w:w="1306" w:type="dxa"/>
          </w:tcPr>
          <w:p w14:paraId="76506C18" w14:textId="062095B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</w:tcPr>
          <w:p w14:paraId="064FC5CA" w14:textId="5CC54AC1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3D638D9B" w14:textId="60C6319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09C1CCAE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36A7E524" w14:textId="6AD5D5B9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03E7C675" w14:textId="33BB475F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7E3B9EE8" w14:textId="77C759A8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3 (0.95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12)</w:t>
            </w:r>
          </w:p>
        </w:tc>
        <w:tc>
          <w:tcPr>
            <w:tcW w:w="1170" w:type="dxa"/>
          </w:tcPr>
          <w:p w14:paraId="504C1C52" w14:textId="41F0281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49</w:t>
            </w:r>
          </w:p>
        </w:tc>
        <w:tc>
          <w:tcPr>
            <w:tcW w:w="1530" w:type="dxa"/>
          </w:tcPr>
          <w:p w14:paraId="12E76150" w14:textId="39504A3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518D06A3" w14:textId="382575D2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4537962B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4EBE317" w14:textId="4C7A7F11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  <w:bookmarkStart w:id="8" w:name="_Hlk117879330"/>
          </w:p>
        </w:tc>
        <w:tc>
          <w:tcPr>
            <w:tcW w:w="2840" w:type="dxa"/>
          </w:tcPr>
          <w:p w14:paraId="3873987C" w14:textId="4FC52B1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spartate</w:t>
            </w:r>
          </w:p>
        </w:tc>
        <w:tc>
          <w:tcPr>
            <w:tcW w:w="3382" w:type="dxa"/>
          </w:tcPr>
          <w:p w14:paraId="365C6DF0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960</w:t>
            </w:r>
          </w:p>
          <w:p w14:paraId="45ADB08D" w14:textId="51EC384B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Long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7</w:t>
            </w:r>
          </w:p>
        </w:tc>
        <w:tc>
          <w:tcPr>
            <w:tcW w:w="1306" w:type="dxa"/>
          </w:tcPr>
          <w:p w14:paraId="37804031" w14:textId="7C3E6F3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3</w:t>
            </w:r>
          </w:p>
        </w:tc>
        <w:tc>
          <w:tcPr>
            <w:tcW w:w="1134" w:type="dxa"/>
          </w:tcPr>
          <w:p w14:paraId="4E2B699F" w14:textId="75B9AC8B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727FE016" w14:textId="50B102AB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354B7967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47150E42" w14:textId="2B7D35D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6F4683D3" w14:textId="54DBBDA8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1262791C" w14:textId="4077999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4 (1.00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8)</w:t>
            </w:r>
          </w:p>
        </w:tc>
        <w:tc>
          <w:tcPr>
            <w:tcW w:w="1170" w:type="dxa"/>
          </w:tcPr>
          <w:p w14:paraId="66CCEE5A" w14:textId="366F455B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3</w:t>
            </w:r>
          </w:p>
        </w:tc>
        <w:tc>
          <w:tcPr>
            <w:tcW w:w="1530" w:type="dxa"/>
          </w:tcPr>
          <w:p w14:paraId="5EE0E1F6" w14:textId="40F77D0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74499074" w14:textId="225E393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Suggestive</w:t>
            </w:r>
          </w:p>
        </w:tc>
      </w:tr>
      <w:bookmarkEnd w:id="8"/>
      <w:tr w:rsidR="00926D82" w:rsidRPr="00926D82" w14:paraId="7054160C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F6376DC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He, 2021</w:t>
            </w:r>
          </w:p>
          <w:p w14:paraId="45264EC5" w14:textId="10C9C3B5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4504857)</w:t>
            </w:r>
          </w:p>
        </w:tc>
        <w:tc>
          <w:tcPr>
            <w:tcW w:w="2840" w:type="dxa"/>
          </w:tcPr>
          <w:p w14:paraId="69A8C417" w14:textId="14D6AF32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homocystein</w:t>
            </w:r>
            <w:proofErr w:type="spellEnd"/>
          </w:p>
        </w:tc>
        <w:tc>
          <w:tcPr>
            <w:tcW w:w="3382" w:type="dxa"/>
          </w:tcPr>
          <w:p w14:paraId="5E4CD032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4147</w:t>
            </w:r>
          </w:p>
          <w:p w14:paraId="0A778F1C" w14:textId="43DBF9F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van Meurs et al, 2013</w:t>
            </w:r>
          </w:p>
        </w:tc>
        <w:tc>
          <w:tcPr>
            <w:tcW w:w="1306" w:type="dxa"/>
          </w:tcPr>
          <w:p w14:paraId="783224ED" w14:textId="7788B86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14:paraId="36BF7FF3" w14:textId="509F071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6B9C5DD3" w14:textId="30C6A56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458BD467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67095F22" w14:textId="20605128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2BAEF5A2" w14:textId="7957617B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4B3C1CF6" w14:textId="29A4AFD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1 (0.93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11)</w:t>
            </w:r>
          </w:p>
        </w:tc>
        <w:tc>
          <w:tcPr>
            <w:tcW w:w="1170" w:type="dxa"/>
          </w:tcPr>
          <w:p w14:paraId="5C2FDE2F" w14:textId="4F813BB9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77</w:t>
            </w:r>
          </w:p>
        </w:tc>
        <w:tc>
          <w:tcPr>
            <w:tcW w:w="1530" w:type="dxa"/>
          </w:tcPr>
          <w:p w14:paraId="336BA297" w14:textId="589BB86B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43495BD0" w14:textId="1694657D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3CA1BB96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5D39071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Sun, 2021</w:t>
            </w:r>
          </w:p>
          <w:p w14:paraId="5BF9E99B" w14:textId="65C08BDB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3805346)</w:t>
            </w:r>
          </w:p>
        </w:tc>
        <w:tc>
          <w:tcPr>
            <w:tcW w:w="2840" w:type="dxa"/>
          </w:tcPr>
          <w:p w14:paraId="1D83C058" w14:textId="5D6CE16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serum urea</w:t>
            </w:r>
          </w:p>
        </w:tc>
        <w:tc>
          <w:tcPr>
            <w:tcW w:w="3382" w:type="dxa"/>
          </w:tcPr>
          <w:p w14:paraId="3784059F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3312</w:t>
            </w:r>
          </w:p>
          <w:p w14:paraId="6276AC0F" w14:textId="7A19381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Thio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9</w:t>
            </w:r>
          </w:p>
        </w:tc>
        <w:tc>
          <w:tcPr>
            <w:tcW w:w="1306" w:type="dxa"/>
          </w:tcPr>
          <w:p w14:paraId="7C6D8424" w14:textId="78C07ABD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14:paraId="10735C48" w14:textId="074CE98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34A7EBBB" w14:textId="46ECAB01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5D62EE1A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2EB92C02" w14:textId="375547F2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2D7B7D64" w14:textId="4485537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5853F62A" w14:textId="1F52AA2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2 (0.94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11)</w:t>
            </w:r>
          </w:p>
        </w:tc>
        <w:tc>
          <w:tcPr>
            <w:tcW w:w="1170" w:type="dxa"/>
          </w:tcPr>
          <w:p w14:paraId="28178054" w14:textId="2D3EA0D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70</w:t>
            </w:r>
          </w:p>
        </w:tc>
        <w:tc>
          <w:tcPr>
            <w:tcW w:w="1530" w:type="dxa"/>
          </w:tcPr>
          <w:p w14:paraId="28A2CC8A" w14:textId="7B15143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088DA28D" w14:textId="47FBAB5B" w:rsidR="00252D6E" w:rsidRPr="00926D82" w:rsidRDefault="00921399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5ECCF7E4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0591391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Li, 2022</w:t>
            </w:r>
          </w:p>
          <w:p w14:paraId="6FFD4470" w14:textId="6D3E1D72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5494045)</w:t>
            </w:r>
          </w:p>
        </w:tc>
        <w:tc>
          <w:tcPr>
            <w:tcW w:w="2840" w:type="dxa"/>
          </w:tcPr>
          <w:p w14:paraId="623768A8" w14:textId="6CD768C7" w:rsidR="00252D6E" w:rsidRPr="00926D82" w:rsidRDefault="0092685F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t</w:t>
            </w:r>
            <w:r w:rsidR="00252D6E" w:rsidRPr="00926D82">
              <w:rPr>
                <w:rFonts w:cs="Times New Roman"/>
                <w:szCs w:val="24"/>
              </w:rPr>
              <w:t>ryptophan</w:t>
            </w:r>
          </w:p>
        </w:tc>
        <w:tc>
          <w:tcPr>
            <w:tcW w:w="3382" w:type="dxa"/>
          </w:tcPr>
          <w:p w14:paraId="08B350DD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824</w:t>
            </w:r>
          </w:p>
          <w:p w14:paraId="02B6EB7F" w14:textId="0A7BF52F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Shin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4</w:t>
            </w:r>
          </w:p>
        </w:tc>
        <w:tc>
          <w:tcPr>
            <w:tcW w:w="1306" w:type="dxa"/>
          </w:tcPr>
          <w:p w14:paraId="170A426B" w14:textId="7642F92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8</w:t>
            </w:r>
          </w:p>
        </w:tc>
        <w:tc>
          <w:tcPr>
            <w:tcW w:w="1134" w:type="dxa"/>
          </w:tcPr>
          <w:p w14:paraId="7FA2C302" w14:textId="62681822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38</w:t>
            </w:r>
          </w:p>
        </w:tc>
        <w:tc>
          <w:tcPr>
            <w:tcW w:w="1393" w:type="dxa"/>
          </w:tcPr>
          <w:p w14:paraId="22201026" w14:textId="2000A21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4E19C399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178F257B" w14:textId="4D71AC0F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4BCE049E" w14:textId="3867097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0691382E" w14:textId="2AB35929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40 (0.13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 xml:space="preserve">1.22) </w:t>
            </w:r>
            <w:r w:rsidRPr="00926D82">
              <w:rPr>
                <w:rFonts w:cs="Times New Roman"/>
                <w:szCs w:val="24"/>
                <w:vertAlign w:val="superscript"/>
              </w:rPr>
              <w:t>⸸</w:t>
            </w:r>
          </w:p>
        </w:tc>
        <w:tc>
          <w:tcPr>
            <w:tcW w:w="1170" w:type="dxa"/>
          </w:tcPr>
          <w:p w14:paraId="0C24F463" w14:textId="6B7FDCE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11</w:t>
            </w:r>
          </w:p>
        </w:tc>
        <w:tc>
          <w:tcPr>
            <w:tcW w:w="1530" w:type="dxa"/>
          </w:tcPr>
          <w:p w14:paraId="00C02BDF" w14:textId="79C1E5B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675FBC70" w14:textId="48D51AD0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749D567C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21410D1" w14:textId="0C194F20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36D6044F" w14:textId="65B7FA70" w:rsidR="00252D6E" w:rsidRPr="00926D82" w:rsidRDefault="0092685F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k</w:t>
            </w:r>
            <w:r w:rsidR="00252D6E" w:rsidRPr="00926D82">
              <w:rPr>
                <w:rFonts w:cs="Times New Roman"/>
                <w:szCs w:val="24"/>
              </w:rPr>
              <w:t>ynurenine</w:t>
            </w:r>
          </w:p>
        </w:tc>
        <w:tc>
          <w:tcPr>
            <w:tcW w:w="3382" w:type="dxa"/>
          </w:tcPr>
          <w:p w14:paraId="7E050B4E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824</w:t>
            </w:r>
          </w:p>
          <w:p w14:paraId="4B701122" w14:textId="67F30A32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Shin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4</w:t>
            </w:r>
          </w:p>
        </w:tc>
        <w:tc>
          <w:tcPr>
            <w:tcW w:w="1306" w:type="dxa"/>
          </w:tcPr>
          <w:p w14:paraId="2B729DC8" w14:textId="5D29E40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</w:tcPr>
          <w:p w14:paraId="671BC4CA" w14:textId="44B413B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119</w:t>
            </w:r>
          </w:p>
        </w:tc>
        <w:tc>
          <w:tcPr>
            <w:tcW w:w="1393" w:type="dxa"/>
          </w:tcPr>
          <w:p w14:paraId="2F596FFF" w14:textId="132F802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02B1E8DD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138DCFA5" w14:textId="7E3F0D0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26E7B420" w14:textId="26AE796C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3D51EFF5" w14:textId="18ADEBF4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79 (0.46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34)</w:t>
            </w:r>
            <w:r w:rsidRPr="00926D82">
              <w:rPr>
                <w:rFonts w:cs="Times New Roman"/>
                <w:szCs w:val="24"/>
                <w:vertAlign w:val="superscript"/>
              </w:rPr>
              <w:t xml:space="preserve"> ⸸</w:t>
            </w:r>
          </w:p>
        </w:tc>
        <w:tc>
          <w:tcPr>
            <w:tcW w:w="1170" w:type="dxa"/>
          </w:tcPr>
          <w:p w14:paraId="0B6F5ADB" w14:textId="48F57FA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38</w:t>
            </w:r>
          </w:p>
        </w:tc>
        <w:tc>
          <w:tcPr>
            <w:tcW w:w="1530" w:type="dxa"/>
          </w:tcPr>
          <w:p w14:paraId="49FD36A9" w14:textId="0A8AF5E1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1226C697" w14:textId="6D24B309" w:rsidR="00252D6E" w:rsidRPr="00926D82" w:rsidRDefault="00921399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748F9FE9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4509DAE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Larsson, 2021</w:t>
            </w:r>
          </w:p>
          <w:p w14:paraId="4C750558" w14:textId="57FBAEA2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3199044)</w:t>
            </w:r>
          </w:p>
        </w:tc>
        <w:tc>
          <w:tcPr>
            <w:tcW w:w="2840" w:type="dxa"/>
          </w:tcPr>
          <w:p w14:paraId="405ACD19" w14:textId="51E4284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plasma phospholipid </w:t>
            </w:r>
            <w:r w:rsidR="0092685F" w:rsidRPr="00926D82">
              <w:rPr>
                <w:rFonts w:cs="Times New Roman"/>
                <w:szCs w:val="24"/>
              </w:rPr>
              <w:t xml:space="preserve">AA </w:t>
            </w:r>
            <w:r w:rsidRPr="00926D82">
              <w:rPr>
                <w:rFonts w:cs="Times New Roman"/>
                <w:szCs w:val="24"/>
              </w:rPr>
              <w:t>concentrations</w:t>
            </w:r>
          </w:p>
        </w:tc>
        <w:tc>
          <w:tcPr>
            <w:tcW w:w="3382" w:type="dxa"/>
          </w:tcPr>
          <w:p w14:paraId="11C8EB54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866</w:t>
            </w:r>
          </w:p>
          <w:p w14:paraId="767B0089" w14:textId="7D9DF18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Guan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4</w:t>
            </w:r>
          </w:p>
        </w:tc>
        <w:tc>
          <w:tcPr>
            <w:tcW w:w="1306" w:type="dxa"/>
          </w:tcPr>
          <w:p w14:paraId="24F605E9" w14:textId="5AA4449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</w:tcPr>
          <w:p w14:paraId="0D4D8A8C" w14:textId="11C03742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72C8DA99" w14:textId="2C99D0F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147C59DC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95710/381889</w:t>
            </w:r>
          </w:p>
          <w:p w14:paraId="5928497E" w14:textId="019008CB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PRACTICAL, UK Biobank, </w:t>
            </w:r>
            <w:proofErr w:type="spellStart"/>
            <w:r w:rsidRPr="00926D82">
              <w:rPr>
                <w:rFonts w:cs="Times New Roman"/>
                <w:szCs w:val="24"/>
              </w:rPr>
              <w:t>FinnGen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, </w:t>
            </w:r>
            <w:r w:rsidRPr="00926D82">
              <w:rPr>
                <w:rFonts w:cs="Times New Roman"/>
                <w:szCs w:val="24"/>
              </w:rPr>
              <w:lastRenderedPageBreak/>
              <w:t>BBJ</w:t>
            </w:r>
          </w:p>
        </w:tc>
        <w:tc>
          <w:tcPr>
            <w:tcW w:w="1620" w:type="dxa"/>
          </w:tcPr>
          <w:p w14:paraId="3421CD0C" w14:textId="34C9042D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lastRenderedPageBreak/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  <w:r w:rsidRPr="00926D82">
              <w:rPr>
                <w:rFonts w:cs="Times New Roman"/>
                <w:szCs w:val="24"/>
              </w:rPr>
              <w:t xml:space="preserve"> increase</w:t>
            </w:r>
          </w:p>
        </w:tc>
        <w:tc>
          <w:tcPr>
            <w:tcW w:w="1890" w:type="dxa"/>
          </w:tcPr>
          <w:p w14:paraId="52621017" w14:textId="6CA4D352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2 (1.00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4)</w:t>
            </w:r>
          </w:p>
        </w:tc>
        <w:tc>
          <w:tcPr>
            <w:tcW w:w="1170" w:type="dxa"/>
          </w:tcPr>
          <w:p w14:paraId="17102ABC" w14:textId="2C6CA56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11</w:t>
            </w:r>
          </w:p>
        </w:tc>
        <w:tc>
          <w:tcPr>
            <w:tcW w:w="1530" w:type="dxa"/>
          </w:tcPr>
          <w:p w14:paraId="624422BF" w14:textId="7CA4F0C9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6AF5D8EB" w14:textId="6474F6E1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1CDC71A4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3BE0DA7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He, 2020</w:t>
            </w:r>
          </w:p>
          <w:p w14:paraId="7BAFAA28" w14:textId="7700B78B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3178578)</w:t>
            </w:r>
          </w:p>
        </w:tc>
        <w:tc>
          <w:tcPr>
            <w:tcW w:w="2840" w:type="dxa"/>
          </w:tcPr>
          <w:p w14:paraId="1D1FB978" w14:textId="45D8FDA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9" w:name="_Hlk147313814"/>
            <w:r w:rsidRPr="00926D82">
              <w:rPr>
                <w:rFonts w:cs="Times New Roman"/>
                <w:szCs w:val="24"/>
              </w:rPr>
              <w:t>CRP</w:t>
            </w:r>
            <w:bookmarkEnd w:id="9"/>
          </w:p>
        </w:tc>
        <w:tc>
          <w:tcPr>
            <w:tcW w:w="3382" w:type="dxa"/>
          </w:tcPr>
          <w:p w14:paraId="6EAD3A45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04402</w:t>
            </w:r>
          </w:p>
          <w:p w14:paraId="651AEAA9" w14:textId="5EDFAE2C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</w:t>
            </w:r>
            <w:proofErr w:type="spellStart"/>
            <w:r w:rsidRPr="00926D82">
              <w:rPr>
                <w:rFonts w:cs="Times New Roman"/>
                <w:szCs w:val="24"/>
              </w:rPr>
              <w:t>Ligthart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8</w:t>
            </w:r>
          </w:p>
        </w:tc>
        <w:tc>
          <w:tcPr>
            <w:tcW w:w="1306" w:type="dxa"/>
          </w:tcPr>
          <w:p w14:paraId="46F351CC" w14:textId="75B30FE4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58</w:t>
            </w:r>
          </w:p>
        </w:tc>
        <w:tc>
          <w:tcPr>
            <w:tcW w:w="1134" w:type="dxa"/>
          </w:tcPr>
          <w:p w14:paraId="7F95C7DC" w14:textId="45F2050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7</w:t>
            </w:r>
          </w:p>
        </w:tc>
        <w:tc>
          <w:tcPr>
            <w:tcW w:w="1393" w:type="dxa"/>
          </w:tcPr>
          <w:p w14:paraId="30215170" w14:textId="5F00F22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1132B8D0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29EFA1DC" w14:textId="61E8C59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2A8479B0" w14:textId="5880E48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 unit increase in natural log</w:t>
            </w:r>
          </w:p>
        </w:tc>
        <w:tc>
          <w:tcPr>
            <w:tcW w:w="1890" w:type="dxa"/>
          </w:tcPr>
          <w:p w14:paraId="3A4E75B3" w14:textId="36C23A8C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6 (0.96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16)</w:t>
            </w:r>
          </w:p>
        </w:tc>
        <w:tc>
          <w:tcPr>
            <w:tcW w:w="1170" w:type="dxa"/>
          </w:tcPr>
          <w:p w14:paraId="6F063415" w14:textId="2630A630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24</w:t>
            </w:r>
          </w:p>
        </w:tc>
        <w:tc>
          <w:tcPr>
            <w:tcW w:w="1530" w:type="dxa"/>
          </w:tcPr>
          <w:p w14:paraId="5C090496" w14:textId="2AB6767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6101CB2D" w14:textId="2A42D8B4" w:rsidR="00252D6E" w:rsidRPr="00926D82" w:rsidRDefault="00921399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47180D69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D1E99A9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Ioannidou, 2022</w:t>
            </w:r>
          </w:p>
          <w:p w14:paraId="24B671D0" w14:textId="2D2D61BB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5085228)</w:t>
            </w:r>
          </w:p>
        </w:tc>
        <w:tc>
          <w:tcPr>
            <w:tcW w:w="2840" w:type="dxa"/>
          </w:tcPr>
          <w:p w14:paraId="0638F8DB" w14:textId="0AEE719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HDL</w:t>
            </w:r>
          </w:p>
        </w:tc>
        <w:tc>
          <w:tcPr>
            <w:tcW w:w="3382" w:type="dxa"/>
          </w:tcPr>
          <w:p w14:paraId="231376AB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67020</w:t>
            </w:r>
          </w:p>
          <w:p w14:paraId="52AF9730" w14:textId="3CBC338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Neale lab UKB, 2020</w:t>
            </w:r>
          </w:p>
        </w:tc>
        <w:tc>
          <w:tcPr>
            <w:tcW w:w="1306" w:type="dxa"/>
          </w:tcPr>
          <w:p w14:paraId="7F74E4F5" w14:textId="27833429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24</w:t>
            </w:r>
          </w:p>
        </w:tc>
        <w:tc>
          <w:tcPr>
            <w:tcW w:w="1134" w:type="dxa"/>
          </w:tcPr>
          <w:p w14:paraId="42808344" w14:textId="71E33B3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36</w:t>
            </w:r>
          </w:p>
        </w:tc>
        <w:tc>
          <w:tcPr>
            <w:tcW w:w="1393" w:type="dxa"/>
          </w:tcPr>
          <w:p w14:paraId="57388FB5" w14:textId="331B9426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1A721E7D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58CD9008" w14:textId="27085051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77881A0E" w14:textId="2EAD0912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  <w:r w:rsidRPr="00926D82">
              <w:rPr>
                <w:rFonts w:cs="Times New Roman"/>
                <w:szCs w:val="24"/>
              </w:rPr>
              <w:t xml:space="preserve"> increase</w:t>
            </w:r>
          </w:p>
        </w:tc>
        <w:tc>
          <w:tcPr>
            <w:tcW w:w="1890" w:type="dxa"/>
          </w:tcPr>
          <w:p w14:paraId="08D9EE2A" w14:textId="21C2FAA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9 (0.94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5)</w:t>
            </w:r>
          </w:p>
        </w:tc>
        <w:tc>
          <w:tcPr>
            <w:tcW w:w="1170" w:type="dxa"/>
          </w:tcPr>
          <w:p w14:paraId="2B92787B" w14:textId="6A9EB8BB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41</w:t>
            </w:r>
          </w:p>
        </w:tc>
        <w:tc>
          <w:tcPr>
            <w:tcW w:w="1530" w:type="dxa"/>
          </w:tcPr>
          <w:p w14:paraId="2D24DB81" w14:textId="3A488DED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7A05AF03" w14:textId="0F99C1B7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30CF89E5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4BBEBEE" w14:textId="28822C99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5856DEBA" w14:textId="2FEEBE70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LDL</w:t>
            </w:r>
          </w:p>
        </w:tc>
        <w:tc>
          <w:tcPr>
            <w:tcW w:w="3382" w:type="dxa"/>
          </w:tcPr>
          <w:p w14:paraId="7D9F4345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67020</w:t>
            </w:r>
          </w:p>
          <w:p w14:paraId="17AB7A89" w14:textId="61E4A161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Neale lab UKB, 2020</w:t>
            </w:r>
          </w:p>
        </w:tc>
        <w:tc>
          <w:tcPr>
            <w:tcW w:w="1306" w:type="dxa"/>
          </w:tcPr>
          <w:p w14:paraId="68848A0D" w14:textId="4E390CB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2</w:t>
            </w:r>
          </w:p>
        </w:tc>
        <w:tc>
          <w:tcPr>
            <w:tcW w:w="1134" w:type="dxa"/>
          </w:tcPr>
          <w:p w14:paraId="3FB0FDFF" w14:textId="007FF4C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29</w:t>
            </w:r>
          </w:p>
        </w:tc>
        <w:tc>
          <w:tcPr>
            <w:tcW w:w="1393" w:type="dxa"/>
          </w:tcPr>
          <w:p w14:paraId="040D0159" w14:textId="250E4554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5140A9BA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988/44256</w:t>
            </w:r>
          </w:p>
          <w:p w14:paraId="571AEE2E" w14:textId="38BC31AB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2A2051D0" w14:textId="56C8D8EC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  <w:r w:rsidRPr="00926D82">
              <w:rPr>
                <w:rFonts w:cs="Times New Roman"/>
                <w:szCs w:val="24"/>
              </w:rPr>
              <w:t xml:space="preserve"> increase</w:t>
            </w:r>
          </w:p>
        </w:tc>
        <w:tc>
          <w:tcPr>
            <w:tcW w:w="1890" w:type="dxa"/>
          </w:tcPr>
          <w:p w14:paraId="621BAF71" w14:textId="1E55C672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23 (1.04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</w:t>
            </w:r>
            <w:proofErr w:type="gramStart"/>
            <w:r w:rsidRPr="00926D82">
              <w:rPr>
                <w:rFonts w:cs="Times New Roman"/>
                <w:szCs w:val="24"/>
              </w:rPr>
              <w:t>45)</w:t>
            </w:r>
            <w:r w:rsidRPr="00926D82">
              <w:rPr>
                <w:rFonts w:cs="Times New Roman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1170" w:type="dxa"/>
          </w:tcPr>
          <w:p w14:paraId="5B265CF0" w14:textId="1749383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2</w:t>
            </w:r>
          </w:p>
        </w:tc>
        <w:tc>
          <w:tcPr>
            <w:tcW w:w="1530" w:type="dxa"/>
          </w:tcPr>
          <w:p w14:paraId="69C849B0" w14:textId="14C62E81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43BFD15C" w14:textId="2A8DC97C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</w:tc>
      </w:tr>
      <w:tr w:rsidR="00926D82" w:rsidRPr="00926D82" w14:paraId="24C864C7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B0D0846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3E035140" w14:textId="292D909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TG</w:t>
            </w:r>
          </w:p>
        </w:tc>
        <w:tc>
          <w:tcPr>
            <w:tcW w:w="3382" w:type="dxa"/>
          </w:tcPr>
          <w:p w14:paraId="3E802655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67020</w:t>
            </w:r>
          </w:p>
          <w:p w14:paraId="2050ECC7" w14:textId="554B6B29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Neale lab UKB, 2020</w:t>
            </w:r>
          </w:p>
        </w:tc>
        <w:tc>
          <w:tcPr>
            <w:tcW w:w="1306" w:type="dxa"/>
          </w:tcPr>
          <w:p w14:paraId="4CA5F1CB" w14:textId="40520BF1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96</w:t>
            </w:r>
          </w:p>
        </w:tc>
        <w:tc>
          <w:tcPr>
            <w:tcW w:w="1134" w:type="dxa"/>
          </w:tcPr>
          <w:p w14:paraId="1539C4CD" w14:textId="056FEAA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29</w:t>
            </w:r>
          </w:p>
        </w:tc>
        <w:tc>
          <w:tcPr>
            <w:tcW w:w="1393" w:type="dxa"/>
          </w:tcPr>
          <w:p w14:paraId="643FADF5" w14:textId="0E95EB80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2A9D8EC2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988/44256</w:t>
            </w:r>
          </w:p>
          <w:p w14:paraId="279BE339" w14:textId="797A736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4D6673DC" w14:textId="3B025DA6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  <w:r w:rsidRPr="00926D82">
              <w:rPr>
                <w:rFonts w:cs="Times New Roman"/>
                <w:szCs w:val="24"/>
              </w:rPr>
              <w:t xml:space="preserve"> increase</w:t>
            </w:r>
          </w:p>
        </w:tc>
        <w:tc>
          <w:tcPr>
            <w:tcW w:w="1890" w:type="dxa"/>
          </w:tcPr>
          <w:p w14:paraId="0A671362" w14:textId="3F343AA1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926D82">
              <w:rPr>
                <w:rFonts w:cs="Times New Roman"/>
                <w:szCs w:val="24"/>
              </w:rPr>
              <w:t>1.22 (1.04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</w:t>
            </w:r>
            <w:proofErr w:type="gramStart"/>
            <w:r w:rsidRPr="00926D82">
              <w:rPr>
                <w:rFonts w:cs="Times New Roman"/>
                <w:szCs w:val="24"/>
              </w:rPr>
              <w:t>44)</w:t>
            </w:r>
            <w:r w:rsidRPr="00926D82">
              <w:rPr>
                <w:rFonts w:cs="Times New Roman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1170" w:type="dxa"/>
          </w:tcPr>
          <w:p w14:paraId="2F5F5278" w14:textId="2C400AC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2</w:t>
            </w:r>
          </w:p>
        </w:tc>
        <w:tc>
          <w:tcPr>
            <w:tcW w:w="1530" w:type="dxa"/>
          </w:tcPr>
          <w:p w14:paraId="76EBA473" w14:textId="5A122FC0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4910CE55" w14:textId="602056A2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</w:tc>
      </w:tr>
      <w:tr w:rsidR="009549EB" w:rsidRPr="00926D82" w14:paraId="42AA2113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7AABF20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7C72FFC5" w14:textId="00397BF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Lp</w:t>
            </w:r>
            <w:proofErr w:type="spellEnd"/>
            <w:r w:rsidRPr="00926D82">
              <w:rPr>
                <w:rFonts w:cs="Times New Roman"/>
                <w:szCs w:val="24"/>
              </w:rPr>
              <w:t>(a)</w:t>
            </w:r>
          </w:p>
        </w:tc>
        <w:tc>
          <w:tcPr>
            <w:tcW w:w="3382" w:type="dxa"/>
          </w:tcPr>
          <w:p w14:paraId="3DBAC263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67020</w:t>
            </w:r>
          </w:p>
          <w:p w14:paraId="62CB1DE7" w14:textId="40C024A2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Neale lab UKB, 2020</w:t>
            </w:r>
          </w:p>
        </w:tc>
        <w:tc>
          <w:tcPr>
            <w:tcW w:w="1306" w:type="dxa"/>
          </w:tcPr>
          <w:p w14:paraId="50B155D4" w14:textId="0949EB2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0</w:t>
            </w:r>
          </w:p>
        </w:tc>
        <w:tc>
          <w:tcPr>
            <w:tcW w:w="1134" w:type="dxa"/>
          </w:tcPr>
          <w:p w14:paraId="3E367E6E" w14:textId="756E456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24</w:t>
            </w:r>
          </w:p>
        </w:tc>
        <w:tc>
          <w:tcPr>
            <w:tcW w:w="1393" w:type="dxa"/>
          </w:tcPr>
          <w:p w14:paraId="4B9D28B0" w14:textId="5402728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289DF93A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07F7DF07" w14:textId="4F6EF07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343369D5" w14:textId="0499DA24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  <w:r w:rsidRPr="00926D82">
              <w:rPr>
                <w:rFonts w:cs="Times New Roman"/>
                <w:szCs w:val="24"/>
              </w:rPr>
              <w:t xml:space="preserve"> increase</w:t>
            </w:r>
          </w:p>
        </w:tc>
        <w:tc>
          <w:tcPr>
            <w:tcW w:w="1890" w:type="dxa"/>
          </w:tcPr>
          <w:p w14:paraId="2A93018C" w14:textId="6A049DD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926D82">
              <w:rPr>
                <w:rFonts w:cs="Times New Roman"/>
                <w:szCs w:val="24"/>
              </w:rPr>
              <w:t>1.07 (0.91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25)</w:t>
            </w:r>
          </w:p>
        </w:tc>
        <w:tc>
          <w:tcPr>
            <w:tcW w:w="1170" w:type="dxa"/>
          </w:tcPr>
          <w:p w14:paraId="64AF15F9" w14:textId="363E066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43</w:t>
            </w:r>
          </w:p>
        </w:tc>
        <w:tc>
          <w:tcPr>
            <w:tcW w:w="1530" w:type="dxa"/>
          </w:tcPr>
          <w:p w14:paraId="2BEAE18D" w14:textId="676CA68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6CDBADDE" w14:textId="310FC39B" w:rsidR="00252D6E" w:rsidRPr="00926D82" w:rsidRDefault="00921399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1C7EC754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002B148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1258017C" w14:textId="7B08A14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po A</w:t>
            </w:r>
          </w:p>
        </w:tc>
        <w:tc>
          <w:tcPr>
            <w:tcW w:w="3382" w:type="dxa"/>
          </w:tcPr>
          <w:p w14:paraId="023E9FE2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67020</w:t>
            </w:r>
          </w:p>
          <w:p w14:paraId="553D9BDB" w14:textId="378864FD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Neale lab UKB, 2020</w:t>
            </w:r>
          </w:p>
        </w:tc>
        <w:tc>
          <w:tcPr>
            <w:tcW w:w="1306" w:type="dxa"/>
          </w:tcPr>
          <w:p w14:paraId="35AFBD10" w14:textId="6AF8E622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15</w:t>
            </w:r>
          </w:p>
        </w:tc>
        <w:tc>
          <w:tcPr>
            <w:tcW w:w="1134" w:type="dxa"/>
          </w:tcPr>
          <w:p w14:paraId="31F4D47F" w14:textId="773221EB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31</w:t>
            </w:r>
          </w:p>
        </w:tc>
        <w:tc>
          <w:tcPr>
            <w:tcW w:w="1393" w:type="dxa"/>
          </w:tcPr>
          <w:p w14:paraId="1888E322" w14:textId="57EF06BD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10C25D2B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442CF851" w14:textId="0B7CF2A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39DA17CA" w14:textId="768A97B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  <w:r w:rsidRPr="00926D82">
              <w:rPr>
                <w:rFonts w:cs="Times New Roman"/>
                <w:szCs w:val="24"/>
              </w:rPr>
              <w:t xml:space="preserve"> increase</w:t>
            </w:r>
          </w:p>
        </w:tc>
        <w:tc>
          <w:tcPr>
            <w:tcW w:w="1890" w:type="dxa"/>
          </w:tcPr>
          <w:p w14:paraId="2620B5C2" w14:textId="0348732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3 (0.97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8)</w:t>
            </w:r>
          </w:p>
        </w:tc>
        <w:tc>
          <w:tcPr>
            <w:tcW w:w="1170" w:type="dxa"/>
          </w:tcPr>
          <w:p w14:paraId="4FE99616" w14:textId="2DAFCC01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37</w:t>
            </w:r>
          </w:p>
        </w:tc>
        <w:tc>
          <w:tcPr>
            <w:tcW w:w="1530" w:type="dxa"/>
          </w:tcPr>
          <w:p w14:paraId="4F2FB630" w14:textId="34AF6F5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746D345D" w14:textId="76632F26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08FF3DA4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0C11EC0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7BC5673D" w14:textId="1048BA5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po B</w:t>
            </w:r>
          </w:p>
        </w:tc>
        <w:tc>
          <w:tcPr>
            <w:tcW w:w="3382" w:type="dxa"/>
          </w:tcPr>
          <w:p w14:paraId="36851A31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67020</w:t>
            </w:r>
          </w:p>
          <w:p w14:paraId="5F1697E7" w14:textId="2B4A99D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Neale lab UKB, 2020</w:t>
            </w:r>
          </w:p>
        </w:tc>
        <w:tc>
          <w:tcPr>
            <w:tcW w:w="1306" w:type="dxa"/>
          </w:tcPr>
          <w:p w14:paraId="3D87D16D" w14:textId="4B92ECF6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0</w:t>
            </w:r>
          </w:p>
        </w:tc>
        <w:tc>
          <w:tcPr>
            <w:tcW w:w="1134" w:type="dxa"/>
          </w:tcPr>
          <w:p w14:paraId="1E7A0865" w14:textId="424CAE40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32</w:t>
            </w:r>
          </w:p>
        </w:tc>
        <w:tc>
          <w:tcPr>
            <w:tcW w:w="1393" w:type="dxa"/>
          </w:tcPr>
          <w:p w14:paraId="4AA0D8EB" w14:textId="43A7EF0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6A88770C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1BB6469B" w14:textId="104BF97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444F8196" w14:textId="787CB3D6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  <w:r w:rsidRPr="00926D82">
              <w:rPr>
                <w:rFonts w:cs="Times New Roman"/>
                <w:szCs w:val="24"/>
              </w:rPr>
              <w:t xml:space="preserve"> increase</w:t>
            </w:r>
          </w:p>
        </w:tc>
        <w:tc>
          <w:tcPr>
            <w:tcW w:w="1890" w:type="dxa"/>
          </w:tcPr>
          <w:p w14:paraId="7021DD64" w14:textId="3851DD30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3 (0.96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9)</w:t>
            </w:r>
          </w:p>
        </w:tc>
        <w:tc>
          <w:tcPr>
            <w:tcW w:w="1170" w:type="dxa"/>
          </w:tcPr>
          <w:p w14:paraId="5E373AAA" w14:textId="53F7A84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41</w:t>
            </w:r>
          </w:p>
        </w:tc>
        <w:tc>
          <w:tcPr>
            <w:tcW w:w="1530" w:type="dxa"/>
          </w:tcPr>
          <w:p w14:paraId="07D276FC" w14:textId="01144400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302B5240" w14:textId="730DCF8B" w:rsidR="00252D6E" w:rsidRPr="00926D82" w:rsidRDefault="00921399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710B972D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9F9A1A4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Adams, 2019</w:t>
            </w:r>
          </w:p>
          <w:p w14:paraId="172603EF" w14:textId="73F45384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0352818)</w:t>
            </w:r>
          </w:p>
        </w:tc>
        <w:tc>
          <w:tcPr>
            <w:tcW w:w="2840" w:type="dxa"/>
          </w:tcPr>
          <w:p w14:paraId="2871A3B2" w14:textId="6E70DEE3" w:rsidR="00252D6E" w:rsidRPr="00926D82" w:rsidRDefault="007F1D07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S.HDL.TG</w:t>
            </w:r>
          </w:p>
        </w:tc>
        <w:tc>
          <w:tcPr>
            <w:tcW w:w="3382" w:type="dxa"/>
          </w:tcPr>
          <w:p w14:paraId="4A1AC327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4925</w:t>
            </w:r>
          </w:p>
          <w:p w14:paraId="2AA19C29" w14:textId="4A7F142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Kettunen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6</w:t>
            </w:r>
          </w:p>
        </w:tc>
        <w:tc>
          <w:tcPr>
            <w:tcW w:w="1306" w:type="dxa"/>
          </w:tcPr>
          <w:p w14:paraId="090E4CE4" w14:textId="2109BC5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04A88CE4" w14:textId="3FB9610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5131B3EF" w14:textId="39808AF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032A98AA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4825/27904</w:t>
            </w:r>
          </w:p>
          <w:p w14:paraId="353C4169" w14:textId="142F6769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15AFCCD0" w14:textId="62342CF0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7D767271" w14:textId="7773ADD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1 (0.83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1)</w:t>
            </w:r>
          </w:p>
        </w:tc>
        <w:tc>
          <w:tcPr>
            <w:tcW w:w="1170" w:type="dxa"/>
          </w:tcPr>
          <w:p w14:paraId="441158E2" w14:textId="76690611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7</w:t>
            </w:r>
          </w:p>
        </w:tc>
        <w:tc>
          <w:tcPr>
            <w:tcW w:w="1530" w:type="dxa"/>
          </w:tcPr>
          <w:p w14:paraId="688B9C02" w14:textId="37F48970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4EECE49F" w14:textId="737D5C64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7505EE50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E52AEDF" w14:textId="24F5A9B9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550B7D2C" w14:textId="0ECB1E8E" w:rsidR="00252D6E" w:rsidRPr="00926D82" w:rsidRDefault="007F1D07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M.VLDL.TG</w:t>
            </w:r>
          </w:p>
        </w:tc>
        <w:tc>
          <w:tcPr>
            <w:tcW w:w="3382" w:type="dxa"/>
          </w:tcPr>
          <w:p w14:paraId="3CC46B4E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4925</w:t>
            </w:r>
          </w:p>
          <w:p w14:paraId="34CDEADC" w14:textId="5E564828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Kettunen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6</w:t>
            </w:r>
          </w:p>
        </w:tc>
        <w:tc>
          <w:tcPr>
            <w:tcW w:w="1306" w:type="dxa"/>
          </w:tcPr>
          <w:p w14:paraId="32DB651D" w14:textId="6777F61D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25C2E2ED" w14:textId="57FE88B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40886C53" w14:textId="13FF7776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0DCEB9C6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4825/27904</w:t>
            </w:r>
          </w:p>
          <w:p w14:paraId="28F4CB43" w14:textId="4EB9A9C2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64B966BE" w14:textId="30DA595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69BF6AF4" w14:textId="597A8B4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89 (0.80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0.99)</w:t>
            </w:r>
          </w:p>
        </w:tc>
        <w:tc>
          <w:tcPr>
            <w:tcW w:w="1170" w:type="dxa"/>
          </w:tcPr>
          <w:p w14:paraId="6F7708BA" w14:textId="24A8F280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4</w:t>
            </w:r>
          </w:p>
        </w:tc>
        <w:tc>
          <w:tcPr>
            <w:tcW w:w="1530" w:type="dxa"/>
          </w:tcPr>
          <w:p w14:paraId="4496AB9A" w14:textId="43D3181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6341F94D" w14:textId="6F2ADB1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sufficient</w:t>
            </w:r>
          </w:p>
        </w:tc>
      </w:tr>
      <w:tr w:rsidR="00926D82" w:rsidRPr="00926D82" w14:paraId="6CE41401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11A7005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7E485857" w14:textId="6EDE7855" w:rsidR="00252D6E" w:rsidRPr="00926D82" w:rsidRDefault="007F1D07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l</w:t>
            </w:r>
            <w:r w:rsidR="00252D6E" w:rsidRPr="00926D82">
              <w:rPr>
                <w:rFonts w:cs="Times New Roman"/>
                <w:szCs w:val="24"/>
              </w:rPr>
              <w:t>actate</w:t>
            </w:r>
          </w:p>
        </w:tc>
        <w:tc>
          <w:tcPr>
            <w:tcW w:w="3382" w:type="dxa"/>
          </w:tcPr>
          <w:p w14:paraId="766A921B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4925</w:t>
            </w:r>
          </w:p>
          <w:p w14:paraId="3871EA5B" w14:textId="3E9E77FF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Kettunen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6</w:t>
            </w:r>
          </w:p>
        </w:tc>
        <w:tc>
          <w:tcPr>
            <w:tcW w:w="1306" w:type="dxa"/>
          </w:tcPr>
          <w:p w14:paraId="07ACC0F6" w14:textId="0B8B3E5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09735F9C" w14:textId="50F94FF9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2A2786AA" w14:textId="0529210F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2F88BBE9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4825/27904</w:t>
            </w:r>
          </w:p>
          <w:p w14:paraId="685847C3" w14:textId="2B9DAF2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7D6888F9" w14:textId="425C139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456FF9A4" w14:textId="0F3D0E3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38 (1.02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86)</w:t>
            </w:r>
          </w:p>
        </w:tc>
        <w:tc>
          <w:tcPr>
            <w:tcW w:w="1170" w:type="dxa"/>
          </w:tcPr>
          <w:p w14:paraId="73C8DE12" w14:textId="3CC6C666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3</w:t>
            </w:r>
          </w:p>
        </w:tc>
        <w:tc>
          <w:tcPr>
            <w:tcW w:w="1530" w:type="dxa"/>
          </w:tcPr>
          <w:p w14:paraId="7BFC3C0A" w14:textId="50B93522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1698543B" w14:textId="45AE725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sufficient</w:t>
            </w:r>
          </w:p>
        </w:tc>
      </w:tr>
      <w:tr w:rsidR="009549EB" w:rsidRPr="00926D82" w14:paraId="1051C1C9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648FE92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595AF650" w14:textId="591F62AC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1-acid glycoprotein</w:t>
            </w:r>
          </w:p>
        </w:tc>
        <w:tc>
          <w:tcPr>
            <w:tcW w:w="3382" w:type="dxa"/>
          </w:tcPr>
          <w:p w14:paraId="77A88AC5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4925</w:t>
            </w:r>
          </w:p>
          <w:p w14:paraId="11A83BA6" w14:textId="0232BA6B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Kettunen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6</w:t>
            </w:r>
          </w:p>
        </w:tc>
        <w:tc>
          <w:tcPr>
            <w:tcW w:w="1306" w:type="dxa"/>
          </w:tcPr>
          <w:p w14:paraId="2F03EE70" w14:textId="4B42152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44DF075E" w14:textId="4DC5055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3B2A8255" w14:textId="30C69361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16BB033C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4825/27904</w:t>
            </w:r>
          </w:p>
          <w:p w14:paraId="11B36FCE" w14:textId="1F77DC5B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16492A18" w14:textId="67EF47D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60A5E0CD" w14:textId="01A7A2A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17 (1.04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31)</w:t>
            </w:r>
          </w:p>
        </w:tc>
        <w:tc>
          <w:tcPr>
            <w:tcW w:w="1170" w:type="dxa"/>
          </w:tcPr>
          <w:p w14:paraId="56ADF635" w14:textId="3F55A07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.42E-03</w:t>
            </w:r>
          </w:p>
        </w:tc>
        <w:tc>
          <w:tcPr>
            <w:tcW w:w="1530" w:type="dxa"/>
          </w:tcPr>
          <w:p w14:paraId="6ACB3202" w14:textId="64F15A44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104A6001" w14:textId="75300F31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sufficient</w:t>
            </w:r>
          </w:p>
        </w:tc>
      </w:tr>
      <w:tr w:rsidR="00926D82" w:rsidRPr="00926D82" w14:paraId="528C6172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16D795F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3FD612FE" w14:textId="180100DC" w:rsidR="00252D6E" w:rsidRPr="00926D82" w:rsidRDefault="007F1D07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c</w:t>
            </w:r>
            <w:r w:rsidR="00252D6E" w:rsidRPr="00926D82">
              <w:rPr>
                <w:rFonts w:cs="Times New Roman"/>
                <w:szCs w:val="24"/>
              </w:rPr>
              <w:t>reatinine</w:t>
            </w:r>
          </w:p>
        </w:tc>
        <w:tc>
          <w:tcPr>
            <w:tcW w:w="3382" w:type="dxa"/>
          </w:tcPr>
          <w:p w14:paraId="0ACA988A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4925</w:t>
            </w:r>
          </w:p>
          <w:p w14:paraId="12A3802E" w14:textId="2C9292C2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Kettunen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6</w:t>
            </w:r>
          </w:p>
        </w:tc>
        <w:tc>
          <w:tcPr>
            <w:tcW w:w="1306" w:type="dxa"/>
          </w:tcPr>
          <w:p w14:paraId="08FA98D1" w14:textId="0D624532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10C537C9" w14:textId="7C2D8FF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78F9D3C9" w14:textId="5AB0A0C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720F378D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4825/27904</w:t>
            </w:r>
          </w:p>
          <w:p w14:paraId="3A89678E" w14:textId="4CD3169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5A3B055C" w14:textId="17073138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2A80FDC4" w14:textId="2A9C464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41 (1.20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66)</w:t>
            </w:r>
          </w:p>
        </w:tc>
        <w:tc>
          <w:tcPr>
            <w:tcW w:w="1170" w:type="dxa"/>
          </w:tcPr>
          <w:p w14:paraId="31941D79" w14:textId="1C3E15C0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.05E-05</w:t>
            </w:r>
          </w:p>
        </w:tc>
        <w:tc>
          <w:tcPr>
            <w:tcW w:w="1530" w:type="dxa"/>
          </w:tcPr>
          <w:p w14:paraId="1A3B798F" w14:textId="527245AB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76B32B2D" w14:textId="4124188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sufficient</w:t>
            </w:r>
          </w:p>
        </w:tc>
      </w:tr>
      <w:tr w:rsidR="009549EB" w:rsidRPr="00926D82" w14:paraId="1C252D2C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8BAE1BA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Sun, 2020</w:t>
            </w:r>
          </w:p>
          <w:p w14:paraId="757E2773" w14:textId="701AF03A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3460126)</w:t>
            </w:r>
          </w:p>
        </w:tc>
        <w:tc>
          <w:tcPr>
            <w:tcW w:w="2840" w:type="dxa"/>
          </w:tcPr>
          <w:p w14:paraId="03BC4EC8" w14:textId="3019F0B1" w:rsidR="00252D6E" w:rsidRPr="00926D82" w:rsidRDefault="007F1D07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PDGF-bb </w:t>
            </w:r>
          </w:p>
        </w:tc>
        <w:tc>
          <w:tcPr>
            <w:tcW w:w="3382" w:type="dxa"/>
          </w:tcPr>
          <w:p w14:paraId="73CD1A2C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239</w:t>
            </w:r>
          </w:p>
          <w:p w14:paraId="6A2706A0" w14:textId="50DF0546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Ahola-Olli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7</w:t>
            </w:r>
          </w:p>
        </w:tc>
        <w:tc>
          <w:tcPr>
            <w:tcW w:w="1306" w:type="dxa"/>
          </w:tcPr>
          <w:p w14:paraId="0283A282" w14:textId="756588BB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1</w:t>
            </w:r>
          </w:p>
        </w:tc>
        <w:tc>
          <w:tcPr>
            <w:tcW w:w="1134" w:type="dxa"/>
          </w:tcPr>
          <w:p w14:paraId="0EFE1478" w14:textId="263CF1A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4.00%</w:t>
            </w:r>
          </w:p>
        </w:tc>
        <w:tc>
          <w:tcPr>
            <w:tcW w:w="1393" w:type="dxa"/>
          </w:tcPr>
          <w:p w14:paraId="4463FEC3" w14:textId="6FF0807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1.27</w:t>
            </w:r>
          </w:p>
        </w:tc>
        <w:tc>
          <w:tcPr>
            <w:tcW w:w="2365" w:type="dxa"/>
          </w:tcPr>
          <w:p w14:paraId="60422C2C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3D8BAF3F" w14:textId="65A588CC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02B5B961" w14:textId="091D1AEB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3DDCF991" w14:textId="0AD80F1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7 (0.95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0)</w:t>
            </w:r>
          </w:p>
        </w:tc>
        <w:tc>
          <w:tcPr>
            <w:tcW w:w="1170" w:type="dxa"/>
          </w:tcPr>
          <w:p w14:paraId="615EFE6C" w14:textId="4A03697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8</w:t>
            </w:r>
          </w:p>
        </w:tc>
        <w:tc>
          <w:tcPr>
            <w:tcW w:w="1530" w:type="dxa"/>
          </w:tcPr>
          <w:p w14:paraId="145371C5" w14:textId="6DBFE536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604041B2" w14:textId="428619D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</w:tc>
      </w:tr>
      <w:tr w:rsidR="00926D82" w:rsidRPr="00926D82" w14:paraId="4469E509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2C710FF" w14:textId="7F7CE443" w:rsidR="00252D6E" w:rsidRPr="00926D82" w:rsidRDefault="00252D6E" w:rsidP="00252D6E">
            <w:pPr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19E3E3A0" w14:textId="74FC71A6" w:rsidR="00252D6E" w:rsidRPr="00926D82" w:rsidRDefault="007F1D07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β-NGF</w:t>
            </w:r>
          </w:p>
        </w:tc>
        <w:tc>
          <w:tcPr>
            <w:tcW w:w="3382" w:type="dxa"/>
          </w:tcPr>
          <w:p w14:paraId="79CF3FCE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239</w:t>
            </w:r>
          </w:p>
          <w:p w14:paraId="56A0348F" w14:textId="4E1EC482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Ahola-Olli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7</w:t>
            </w:r>
          </w:p>
        </w:tc>
        <w:tc>
          <w:tcPr>
            <w:tcW w:w="1306" w:type="dxa"/>
          </w:tcPr>
          <w:p w14:paraId="4552FDCC" w14:textId="0C7793B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</w:tcPr>
          <w:p w14:paraId="1BDF5806" w14:textId="2CBF6B8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.10%</w:t>
            </w:r>
          </w:p>
        </w:tc>
        <w:tc>
          <w:tcPr>
            <w:tcW w:w="1393" w:type="dxa"/>
          </w:tcPr>
          <w:p w14:paraId="62409AA5" w14:textId="4F4337D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5.27</w:t>
            </w:r>
          </w:p>
        </w:tc>
        <w:tc>
          <w:tcPr>
            <w:tcW w:w="2365" w:type="dxa"/>
          </w:tcPr>
          <w:p w14:paraId="76F74BC6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4B6994A9" w14:textId="0822D37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787BD42F" w14:textId="21A7AAA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35610CC2" w14:textId="34DF0CA9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2 (0.85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0.99)</w:t>
            </w:r>
          </w:p>
        </w:tc>
        <w:tc>
          <w:tcPr>
            <w:tcW w:w="1170" w:type="dxa"/>
          </w:tcPr>
          <w:p w14:paraId="6733397A" w14:textId="60011A8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3</w:t>
            </w:r>
          </w:p>
        </w:tc>
        <w:tc>
          <w:tcPr>
            <w:tcW w:w="1530" w:type="dxa"/>
          </w:tcPr>
          <w:p w14:paraId="3330F6B5" w14:textId="1E3C30FD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78753B1E" w14:textId="7DE5B078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sufficient</w:t>
            </w:r>
          </w:p>
        </w:tc>
      </w:tr>
      <w:tr w:rsidR="009549EB" w:rsidRPr="00926D82" w14:paraId="495117A5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8F4F6CC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28ACBAF7" w14:textId="0EB77BED" w:rsidR="00252D6E" w:rsidRPr="00926D82" w:rsidRDefault="007F1D07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SCGF-β</w:t>
            </w:r>
          </w:p>
        </w:tc>
        <w:tc>
          <w:tcPr>
            <w:tcW w:w="3382" w:type="dxa"/>
          </w:tcPr>
          <w:p w14:paraId="54756C9D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239</w:t>
            </w:r>
          </w:p>
          <w:p w14:paraId="058D5AD1" w14:textId="0CB8124C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Ahola-Olli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7</w:t>
            </w:r>
          </w:p>
        </w:tc>
        <w:tc>
          <w:tcPr>
            <w:tcW w:w="1306" w:type="dxa"/>
          </w:tcPr>
          <w:p w14:paraId="2CDDB149" w14:textId="7EC34998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1</w:t>
            </w:r>
          </w:p>
        </w:tc>
        <w:tc>
          <w:tcPr>
            <w:tcW w:w="1134" w:type="dxa"/>
          </w:tcPr>
          <w:p w14:paraId="4FE719AE" w14:textId="701F312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4.60%</w:t>
            </w:r>
          </w:p>
        </w:tc>
        <w:tc>
          <w:tcPr>
            <w:tcW w:w="1393" w:type="dxa"/>
          </w:tcPr>
          <w:p w14:paraId="6FD11215" w14:textId="5B43A41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6.43</w:t>
            </w:r>
          </w:p>
        </w:tc>
        <w:tc>
          <w:tcPr>
            <w:tcW w:w="2365" w:type="dxa"/>
          </w:tcPr>
          <w:p w14:paraId="7998CA9A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670246AE" w14:textId="75A173E6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39006C92" w14:textId="20E1D711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5F6FFAC2" w14:textId="45063B5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5 (0.94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0.97)</w:t>
            </w:r>
          </w:p>
        </w:tc>
        <w:tc>
          <w:tcPr>
            <w:tcW w:w="1170" w:type="dxa"/>
          </w:tcPr>
          <w:p w14:paraId="65F3E07B" w14:textId="64EFE778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.27E-08</w:t>
            </w:r>
          </w:p>
        </w:tc>
        <w:tc>
          <w:tcPr>
            <w:tcW w:w="1530" w:type="dxa"/>
          </w:tcPr>
          <w:p w14:paraId="57F7C020" w14:textId="4009F1AB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5692659D" w14:textId="1C2D596C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</w:tc>
      </w:tr>
      <w:tr w:rsidR="00926D82" w:rsidRPr="00926D82" w14:paraId="33C5B24D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F145550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0A19B309" w14:textId="0FA534F4" w:rsidR="00252D6E" w:rsidRPr="00926D82" w:rsidRDefault="007F1D07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HGF</w:t>
            </w:r>
          </w:p>
        </w:tc>
        <w:tc>
          <w:tcPr>
            <w:tcW w:w="3382" w:type="dxa"/>
          </w:tcPr>
          <w:p w14:paraId="11B76021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239</w:t>
            </w:r>
          </w:p>
          <w:p w14:paraId="16F61300" w14:textId="57694AE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Ahola-Olli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7</w:t>
            </w:r>
          </w:p>
        </w:tc>
        <w:tc>
          <w:tcPr>
            <w:tcW w:w="1306" w:type="dxa"/>
          </w:tcPr>
          <w:p w14:paraId="21DAB461" w14:textId="19C6D77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14:paraId="5E46BCD0" w14:textId="042343C8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.30%</w:t>
            </w:r>
          </w:p>
        </w:tc>
        <w:tc>
          <w:tcPr>
            <w:tcW w:w="1393" w:type="dxa"/>
          </w:tcPr>
          <w:p w14:paraId="5AC64DA7" w14:textId="14A87C5F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6.37</w:t>
            </w:r>
          </w:p>
        </w:tc>
        <w:tc>
          <w:tcPr>
            <w:tcW w:w="2365" w:type="dxa"/>
          </w:tcPr>
          <w:p w14:paraId="13FD2291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3ABBD336" w14:textId="7123D4BD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7FCA2394" w14:textId="2B7ACEC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3C0E0BF1" w14:textId="02DA0EE6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7 (1.01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13)</w:t>
            </w:r>
          </w:p>
        </w:tc>
        <w:tc>
          <w:tcPr>
            <w:tcW w:w="1170" w:type="dxa"/>
          </w:tcPr>
          <w:p w14:paraId="01ECE490" w14:textId="2E16EC9D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3</w:t>
            </w:r>
          </w:p>
        </w:tc>
        <w:tc>
          <w:tcPr>
            <w:tcW w:w="1530" w:type="dxa"/>
          </w:tcPr>
          <w:p w14:paraId="78090AC7" w14:textId="0B682B81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0DEF636B" w14:textId="2647DF5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</w:tc>
      </w:tr>
      <w:tr w:rsidR="009549EB" w:rsidRPr="00926D82" w14:paraId="26BEA4B1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971E384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113214D3" w14:textId="7189B0F6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C-X-C motif chemokine ligand 9</w:t>
            </w:r>
          </w:p>
        </w:tc>
        <w:tc>
          <w:tcPr>
            <w:tcW w:w="3382" w:type="dxa"/>
          </w:tcPr>
          <w:p w14:paraId="7BE310C5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239</w:t>
            </w:r>
          </w:p>
          <w:p w14:paraId="49559C46" w14:textId="02B3C9C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Ahola-Olli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7</w:t>
            </w:r>
          </w:p>
        </w:tc>
        <w:tc>
          <w:tcPr>
            <w:tcW w:w="1306" w:type="dxa"/>
          </w:tcPr>
          <w:p w14:paraId="79C7A2F1" w14:textId="04C39591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</w:tcPr>
          <w:p w14:paraId="7AC302C4" w14:textId="6165523C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.60%</w:t>
            </w:r>
          </w:p>
        </w:tc>
        <w:tc>
          <w:tcPr>
            <w:tcW w:w="1393" w:type="dxa"/>
          </w:tcPr>
          <w:p w14:paraId="264E05ED" w14:textId="251E2FF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9.37</w:t>
            </w:r>
          </w:p>
        </w:tc>
        <w:tc>
          <w:tcPr>
            <w:tcW w:w="2365" w:type="dxa"/>
          </w:tcPr>
          <w:p w14:paraId="048D8E71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0EFF9BD5" w14:textId="459E3FB8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38731E26" w14:textId="6639340D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3BEFB6A6" w14:textId="295C87B8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8 (1.02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14)</w:t>
            </w:r>
          </w:p>
        </w:tc>
        <w:tc>
          <w:tcPr>
            <w:tcW w:w="1170" w:type="dxa"/>
          </w:tcPr>
          <w:p w14:paraId="763ED55E" w14:textId="20222C21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1</w:t>
            </w:r>
          </w:p>
        </w:tc>
        <w:tc>
          <w:tcPr>
            <w:tcW w:w="1530" w:type="dxa"/>
          </w:tcPr>
          <w:p w14:paraId="638C79E5" w14:textId="5C4FB61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1F2D450C" w14:textId="270042B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</w:tc>
      </w:tr>
      <w:tr w:rsidR="00926D82" w:rsidRPr="00926D82" w14:paraId="0C9B2B43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7157AB8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4E11AD4D" w14:textId="7AB937A7" w:rsidR="007F1D07" w:rsidRPr="00926D82" w:rsidRDefault="007F1D07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CCL4</w:t>
            </w:r>
          </w:p>
        </w:tc>
        <w:tc>
          <w:tcPr>
            <w:tcW w:w="3382" w:type="dxa"/>
          </w:tcPr>
          <w:p w14:paraId="77D5E46C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239</w:t>
            </w:r>
          </w:p>
          <w:p w14:paraId="17322F41" w14:textId="11ECE0B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Ahola-Olli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7</w:t>
            </w:r>
          </w:p>
        </w:tc>
        <w:tc>
          <w:tcPr>
            <w:tcW w:w="1306" w:type="dxa"/>
          </w:tcPr>
          <w:p w14:paraId="142636F7" w14:textId="58835E5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86</w:t>
            </w:r>
          </w:p>
        </w:tc>
        <w:tc>
          <w:tcPr>
            <w:tcW w:w="1134" w:type="dxa"/>
          </w:tcPr>
          <w:p w14:paraId="19175EBA" w14:textId="5BAA82E1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00.00%</w:t>
            </w:r>
          </w:p>
        </w:tc>
        <w:tc>
          <w:tcPr>
            <w:tcW w:w="1393" w:type="dxa"/>
          </w:tcPr>
          <w:p w14:paraId="3099B381" w14:textId="3ED22E6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0.31</w:t>
            </w:r>
          </w:p>
        </w:tc>
        <w:tc>
          <w:tcPr>
            <w:tcW w:w="2365" w:type="dxa"/>
          </w:tcPr>
          <w:p w14:paraId="7646AEA1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67BE1762" w14:textId="10A66049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706C65FB" w14:textId="6C8E30A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6BEC95C0" w14:textId="7607B399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4 (1.02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6)</w:t>
            </w:r>
          </w:p>
        </w:tc>
        <w:tc>
          <w:tcPr>
            <w:tcW w:w="1170" w:type="dxa"/>
          </w:tcPr>
          <w:p w14:paraId="6E39C4A2" w14:textId="4985EFF8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.01E-05</w:t>
            </w:r>
          </w:p>
        </w:tc>
        <w:tc>
          <w:tcPr>
            <w:tcW w:w="1530" w:type="dxa"/>
          </w:tcPr>
          <w:p w14:paraId="39396B9F" w14:textId="55C55C5B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6AE27479" w14:textId="16422CC2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</w:tc>
      </w:tr>
      <w:tr w:rsidR="009549EB" w:rsidRPr="00926D82" w14:paraId="01683AF2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C8284AF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5EADCEB8" w14:textId="1C4EBD0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10" w:name="_Hlk147315424"/>
          </w:p>
          <w:p w14:paraId="1629247D" w14:textId="1F539E15" w:rsidR="007F1D07" w:rsidRPr="00926D82" w:rsidRDefault="007F1D07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11" w:name="_Hlk147315414"/>
            <w:bookmarkEnd w:id="10"/>
            <w:r w:rsidRPr="00926D82">
              <w:rPr>
                <w:rFonts w:cs="Times New Roman"/>
                <w:szCs w:val="24"/>
              </w:rPr>
              <w:t>CCL2</w:t>
            </w:r>
            <w:bookmarkEnd w:id="11"/>
          </w:p>
        </w:tc>
        <w:tc>
          <w:tcPr>
            <w:tcW w:w="3382" w:type="dxa"/>
          </w:tcPr>
          <w:p w14:paraId="7A9A2D8C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239</w:t>
            </w:r>
          </w:p>
          <w:p w14:paraId="43698D00" w14:textId="7380AF8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Ahola-Olli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7</w:t>
            </w:r>
          </w:p>
        </w:tc>
        <w:tc>
          <w:tcPr>
            <w:tcW w:w="1306" w:type="dxa"/>
          </w:tcPr>
          <w:p w14:paraId="57D56D68" w14:textId="73614FE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5</w:t>
            </w:r>
          </w:p>
        </w:tc>
        <w:tc>
          <w:tcPr>
            <w:tcW w:w="1134" w:type="dxa"/>
          </w:tcPr>
          <w:p w14:paraId="31D311D6" w14:textId="11157F2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8.20%</w:t>
            </w:r>
          </w:p>
        </w:tc>
        <w:tc>
          <w:tcPr>
            <w:tcW w:w="1393" w:type="dxa"/>
          </w:tcPr>
          <w:p w14:paraId="09601D88" w14:textId="6CB7C6C4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3.64</w:t>
            </w:r>
          </w:p>
        </w:tc>
        <w:tc>
          <w:tcPr>
            <w:tcW w:w="2365" w:type="dxa"/>
          </w:tcPr>
          <w:p w14:paraId="06167774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52C027A5" w14:textId="26F1411C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66F108FD" w14:textId="47D006E0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3A7484CF" w14:textId="3342841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6 (1.04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9)</w:t>
            </w:r>
          </w:p>
        </w:tc>
        <w:tc>
          <w:tcPr>
            <w:tcW w:w="1170" w:type="dxa"/>
          </w:tcPr>
          <w:p w14:paraId="2317C15B" w14:textId="4F32E7B4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.95E-06</w:t>
            </w:r>
          </w:p>
        </w:tc>
        <w:tc>
          <w:tcPr>
            <w:tcW w:w="1530" w:type="dxa"/>
          </w:tcPr>
          <w:p w14:paraId="616196D3" w14:textId="7DA4031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77E40387" w14:textId="6A868696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</w:tc>
      </w:tr>
      <w:tr w:rsidR="00926D82" w:rsidRPr="00926D82" w14:paraId="7F97C5A0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4726B8B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Li, 2019</w:t>
            </w:r>
          </w:p>
          <w:p w14:paraId="07FF9110" w14:textId="33C5CCA7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1186442)</w:t>
            </w:r>
          </w:p>
        </w:tc>
        <w:tc>
          <w:tcPr>
            <w:tcW w:w="2840" w:type="dxa"/>
          </w:tcPr>
          <w:p w14:paraId="726CD7D2" w14:textId="366B282B" w:rsidR="00252D6E" w:rsidRPr="00926D82" w:rsidRDefault="000D7E0F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DO 1</w:t>
            </w:r>
          </w:p>
        </w:tc>
        <w:tc>
          <w:tcPr>
            <w:tcW w:w="3382" w:type="dxa"/>
          </w:tcPr>
          <w:p w14:paraId="04325A3B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301</w:t>
            </w:r>
          </w:p>
          <w:p w14:paraId="54A0784B" w14:textId="27AE32A2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Sun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8</w:t>
            </w:r>
          </w:p>
        </w:tc>
        <w:tc>
          <w:tcPr>
            <w:tcW w:w="1306" w:type="dxa"/>
          </w:tcPr>
          <w:p w14:paraId="3C2ED375" w14:textId="451F271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14:paraId="6B7307B1" w14:textId="387A56F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36FB097D" w14:textId="5F562C8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55.3</w:t>
            </w:r>
          </w:p>
        </w:tc>
        <w:tc>
          <w:tcPr>
            <w:tcW w:w="2365" w:type="dxa"/>
          </w:tcPr>
          <w:p w14:paraId="1C917517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59B245DB" w14:textId="1345BD9D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7AE93D50" w14:textId="50ECB54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3689E1AB" w14:textId="2525C366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6 (0.93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0.99)</w:t>
            </w:r>
          </w:p>
        </w:tc>
        <w:tc>
          <w:tcPr>
            <w:tcW w:w="1170" w:type="dxa"/>
          </w:tcPr>
          <w:p w14:paraId="62A321FA" w14:textId="280D4C19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1</w:t>
            </w:r>
          </w:p>
        </w:tc>
        <w:tc>
          <w:tcPr>
            <w:tcW w:w="1530" w:type="dxa"/>
          </w:tcPr>
          <w:p w14:paraId="275B7141" w14:textId="5A016532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7A1480A2" w14:textId="06270626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</w:tc>
      </w:tr>
      <w:tr w:rsidR="009549EB" w:rsidRPr="00926D82" w14:paraId="76EF247A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4949E91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Byrne, 2019</w:t>
            </w:r>
          </w:p>
          <w:p w14:paraId="567D4022" w14:textId="0D1B1668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1089709)</w:t>
            </w:r>
          </w:p>
        </w:tc>
        <w:tc>
          <w:tcPr>
            <w:tcW w:w="2840" w:type="dxa"/>
          </w:tcPr>
          <w:p w14:paraId="1E1230EB" w14:textId="5C56FDC4" w:rsidR="00252D6E" w:rsidRPr="00926D82" w:rsidRDefault="000D7E0F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lasma MSP</w:t>
            </w:r>
          </w:p>
        </w:tc>
        <w:tc>
          <w:tcPr>
            <w:tcW w:w="3382" w:type="dxa"/>
          </w:tcPr>
          <w:p w14:paraId="160FD484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254</w:t>
            </w:r>
          </w:p>
          <w:p w14:paraId="3AEB75AC" w14:textId="78589634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EPIC</w:t>
            </w:r>
          </w:p>
        </w:tc>
        <w:tc>
          <w:tcPr>
            <w:tcW w:w="1306" w:type="dxa"/>
          </w:tcPr>
          <w:p w14:paraId="0552B282" w14:textId="56148F2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5096D6D4" w14:textId="2C290D5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2%</w:t>
            </w:r>
          </w:p>
        </w:tc>
        <w:tc>
          <w:tcPr>
            <w:tcW w:w="1393" w:type="dxa"/>
          </w:tcPr>
          <w:p w14:paraId="45BC664C" w14:textId="695EC79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1BEEFEC4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  <w:p w14:paraId="7C54420B" w14:textId="3AB076A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393470E0" w14:textId="799A17C1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 ng/mL</w:t>
            </w:r>
          </w:p>
        </w:tc>
        <w:tc>
          <w:tcPr>
            <w:tcW w:w="1890" w:type="dxa"/>
          </w:tcPr>
          <w:p w14:paraId="2DDDDD53" w14:textId="2784153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6 (0.95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0.97)</w:t>
            </w:r>
          </w:p>
        </w:tc>
        <w:tc>
          <w:tcPr>
            <w:tcW w:w="1170" w:type="dxa"/>
          </w:tcPr>
          <w:p w14:paraId="338090BF" w14:textId="39EB4F0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530" w:type="dxa"/>
          </w:tcPr>
          <w:p w14:paraId="663DAFD3" w14:textId="196A68FD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678F1395" w14:textId="1CAFE6A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sufficient</w:t>
            </w:r>
          </w:p>
        </w:tc>
      </w:tr>
      <w:tr w:rsidR="00926D82" w:rsidRPr="00926D82" w14:paraId="0466DBFD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494103F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Beynon,2019</w:t>
            </w:r>
          </w:p>
          <w:p w14:paraId="1B401D54" w14:textId="19D30101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0325021)</w:t>
            </w:r>
          </w:p>
        </w:tc>
        <w:tc>
          <w:tcPr>
            <w:tcW w:w="2840" w:type="dxa"/>
          </w:tcPr>
          <w:p w14:paraId="05B1DFE2" w14:textId="1FDF1AB8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yruvate</w:t>
            </w:r>
          </w:p>
        </w:tc>
        <w:tc>
          <w:tcPr>
            <w:tcW w:w="3382" w:type="dxa"/>
          </w:tcPr>
          <w:p w14:paraId="1A80D9A8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  <w:p w14:paraId="13E695B4" w14:textId="0711082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Kettunen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6</w:t>
            </w:r>
          </w:p>
        </w:tc>
        <w:tc>
          <w:tcPr>
            <w:tcW w:w="1306" w:type="dxa"/>
          </w:tcPr>
          <w:p w14:paraId="75367588" w14:textId="3B3BD596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</w:tcPr>
          <w:p w14:paraId="4547C610" w14:textId="4C12ED09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22-0.30%</w:t>
            </w:r>
          </w:p>
        </w:tc>
        <w:tc>
          <w:tcPr>
            <w:tcW w:w="1393" w:type="dxa"/>
          </w:tcPr>
          <w:p w14:paraId="6D861DC4" w14:textId="1463CB7F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59.4</w:t>
            </w:r>
          </w:p>
        </w:tc>
        <w:tc>
          <w:tcPr>
            <w:tcW w:w="2365" w:type="dxa"/>
          </w:tcPr>
          <w:p w14:paraId="51AEF34C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4825/27904</w:t>
            </w:r>
          </w:p>
          <w:p w14:paraId="642BFF53" w14:textId="3FB8995B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4EDABB8C" w14:textId="2FE579C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1A44CC48" w14:textId="5059E70B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29 (1.03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62)</w:t>
            </w:r>
          </w:p>
        </w:tc>
        <w:tc>
          <w:tcPr>
            <w:tcW w:w="1170" w:type="dxa"/>
          </w:tcPr>
          <w:p w14:paraId="5C5D9FA0" w14:textId="67D1D291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3</w:t>
            </w:r>
          </w:p>
        </w:tc>
        <w:tc>
          <w:tcPr>
            <w:tcW w:w="1530" w:type="dxa"/>
          </w:tcPr>
          <w:p w14:paraId="0EC1A32E" w14:textId="37108A58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359DDE53" w14:textId="374E8776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sufficient</w:t>
            </w:r>
          </w:p>
        </w:tc>
      </w:tr>
      <w:tr w:rsidR="009549EB" w:rsidRPr="00926D82" w14:paraId="1F4E1CD3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F40061F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Wan, 2023</w:t>
            </w:r>
          </w:p>
          <w:p w14:paraId="0C1A8C61" w14:textId="61368A0E" w:rsidR="00252D6E" w:rsidRPr="00926D82" w:rsidRDefault="00D63435" w:rsidP="00252D6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252D6E" w:rsidRPr="00926D82">
              <w:rPr>
                <w:rFonts w:cs="Times New Roman" w:hint="eastAsia"/>
                <w:szCs w:val="24"/>
              </w:rPr>
              <w:t>3</w:t>
            </w:r>
            <w:r w:rsidR="00252D6E" w:rsidRPr="00926D82">
              <w:rPr>
                <w:rFonts w:cs="Times New Roman"/>
                <w:szCs w:val="24"/>
              </w:rPr>
              <w:t>735228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71880E5F" w14:textId="14C74957" w:rsidR="00252D6E" w:rsidRPr="00926D82" w:rsidRDefault="000D7E0F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LTL</w:t>
            </w:r>
          </w:p>
        </w:tc>
        <w:tc>
          <w:tcPr>
            <w:tcW w:w="3382" w:type="dxa"/>
          </w:tcPr>
          <w:p w14:paraId="59C6FC5D" w14:textId="77777777" w:rsidR="00252D6E" w:rsidRPr="00926D82" w:rsidRDefault="00252D6E" w:rsidP="00252D6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2"/>
              </w:rPr>
            </w:pPr>
            <w:r w:rsidRPr="00926D82">
              <w:rPr>
                <w:rFonts w:eastAsia="等线" w:cs="Times New Roman"/>
                <w:sz w:val="22"/>
              </w:rPr>
              <w:t>472174</w:t>
            </w:r>
          </w:p>
          <w:p w14:paraId="0B9C4801" w14:textId="41CC6A74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IEU</w:t>
            </w:r>
          </w:p>
        </w:tc>
        <w:tc>
          <w:tcPr>
            <w:tcW w:w="1306" w:type="dxa"/>
          </w:tcPr>
          <w:p w14:paraId="1A0E042E" w14:textId="1D51E51B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>24</w:t>
            </w:r>
          </w:p>
        </w:tc>
        <w:tc>
          <w:tcPr>
            <w:tcW w:w="1134" w:type="dxa"/>
          </w:tcPr>
          <w:p w14:paraId="26C32956" w14:textId="454376E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&lt;</w:t>
            </w:r>
            <w:r w:rsidRPr="00926D82">
              <w:rPr>
                <w:rFonts w:cs="Times New Roman"/>
                <w:szCs w:val="24"/>
              </w:rPr>
              <w:t>0.001</w:t>
            </w:r>
          </w:p>
        </w:tc>
        <w:tc>
          <w:tcPr>
            <w:tcW w:w="1393" w:type="dxa"/>
          </w:tcPr>
          <w:p w14:paraId="28158CCE" w14:textId="43020FC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7.34-189.45</w:t>
            </w:r>
          </w:p>
        </w:tc>
        <w:tc>
          <w:tcPr>
            <w:tcW w:w="2365" w:type="dxa"/>
          </w:tcPr>
          <w:p w14:paraId="514D29D8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4807D76A" w14:textId="184B2FF8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E</w:t>
            </w:r>
            <w:r w:rsidRPr="00926D82">
              <w:rPr>
                <w:rFonts w:cs="Times New Roman"/>
                <w:szCs w:val="24"/>
              </w:rPr>
              <w:t>MBL-EBI</w:t>
            </w:r>
          </w:p>
        </w:tc>
        <w:tc>
          <w:tcPr>
            <w:tcW w:w="1620" w:type="dxa"/>
          </w:tcPr>
          <w:p w14:paraId="0F87A061" w14:textId="08DFE1A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Long LTL</w:t>
            </w:r>
          </w:p>
        </w:tc>
        <w:tc>
          <w:tcPr>
            <w:tcW w:w="1890" w:type="dxa"/>
          </w:tcPr>
          <w:p w14:paraId="0EA8417D" w14:textId="6821263F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37 (1.25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50)</w:t>
            </w:r>
          </w:p>
        </w:tc>
        <w:tc>
          <w:tcPr>
            <w:tcW w:w="1170" w:type="dxa"/>
          </w:tcPr>
          <w:p w14:paraId="67E510FB" w14:textId="7832FB6B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.84E-11</w:t>
            </w:r>
          </w:p>
        </w:tc>
        <w:tc>
          <w:tcPr>
            <w:tcW w:w="1530" w:type="dxa"/>
          </w:tcPr>
          <w:p w14:paraId="59C94C57" w14:textId="09D55ED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1A8299AC" w14:textId="0F6449A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R</w:t>
            </w:r>
            <w:r w:rsidRPr="00926D82">
              <w:rPr>
                <w:rFonts w:cs="Times New Roman"/>
                <w:szCs w:val="24"/>
              </w:rPr>
              <w:t>obust</w:t>
            </w:r>
          </w:p>
        </w:tc>
      </w:tr>
      <w:tr w:rsidR="00926D82" w:rsidRPr="00926D82" w14:paraId="64259A32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0071AFB" w14:textId="7311060B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He, 2022 </w:t>
            </w:r>
          </w:p>
          <w:p w14:paraId="692D3908" w14:textId="40F1B45B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4844025)</w:t>
            </w:r>
          </w:p>
        </w:tc>
        <w:tc>
          <w:tcPr>
            <w:tcW w:w="2840" w:type="dxa"/>
          </w:tcPr>
          <w:p w14:paraId="06F1C81E" w14:textId="52DC8A57" w:rsidR="00252D6E" w:rsidRPr="00926D82" w:rsidRDefault="000D7E0F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</w:t>
            </w:r>
            <w:r w:rsidR="00252D6E" w:rsidRPr="00926D82">
              <w:rPr>
                <w:rFonts w:cs="Times New Roman"/>
                <w:szCs w:val="24"/>
              </w:rPr>
              <w:t>diponectin</w:t>
            </w:r>
          </w:p>
        </w:tc>
        <w:tc>
          <w:tcPr>
            <w:tcW w:w="3382" w:type="dxa"/>
          </w:tcPr>
          <w:p w14:paraId="0C3222E3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7739</w:t>
            </w:r>
          </w:p>
          <w:p w14:paraId="0496E312" w14:textId="3F3D20A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 Spracklen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9</w:t>
            </w:r>
          </w:p>
        </w:tc>
        <w:tc>
          <w:tcPr>
            <w:tcW w:w="1306" w:type="dxa"/>
          </w:tcPr>
          <w:p w14:paraId="2B91D78C" w14:textId="43E254D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14:paraId="1506DD92" w14:textId="3D6F03D6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436ED6FF" w14:textId="1055A6BB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6F05637A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0E3ACDE1" w14:textId="3CC62346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00F8F108" w14:textId="422D4AC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69436D89" w14:textId="56E502A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0 (0.99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1)</w:t>
            </w:r>
            <w:r w:rsidRPr="00926D82">
              <w:rPr>
                <w:rFonts w:cs="Times New Roman"/>
                <w:szCs w:val="24"/>
                <w:vertAlign w:val="superscript"/>
              </w:rPr>
              <w:t xml:space="preserve"> ⸸</w:t>
            </w:r>
          </w:p>
        </w:tc>
        <w:tc>
          <w:tcPr>
            <w:tcW w:w="1170" w:type="dxa"/>
          </w:tcPr>
          <w:p w14:paraId="5ACE125C" w14:textId="46A7A7E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74</w:t>
            </w:r>
          </w:p>
        </w:tc>
        <w:tc>
          <w:tcPr>
            <w:tcW w:w="1530" w:type="dxa"/>
          </w:tcPr>
          <w:p w14:paraId="2EA346D0" w14:textId="7138B7C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48E068E9" w14:textId="78BF8A27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531318F4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BA2E97A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Ruth, 2020</w:t>
            </w:r>
          </w:p>
          <w:p w14:paraId="79179D1D" w14:textId="290F3E0D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2042192)</w:t>
            </w:r>
          </w:p>
        </w:tc>
        <w:tc>
          <w:tcPr>
            <w:tcW w:w="2840" w:type="dxa"/>
          </w:tcPr>
          <w:p w14:paraId="19F36CD4" w14:textId="5587C3D4" w:rsidR="00252D6E" w:rsidRPr="00926D82" w:rsidRDefault="006F2957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SHBG</w:t>
            </w:r>
          </w:p>
        </w:tc>
        <w:tc>
          <w:tcPr>
            <w:tcW w:w="3382" w:type="dxa"/>
          </w:tcPr>
          <w:p w14:paraId="6FB0ECBA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80726</w:t>
            </w:r>
          </w:p>
          <w:p w14:paraId="2AA2CE45" w14:textId="71769134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UK Biobank</w:t>
            </w:r>
          </w:p>
        </w:tc>
        <w:tc>
          <w:tcPr>
            <w:tcW w:w="1306" w:type="dxa"/>
          </w:tcPr>
          <w:p w14:paraId="62C2F7D0" w14:textId="56ED7691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47</w:t>
            </w:r>
          </w:p>
        </w:tc>
        <w:tc>
          <w:tcPr>
            <w:tcW w:w="1134" w:type="dxa"/>
          </w:tcPr>
          <w:p w14:paraId="6CA9C27F" w14:textId="34E1707C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47977D78" w14:textId="2528B5E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73F037C4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7158/48350</w:t>
            </w:r>
          </w:p>
          <w:p w14:paraId="5911FB08" w14:textId="61983CBB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1F402E98" w14:textId="7B8219C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6BB0D220" w14:textId="58DA019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1 (0.80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4)</w:t>
            </w:r>
          </w:p>
        </w:tc>
        <w:tc>
          <w:tcPr>
            <w:tcW w:w="1170" w:type="dxa"/>
          </w:tcPr>
          <w:p w14:paraId="797A0C62" w14:textId="397D622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16</w:t>
            </w:r>
          </w:p>
        </w:tc>
        <w:tc>
          <w:tcPr>
            <w:tcW w:w="1530" w:type="dxa"/>
          </w:tcPr>
          <w:p w14:paraId="5A3A080E" w14:textId="7CAD548D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7F53F60C" w14:textId="682998C6" w:rsidR="00252D6E" w:rsidRPr="00926D82" w:rsidRDefault="00921399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4C8C9AE5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15B3151" w14:textId="77777777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727FAC24" w14:textId="23EE7394" w:rsidR="00252D6E" w:rsidRPr="00926D82" w:rsidRDefault="006F2957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e</w:t>
            </w:r>
            <w:r w:rsidR="00252D6E" w:rsidRPr="00926D82">
              <w:rPr>
                <w:rFonts w:cs="Times New Roman"/>
                <w:szCs w:val="24"/>
              </w:rPr>
              <w:t>stradiol men</w:t>
            </w:r>
          </w:p>
        </w:tc>
        <w:tc>
          <w:tcPr>
            <w:tcW w:w="3382" w:type="dxa"/>
          </w:tcPr>
          <w:p w14:paraId="3495B29A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06927</w:t>
            </w:r>
          </w:p>
          <w:p w14:paraId="26FBD85E" w14:textId="6DF1859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UK Biobank</w:t>
            </w:r>
          </w:p>
        </w:tc>
        <w:tc>
          <w:tcPr>
            <w:tcW w:w="1306" w:type="dxa"/>
          </w:tcPr>
          <w:p w14:paraId="20E75D6B" w14:textId="04B49B5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66F799E0" w14:textId="6FDD140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43D71592" w14:textId="6D199CB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61D47144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7158/48350</w:t>
            </w:r>
          </w:p>
          <w:p w14:paraId="2D634ACC" w14:textId="2E0A1EF6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0ED57E77" w14:textId="6C3ED941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45CA0842" w14:textId="18C7C56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12 (0.54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2.33)</w:t>
            </w:r>
          </w:p>
        </w:tc>
        <w:tc>
          <w:tcPr>
            <w:tcW w:w="1170" w:type="dxa"/>
          </w:tcPr>
          <w:p w14:paraId="72ABA9A2" w14:textId="762D941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77</w:t>
            </w:r>
          </w:p>
        </w:tc>
        <w:tc>
          <w:tcPr>
            <w:tcW w:w="1530" w:type="dxa"/>
          </w:tcPr>
          <w:p w14:paraId="3E97AE01" w14:textId="5680B8E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5BFB2378" w14:textId="32FDF4EA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52FFEDE5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3E39C14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Chang, 2022</w:t>
            </w:r>
          </w:p>
          <w:p w14:paraId="21636A96" w14:textId="379FFE5A" w:rsidR="00252D6E" w:rsidRPr="00926D82" w:rsidRDefault="00D63435" w:rsidP="00252D6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252D6E" w:rsidRPr="00926D82">
              <w:rPr>
                <w:rFonts w:cs="Times New Roman" w:hint="eastAsia"/>
                <w:szCs w:val="24"/>
              </w:rPr>
              <w:t>3</w:t>
            </w:r>
            <w:r w:rsidR="00252D6E" w:rsidRPr="00926D82">
              <w:rPr>
                <w:rFonts w:cs="Times New Roman"/>
                <w:szCs w:val="24"/>
              </w:rPr>
              <w:t>6482455</w:t>
            </w:r>
            <w:r>
              <w:rPr>
                <w:rFonts w:cs="Times New Roman"/>
                <w:szCs w:val="24"/>
              </w:rPr>
              <w:t>)</w:t>
            </w:r>
            <w:r w:rsidR="00252D6E" w:rsidRPr="00926D8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40" w:type="dxa"/>
          </w:tcPr>
          <w:p w14:paraId="7DFCC4F2" w14:textId="030DA1D8" w:rsidR="00252D6E" w:rsidRPr="00926D82" w:rsidRDefault="006F2957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b</w:t>
            </w:r>
            <w:r w:rsidR="00252D6E" w:rsidRPr="00926D82">
              <w:rPr>
                <w:rFonts w:cs="Times New Roman"/>
                <w:szCs w:val="24"/>
              </w:rPr>
              <w:t>ioavailable testosterone</w:t>
            </w:r>
          </w:p>
        </w:tc>
        <w:tc>
          <w:tcPr>
            <w:tcW w:w="3382" w:type="dxa"/>
          </w:tcPr>
          <w:p w14:paraId="5D66B224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>84205</w:t>
            </w:r>
          </w:p>
          <w:p w14:paraId="651C6A8D" w14:textId="5812C944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Hayes BL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.2018</w:t>
            </w:r>
          </w:p>
        </w:tc>
        <w:tc>
          <w:tcPr>
            <w:tcW w:w="1306" w:type="dxa"/>
          </w:tcPr>
          <w:p w14:paraId="7A7BE3F5" w14:textId="323E8271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5</w:t>
            </w:r>
            <w:r w:rsidRPr="00926D82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</w:tcPr>
          <w:p w14:paraId="7DE52343" w14:textId="76CD415C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&lt;</w:t>
            </w:r>
            <w:r w:rsidRPr="00926D82">
              <w:rPr>
                <w:rFonts w:cs="Times New Roman"/>
                <w:szCs w:val="24"/>
              </w:rPr>
              <w:t>0.01</w:t>
            </w:r>
          </w:p>
        </w:tc>
        <w:tc>
          <w:tcPr>
            <w:tcW w:w="1393" w:type="dxa"/>
          </w:tcPr>
          <w:p w14:paraId="5A86CBE2" w14:textId="3CEC191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A</w:t>
            </w:r>
          </w:p>
        </w:tc>
        <w:tc>
          <w:tcPr>
            <w:tcW w:w="2365" w:type="dxa"/>
          </w:tcPr>
          <w:p w14:paraId="2EE187D5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00487166" w14:textId="1D24D3B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20FE4131" w14:textId="18D9FDFD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55B05EC2" w14:textId="39DC0DBE" w:rsidR="00252D6E" w:rsidRPr="00926D82" w:rsidRDefault="00252D6E" w:rsidP="00252D6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926D82">
              <w:rPr>
                <w:rFonts w:eastAsia="等线" w:cs="Times New Roman"/>
                <w:szCs w:val="24"/>
              </w:rPr>
              <w:t>1.17 (1.09</w:t>
            </w:r>
            <w:r w:rsidR="00E164D9">
              <w:rPr>
                <w:rFonts w:eastAsia="等线" w:cs="Times New Roman"/>
                <w:szCs w:val="24"/>
              </w:rPr>
              <w:t>,</w:t>
            </w:r>
            <w:r w:rsidRPr="00926D82">
              <w:rPr>
                <w:rFonts w:eastAsia="等线" w:cs="Times New Roman"/>
                <w:szCs w:val="24"/>
              </w:rPr>
              <w:t>1.26)</w:t>
            </w:r>
          </w:p>
          <w:p w14:paraId="09A4E631" w14:textId="03BBC63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</w:tcPr>
          <w:p w14:paraId="161F8BF1" w14:textId="538024F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eastAsia="等线" w:cs="Times New Roman"/>
                <w:szCs w:val="24"/>
              </w:rPr>
              <w:t>2.51E-05</w:t>
            </w:r>
          </w:p>
        </w:tc>
        <w:tc>
          <w:tcPr>
            <w:tcW w:w="1530" w:type="dxa"/>
          </w:tcPr>
          <w:p w14:paraId="5348617C" w14:textId="7667282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1AD0B016" w14:textId="1E14F0E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</w:tc>
      </w:tr>
      <w:tr w:rsidR="00926D82" w:rsidRPr="00926D82" w14:paraId="63B63A82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22459EF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Bryony, 2022</w:t>
            </w:r>
          </w:p>
          <w:p w14:paraId="754B7C1A" w14:textId="2AD73738" w:rsidR="00252D6E" w:rsidRPr="00926D82" w:rsidRDefault="00D63435" w:rsidP="00252D6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252D6E" w:rsidRPr="00926D82">
              <w:rPr>
                <w:rFonts w:cs="Times New Roman" w:hint="eastAsia"/>
                <w:szCs w:val="24"/>
              </w:rPr>
              <w:t>3</w:t>
            </w:r>
            <w:r w:rsidR="00252D6E" w:rsidRPr="00926D82">
              <w:rPr>
                <w:rFonts w:cs="Times New Roman"/>
                <w:szCs w:val="24"/>
              </w:rPr>
              <w:t>5061662</w:t>
            </w:r>
            <w:r>
              <w:rPr>
                <w:rFonts w:cs="Times New Roman"/>
                <w:szCs w:val="24"/>
              </w:rPr>
              <w:t>)</w:t>
            </w:r>
            <w:r w:rsidR="00252D6E" w:rsidRPr="00926D8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40" w:type="dxa"/>
          </w:tcPr>
          <w:p w14:paraId="6BE4DBD7" w14:textId="4167176A" w:rsidR="00252D6E" w:rsidRPr="00926D82" w:rsidRDefault="006F2957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t</w:t>
            </w:r>
            <w:r w:rsidR="00252D6E" w:rsidRPr="00926D82">
              <w:rPr>
                <w:rFonts w:cs="Times New Roman"/>
                <w:szCs w:val="24"/>
              </w:rPr>
              <w:t>otal testosterone</w:t>
            </w:r>
          </w:p>
        </w:tc>
        <w:tc>
          <w:tcPr>
            <w:tcW w:w="3382" w:type="dxa"/>
          </w:tcPr>
          <w:p w14:paraId="07DB63A6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00159</w:t>
            </w:r>
          </w:p>
          <w:p w14:paraId="45D2C49C" w14:textId="068A86E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U</w:t>
            </w:r>
            <w:r w:rsidRPr="00926D82">
              <w:rPr>
                <w:rFonts w:cs="Times New Roman"/>
                <w:szCs w:val="24"/>
              </w:rPr>
              <w:t>K Biobank</w:t>
            </w:r>
          </w:p>
        </w:tc>
        <w:tc>
          <w:tcPr>
            <w:tcW w:w="1306" w:type="dxa"/>
          </w:tcPr>
          <w:p w14:paraId="41CD781A" w14:textId="4DFBA99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>19</w:t>
            </w:r>
          </w:p>
        </w:tc>
        <w:tc>
          <w:tcPr>
            <w:tcW w:w="1134" w:type="dxa"/>
          </w:tcPr>
          <w:p w14:paraId="028558B6" w14:textId="599A54CA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0</w:t>
            </w:r>
            <w:r w:rsidRPr="00926D82">
              <w:rPr>
                <w:rFonts w:cs="Times New Roman"/>
                <w:szCs w:val="24"/>
              </w:rPr>
              <w:t>.048</w:t>
            </w:r>
          </w:p>
        </w:tc>
        <w:tc>
          <w:tcPr>
            <w:tcW w:w="1393" w:type="dxa"/>
          </w:tcPr>
          <w:p w14:paraId="50A8FABC" w14:textId="59CE0DB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3</w:t>
            </w:r>
            <w:r w:rsidRPr="00926D82">
              <w:rPr>
                <w:rFonts w:cs="Times New Roman"/>
                <w:szCs w:val="24"/>
              </w:rPr>
              <w:t>6.8-143.4</w:t>
            </w:r>
          </w:p>
        </w:tc>
        <w:tc>
          <w:tcPr>
            <w:tcW w:w="2365" w:type="dxa"/>
          </w:tcPr>
          <w:p w14:paraId="74EE1EB7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7DA7D61D" w14:textId="6E1D4F9C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ELLIPSE&amp;PRACTICAL</w:t>
            </w:r>
          </w:p>
        </w:tc>
        <w:tc>
          <w:tcPr>
            <w:tcW w:w="1620" w:type="dxa"/>
          </w:tcPr>
          <w:p w14:paraId="2ACE02E2" w14:textId="382759D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3C5164C1" w14:textId="315193B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7 (0.86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7)</w:t>
            </w:r>
          </w:p>
        </w:tc>
        <w:tc>
          <w:tcPr>
            <w:tcW w:w="1170" w:type="dxa"/>
          </w:tcPr>
          <w:p w14:paraId="199312FD" w14:textId="5F9FB6AF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482</w:t>
            </w:r>
          </w:p>
        </w:tc>
        <w:tc>
          <w:tcPr>
            <w:tcW w:w="1530" w:type="dxa"/>
          </w:tcPr>
          <w:p w14:paraId="3A4C2357" w14:textId="0D09DF80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1BF7154F" w14:textId="2ADCCC60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  <w:p w14:paraId="15F499A0" w14:textId="4ECFFBA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549EB" w:rsidRPr="00926D82" w14:paraId="2979F8B9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BCAE1DC" w14:textId="77777777" w:rsidR="00802A5C" w:rsidRPr="00926D82" w:rsidRDefault="00802A5C" w:rsidP="00802A5C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Watts, 2022</w:t>
            </w:r>
          </w:p>
          <w:p w14:paraId="60C7A8FF" w14:textId="1EA4C26A" w:rsidR="00802A5C" w:rsidRPr="00926D82" w:rsidRDefault="00802A5C" w:rsidP="00802A5C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(35579976)</w:t>
            </w:r>
          </w:p>
          <w:p w14:paraId="31D4700A" w14:textId="2F62557C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3DDAFF0F" w14:textId="2480F1EC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free testosterone</w:t>
            </w:r>
          </w:p>
        </w:tc>
        <w:tc>
          <w:tcPr>
            <w:tcW w:w="3382" w:type="dxa"/>
          </w:tcPr>
          <w:p w14:paraId="4CF298F9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94453</w:t>
            </w:r>
          </w:p>
          <w:p w14:paraId="1577AA9C" w14:textId="5E73C760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Ruth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20</w:t>
            </w:r>
          </w:p>
        </w:tc>
        <w:tc>
          <w:tcPr>
            <w:tcW w:w="1306" w:type="dxa"/>
          </w:tcPr>
          <w:p w14:paraId="2AD8D314" w14:textId="28EE0210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7</w:t>
            </w:r>
          </w:p>
        </w:tc>
        <w:tc>
          <w:tcPr>
            <w:tcW w:w="1134" w:type="dxa"/>
          </w:tcPr>
          <w:p w14:paraId="5B2666C7" w14:textId="0610CAA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6B41C931" w14:textId="63AA13C0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2540D6F6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55D04207" w14:textId="4383505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3181EFAB" w14:textId="29956F00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60D446E4" w14:textId="3AB9876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20 (1.08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34)</w:t>
            </w:r>
          </w:p>
        </w:tc>
        <w:tc>
          <w:tcPr>
            <w:tcW w:w="1170" w:type="dxa"/>
          </w:tcPr>
          <w:p w14:paraId="4AB07584" w14:textId="278C3E6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6.00E-04</w:t>
            </w:r>
          </w:p>
        </w:tc>
        <w:tc>
          <w:tcPr>
            <w:tcW w:w="1530" w:type="dxa"/>
          </w:tcPr>
          <w:p w14:paraId="6E9916E0" w14:textId="267F8E3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020F8BFC" w14:textId="06800DA8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</w:tc>
      </w:tr>
      <w:tr w:rsidR="00926D82" w:rsidRPr="00926D82" w14:paraId="6B278133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0DA57B3" w14:textId="77777777" w:rsidR="00802A5C" w:rsidRPr="00926D82" w:rsidRDefault="00802A5C" w:rsidP="00802A5C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B</w:t>
            </w:r>
            <w:r w:rsidRPr="00926D82">
              <w:rPr>
                <w:rFonts w:cs="Times New Roman"/>
                <w:szCs w:val="24"/>
              </w:rPr>
              <w:t>ryony, 2022</w:t>
            </w:r>
          </w:p>
          <w:p w14:paraId="75331004" w14:textId="23D1C895" w:rsidR="00252D6E" w:rsidRPr="00926D82" w:rsidRDefault="00D63435" w:rsidP="00802A5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802A5C" w:rsidRPr="00926D82">
              <w:rPr>
                <w:rFonts w:cs="Times New Roman" w:hint="eastAsia"/>
                <w:szCs w:val="24"/>
              </w:rPr>
              <w:t>3</w:t>
            </w:r>
            <w:r w:rsidR="00802A5C" w:rsidRPr="00926D82">
              <w:rPr>
                <w:rFonts w:cs="Times New Roman"/>
                <w:szCs w:val="24"/>
              </w:rPr>
              <w:t>506166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  <w:vAlign w:val="center"/>
          </w:tcPr>
          <w:p w14:paraId="42FA6B4E" w14:textId="56646E41" w:rsidR="00252D6E" w:rsidRPr="00926D82" w:rsidRDefault="006F2957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o</w:t>
            </w:r>
            <w:r w:rsidR="00252D6E" w:rsidRPr="00926D82">
              <w:rPr>
                <w:rFonts w:cs="Times New Roman"/>
                <w:szCs w:val="24"/>
              </w:rPr>
              <w:t>estradiol</w:t>
            </w:r>
            <w:proofErr w:type="spellEnd"/>
          </w:p>
        </w:tc>
        <w:tc>
          <w:tcPr>
            <w:tcW w:w="3382" w:type="dxa"/>
          </w:tcPr>
          <w:p w14:paraId="505E06E6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7134</w:t>
            </w:r>
          </w:p>
          <w:p w14:paraId="1BF360EF" w14:textId="423B750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U</w:t>
            </w:r>
            <w:r w:rsidRPr="00926D82">
              <w:rPr>
                <w:rFonts w:cs="Times New Roman"/>
                <w:szCs w:val="24"/>
              </w:rPr>
              <w:t>K Biobank</w:t>
            </w:r>
          </w:p>
        </w:tc>
        <w:tc>
          <w:tcPr>
            <w:tcW w:w="1306" w:type="dxa"/>
          </w:tcPr>
          <w:p w14:paraId="62DA833E" w14:textId="7E066935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2</w:t>
            </w:r>
          </w:p>
        </w:tc>
        <w:tc>
          <w:tcPr>
            <w:tcW w:w="1134" w:type="dxa"/>
          </w:tcPr>
          <w:p w14:paraId="73E9DA3B" w14:textId="56FF0F4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004</w:t>
            </w:r>
          </w:p>
        </w:tc>
        <w:tc>
          <w:tcPr>
            <w:tcW w:w="1393" w:type="dxa"/>
          </w:tcPr>
          <w:p w14:paraId="6D65FB2C" w14:textId="11F964AB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36.8-143.4</w:t>
            </w:r>
          </w:p>
        </w:tc>
        <w:tc>
          <w:tcPr>
            <w:tcW w:w="2365" w:type="dxa"/>
          </w:tcPr>
          <w:p w14:paraId="2797BA1B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7</w:t>
            </w:r>
            <w:r w:rsidRPr="00926D82">
              <w:rPr>
                <w:rFonts w:cs="Times New Roman"/>
                <w:szCs w:val="24"/>
              </w:rPr>
              <w:t>9148/61106</w:t>
            </w:r>
          </w:p>
          <w:p w14:paraId="7C61BCFE" w14:textId="02CB6A50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ELLIPSE&amp;PRACTICAL</w:t>
            </w:r>
          </w:p>
        </w:tc>
        <w:tc>
          <w:tcPr>
            <w:tcW w:w="1620" w:type="dxa"/>
          </w:tcPr>
          <w:p w14:paraId="4C9C5FC6" w14:textId="201E93BF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26130061" w14:textId="05F39111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.05 (0.83</w:t>
            </w:r>
            <w:r w:rsidR="00E164D9">
              <w:t>,</w:t>
            </w:r>
            <w:r w:rsidRPr="00926D82">
              <w:t>1.33)</w:t>
            </w:r>
          </w:p>
        </w:tc>
        <w:tc>
          <w:tcPr>
            <w:tcW w:w="1170" w:type="dxa"/>
          </w:tcPr>
          <w:p w14:paraId="42024DB9" w14:textId="746294C0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0673</w:t>
            </w:r>
          </w:p>
        </w:tc>
        <w:tc>
          <w:tcPr>
            <w:tcW w:w="1530" w:type="dxa"/>
          </w:tcPr>
          <w:p w14:paraId="6D6C8CCB" w14:textId="04F17FD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o</w:t>
            </w:r>
          </w:p>
        </w:tc>
        <w:tc>
          <w:tcPr>
            <w:tcW w:w="1710" w:type="dxa"/>
          </w:tcPr>
          <w:p w14:paraId="786238BC" w14:textId="5C3DDE0A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6DC524F9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BEE7776" w14:textId="77777777" w:rsidR="00252D6E" w:rsidRPr="00926D82" w:rsidRDefault="00252D6E" w:rsidP="00252D6E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lastRenderedPageBreak/>
              <w:t>Yuan, 2020</w:t>
            </w:r>
          </w:p>
          <w:p w14:paraId="5B9D0CD4" w14:textId="5A92A5AA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2349989)</w:t>
            </w:r>
          </w:p>
        </w:tc>
        <w:tc>
          <w:tcPr>
            <w:tcW w:w="2840" w:type="dxa"/>
          </w:tcPr>
          <w:p w14:paraId="33020472" w14:textId="5AB8F6B2" w:rsidR="00252D6E" w:rsidRPr="00926D82" w:rsidRDefault="006F2957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f</w:t>
            </w:r>
            <w:r w:rsidR="00252D6E" w:rsidRPr="00926D82">
              <w:rPr>
                <w:rFonts w:cs="Times New Roman"/>
                <w:szCs w:val="24"/>
              </w:rPr>
              <w:t xml:space="preserve">asting insulin </w:t>
            </w:r>
          </w:p>
        </w:tc>
        <w:tc>
          <w:tcPr>
            <w:tcW w:w="3382" w:type="dxa"/>
          </w:tcPr>
          <w:p w14:paraId="3E54B62A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08557</w:t>
            </w:r>
          </w:p>
          <w:p w14:paraId="6C3023D3" w14:textId="52DD3DA0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MAGIC</w:t>
            </w:r>
          </w:p>
        </w:tc>
        <w:tc>
          <w:tcPr>
            <w:tcW w:w="1306" w:type="dxa"/>
          </w:tcPr>
          <w:p w14:paraId="0DDB53E9" w14:textId="5AAA7E7C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5</w:t>
            </w:r>
          </w:p>
        </w:tc>
        <w:tc>
          <w:tcPr>
            <w:tcW w:w="1134" w:type="dxa"/>
          </w:tcPr>
          <w:p w14:paraId="322EC7AB" w14:textId="30B9BB2C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.80%</w:t>
            </w:r>
          </w:p>
        </w:tc>
        <w:tc>
          <w:tcPr>
            <w:tcW w:w="1393" w:type="dxa"/>
          </w:tcPr>
          <w:p w14:paraId="47AEC389" w14:textId="39051A6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240287E8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872/292606</w:t>
            </w:r>
          </w:p>
          <w:p w14:paraId="37C6F41A" w14:textId="1024A12E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UK Biobank</w:t>
            </w:r>
          </w:p>
        </w:tc>
        <w:tc>
          <w:tcPr>
            <w:tcW w:w="1620" w:type="dxa"/>
          </w:tcPr>
          <w:p w14:paraId="668F508D" w14:textId="16493DE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23121986" w14:textId="62813B40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80 (0.57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11)</w:t>
            </w:r>
          </w:p>
        </w:tc>
        <w:tc>
          <w:tcPr>
            <w:tcW w:w="1170" w:type="dxa"/>
          </w:tcPr>
          <w:p w14:paraId="0869FD87" w14:textId="23542BE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19</w:t>
            </w:r>
          </w:p>
        </w:tc>
        <w:tc>
          <w:tcPr>
            <w:tcW w:w="1530" w:type="dxa"/>
          </w:tcPr>
          <w:p w14:paraId="652FE155" w14:textId="7A1B2259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78E46A0B" w14:textId="4F23B2AD" w:rsidR="00252D6E" w:rsidRPr="00926D82" w:rsidRDefault="00921399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68BE8C03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7A16080" w14:textId="5BDBAC8F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24FFBCCF" w14:textId="78D4CA65" w:rsidR="00252D6E" w:rsidRPr="00926D82" w:rsidRDefault="006F2957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f</w:t>
            </w:r>
            <w:r w:rsidR="00252D6E" w:rsidRPr="00926D82">
              <w:rPr>
                <w:rFonts w:cs="Times New Roman"/>
                <w:szCs w:val="24"/>
              </w:rPr>
              <w:t>asting glucose</w:t>
            </w:r>
          </w:p>
        </w:tc>
        <w:tc>
          <w:tcPr>
            <w:tcW w:w="3382" w:type="dxa"/>
          </w:tcPr>
          <w:p w14:paraId="2D1521F2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33010</w:t>
            </w:r>
          </w:p>
          <w:p w14:paraId="01FB0E6B" w14:textId="1EC41B3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MAGIC</w:t>
            </w:r>
          </w:p>
        </w:tc>
        <w:tc>
          <w:tcPr>
            <w:tcW w:w="1306" w:type="dxa"/>
          </w:tcPr>
          <w:p w14:paraId="1433B77F" w14:textId="163386C1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5</w:t>
            </w:r>
          </w:p>
        </w:tc>
        <w:tc>
          <w:tcPr>
            <w:tcW w:w="1134" w:type="dxa"/>
          </w:tcPr>
          <w:p w14:paraId="1F134C58" w14:textId="1D96D97B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.80%</w:t>
            </w:r>
          </w:p>
        </w:tc>
        <w:tc>
          <w:tcPr>
            <w:tcW w:w="1393" w:type="dxa"/>
          </w:tcPr>
          <w:p w14:paraId="42649134" w14:textId="1777F606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7C38D296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872/292606</w:t>
            </w:r>
          </w:p>
          <w:p w14:paraId="27234B70" w14:textId="2AF3C7D8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UK Biobank</w:t>
            </w:r>
          </w:p>
        </w:tc>
        <w:tc>
          <w:tcPr>
            <w:tcW w:w="1620" w:type="dxa"/>
          </w:tcPr>
          <w:p w14:paraId="165108E3" w14:textId="19012228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3A259A5F" w14:textId="0CDE1A3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7 (0.81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17)</w:t>
            </w:r>
          </w:p>
        </w:tc>
        <w:tc>
          <w:tcPr>
            <w:tcW w:w="1170" w:type="dxa"/>
          </w:tcPr>
          <w:p w14:paraId="4F9FFEFC" w14:textId="6FB9A718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77</w:t>
            </w:r>
          </w:p>
        </w:tc>
        <w:tc>
          <w:tcPr>
            <w:tcW w:w="1530" w:type="dxa"/>
          </w:tcPr>
          <w:p w14:paraId="4805E688" w14:textId="47C852A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2569D935" w14:textId="05C9D956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713308B3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458D7E1" w14:textId="4208C423" w:rsidR="009D7701" w:rsidRPr="00926D82" w:rsidRDefault="00252D6E" w:rsidP="00D63435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Yuan, 2020</w:t>
            </w:r>
          </w:p>
          <w:p w14:paraId="16094174" w14:textId="429A25BE" w:rsidR="00252D6E" w:rsidRPr="00926D82" w:rsidRDefault="00C8491A" w:rsidP="00252D6E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2215913)</w:t>
            </w:r>
          </w:p>
        </w:tc>
        <w:tc>
          <w:tcPr>
            <w:tcW w:w="2840" w:type="dxa"/>
          </w:tcPr>
          <w:p w14:paraId="7C20B8FB" w14:textId="3EB741D0" w:rsidR="00252D6E" w:rsidRPr="00926D82" w:rsidRDefault="006F2957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TSH</w:t>
            </w:r>
          </w:p>
        </w:tc>
        <w:tc>
          <w:tcPr>
            <w:tcW w:w="3382" w:type="dxa"/>
          </w:tcPr>
          <w:p w14:paraId="48106F30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54288</w:t>
            </w:r>
          </w:p>
          <w:p w14:paraId="0E657E15" w14:textId="3986591B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ThyroidOmics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Consortium</w:t>
            </w:r>
          </w:p>
        </w:tc>
        <w:tc>
          <w:tcPr>
            <w:tcW w:w="1306" w:type="dxa"/>
          </w:tcPr>
          <w:p w14:paraId="06EFA9CC" w14:textId="34ED732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58</w:t>
            </w:r>
          </w:p>
        </w:tc>
        <w:tc>
          <w:tcPr>
            <w:tcW w:w="1134" w:type="dxa"/>
          </w:tcPr>
          <w:p w14:paraId="33519FF2" w14:textId="71FBCB3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5D71E087" w14:textId="58D72298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380370EB" w14:textId="77777777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872/292606</w:t>
            </w:r>
          </w:p>
          <w:p w14:paraId="74BF7E2C" w14:textId="770FB8BD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UK Biobank</w:t>
            </w:r>
          </w:p>
        </w:tc>
        <w:tc>
          <w:tcPr>
            <w:tcW w:w="1620" w:type="dxa"/>
          </w:tcPr>
          <w:p w14:paraId="622B76E9" w14:textId="0CBD405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4861AE9D" w14:textId="74D26375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1 (0.84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0.99)</w:t>
            </w:r>
          </w:p>
        </w:tc>
        <w:tc>
          <w:tcPr>
            <w:tcW w:w="1170" w:type="dxa"/>
          </w:tcPr>
          <w:p w14:paraId="667494ED" w14:textId="34DECC96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3</w:t>
            </w:r>
          </w:p>
        </w:tc>
        <w:tc>
          <w:tcPr>
            <w:tcW w:w="1530" w:type="dxa"/>
          </w:tcPr>
          <w:p w14:paraId="21822469" w14:textId="665EFC2A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18BBA198" w14:textId="508416D3" w:rsidR="00252D6E" w:rsidRPr="00926D82" w:rsidRDefault="00252D6E" w:rsidP="00252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Insufficient</w:t>
            </w:r>
          </w:p>
        </w:tc>
      </w:tr>
      <w:tr w:rsidR="00926D82" w:rsidRPr="00926D82" w14:paraId="3A981981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328658F" w14:textId="1577CF08" w:rsidR="00252D6E" w:rsidRPr="00926D82" w:rsidRDefault="00252D6E" w:rsidP="00252D6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4FCCEE5F" w14:textId="0C4C68DC" w:rsidR="00252D6E" w:rsidRPr="00926D82" w:rsidRDefault="006F2957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f</w:t>
            </w:r>
            <w:r w:rsidR="00252D6E" w:rsidRPr="00926D82">
              <w:rPr>
                <w:rFonts w:cs="Times New Roman"/>
                <w:szCs w:val="24"/>
              </w:rPr>
              <w:t>ree thyroxine</w:t>
            </w:r>
          </w:p>
        </w:tc>
        <w:tc>
          <w:tcPr>
            <w:tcW w:w="3382" w:type="dxa"/>
          </w:tcPr>
          <w:p w14:paraId="4597CFDC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9269</w:t>
            </w:r>
          </w:p>
          <w:p w14:paraId="03E1A109" w14:textId="6C0DFC11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ThyroidOmics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Consortium</w:t>
            </w:r>
          </w:p>
        </w:tc>
        <w:tc>
          <w:tcPr>
            <w:tcW w:w="1306" w:type="dxa"/>
          </w:tcPr>
          <w:p w14:paraId="439A5B5C" w14:textId="6AEF45CF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1</w:t>
            </w:r>
          </w:p>
        </w:tc>
        <w:tc>
          <w:tcPr>
            <w:tcW w:w="1134" w:type="dxa"/>
          </w:tcPr>
          <w:p w14:paraId="13AFC154" w14:textId="193EC3D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58986305" w14:textId="33CF261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3A10154D" w14:textId="77777777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872/292606</w:t>
            </w:r>
          </w:p>
          <w:p w14:paraId="691B96CC" w14:textId="160DFD06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UK Biobank</w:t>
            </w:r>
          </w:p>
        </w:tc>
        <w:tc>
          <w:tcPr>
            <w:tcW w:w="1620" w:type="dxa"/>
          </w:tcPr>
          <w:p w14:paraId="3E2B13D1" w14:textId="4F269E50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4F8DFC1C" w14:textId="64BC2B43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6 (0.93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20)</w:t>
            </w:r>
          </w:p>
        </w:tc>
        <w:tc>
          <w:tcPr>
            <w:tcW w:w="1170" w:type="dxa"/>
          </w:tcPr>
          <w:p w14:paraId="150DAEDE" w14:textId="76BC707E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40</w:t>
            </w:r>
          </w:p>
        </w:tc>
        <w:tc>
          <w:tcPr>
            <w:tcW w:w="1530" w:type="dxa"/>
          </w:tcPr>
          <w:p w14:paraId="48FA3551" w14:textId="177DF044" w:rsidR="00252D6E" w:rsidRPr="00926D82" w:rsidRDefault="00252D6E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41DC46E2" w14:textId="380EFC04" w:rsidR="00252D6E" w:rsidRPr="00926D82" w:rsidRDefault="00921399" w:rsidP="00252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202B69AE" w14:textId="582CEC6B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0" w:type="dxa"/>
            <w:gridSpan w:val="12"/>
          </w:tcPr>
          <w:p w14:paraId="54822752" w14:textId="47CE4A59" w:rsidR="00DC7EA8" w:rsidRPr="00926D82" w:rsidRDefault="00267C11" w:rsidP="00252D6E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267C11">
              <w:rPr>
                <w:rFonts w:cs="Times New Roman"/>
                <w:i/>
                <w:iCs/>
                <w:szCs w:val="24"/>
              </w:rPr>
              <w:t>CLINICAL VARIABLES, DISEASES, AND TREATMENTS</w:t>
            </w:r>
            <w:r w:rsidR="00DC7EA8" w:rsidRPr="00926D82">
              <w:rPr>
                <w:rFonts w:cs="Times New Roman"/>
                <w:i/>
                <w:iCs/>
                <w:szCs w:val="24"/>
              </w:rPr>
              <w:t xml:space="preserve"> (N=2</w:t>
            </w:r>
            <w:r w:rsidR="00021197" w:rsidRPr="00926D82">
              <w:rPr>
                <w:rFonts w:cs="Times New Roman"/>
                <w:i/>
                <w:iCs/>
                <w:szCs w:val="24"/>
              </w:rPr>
              <w:t>6</w:t>
            </w:r>
            <w:r w:rsidR="00DC7EA8" w:rsidRPr="00926D82">
              <w:rPr>
                <w:rFonts w:cs="Times New Roman"/>
                <w:i/>
                <w:iCs/>
                <w:szCs w:val="24"/>
              </w:rPr>
              <w:t>)</w:t>
            </w:r>
          </w:p>
        </w:tc>
      </w:tr>
      <w:tr w:rsidR="00926D82" w:rsidRPr="00926D82" w14:paraId="41810FA1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9A93539" w14:textId="77777777" w:rsidR="00DC7EA8" w:rsidRPr="00926D82" w:rsidRDefault="00DC7EA8" w:rsidP="00DC7EA8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Fang, 2023</w:t>
            </w:r>
          </w:p>
          <w:p w14:paraId="18CB14E3" w14:textId="2B4E329E" w:rsidR="00DC7EA8" w:rsidRPr="00926D82" w:rsidRDefault="00D63435" w:rsidP="00DC7E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DC7EA8" w:rsidRPr="00926D82">
              <w:rPr>
                <w:rFonts w:cs="Times New Roman" w:hint="eastAsia"/>
                <w:szCs w:val="24"/>
              </w:rPr>
              <w:t>3</w:t>
            </w:r>
            <w:r w:rsidR="00DC7EA8" w:rsidRPr="00926D82">
              <w:rPr>
                <w:rFonts w:cs="Times New Roman"/>
                <w:szCs w:val="24"/>
              </w:rPr>
              <w:t>6595504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41ED18B7" w14:textId="50233D44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12" w:name="_Hlk147316338"/>
            <w:r w:rsidRPr="00926D82">
              <w:rPr>
                <w:rFonts w:cs="Times New Roman"/>
                <w:szCs w:val="24"/>
              </w:rPr>
              <w:t xml:space="preserve"> PCSK9</w:t>
            </w:r>
            <w:bookmarkEnd w:id="12"/>
            <w:r w:rsidR="006F2957" w:rsidRPr="00926D82">
              <w:rPr>
                <w:rFonts w:cs="Times New Roman"/>
                <w:szCs w:val="24"/>
              </w:rPr>
              <w:t xml:space="preserve"> </w:t>
            </w:r>
            <w:r w:rsidRPr="00926D82">
              <w:rPr>
                <w:rFonts w:cs="Times New Roman"/>
                <w:szCs w:val="24"/>
              </w:rPr>
              <w:t>inhibition</w:t>
            </w:r>
          </w:p>
        </w:tc>
        <w:tc>
          <w:tcPr>
            <w:tcW w:w="3382" w:type="dxa"/>
          </w:tcPr>
          <w:p w14:paraId="4B551711" w14:textId="77777777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320016</w:t>
            </w:r>
          </w:p>
          <w:p w14:paraId="2655201D" w14:textId="1A62D52C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G</w:t>
            </w:r>
            <w:r w:rsidRPr="00926D82">
              <w:rPr>
                <w:rFonts w:cs="Times New Roman"/>
                <w:szCs w:val="24"/>
              </w:rPr>
              <w:t>LGC</w:t>
            </w:r>
          </w:p>
        </w:tc>
        <w:tc>
          <w:tcPr>
            <w:tcW w:w="1306" w:type="dxa"/>
          </w:tcPr>
          <w:p w14:paraId="2ABDBD2C" w14:textId="6BD7519A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2</w:t>
            </w:r>
            <w:r w:rsidRPr="00926D82">
              <w:rPr>
                <w:rFonts w:cs="Times New Roman"/>
                <w:szCs w:val="24"/>
              </w:rPr>
              <w:t>8</w:t>
            </w:r>
          </w:p>
        </w:tc>
        <w:tc>
          <w:tcPr>
            <w:tcW w:w="1134" w:type="dxa"/>
          </w:tcPr>
          <w:p w14:paraId="4C0F0325" w14:textId="601ECD4C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A</w:t>
            </w:r>
          </w:p>
        </w:tc>
        <w:tc>
          <w:tcPr>
            <w:tcW w:w="1393" w:type="dxa"/>
          </w:tcPr>
          <w:p w14:paraId="76F88B30" w14:textId="36737514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511.1</w:t>
            </w:r>
          </w:p>
        </w:tc>
        <w:tc>
          <w:tcPr>
            <w:tcW w:w="2365" w:type="dxa"/>
          </w:tcPr>
          <w:p w14:paraId="0FA3D6EE" w14:textId="77777777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0D2399BA" w14:textId="1B79126C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29CD213B" w14:textId="2C1C8529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 xml:space="preserve">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3D8091CD" w14:textId="71296856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85 (0.76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0.96)</w:t>
            </w:r>
          </w:p>
        </w:tc>
        <w:tc>
          <w:tcPr>
            <w:tcW w:w="1170" w:type="dxa"/>
          </w:tcPr>
          <w:p w14:paraId="08663640" w14:textId="75BE6F24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09</w:t>
            </w:r>
          </w:p>
        </w:tc>
        <w:tc>
          <w:tcPr>
            <w:tcW w:w="1530" w:type="dxa"/>
          </w:tcPr>
          <w:p w14:paraId="543BE162" w14:textId="03684015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184245EB" w14:textId="2E0913A5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obable</w:t>
            </w:r>
          </w:p>
        </w:tc>
      </w:tr>
      <w:tr w:rsidR="009549EB" w:rsidRPr="00926D82" w14:paraId="149DFEB5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B36837B" w14:textId="77777777" w:rsidR="00DC7EA8" w:rsidRPr="00926D82" w:rsidRDefault="00DC7EA8" w:rsidP="00DC7EA8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N</w:t>
            </w:r>
            <w:r w:rsidRPr="00926D82">
              <w:rPr>
                <w:rFonts w:cs="Times New Roman"/>
                <w:szCs w:val="24"/>
              </w:rPr>
              <w:t>abila, 2023</w:t>
            </w:r>
          </w:p>
          <w:p w14:paraId="5A8DB263" w14:textId="69198C58" w:rsidR="00DC7EA8" w:rsidRPr="00926D82" w:rsidRDefault="00D63435" w:rsidP="00DC7E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DC7EA8" w:rsidRPr="00926D82">
              <w:rPr>
                <w:rFonts w:cs="Times New Roman" w:hint="eastAsia"/>
                <w:szCs w:val="24"/>
              </w:rPr>
              <w:t>3</w:t>
            </w:r>
            <w:r w:rsidR="00DC7EA8" w:rsidRPr="00926D82">
              <w:rPr>
                <w:rFonts w:cs="Times New Roman"/>
                <w:szCs w:val="24"/>
              </w:rPr>
              <w:t>7178364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0901645F" w14:textId="356E4EEE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13" w:name="_Hlk147316226"/>
            <w:r w:rsidRPr="00926D82">
              <w:rPr>
                <w:rFonts w:cs="Times New Roman" w:hint="eastAsia"/>
                <w:szCs w:val="24"/>
              </w:rPr>
              <w:t>C</w:t>
            </w:r>
            <w:r w:rsidRPr="00926D82">
              <w:rPr>
                <w:rFonts w:cs="Times New Roman"/>
                <w:szCs w:val="24"/>
              </w:rPr>
              <w:t xml:space="preserve">CB </w:t>
            </w:r>
            <w:bookmarkEnd w:id="13"/>
          </w:p>
        </w:tc>
        <w:tc>
          <w:tcPr>
            <w:tcW w:w="3382" w:type="dxa"/>
          </w:tcPr>
          <w:p w14:paraId="3767ACD8" w14:textId="77777777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42995</w:t>
            </w:r>
          </w:p>
          <w:p w14:paraId="2AAB7833" w14:textId="1F5EAA7F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U</w:t>
            </w:r>
            <w:r w:rsidRPr="00926D82">
              <w:rPr>
                <w:rFonts w:cs="Times New Roman"/>
                <w:szCs w:val="24"/>
              </w:rPr>
              <w:t>K Biobank</w:t>
            </w:r>
          </w:p>
        </w:tc>
        <w:tc>
          <w:tcPr>
            <w:tcW w:w="1306" w:type="dxa"/>
          </w:tcPr>
          <w:p w14:paraId="0F2F1938" w14:textId="0637423A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14:paraId="1CE720E9" w14:textId="0C4316DC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&lt;</w:t>
            </w:r>
            <w:r w:rsidRPr="00926D82">
              <w:rPr>
                <w:rFonts w:cs="Times New Roman"/>
                <w:szCs w:val="24"/>
              </w:rPr>
              <w:t>0.001</w:t>
            </w:r>
          </w:p>
        </w:tc>
        <w:tc>
          <w:tcPr>
            <w:tcW w:w="1393" w:type="dxa"/>
          </w:tcPr>
          <w:p w14:paraId="69E63A85" w14:textId="53FF7FBA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6</w:t>
            </w:r>
            <w:r w:rsidRPr="00926D82">
              <w:rPr>
                <w:rFonts w:cs="Times New Roman"/>
                <w:szCs w:val="24"/>
              </w:rPr>
              <w:t>4-534</w:t>
            </w:r>
          </w:p>
        </w:tc>
        <w:tc>
          <w:tcPr>
            <w:tcW w:w="2365" w:type="dxa"/>
          </w:tcPr>
          <w:p w14:paraId="59AA3A97" w14:textId="77777777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3E655B76" w14:textId="7296A4F8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5172A079" w14:textId="77D4735A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0 mm Hg- SBP lower</w:t>
            </w:r>
          </w:p>
        </w:tc>
        <w:tc>
          <w:tcPr>
            <w:tcW w:w="1890" w:type="dxa"/>
          </w:tcPr>
          <w:p w14:paraId="35831D4C" w14:textId="4D59F368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22 (1.06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42)</w:t>
            </w:r>
          </w:p>
        </w:tc>
        <w:tc>
          <w:tcPr>
            <w:tcW w:w="1170" w:type="dxa"/>
          </w:tcPr>
          <w:p w14:paraId="0207B033" w14:textId="4F631A31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0</w:t>
            </w:r>
            <w:r w:rsidRPr="00926D82">
              <w:rPr>
                <w:rFonts w:cs="Times New Roman"/>
                <w:szCs w:val="24"/>
              </w:rPr>
              <w:t>.01</w:t>
            </w:r>
          </w:p>
        </w:tc>
        <w:tc>
          <w:tcPr>
            <w:tcW w:w="1530" w:type="dxa"/>
          </w:tcPr>
          <w:p w14:paraId="7BFF41DB" w14:textId="565255C8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0A8E6AA5" w14:textId="52CC37F1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P</w:t>
            </w:r>
            <w:r w:rsidRPr="00926D82">
              <w:rPr>
                <w:rFonts w:cs="Times New Roman"/>
                <w:szCs w:val="24"/>
              </w:rPr>
              <w:t>robable</w:t>
            </w:r>
          </w:p>
        </w:tc>
      </w:tr>
      <w:tr w:rsidR="00926D82" w:rsidRPr="00926D82" w14:paraId="52BD6220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34A6E02" w14:textId="77777777" w:rsidR="00DC7EA8" w:rsidRPr="00926D82" w:rsidRDefault="00DC7EA8" w:rsidP="00DC7EA8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J</w:t>
            </w:r>
            <w:r w:rsidRPr="00926D82">
              <w:rPr>
                <w:rFonts w:cs="Times New Roman"/>
                <w:szCs w:val="24"/>
              </w:rPr>
              <w:t>ames, 2023</w:t>
            </w:r>
          </w:p>
          <w:p w14:paraId="070DBD03" w14:textId="324941B7" w:rsidR="00DC7EA8" w:rsidRPr="00926D82" w:rsidRDefault="00D63435" w:rsidP="00DC7E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DC7EA8" w:rsidRPr="00926D82">
              <w:rPr>
                <w:rFonts w:cs="Times New Roman"/>
                <w:szCs w:val="24"/>
              </w:rPr>
              <w:t>3717150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  <w:vAlign w:val="center"/>
          </w:tcPr>
          <w:p w14:paraId="3518CA79" w14:textId="3E279341" w:rsidR="00DC7EA8" w:rsidRPr="001B788D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B788D">
              <w:rPr>
                <w:rFonts w:eastAsia="等线" w:cs="Times New Roman"/>
                <w:sz w:val="22"/>
              </w:rPr>
              <w:t>perturbation of PPARG</w:t>
            </w:r>
          </w:p>
        </w:tc>
        <w:tc>
          <w:tcPr>
            <w:tcW w:w="3382" w:type="dxa"/>
          </w:tcPr>
          <w:p w14:paraId="223CFC04" w14:textId="77777777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4</w:t>
            </w:r>
            <w:r w:rsidRPr="00926D82">
              <w:rPr>
                <w:rFonts w:cs="Times New Roman"/>
                <w:szCs w:val="24"/>
              </w:rPr>
              <w:t>07766</w:t>
            </w:r>
          </w:p>
          <w:p w14:paraId="131C4825" w14:textId="189CF076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U</w:t>
            </w:r>
            <w:r w:rsidRPr="00926D82">
              <w:rPr>
                <w:rFonts w:cs="Times New Roman"/>
                <w:szCs w:val="24"/>
              </w:rPr>
              <w:t>K Biobank</w:t>
            </w:r>
          </w:p>
        </w:tc>
        <w:tc>
          <w:tcPr>
            <w:tcW w:w="1306" w:type="dxa"/>
          </w:tcPr>
          <w:p w14:paraId="3F087228" w14:textId="37127769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6</w:t>
            </w:r>
          </w:p>
        </w:tc>
        <w:tc>
          <w:tcPr>
            <w:tcW w:w="1134" w:type="dxa"/>
          </w:tcPr>
          <w:p w14:paraId="421043A5" w14:textId="59B154DE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00070-0.00119</w:t>
            </w:r>
          </w:p>
        </w:tc>
        <w:tc>
          <w:tcPr>
            <w:tcW w:w="1393" w:type="dxa"/>
          </w:tcPr>
          <w:p w14:paraId="04FFE5FD" w14:textId="567F47FC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285.82-487.14</w:t>
            </w:r>
          </w:p>
        </w:tc>
        <w:tc>
          <w:tcPr>
            <w:tcW w:w="2365" w:type="dxa"/>
          </w:tcPr>
          <w:p w14:paraId="5E67F5A0" w14:textId="77777777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6826D49A" w14:textId="5546D676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6A75639E" w14:textId="3FD04D33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 unit decrease in HbA1c</w:t>
            </w:r>
          </w:p>
          <w:p w14:paraId="34B712E7" w14:textId="352E6BFA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 (0.09%)</w:t>
            </w:r>
          </w:p>
        </w:tc>
        <w:tc>
          <w:tcPr>
            <w:tcW w:w="1890" w:type="dxa"/>
          </w:tcPr>
          <w:p w14:paraId="6E5D0487" w14:textId="1E475FF2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.75 (1.07</w:t>
            </w:r>
            <w:r w:rsidR="00E164D9">
              <w:t>,</w:t>
            </w:r>
            <w:r w:rsidRPr="00926D82">
              <w:t>2.85)</w:t>
            </w:r>
          </w:p>
        </w:tc>
        <w:tc>
          <w:tcPr>
            <w:tcW w:w="1170" w:type="dxa"/>
          </w:tcPr>
          <w:p w14:paraId="01839C5E" w14:textId="1C316135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02</w:t>
            </w:r>
          </w:p>
        </w:tc>
        <w:tc>
          <w:tcPr>
            <w:tcW w:w="1530" w:type="dxa"/>
          </w:tcPr>
          <w:p w14:paraId="3112763A" w14:textId="7A765CAD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2C4E4BC4" w14:textId="6CE4B1E9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I</w:t>
            </w:r>
            <w:r w:rsidRPr="00926D82">
              <w:rPr>
                <w:rFonts w:cs="Times New Roman"/>
                <w:szCs w:val="24"/>
              </w:rPr>
              <w:t>nsufficient</w:t>
            </w:r>
          </w:p>
        </w:tc>
      </w:tr>
      <w:tr w:rsidR="009549EB" w:rsidRPr="00926D82" w14:paraId="7B86CA0E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6BAE9C4" w14:textId="07ADD80E" w:rsidR="00DC7EA8" w:rsidRPr="00926D82" w:rsidRDefault="00DC7EA8" w:rsidP="00DC7E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3BA6DA12" w14:textId="0F48E821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eastAsia="等线" w:cs="Times New Roman"/>
                <w:sz w:val="22"/>
              </w:rPr>
              <w:t>perturbation of ABCC8</w:t>
            </w:r>
          </w:p>
        </w:tc>
        <w:tc>
          <w:tcPr>
            <w:tcW w:w="3382" w:type="dxa"/>
          </w:tcPr>
          <w:p w14:paraId="07FFE031" w14:textId="77777777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4</w:t>
            </w:r>
            <w:r w:rsidRPr="00926D82">
              <w:rPr>
                <w:rFonts w:cs="Times New Roman"/>
                <w:szCs w:val="24"/>
              </w:rPr>
              <w:t>07766</w:t>
            </w:r>
          </w:p>
          <w:p w14:paraId="0B08C487" w14:textId="7E487996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U</w:t>
            </w:r>
            <w:r w:rsidRPr="00926D82">
              <w:rPr>
                <w:rFonts w:cs="Times New Roman"/>
                <w:szCs w:val="24"/>
              </w:rPr>
              <w:t>K Biobank</w:t>
            </w:r>
          </w:p>
        </w:tc>
        <w:tc>
          <w:tcPr>
            <w:tcW w:w="1306" w:type="dxa"/>
          </w:tcPr>
          <w:p w14:paraId="6A68164E" w14:textId="276633D0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4</w:t>
            </w:r>
          </w:p>
        </w:tc>
        <w:tc>
          <w:tcPr>
            <w:tcW w:w="1134" w:type="dxa"/>
          </w:tcPr>
          <w:p w14:paraId="362C8F12" w14:textId="71448E07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00014-0.00027</w:t>
            </w:r>
          </w:p>
        </w:tc>
        <w:tc>
          <w:tcPr>
            <w:tcW w:w="1393" w:type="dxa"/>
          </w:tcPr>
          <w:p w14:paraId="66796C1F" w14:textId="030E6734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59.11-111.98</w:t>
            </w:r>
          </w:p>
        </w:tc>
        <w:tc>
          <w:tcPr>
            <w:tcW w:w="2365" w:type="dxa"/>
          </w:tcPr>
          <w:p w14:paraId="5DBD0B45" w14:textId="77777777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5B35BF25" w14:textId="38663B5F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37F2DF22" w14:textId="3D9BBB4D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mmol/mol (0.09%)</w:t>
            </w:r>
          </w:p>
        </w:tc>
        <w:tc>
          <w:tcPr>
            <w:tcW w:w="1890" w:type="dxa"/>
          </w:tcPr>
          <w:p w14:paraId="7B66FC61" w14:textId="193D7A2F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94 (0.37</w:t>
            </w:r>
            <w:r w:rsidR="00E164D9">
              <w:t>,</w:t>
            </w:r>
            <w:r w:rsidRPr="00926D82">
              <w:t>2.43)</w:t>
            </w:r>
          </w:p>
        </w:tc>
        <w:tc>
          <w:tcPr>
            <w:tcW w:w="1170" w:type="dxa"/>
          </w:tcPr>
          <w:p w14:paraId="38ED1E0F" w14:textId="07A90D9D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91</w:t>
            </w:r>
          </w:p>
        </w:tc>
        <w:tc>
          <w:tcPr>
            <w:tcW w:w="1530" w:type="dxa"/>
          </w:tcPr>
          <w:p w14:paraId="7BA6F2FF" w14:textId="5C2E664A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4EC520C3" w14:textId="047841F5" w:rsidR="00DC7EA8" w:rsidRPr="00926D82" w:rsidRDefault="00921399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3B47EA18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7D92EFA" w14:textId="77777777" w:rsidR="00DC7EA8" w:rsidRPr="00926D82" w:rsidRDefault="00DC7EA8" w:rsidP="00DC7E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  <w:vAlign w:val="center"/>
          </w:tcPr>
          <w:p w14:paraId="61EC3364" w14:textId="7AFDE059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eastAsia="等线" w:cs="Times New Roman"/>
                <w:sz w:val="22"/>
              </w:rPr>
              <w:t>perturbation of GLP1R</w:t>
            </w:r>
          </w:p>
        </w:tc>
        <w:tc>
          <w:tcPr>
            <w:tcW w:w="3382" w:type="dxa"/>
          </w:tcPr>
          <w:p w14:paraId="7B750535" w14:textId="77777777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4</w:t>
            </w:r>
            <w:r w:rsidRPr="00926D82">
              <w:rPr>
                <w:rFonts w:cs="Times New Roman"/>
                <w:szCs w:val="24"/>
              </w:rPr>
              <w:t>07766</w:t>
            </w:r>
          </w:p>
          <w:p w14:paraId="3D7C65DC" w14:textId="5355B6C4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U</w:t>
            </w:r>
            <w:r w:rsidRPr="00926D82">
              <w:rPr>
                <w:rFonts w:cs="Times New Roman"/>
                <w:szCs w:val="24"/>
              </w:rPr>
              <w:t>K Biobank</w:t>
            </w:r>
          </w:p>
        </w:tc>
        <w:tc>
          <w:tcPr>
            <w:tcW w:w="1306" w:type="dxa"/>
          </w:tcPr>
          <w:p w14:paraId="685C7D4A" w14:textId="401FF4AA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7</w:t>
            </w:r>
          </w:p>
        </w:tc>
        <w:tc>
          <w:tcPr>
            <w:tcW w:w="1134" w:type="dxa"/>
          </w:tcPr>
          <w:p w14:paraId="3F3F6DF4" w14:textId="24FE35DC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00014-0.00022</w:t>
            </w:r>
          </w:p>
        </w:tc>
        <w:tc>
          <w:tcPr>
            <w:tcW w:w="1393" w:type="dxa"/>
          </w:tcPr>
          <w:p w14:paraId="7F69FCF5" w14:textId="07BC407C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56.32-88.82</w:t>
            </w:r>
          </w:p>
        </w:tc>
        <w:tc>
          <w:tcPr>
            <w:tcW w:w="2365" w:type="dxa"/>
          </w:tcPr>
          <w:p w14:paraId="6B2D6C77" w14:textId="77777777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201A429C" w14:textId="48A70B70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2A7A1B09" w14:textId="6FB2F8A4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mmol/mol (0.09%)</w:t>
            </w:r>
          </w:p>
        </w:tc>
        <w:tc>
          <w:tcPr>
            <w:tcW w:w="1890" w:type="dxa"/>
          </w:tcPr>
          <w:p w14:paraId="296C033C" w14:textId="1ABBD8AE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87 (0.35</w:t>
            </w:r>
            <w:r w:rsidR="00E164D9">
              <w:t>,</w:t>
            </w:r>
            <w:r w:rsidRPr="00926D82">
              <w:t>2.14)</w:t>
            </w:r>
          </w:p>
        </w:tc>
        <w:tc>
          <w:tcPr>
            <w:tcW w:w="1170" w:type="dxa"/>
          </w:tcPr>
          <w:p w14:paraId="2FC4DBE8" w14:textId="45298C87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76</w:t>
            </w:r>
          </w:p>
        </w:tc>
        <w:tc>
          <w:tcPr>
            <w:tcW w:w="1530" w:type="dxa"/>
          </w:tcPr>
          <w:p w14:paraId="2E351538" w14:textId="4B1217B3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457BD930" w14:textId="1CFCF6ED" w:rsidR="00DC7EA8" w:rsidRPr="00926D82" w:rsidRDefault="00921399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24CAEDA0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C5F01EC" w14:textId="77777777" w:rsidR="00DC7EA8" w:rsidRPr="00926D82" w:rsidRDefault="00DC7EA8" w:rsidP="00DC7EA8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Yarmolinsky</w:t>
            </w:r>
            <w:proofErr w:type="spellEnd"/>
            <w:r w:rsidRPr="00926D82">
              <w:rPr>
                <w:rFonts w:cs="Times New Roman"/>
                <w:szCs w:val="24"/>
              </w:rPr>
              <w:t>, 2022</w:t>
            </w:r>
          </w:p>
          <w:p w14:paraId="6B51D9D6" w14:textId="1ACD5915" w:rsidR="00DC7EA8" w:rsidRPr="00926D82" w:rsidRDefault="00C8491A" w:rsidP="00DC7EA8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5113855)</w:t>
            </w:r>
          </w:p>
        </w:tc>
        <w:tc>
          <w:tcPr>
            <w:tcW w:w="2840" w:type="dxa"/>
          </w:tcPr>
          <w:p w14:paraId="46D6948A" w14:textId="77777777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CE inhibition</w:t>
            </w:r>
          </w:p>
          <w:p w14:paraId="3E1ECD52" w14:textId="2A69BC6C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</w:tcPr>
          <w:p w14:paraId="6150E1F5" w14:textId="77777777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≤ 857,386</w:t>
            </w:r>
          </w:p>
          <w:p w14:paraId="3EB78FE4" w14:textId="76F95F13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UKB and </w:t>
            </w:r>
            <w:proofErr w:type="gramStart"/>
            <w:r w:rsidRPr="00926D82">
              <w:rPr>
                <w:rFonts w:cs="Times New Roman"/>
                <w:szCs w:val="24"/>
              </w:rPr>
              <w:t>ICBP,GERA</w:t>
            </w:r>
            <w:proofErr w:type="gramEnd"/>
          </w:p>
        </w:tc>
        <w:tc>
          <w:tcPr>
            <w:tcW w:w="1306" w:type="dxa"/>
          </w:tcPr>
          <w:p w14:paraId="2317F426" w14:textId="2D764652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4</w:t>
            </w:r>
          </w:p>
        </w:tc>
        <w:tc>
          <w:tcPr>
            <w:tcW w:w="1134" w:type="dxa"/>
          </w:tcPr>
          <w:p w14:paraId="68FE12DE" w14:textId="6BB042E9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34-0.39%</w:t>
            </w:r>
          </w:p>
        </w:tc>
        <w:tc>
          <w:tcPr>
            <w:tcW w:w="1393" w:type="dxa"/>
          </w:tcPr>
          <w:p w14:paraId="7626D045" w14:textId="7F47C5DC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,156.5-2,594.9</w:t>
            </w:r>
          </w:p>
        </w:tc>
        <w:tc>
          <w:tcPr>
            <w:tcW w:w="2365" w:type="dxa"/>
          </w:tcPr>
          <w:p w14:paraId="36116EEB" w14:textId="77777777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4A10F069" w14:textId="55D90C4E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06E3C40A" w14:textId="318C34D7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 1-mm Hg decrease in SBP</w:t>
            </w:r>
          </w:p>
        </w:tc>
        <w:tc>
          <w:tcPr>
            <w:tcW w:w="1890" w:type="dxa"/>
          </w:tcPr>
          <w:p w14:paraId="6AE46994" w14:textId="10787660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6 (0.99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13)</w:t>
            </w:r>
          </w:p>
        </w:tc>
        <w:tc>
          <w:tcPr>
            <w:tcW w:w="1170" w:type="dxa"/>
          </w:tcPr>
          <w:p w14:paraId="57B34A93" w14:textId="1AE86333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8</w:t>
            </w:r>
          </w:p>
        </w:tc>
        <w:tc>
          <w:tcPr>
            <w:tcW w:w="1530" w:type="dxa"/>
          </w:tcPr>
          <w:p w14:paraId="1440D454" w14:textId="078BCE54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161E55B6" w14:textId="3222F90A" w:rsidR="00DC7EA8" w:rsidRPr="00926D82" w:rsidRDefault="00921399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3D285C79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70B41DB" w14:textId="77777777" w:rsidR="00DC7EA8" w:rsidRPr="00926D82" w:rsidRDefault="00DC7EA8" w:rsidP="00DC7E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1A4FDA2A" w14:textId="77777777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14" w:name="_Hlk147316394"/>
            <w:r w:rsidRPr="00926D82">
              <w:rPr>
                <w:rFonts w:cs="Times New Roman"/>
                <w:szCs w:val="24"/>
              </w:rPr>
              <w:t>ADRB1</w:t>
            </w:r>
            <w:bookmarkEnd w:id="14"/>
            <w:r w:rsidRPr="00926D82">
              <w:rPr>
                <w:rFonts w:cs="Times New Roman"/>
                <w:szCs w:val="24"/>
              </w:rPr>
              <w:t xml:space="preserve"> inhibition</w:t>
            </w:r>
          </w:p>
          <w:p w14:paraId="45EA4267" w14:textId="0CE0E2CE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2"/>
              </w:rPr>
            </w:pPr>
          </w:p>
        </w:tc>
        <w:tc>
          <w:tcPr>
            <w:tcW w:w="3382" w:type="dxa"/>
          </w:tcPr>
          <w:p w14:paraId="173F932D" w14:textId="77777777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≤ 857,386</w:t>
            </w:r>
          </w:p>
          <w:p w14:paraId="47024D13" w14:textId="7CFDD1B4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UKB and </w:t>
            </w:r>
            <w:proofErr w:type="gramStart"/>
            <w:r w:rsidRPr="00926D82">
              <w:rPr>
                <w:rFonts w:cs="Times New Roman"/>
                <w:szCs w:val="24"/>
              </w:rPr>
              <w:t>ICBP,GERA</w:t>
            </w:r>
            <w:proofErr w:type="gramEnd"/>
          </w:p>
        </w:tc>
        <w:tc>
          <w:tcPr>
            <w:tcW w:w="1306" w:type="dxa"/>
          </w:tcPr>
          <w:p w14:paraId="3E539BB5" w14:textId="5A834601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8</w:t>
            </w:r>
          </w:p>
        </w:tc>
        <w:tc>
          <w:tcPr>
            <w:tcW w:w="1134" w:type="dxa"/>
          </w:tcPr>
          <w:p w14:paraId="2889455F" w14:textId="1245B5CC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0.00031-0.00067%</w:t>
            </w:r>
          </w:p>
        </w:tc>
        <w:tc>
          <w:tcPr>
            <w:tcW w:w="1393" w:type="dxa"/>
          </w:tcPr>
          <w:p w14:paraId="35372674" w14:textId="44580D6B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269.1-572.2</w:t>
            </w:r>
          </w:p>
        </w:tc>
        <w:tc>
          <w:tcPr>
            <w:tcW w:w="2365" w:type="dxa"/>
          </w:tcPr>
          <w:p w14:paraId="1AE4F2B1" w14:textId="77777777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1FCAFAEC" w14:textId="5C3F1ED5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4908EDDA" w14:textId="08DC7E73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 1-mm Hg decrease in SBP</w:t>
            </w:r>
          </w:p>
        </w:tc>
        <w:tc>
          <w:tcPr>
            <w:tcW w:w="1890" w:type="dxa"/>
          </w:tcPr>
          <w:p w14:paraId="76998DEC" w14:textId="63187926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1.00 (0.96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3)</w:t>
            </w:r>
          </w:p>
        </w:tc>
        <w:tc>
          <w:tcPr>
            <w:tcW w:w="1170" w:type="dxa"/>
          </w:tcPr>
          <w:p w14:paraId="7BE68CBE" w14:textId="56B1FF58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0.73</w:t>
            </w:r>
          </w:p>
        </w:tc>
        <w:tc>
          <w:tcPr>
            <w:tcW w:w="1530" w:type="dxa"/>
          </w:tcPr>
          <w:p w14:paraId="56B25886" w14:textId="0E54435B" w:rsidR="00DC7EA8" w:rsidRPr="00926D82" w:rsidRDefault="00DC7EA8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12FADE21" w14:textId="07938119" w:rsidR="00DC7EA8" w:rsidRPr="00926D82" w:rsidRDefault="00921399" w:rsidP="00DC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15ADB9DB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21E03BE" w14:textId="77777777" w:rsidR="00DC7EA8" w:rsidRPr="00926D82" w:rsidRDefault="00DC7EA8" w:rsidP="00DC7E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4EDE516A" w14:textId="77777777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15" w:name="_Hlk147316411"/>
            <w:r w:rsidRPr="00926D82">
              <w:rPr>
                <w:rFonts w:cs="Times New Roman"/>
                <w:szCs w:val="24"/>
              </w:rPr>
              <w:t>NCC</w:t>
            </w:r>
            <w:bookmarkEnd w:id="15"/>
            <w:r w:rsidRPr="00926D82">
              <w:rPr>
                <w:rFonts w:cs="Times New Roman"/>
                <w:szCs w:val="24"/>
              </w:rPr>
              <w:t xml:space="preserve"> inhibition</w:t>
            </w:r>
          </w:p>
          <w:p w14:paraId="74824E70" w14:textId="1EF3DFE4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2"/>
              </w:rPr>
            </w:pPr>
          </w:p>
        </w:tc>
        <w:tc>
          <w:tcPr>
            <w:tcW w:w="3382" w:type="dxa"/>
          </w:tcPr>
          <w:p w14:paraId="1085D25A" w14:textId="77777777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≤ 857,386</w:t>
            </w:r>
          </w:p>
          <w:p w14:paraId="46080FCB" w14:textId="78E376CC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UKB and </w:t>
            </w:r>
            <w:proofErr w:type="gramStart"/>
            <w:r w:rsidRPr="00926D82">
              <w:rPr>
                <w:rFonts w:cs="Times New Roman"/>
                <w:szCs w:val="24"/>
              </w:rPr>
              <w:t>ICBP,GERA</w:t>
            </w:r>
            <w:proofErr w:type="gramEnd"/>
          </w:p>
        </w:tc>
        <w:tc>
          <w:tcPr>
            <w:tcW w:w="1306" w:type="dxa"/>
          </w:tcPr>
          <w:p w14:paraId="3E52AC99" w14:textId="5215586A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04B438DC" w14:textId="17B34EE9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0.00%</w:t>
            </w:r>
          </w:p>
        </w:tc>
        <w:tc>
          <w:tcPr>
            <w:tcW w:w="1393" w:type="dxa"/>
          </w:tcPr>
          <w:p w14:paraId="10F60A25" w14:textId="3A24C6F6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1659.9</w:t>
            </w:r>
          </w:p>
        </w:tc>
        <w:tc>
          <w:tcPr>
            <w:tcW w:w="2365" w:type="dxa"/>
          </w:tcPr>
          <w:p w14:paraId="643C1559" w14:textId="77777777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49EFE616" w14:textId="700BD7B0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135AC01F" w14:textId="6E4B40FB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 1-mm Hg decrease in SBP</w:t>
            </w:r>
          </w:p>
        </w:tc>
        <w:tc>
          <w:tcPr>
            <w:tcW w:w="1890" w:type="dxa"/>
          </w:tcPr>
          <w:p w14:paraId="1B892ED8" w14:textId="584F48C4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1.08 (0.96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19)</w:t>
            </w:r>
          </w:p>
        </w:tc>
        <w:tc>
          <w:tcPr>
            <w:tcW w:w="1170" w:type="dxa"/>
          </w:tcPr>
          <w:p w14:paraId="78D6D62D" w14:textId="4D785A59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0.18</w:t>
            </w:r>
          </w:p>
        </w:tc>
        <w:tc>
          <w:tcPr>
            <w:tcW w:w="1530" w:type="dxa"/>
          </w:tcPr>
          <w:p w14:paraId="64E38803" w14:textId="2CE949AA" w:rsidR="00DC7EA8" w:rsidRPr="00926D82" w:rsidRDefault="00DC7EA8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07E5CB1D" w14:textId="787F9056" w:rsidR="00DC7EA8" w:rsidRPr="00926D82" w:rsidRDefault="00921399" w:rsidP="00DC7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20933DF0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0DAF54E" w14:textId="77777777" w:rsidR="006F2957" w:rsidRPr="00926D82" w:rsidRDefault="006F2957" w:rsidP="006F2957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Sun, 2022</w:t>
            </w:r>
          </w:p>
          <w:p w14:paraId="3BDE2236" w14:textId="5B018A6D" w:rsidR="006F2957" w:rsidRPr="00926D82" w:rsidRDefault="006F2957" w:rsidP="006F2957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5151363)</w:t>
            </w:r>
          </w:p>
        </w:tc>
        <w:tc>
          <w:tcPr>
            <w:tcW w:w="2840" w:type="dxa"/>
          </w:tcPr>
          <w:p w14:paraId="53D33F9E" w14:textId="1758D91B" w:rsidR="006F2957" w:rsidRPr="00926D82" w:rsidRDefault="00835B3B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inhibition of </w:t>
            </w:r>
            <w:r w:rsidR="006F2957" w:rsidRPr="00926D82">
              <w:rPr>
                <w:rFonts w:cs="Times New Roman"/>
                <w:szCs w:val="24"/>
              </w:rPr>
              <w:t xml:space="preserve">HMG-CoA reductase </w:t>
            </w:r>
          </w:p>
        </w:tc>
        <w:tc>
          <w:tcPr>
            <w:tcW w:w="3382" w:type="dxa"/>
          </w:tcPr>
          <w:p w14:paraId="569DE94C" w14:textId="77777777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88577</w:t>
            </w:r>
          </w:p>
          <w:p w14:paraId="6A3C6D9B" w14:textId="1E67BF62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Willer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3</w:t>
            </w:r>
          </w:p>
        </w:tc>
        <w:tc>
          <w:tcPr>
            <w:tcW w:w="1306" w:type="dxa"/>
          </w:tcPr>
          <w:p w14:paraId="2B45D204" w14:textId="7D6D9FBE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</w:tcPr>
          <w:p w14:paraId="30969CD9" w14:textId="71963C9A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1D0C0FEB" w14:textId="2B9FC52D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28.14</w:t>
            </w:r>
          </w:p>
        </w:tc>
        <w:tc>
          <w:tcPr>
            <w:tcW w:w="2365" w:type="dxa"/>
          </w:tcPr>
          <w:p w14:paraId="2B5C121C" w14:textId="77777777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72CB711A" w14:textId="062F8FF2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01BEDE45" w14:textId="2DFCB51C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1261BF3B" w14:textId="57DA8B48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85 (0.73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0)</w:t>
            </w:r>
          </w:p>
        </w:tc>
        <w:tc>
          <w:tcPr>
            <w:tcW w:w="1170" w:type="dxa"/>
          </w:tcPr>
          <w:p w14:paraId="4AF1FCD2" w14:textId="5FA1213C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5</w:t>
            </w:r>
          </w:p>
        </w:tc>
        <w:tc>
          <w:tcPr>
            <w:tcW w:w="1530" w:type="dxa"/>
          </w:tcPr>
          <w:p w14:paraId="407CF295" w14:textId="4384D742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1473265B" w14:textId="04565219" w:rsidR="006F2957" w:rsidRPr="00926D82" w:rsidRDefault="00921399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4123A504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D6420EE" w14:textId="1382C441" w:rsidR="006F2957" w:rsidRPr="00926D82" w:rsidRDefault="006F2957" w:rsidP="006F29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455013E4" w14:textId="44DAFAB2" w:rsidR="006F2957" w:rsidRPr="00926D82" w:rsidRDefault="00835B3B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inhibition of </w:t>
            </w:r>
            <w:r w:rsidR="006F2957" w:rsidRPr="00926D82">
              <w:rPr>
                <w:rFonts w:cs="Times New Roman"/>
                <w:szCs w:val="24"/>
              </w:rPr>
              <w:t>NPC1L1</w:t>
            </w:r>
          </w:p>
        </w:tc>
        <w:tc>
          <w:tcPr>
            <w:tcW w:w="3382" w:type="dxa"/>
          </w:tcPr>
          <w:p w14:paraId="4730EEB0" w14:textId="77777777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88577</w:t>
            </w:r>
          </w:p>
          <w:p w14:paraId="2C17EBF8" w14:textId="7ED90BAA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Willer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3</w:t>
            </w:r>
          </w:p>
        </w:tc>
        <w:tc>
          <w:tcPr>
            <w:tcW w:w="1306" w:type="dxa"/>
          </w:tcPr>
          <w:p w14:paraId="2CC45047" w14:textId="61158191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14:paraId="02487CB4" w14:textId="11189017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31E4AEC1" w14:textId="765C71DB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1.63</w:t>
            </w:r>
          </w:p>
        </w:tc>
        <w:tc>
          <w:tcPr>
            <w:tcW w:w="2365" w:type="dxa"/>
          </w:tcPr>
          <w:p w14:paraId="5388E4E7" w14:textId="77777777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2D10DFC8" w14:textId="45C265FB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7B65D8F0" w14:textId="2CC4A3C9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0D4074DD" w14:textId="00BDB972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23 (0.92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63)</w:t>
            </w:r>
          </w:p>
        </w:tc>
        <w:tc>
          <w:tcPr>
            <w:tcW w:w="1170" w:type="dxa"/>
          </w:tcPr>
          <w:p w14:paraId="7CCFF78E" w14:textId="0963ED5C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16</w:t>
            </w:r>
          </w:p>
        </w:tc>
        <w:tc>
          <w:tcPr>
            <w:tcW w:w="1530" w:type="dxa"/>
          </w:tcPr>
          <w:p w14:paraId="51590868" w14:textId="5995A93A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5FA46781" w14:textId="332C968B" w:rsidR="006F2957" w:rsidRPr="00926D82" w:rsidRDefault="00921399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1C5B6FB1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3D96BD1" w14:textId="77777777" w:rsidR="006F2957" w:rsidRPr="00926D82" w:rsidRDefault="006F2957" w:rsidP="006F2957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lastRenderedPageBreak/>
              <w:t>Chan, 2021</w:t>
            </w:r>
          </w:p>
          <w:p w14:paraId="2BB87939" w14:textId="7F346FA9" w:rsidR="006F2957" w:rsidRPr="00926D82" w:rsidRDefault="006F2957" w:rsidP="006F2957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4915881)</w:t>
            </w:r>
          </w:p>
        </w:tc>
        <w:tc>
          <w:tcPr>
            <w:tcW w:w="2840" w:type="dxa"/>
          </w:tcPr>
          <w:p w14:paraId="5F0F471D" w14:textId="4F11FDE8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2"/>
              </w:rPr>
            </w:pPr>
            <w:r w:rsidRPr="00926D82">
              <w:rPr>
                <w:rFonts w:cs="Times New Roman"/>
                <w:szCs w:val="24"/>
              </w:rPr>
              <w:t>SBP</w:t>
            </w:r>
          </w:p>
        </w:tc>
        <w:tc>
          <w:tcPr>
            <w:tcW w:w="3382" w:type="dxa"/>
          </w:tcPr>
          <w:p w14:paraId="47E322ED" w14:textId="77777777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57601</w:t>
            </w:r>
          </w:p>
          <w:p w14:paraId="68280158" w14:textId="3890685B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Evangelou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8</w:t>
            </w:r>
          </w:p>
        </w:tc>
        <w:tc>
          <w:tcPr>
            <w:tcW w:w="1306" w:type="dxa"/>
          </w:tcPr>
          <w:p w14:paraId="61C876B1" w14:textId="4EF96278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268</w:t>
            </w:r>
          </w:p>
        </w:tc>
        <w:tc>
          <w:tcPr>
            <w:tcW w:w="1134" w:type="dxa"/>
          </w:tcPr>
          <w:p w14:paraId="627E4974" w14:textId="4966C0D8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21D4C939" w14:textId="6FFA8C95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0BE8BC52" w14:textId="77777777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0792/190694</w:t>
            </w:r>
          </w:p>
          <w:p w14:paraId="7B3860A0" w14:textId="7A8D4777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UK Biobank</w:t>
            </w:r>
          </w:p>
        </w:tc>
        <w:tc>
          <w:tcPr>
            <w:tcW w:w="1620" w:type="dxa"/>
          </w:tcPr>
          <w:p w14:paraId="3CDFE0EC" w14:textId="47DC790C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73C48EE1" w14:textId="0E80E267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1.05 (0.90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23)</w:t>
            </w:r>
          </w:p>
        </w:tc>
        <w:tc>
          <w:tcPr>
            <w:tcW w:w="1170" w:type="dxa"/>
          </w:tcPr>
          <w:p w14:paraId="56AA4313" w14:textId="32CA1AEB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0.54</w:t>
            </w:r>
          </w:p>
        </w:tc>
        <w:tc>
          <w:tcPr>
            <w:tcW w:w="1530" w:type="dxa"/>
          </w:tcPr>
          <w:p w14:paraId="5CDC1B20" w14:textId="18CF2D5B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030971B2" w14:textId="75ED1350" w:rsidR="006F2957" w:rsidRPr="00926D82" w:rsidRDefault="00921399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549EB" w:rsidRPr="00926D82" w14:paraId="0F6F1FC1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1902116" w14:textId="77777777" w:rsidR="006F2957" w:rsidRPr="00926D82" w:rsidRDefault="006F2957" w:rsidP="006F29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21522D19" w14:textId="29A2915F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DBP</w:t>
            </w:r>
          </w:p>
        </w:tc>
        <w:tc>
          <w:tcPr>
            <w:tcW w:w="3382" w:type="dxa"/>
          </w:tcPr>
          <w:p w14:paraId="0F0F417A" w14:textId="77777777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57601</w:t>
            </w:r>
          </w:p>
          <w:p w14:paraId="6898E555" w14:textId="7C74CA5C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Evangelou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8</w:t>
            </w:r>
          </w:p>
        </w:tc>
        <w:tc>
          <w:tcPr>
            <w:tcW w:w="1306" w:type="dxa"/>
          </w:tcPr>
          <w:p w14:paraId="4CA2D222" w14:textId="4EA317BC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67</w:t>
            </w:r>
          </w:p>
        </w:tc>
        <w:tc>
          <w:tcPr>
            <w:tcW w:w="1134" w:type="dxa"/>
          </w:tcPr>
          <w:p w14:paraId="1D643D8B" w14:textId="5DD439AC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2999B325" w14:textId="15B3B606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774CC24B" w14:textId="77777777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0792/190694</w:t>
            </w:r>
          </w:p>
          <w:p w14:paraId="087A6E62" w14:textId="56C6A5FD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UK Biobank</w:t>
            </w:r>
          </w:p>
        </w:tc>
        <w:tc>
          <w:tcPr>
            <w:tcW w:w="1620" w:type="dxa"/>
          </w:tcPr>
          <w:p w14:paraId="5BE95435" w14:textId="124D1E4B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1 </w:t>
            </w:r>
            <w:r w:rsidR="00D33D27">
              <w:rPr>
                <w:rFonts w:cs="Times New Roman"/>
                <w:szCs w:val="24"/>
              </w:rPr>
              <w:t>SD</w:t>
            </w:r>
          </w:p>
        </w:tc>
        <w:tc>
          <w:tcPr>
            <w:tcW w:w="1890" w:type="dxa"/>
          </w:tcPr>
          <w:p w14:paraId="21504E59" w14:textId="47D41211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4 (0.89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21)</w:t>
            </w:r>
          </w:p>
        </w:tc>
        <w:tc>
          <w:tcPr>
            <w:tcW w:w="1170" w:type="dxa"/>
          </w:tcPr>
          <w:p w14:paraId="20DA5EB0" w14:textId="06376E32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62</w:t>
            </w:r>
          </w:p>
        </w:tc>
        <w:tc>
          <w:tcPr>
            <w:tcW w:w="1530" w:type="dxa"/>
          </w:tcPr>
          <w:p w14:paraId="746F3BCF" w14:textId="4FFB3612" w:rsidR="006F2957" w:rsidRPr="00926D82" w:rsidRDefault="006F2957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6A56650A" w14:textId="715FF36B" w:rsidR="006F2957" w:rsidRPr="00926D82" w:rsidRDefault="00921399" w:rsidP="006F2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926D82" w:rsidRPr="00926D82" w14:paraId="34E0F8ED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709E36D" w14:textId="77777777" w:rsidR="006F2957" w:rsidRPr="00926D82" w:rsidRDefault="006F2957" w:rsidP="006F2957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Chen, 2020 </w:t>
            </w:r>
          </w:p>
          <w:p w14:paraId="5C4459FF" w14:textId="6CA13A5C" w:rsidR="006F2957" w:rsidRPr="00926D82" w:rsidRDefault="006F2957" w:rsidP="006F2957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3027558)</w:t>
            </w:r>
          </w:p>
        </w:tc>
        <w:tc>
          <w:tcPr>
            <w:tcW w:w="2840" w:type="dxa"/>
          </w:tcPr>
          <w:p w14:paraId="453D6806" w14:textId="08D71404" w:rsidR="006F2957" w:rsidRPr="00926D82" w:rsidRDefault="00C40AE9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MDD</w:t>
            </w:r>
          </w:p>
        </w:tc>
        <w:tc>
          <w:tcPr>
            <w:tcW w:w="3382" w:type="dxa"/>
          </w:tcPr>
          <w:p w14:paraId="2120F486" w14:textId="77777777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80359</w:t>
            </w:r>
          </w:p>
          <w:p w14:paraId="5FCC8698" w14:textId="118AED54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Wray </w:t>
            </w:r>
            <w:r w:rsidR="001B61A8"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8</w:t>
            </w:r>
          </w:p>
        </w:tc>
        <w:tc>
          <w:tcPr>
            <w:tcW w:w="1306" w:type="dxa"/>
          </w:tcPr>
          <w:p w14:paraId="44545BF2" w14:textId="77C553FA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3</w:t>
            </w:r>
          </w:p>
        </w:tc>
        <w:tc>
          <w:tcPr>
            <w:tcW w:w="1134" w:type="dxa"/>
          </w:tcPr>
          <w:p w14:paraId="73582DE0" w14:textId="1EE901DD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23%</w:t>
            </w:r>
          </w:p>
        </w:tc>
        <w:tc>
          <w:tcPr>
            <w:tcW w:w="1393" w:type="dxa"/>
          </w:tcPr>
          <w:p w14:paraId="18E4D7D9" w14:textId="53584B6E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56</w:t>
            </w:r>
          </w:p>
        </w:tc>
        <w:tc>
          <w:tcPr>
            <w:tcW w:w="2365" w:type="dxa"/>
          </w:tcPr>
          <w:p w14:paraId="66E66E54" w14:textId="77777777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1E3961D9" w14:textId="31237BEF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1A6B7649" w14:textId="3521848D" w:rsidR="006F2957" w:rsidRPr="00926D82" w:rsidRDefault="005C1C07" w:rsidP="00D3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creased susceptibility</w:t>
            </w:r>
          </w:p>
        </w:tc>
        <w:tc>
          <w:tcPr>
            <w:tcW w:w="1890" w:type="dxa"/>
          </w:tcPr>
          <w:p w14:paraId="27A587B1" w14:textId="201DD977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14 (1.00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30)</w:t>
            </w:r>
          </w:p>
        </w:tc>
        <w:tc>
          <w:tcPr>
            <w:tcW w:w="1170" w:type="dxa"/>
          </w:tcPr>
          <w:p w14:paraId="14535B7C" w14:textId="641123C4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5</w:t>
            </w:r>
          </w:p>
        </w:tc>
        <w:tc>
          <w:tcPr>
            <w:tcW w:w="1530" w:type="dxa"/>
          </w:tcPr>
          <w:p w14:paraId="5CE950C7" w14:textId="13602516" w:rsidR="006F2957" w:rsidRPr="00926D82" w:rsidRDefault="006F2957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7DCCCCFD" w14:textId="67450D8C" w:rsidR="006F2957" w:rsidRPr="00926D82" w:rsidRDefault="00921399" w:rsidP="006F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5C1C07" w:rsidRPr="00926D82" w14:paraId="0974A4EB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166B6C5" w14:textId="77777777" w:rsidR="005C1C07" w:rsidRPr="00926D82" w:rsidRDefault="005C1C07" w:rsidP="005C1C07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Xu, 2023</w:t>
            </w:r>
          </w:p>
          <w:p w14:paraId="6012614B" w14:textId="7F46F8FF" w:rsidR="005C1C07" w:rsidRPr="00926D82" w:rsidRDefault="005C1C07" w:rsidP="005C1C0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Pr="00926D82">
              <w:rPr>
                <w:rFonts w:cs="Times New Roman" w:hint="eastAsia"/>
                <w:szCs w:val="24"/>
              </w:rPr>
              <w:t>3</w:t>
            </w:r>
            <w:r w:rsidRPr="00926D82">
              <w:rPr>
                <w:rFonts w:cs="Times New Roman"/>
                <w:szCs w:val="24"/>
              </w:rPr>
              <w:t>727433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3C2B7295" w14:textId="3E218B99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2"/>
              </w:rPr>
            </w:pPr>
            <w:r w:rsidRPr="00926D82">
              <w:rPr>
                <w:rFonts w:cs="Times New Roman"/>
                <w:szCs w:val="24"/>
              </w:rPr>
              <w:t>hyperthyroidism</w:t>
            </w:r>
          </w:p>
        </w:tc>
        <w:tc>
          <w:tcPr>
            <w:tcW w:w="3382" w:type="dxa"/>
          </w:tcPr>
          <w:p w14:paraId="08D4C0D0" w14:textId="7777777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4</w:t>
            </w:r>
            <w:r w:rsidRPr="00926D82">
              <w:rPr>
                <w:rFonts w:cs="Times New Roman"/>
                <w:szCs w:val="24"/>
              </w:rPr>
              <w:t>62933</w:t>
            </w:r>
          </w:p>
          <w:p w14:paraId="69D78D07" w14:textId="64F5A9C0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MRC- </w:t>
            </w:r>
            <w:proofErr w:type="spellStart"/>
            <w:r w:rsidRPr="00926D82">
              <w:rPr>
                <w:rFonts w:cs="Times New Roman"/>
                <w:szCs w:val="24"/>
              </w:rPr>
              <w:t>ieu</w:t>
            </w:r>
            <w:proofErr w:type="spellEnd"/>
          </w:p>
        </w:tc>
        <w:tc>
          <w:tcPr>
            <w:tcW w:w="1306" w:type="dxa"/>
          </w:tcPr>
          <w:p w14:paraId="0D4A29A7" w14:textId="64E3F41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13</w:t>
            </w:r>
          </w:p>
        </w:tc>
        <w:tc>
          <w:tcPr>
            <w:tcW w:w="1134" w:type="dxa"/>
          </w:tcPr>
          <w:p w14:paraId="712C928E" w14:textId="69F079A0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NA</w:t>
            </w:r>
          </w:p>
        </w:tc>
        <w:tc>
          <w:tcPr>
            <w:tcW w:w="1393" w:type="dxa"/>
          </w:tcPr>
          <w:p w14:paraId="55FF35D7" w14:textId="71D1064F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29.87-606.49</w:t>
            </w:r>
          </w:p>
        </w:tc>
        <w:tc>
          <w:tcPr>
            <w:tcW w:w="2365" w:type="dxa"/>
          </w:tcPr>
          <w:p w14:paraId="471296E1" w14:textId="7777777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6</w:t>
            </w:r>
            <w:r w:rsidRPr="00926D82">
              <w:rPr>
                <w:rFonts w:cs="Times New Roman"/>
                <w:szCs w:val="24"/>
              </w:rPr>
              <w:t>321/354873</w:t>
            </w:r>
          </w:p>
          <w:p w14:paraId="3AC15472" w14:textId="2F33047D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Neale lab</w:t>
            </w:r>
          </w:p>
        </w:tc>
        <w:tc>
          <w:tcPr>
            <w:tcW w:w="1620" w:type="dxa"/>
          </w:tcPr>
          <w:p w14:paraId="25D15D00" w14:textId="153941EC" w:rsidR="005C1C07" w:rsidRPr="00926D82" w:rsidRDefault="005C1C07" w:rsidP="00D3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B1D22">
              <w:rPr>
                <w:rFonts w:cs="Times New Roman"/>
                <w:szCs w:val="24"/>
              </w:rPr>
              <w:t>increased susceptibility</w:t>
            </w:r>
          </w:p>
        </w:tc>
        <w:tc>
          <w:tcPr>
            <w:tcW w:w="1890" w:type="dxa"/>
          </w:tcPr>
          <w:p w14:paraId="6BE99CB1" w14:textId="28CB2F9F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0.86 (0.79</w:t>
            </w:r>
            <w:r w:rsidR="00E164D9">
              <w:t>,</w:t>
            </w:r>
            <w:r w:rsidRPr="00926D82">
              <w:t>0.94)</w:t>
            </w:r>
          </w:p>
        </w:tc>
        <w:tc>
          <w:tcPr>
            <w:tcW w:w="1170" w:type="dxa"/>
          </w:tcPr>
          <w:p w14:paraId="7C2D2E61" w14:textId="5E8B62DE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0.0004</w:t>
            </w:r>
          </w:p>
        </w:tc>
        <w:tc>
          <w:tcPr>
            <w:tcW w:w="1530" w:type="dxa"/>
          </w:tcPr>
          <w:p w14:paraId="6C5937A5" w14:textId="13E4E7AC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35B8B140" w14:textId="252F39FD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R</w:t>
            </w:r>
            <w:r w:rsidRPr="00926D82">
              <w:rPr>
                <w:rFonts w:cs="Times New Roman"/>
                <w:szCs w:val="24"/>
              </w:rPr>
              <w:t>obust</w:t>
            </w:r>
          </w:p>
        </w:tc>
      </w:tr>
      <w:tr w:rsidR="005C1C07" w:rsidRPr="00926D82" w14:paraId="75BEDEA8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D10A694" w14:textId="77777777" w:rsidR="005C1C07" w:rsidRPr="00926D82" w:rsidRDefault="005C1C07" w:rsidP="005C1C07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Ou, 2023</w:t>
            </w:r>
          </w:p>
          <w:p w14:paraId="7B3C1645" w14:textId="729C5FD9" w:rsidR="005C1C07" w:rsidRPr="00926D82" w:rsidRDefault="005C1C07" w:rsidP="005C1C0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Pr="00926D82">
              <w:rPr>
                <w:rFonts w:cs="Times New Roman" w:hint="eastAsia"/>
                <w:szCs w:val="24"/>
              </w:rPr>
              <w:t>3</w:t>
            </w:r>
            <w:r w:rsidRPr="00926D82">
              <w:rPr>
                <w:rFonts w:cs="Times New Roman"/>
                <w:szCs w:val="24"/>
              </w:rPr>
              <w:t>721303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4B2F51D2" w14:textId="0DD37A91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SLE</w:t>
            </w:r>
          </w:p>
        </w:tc>
        <w:tc>
          <w:tcPr>
            <w:tcW w:w="3382" w:type="dxa"/>
          </w:tcPr>
          <w:p w14:paraId="1DA12F61" w14:textId="77777777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1</w:t>
            </w:r>
            <w:r w:rsidRPr="00926D82">
              <w:rPr>
                <w:rFonts w:cs="Times New Roman"/>
                <w:szCs w:val="24"/>
              </w:rPr>
              <w:t>4267</w:t>
            </w:r>
          </w:p>
          <w:p w14:paraId="7162CFC2" w14:textId="4BA36AFD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G</w:t>
            </w:r>
            <w:r w:rsidRPr="00926D82">
              <w:rPr>
                <w:rFonts w:cs="Times New Roman"/>
                <w:szCs w:val="24"/>
              </w:rPr>
              <w:t>WAS</w:t>
            </w:r>
          </w:p>
        </w:tc>
        <w:tc>
          <w:tcPr>
            <w:tcW w:w="1306" w:type="dxa"/>
          </w:tcPr>
          <w:p w14:paraId="76C949F2" w14:textId="238FCEC3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45</w:t>
            </w:r>
          </w:p>
        </w:tc>
        <w:tc>
          <w:tcPr>
            <w:tcW w:w="1134" w:type="dxa"/>
          </w:tcPr>
          <w:p w14:paraId="2326CE83" w14:textId="7CCD3E69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&lt;0.01</w:t>
            </w:r>
          </w:p>
        </w:tc>
        <w:tc>
          <w:tcPr>
            <w:tcW w:w="1393" w:type="dxa"/>
          </w:tcPr>
          <w:p w14:paraId="22CD4C56" w14:textId="7F1EB97C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2592.46</w:t>
            </w:r>
          </w:p>
        </w:tc>
        <w:tc>
          <w:tcPr>
            <w:tcW w:w="2365" w:type="dxa"/>
          </w:tcPr>
          <w:p w14:paraId="2B44E0DB" w14:textId="77777777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38F6436D" w14:textId="0C73063B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5A8591AD" w14:textId="50A2BD7F" w:rsidR="005C1C07" w:rsidRPr="00926D82" w:rsidRDefault="005C1C07" w:rsidP="00D3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B1D22">
              <w:rPr>
                <w:rFonts w:cs="Times New Roman"/>
                <w:szCs w:val="24"/>
              </w:rPr>
              <w:t>increased susceptibility</w:t>
            </w:r>
          </w:p>
        </w:tc>
        <w:tc>
          <w:tcPr>
            <w:tcW w:w="1890" w:type="dxa"/>
          </w:tcPr>
          <w:p w14:paraId="513274F6" w14:textId="001B2B41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99 (0.97</w:t>
            </w:r>
            <w:r w:rsidR="00E164D9">
              <w:t>,</w:t>
            </w:r>
            <w:r w:rsidRPr="00926D82">
              <w:t>0.99)</w:t>
            </w:r>
          </w:p>
        </w:tc>
        <w:tc>
          <w:tcPr>
            <w:tcW w:w="1170" w:type="dxa"/>
          </w:tcPr>
          <w:p w14:paraId="17BDD66A" w14:textId="7A3C9A82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003</w:t>
            </w:r>
          </w:p>
        </w:tc>
        <w:tc>
          <w:tcPr>
            <w:tcW w:w="1530" w:type="dxa"/>
          </w:tcPr>
          <w:p w14:paraId="68D75A33" w14:textId="63B83A9F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28AC517D" w14:textId="01B5906C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P</w:t>
            </w:r>
            <w:r w:rsidRPr="00926D82">
              <w:rPr>
                <w:rFonts w:cs="Times New Roman"/>
                <w:szCs w:val="24"/>
              </w:rPr>
              <w:t>robable</w:t>
            </w:r>
          </w:p>
        </w:tc>
      </w:tr>
      <w:tr w:rsidR="005C1C07" w:rsidRPr="00926D82" w14:paraId="4D409F0C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DEFEADB" w14:textId="1FE47B7A" w:rsidR="005C1C07" w:rsidRPr="00926D82" w:rsidRDefault="002C4087" w:rsidP="005C1C07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Cheng</w:t>
            </w:r>
            <w:r w:rsidR="005C1C07" w:rsidRPr="00926D82">
              <w:rPr>
                <w:rFonts w:cs="Times New Roman"/>
                <w:szCs w:val="24"/>
              </w:rPr>
              <w:t>, 2023</w:t>
            </w:r>
          </w:p>
          <w:p w14:paraId="42C03AB1" w14:textId="0D3927D8" w:rsidR="005C1C07" w:rsidRPr="00926D82" w:rsidRDefault="005C1C07" w:rsidP="005C1C0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Pr="00926D82">
              <w:rPr>
                <w:rFonts w:cs="Times New Roman" w:hint="eastAsia"/>
                <w:szCs w:val="24"/>
              </w:rPr>
              <w:t>3</w:t>
            </w:r>
            <w:r w:rsidRPr="00926D82">
              <w:rPr>
                <w:rFonts w:cs="Times New Roman"/>
                <w:szCs w:val="24"/>
              </w:rPr>
              <w:t>740911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63986074" w14:textId="727A19F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IBD</w:t>
            </w:r>
          </w:p>
        </w:tc>
        <w:tc>
          <w:tcPr>
            <w:tcW w:w="3382" w:type="dxa"/>
          </w:tcPr>
          <w:p w14:paraId="1E230F73" w14:textId="7777777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5</w:t>
            </w:r>
            <w:r w:rsidRPr="00926D82">
              <w:rPr>
                <w:rFonts w:cs="Times New Roman"/>
                <w:szCs w:val="24"/>
              </w:rPr>
              <w:t>9957</w:t>
            </w:r>
          </w:p>
          <w:p w14:paraId="67B93F45" w14:textId="7550F4EA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M. de Lange </w:t>
            </w:r>
            <w:r>
              <w:rPr>
                <w:rFonts w:cs="Times New Roman"/>
                <w:szCs w:val="24"/>
              </w:rPr>
              <w:t xml:space="preserve">et al., </w:t>
            </w:r>
            <w:r w:rsidRPr="00926D82">
              <w:rPr>
                <w:rFonts w:cs="Times New Roman"/>
                <w:szCs w:val="24"/>
              </w:rPr>
              <w:t>2017</w:t>
            </w:r>
          </w:p>
        </w:tc>
        <w:tc>
          <w:tcPr>
            <w:tcW w:w="1306" w:type="dxa"/>
          </w:tcPr>
          <w:p w14:paraId="48BD20F1" w14:textId="0C8EFCD0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03</w:t>
            </w:r>
          </w:p>
        </w:tc>
        <w:tc>
          <w:tcPr>
            <w:tcW w:w="1134" w:type="dxa"/>
          </w:tcPr>
          <w:p w14:paraId="1AA5A674" w14:textId="6E98E298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001</w:t>
            </w:r>
          </w:p>
        </w:tc>
        <w:tc>
          <w:tcPr>
            <w:tcW w:w="1393" w:type="dxa"/>
          </w:tcPr>
          <w:p w14:paraId="5FEF6F01" w14:textId="173F585E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70.93</w:t>
            </w:r>
          </w:p>
        </w:tc>
        <w:tc>
          <w:tcPr>
            <w:tcW w:w="2365" w:type="dxa"/>
          </w:tcPr>
          <w:p w14:paraId="1AE8631C" w14:textId="7777777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7</w:t>
            </w:r>
            <w:r w:rsidRPr="00926D82">
              <w:rPr>
                <w:rFonts w:cs="Times New Roman"/>
                <w:szCs w:val="24"/>
              </w:rPr>
              <w:t>9148/61106</w:t>
            </w:r>
          </w:p>
          <w:p w14:paraId="7F826269" w14:textId="6491500D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Schumacher FR </w:t>
            </w:r>
            <w:r>
              <w:rPr>
                <w:rFonts w:cs="Times New Roman"/>
                <w:szCs w:val="24"/>
              </w:rPr>
              <w:t xml:space="preserve">et al., </w:t>
            </w:r>
            <w:r w:rsidRPr="00926D82">
              <w:rPr>
                <w:rFonts w:cs="Times New Roman"/>
                <w:szCs w:val="24"/>
              </w:rPr>
              <w:t>2018</w:t>
            </w:r>
          </w:p>
        </w:tc>
        <w:tc>
          <w:tcPr>
            <w:tcW w:w="1620" w:type="dxa"/>
          </w:tcPr>
          <w:p w14:paraId="4806494F" w14:textId="0E4C84E9" w:rsidR="005C1C07" w:rsidRPr="00926D82" w:rsidRDefault="005C1C07" w:rsidP="00D3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B1D22">
              <w:rPr>
                <w:rFonts w:cs="Times New Roman"/>
                <w:szCs w:val="24"/>
              </w:rPr>
              <w:t>increased susceptibility</w:t>
            </w:r>
          </w:p>
        </w:tc>
        <w:tc>
          <w:tcPr>
            <w:tcW w:w="1890" w:type="dxa"/>
          </w:tcPr>
          <w:p w14:paraId="34373C95" w14:textId="017E239C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97 (0.94</w:t>
            </w:r>
            <w:r w:rsidR="00E164D9">
              <w:t>,</w:t>
            </w:r>
            <w:r w:rsidRPr="00926D82">
              <w:t>1.02)</w:t>
            </w:r>
          </w:p>
        </w:tc>
        <w:tc>
          <w:tcPr>
            <w:tcW w:w="1170" w:type="dxa"/>
          </w:tcPr>
          <w:p w14:paraId="461BF4A6" w14:textId="7E8FBD6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326</w:t>
            </w:r>
          </w:p>
        </w:tc>
        <w:tc>
          <w:tcPr>
            <w:tcW w:w="1530" w:type="dxa"/>
          </w:tcPr>
          <w:p w14:paraId="398559F3" w14:textId="2F6285F9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4BD88A5B" w14:textId="41FE5811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5C1C07" w:rsidRPr="00926D82" w14:paraId="451C2DD7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699CDC3" w14:textId="014DF20C" w:rsidR="005C1C07" w:rsidRPr="00926D82" w:rsidRDefault="005C1C07" w:rsidP="005C1C0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3577986B" w14:textId="173A735D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CD</w:t>
            </w:r>
          </w:p>
        </w:tc>
        <w:tc>
          <w:tcPr>
            <w:tcW w:w="3382" w:type="dxa"/>
          </w:tcPr>
          <w:p w14:paraId="23FC1493" w14:textId="77777777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4</w:t>
            </w:r>
            <w:r w:rsidRPr="00926D82">
              <w:rPr>
                <w:rFonts w:cs="Times New Roman"/>
                <w:szCs w:val="24"/>
              </w:rPr>
              <w:t>0266</w:t>
            </w:r>
          </w:p>
          <w:p w14:paraId="481F0DE6" w14:textId="3E0293CE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M. de Lange </w:t>
            </w:r>
            <w:r>
              <w:rPr>
                <w:rFonts w:cs="Times New Roman"/>
                <w:szCs w:val="24"/>
              </w:rPr>
              <w:t xml:space="preserve">et al., </w:t>
            </w:r>
            <w:r w:rsidRPr="00926D82">
              <w:rPr>
                <w:rFonts w:cs="Times New Roman"/>
                <w:szCs w:val="24"/>
              </w:rPr>
              <w:t>2017</w:t>
            </w:r>
          </w:p>
        </w:tc>
        <w:tc>
          <w:tcPr>
            <w:tcW w:w="1306" w:type="dxa"/>
          </w:tcPr>
          <w:p w14:paraId="6A64FFE7" w14:textId="7AB58BEC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82</w:t>
            </w:r>
          </w:p>
        </w:tc>
        <w:tc>
          <w:tcPr>
            <w:tcW w:w="1134" w:type="dxa"/>
          </w:tcPr>
          <w:p w14:paraId="3FBA2878" w14:textId="3CE529F1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001</w:t>
            </w:r>
          </w:p>
        </w:tc>
        <w:tc>
          <w:tcPr>
            <w:tcW w:w="1393" w:type="dxa"/>
          </w:tcPr>
          <w:p w14:paraId="63AF5E7B" w14:textId="53DEFB3C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79.54</w:t>
            </w:r>
          </w:p>
        </w:tc>
        <w:tc>
          <w:tcPr>
            <w:tcW w:w="2365" w:type="dxa"/>
          </w:tcPr>
          <w:p w14:paraId="71CD2571" w14:textId="77777777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7</w:t>
            </w:r>
            <w:r w:rsidRPr="00926D82">
              <w:rPr>
                <w:rFonts w:cs="Times New Roman"/>
                <w:szCs w:val="24"/>
              </w:rPr>
              <w:t>9148/61106</w:t>
            </w:r>
          </w:p>
          <w:p w14:paraId="59C87B2F" w14:textId="66224281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Schumacher FR et al.2018</w:t>
            </w:r>
          </w:p>
        </w:tc>
        <w:tc>
          <w:tcPr>
            <w:tcW w:w="1620" w:type="dxa"/>
          </w:tcPr>
          <w:p w14:paraId="7B2AA67E" w14:textId="289394F8" w:rsidR="005C1C07" w:rsidRPr="00926D82" w:rsidRDefault="005C1C07" w:rsidP="00D3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B1D22">
              <w:rPr>
                <w:rFonts w:cs="Times New Roman"/>
                <w:szCs w:val="24"/>
              </w:rPr>
              <w:t>increased susceptibility</w:t>
            </w:r>
          </w:p>
        </w:tc>
        <w:tc>
          <w:tcPr>
            <w:tcW w:w="1890" w:type="dxa"/>
          </w:tcPr>
          <w:p w14:paraId="2E42299C" w14:textId="396B34F9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97 (0.93</w:t>
            </w:r>
            <w:r w:rsidR="00E164D9">
              <w:t>,</w:t>
            </w:r>
            <w:r w:rsidRPr="00926D82">
              <w:t>1.01)</w:t>
            </w:r>
          </w:p>
        </w:tc>
        <w:tc>
          <w:tcPr>
            <w:tcW w:w="1170" w:type="dxa"/>
          </w:tcPr>
          <w:p w14:paraId="3B4306A3" w14:textId="56E9ADC1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235</w:t>
            </w:r>
          </w:p>
        </w:tc>
        <w:tc>
          <w:tcPr>
            <w:tcW w:w="1530" w:type="dxa"/>
          </w:tcPr>
          <w:p w14:paraId="15626133" w14:textId="010D30FB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7A37AE07" w14:textId="76E50319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5C1C07" w:rsidRPr="00926D82" w14:paraId="6126509C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4AC9F87" w14:textId="77777777" w:rsidR="005C1C07" w:rsidRPr="00926D82" w:rsidRDefault="005C1C07" w:rsidP="005C1C0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3D70B2B8" w14:textId="4ED867BF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UC</w:t>
            </w:r>
          </w:p>
        </w:tc>
        <w:tc>
          <w:tcPr>
            <w:tcW w:w="3382" w:type="dxa"/>
          </w:tcPr>
          <w:p w14:paraId="2110BD7D" w14:textId="7777777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4</w:t>
            </w:r>
            <w:r w:rsidRPr="00926D82">
              <w:rPr>
                <w:rFonts w:cs="Times New Roman"/>
                <w:szCs w:val="24"/>
              </w:rPr>
              <w:t>5975</w:t>
            </w:r>
          </w:p>
          <w:p w14:paraId="27850AEC" w14:textId="03ED14BD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M. de Lange et al.</w:t>
            </w:r>
            <w:r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2017</w:t>
            </w:r>
          </w:p>
        </w:tc>
        <w:tc>
          <w:tcPr>
            <w:tcW w:w="1306" w:type="dxa"/>
          </w:tcPr>
          <w:p w14:paraId="3600BD8D" w14:textId="273F2AD0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53</w:t>
            </w:r>
          </w:p>
        </w:tc>
        <w:tc>
          <w:tcPr>
            <w:tcW w:w="1134" w:type="dxa"/>
          </w:tcPr>
          <w:p w14:paraId="55749E71" w14:textId="46CC01A1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001</w:t>
            </w:r>
          </w:p>
        </w:tc>
        <w:tc>
          <w:tcPr>
            <w:tcW w:w="1393" w:type="dxa"/>
          </w:tcPr>
          <w:p w14:paraId="75EF352E" w14:textId="693464AA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69.85</w:t>
            </w:r>
          </w:p>
        </w:tc>
        <w:tc>
          <w:tcPr>
            <w:tcW w:w="2365" w:type="dxa"/>
          </w:tcPr>
          <w:p w14:paraId="10018019" w14:textId="7777777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7</w:t>
            </w:r>
            <w:r w:rsidRPr="00926D82">
              <w:rPr>
                <w:rFonts w:cs="Times New Roman"/>
                <w:szCs w:val="24"/>
              </w:rPr>
              <w:t>9148/61106</w:t>
            </w:r>
          </w:p>
          <w:p w14:paraId="74D827A2" w14:textId="249BF15C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Schumacher FR et al.2018</w:t>
            </w:r>
          </w:p>
        </w:tc>
        <w:tc>
          <w:tcPr>
            <w:tcW w:w="1620" w:type="dxa"/>
          </w:tcPr>
          <w:p w14:paraId="237570DB" w14:textId="40C6BC05" w:rsidR="005C1C07" w:rsidRPr="00926D82" w:rsidRDefault="005C1C07" w:rsidP="00D3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B1D22">
              <w:rPr>
                <w:rFonts w:cs="Times New Roman"/>
                <w:szCs w:val="24"/>
              </w:rPr>
              <w:t>increased susceptibility</w:t>
            </w:r>
          </w:p>
        </w:tc>
        <w:tc>
          <w:tcPr>
            <w:tcW w:w="1890" w:type="dxa"/>
          </w:tcPr>
          <w:p w14:paraId="6B7756E6" w14:textId="7317E28F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98 (0.96</w:t>
            </w:r>
            <w:r w:rsidR="00E164D9">
              <w:t>,</w:t>
            </w:r>
            <w:r w:rsidRPr="00926D82">
              <w:t>1.02)</w:t>
            </w:r>
          </w:p>
        </w:tc>
        <w:tc>
          <w:tcPr>
            <w:tcW w:w="1170" w:type="dxa"/>
          </w:tcPr>
          <w:p w14:paraId="5C4DB17C" w14:textId="598F688A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416</w:t>
            </w:r>
          </w:p>
        </w:tc>
        <w:tc>
          <w:tcPr>
            <w:tcW w:w="1530" w:type="dxa"/>
          </w:tcPr>
          <w:p w14:paraId="2B9ECCAC" w14:textId="3B20E5BD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061EA82C" w14:textId="1617A5A5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5C1C07" w:rsidRPr="00926D82" w14:paraId="2C63F4B5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813A0C9" w14:textId="77777777" w:rsidR="005C1C07" w:rsidRPr="00926D82" w:rsidRDefault="005C1C07" w:rsidP="005C1C07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Li, 2022</w:t>
            </w:r>
          </w:p>
          <w:p w14:paraId="7553B835" w14:textId="57CC6111" w:rsidR="005C1C07" w:rsidRPr="00926D82" w:rsidRDefault="005C1C07" w:rsidP="005C1C0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Pr="00926D82">
              <w:rPr>
                <w:rFonts w:cs="Times New Roman" w:hint="eastAsia"/>
                <w:szCs w:val="24"/>
              </w:rPr>
              <w:t>3</w:t>
            </w:r>
            <w:r w:rsidRPr="00926D82">
              <w:rPr>
                <w:rFonts w:cs="Times New Roman"/>
                <w:szCs w:val="24"/>
              </w:rPr>
              <w:t>6684576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0" w:type="dxa"/>
          </w:tcPr>
          <w:p w14:paraId="27CEACFC" w14:textId="35D64498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atrial fibrillation</w:t>
            </w:r>
          </w:p>
        </w:tc>
        <w:tc>
          <w:tcPr>
            <w:tcW w:w="3382" w:type="dxa"/>
          </w:tcPr>
          <w:p w14:paraId="71C63896" w14:textId="77777777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030836</w:t>
            </w:r>
          </w:p>
          <w:p w14:paraId="3ECF1065" w14:textId="5C75BA1E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</w:t>
            </w:r>
            <w:proofErr w:type="spellStart"/>
            <w:r w:rsidRPr="00926D82">
              <w:rPr>
                <w:rFonts w:cs="Times New Roman"/>
                <w:szCs w:val="24"/>
              </w:rPr>
              <w:t>ebi</w:t>
            </w:r>
            <w:proofErr w:type="spellEnd"/>
          </w:p>
        </w:tc>
        <w:tc>
          <w:tcPr>
            <w:tcW w:w="1306" w:type="dxa"/>
          </w:tcPr>
          <w:p w14:paraId="28B4CC28" w14:textId="4D7D985D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108</w:t>
            </w:r>
          </w:p>
        </w:tc>
        <w:tc>
          <w:tcPr>
            <w:tcW w:w="1134" w:type="dxa"/>
          </w:tcPr>
          <w:p w14:paraId="3B08EFBA" w14:textId="68C34F30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&lt;0.001</w:t>
            </w:r>
          </w:p>
        </w:tc>
        <w:tc>
          <w:tcPr>
            <w:tcW w:w="1393" w:type="dxa"/>
          </w:tcPr>
          <w:p w14:paraId="60E17A33" w14:textId="52CF4BDF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NA</w:t>
            </w:r>
          </w:p>
        </w:tc>
        <w:tc>
          <w:tcPr>
            <w:tcW w:w="2365" w:type="dxa"/>
          </w:tcPr>
          <w:p w14:paraId="5FD5B59A" w14:textId="77777777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4519E93E" w14:textId="24A4CF74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0E15CCE3" w14:textId="2327E210" w:rsidR="005C1C07" w:rsidRPr="00926D82" w:rsidRDefault="005C1C07" w:rsidP="00D3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B1D22">
              <w:rPr>
                <w:rFonts w:cs="Times New Roman"/>
                <w:szCs w:val="24"/>
              </w:rPr>
              <w:t>increased susceptibility</w:t>
            </w:r>
          </w:p>
        </w:tc>
        <w:tc>
          <w:tcPr>
            <w:tcW w:w="1890" w:type="dxa"/>
          </w:tcPr>
          <w:p w14:paraId="7561E060" w14:textId="2CA07EAA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96 (0.92</w:t>
            </w:r>
            <w:r w:rsidR="00E164D9">
              <w:t>,</w:t>
            </w:r>
            <w:r w:rsidRPr="00926D82">
              <w:t>0.99)</w:t>
            </w:r>
          </w:p>
        </w:tc>
        <w:tc>
          <w:tcPr>
            <w:tcW w:w="1170" w:type="dxa"/>
          </w:tcPr>
          <w:p w14:paraId="46E9C0C1" w14:textId="2CA8ACAE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t>0.01</w:t>
            </w:r>
          </w:p>
        </w:tc>
        <w:tc>
          <w:tcPr>
            <w:tcW w:w="1530" w:type="dxa"/>
          </w:tcPr>
          <w:p w14:paraId="10948BF3" w14:textId="27AFAD38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2DC9A8F8" w14:textId="062EA8B1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P</w:t>
            </w:r>
            <w:r w:rsidRPr="00926D82">
              <w:rPr>
                <w:rFonts w:cs="Times New Roman"/>
                <w:szCs w:val="24"/>
              </w:rPr>
              <w:t>robable</w:t>
            </w:r>
          </w:p>
        </w:tc>
      </w:tr>
      <w:tr w:rsidR="005C1C07" w:rsidRPr="00926D82" w14:paraId="647996F3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034098F" w14:textId="264B75D3" w:rsidR="005C1C07" w:rsidRPr="00926D82" w:rsidRDefault="005C1C07" w:rsidP="005C1C0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675F6872" w14:textId="6FE35CF4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heart failure</w:t>
            </w:r>
          </w:p>
        </w:tc>
        <w:tc>
          <w:tcPr>
            <w:tcW w:w="3382" w:type="dxa"/>
          </w:tcPr>
          <w:p w14:paraId="2E06B2C6" w14:textId="7777777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977323</w:t>
            </w:r>
          </w:p>
          <w:p w14:paraId="5236D1C7" w14:textId="5205279A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</w:t>
            </w:r>
            <w:proofErr w:type="spellStart"/>
            <w:r w:rsidRPr="00926D82">
              <w:rPr>
                <w:rFonts w:cs="Times New Roman"/>
                <w:szCs w:val="24"/>
              </w:rPr>
              <w:t>ebi</w:t>
            </w:r>
            <w:proofErr w:type="spellEnd"/>
          </w:p>
        </w:tc>
        <w:tc>
          <w:tcPr>
            <w:tcW w:w="1306" w:type="dxa"/>
          </w:tcPr>
          <w:p w14:paraId="1C1AAAE4" w14:textId="1AE4A5A8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9</w:t>
            </w:r>
          </w:p>
        </w:tc>
        <w:tc>
          <w:tcPr>
            <w:tcW w:w="1134" w:type="dxa"/>
          </w:tcPr>
          <w:p w14:paraId="461AC060" w14:textId="1ED22A62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&lt;0.001</w:t>
            </w:r>
          </w:p>
        </w:tc>
        <w:tc>
          <w:tcPr>
            <w:tcW w:w="1393" w:type="dxa"/>
          </w:tcPr>
          <w:p w14:paraId="0B52EAA9" w14:textId="37497B79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NA</w:t>
            </w:r>
          </w:p>
        </w:tc>
        <w:tc>
          <w:tcPr>
            <w:tcW w:w="2365" w:type="dxa"/>
          </w:tcPr>
          <w:p w14:paraId="79FBBF20" w14:textId="7777777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07010953" w14:textId="49E0307A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4DCF63E8" w14:textId="4C1835E9" w:rsidR="005C1C07" w:rsidRPr="00926D82" w:rsidRDefault="005C1C07" w:rsidP="00D3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B1D22">
              <w:rPr>
                <w:rFonts w:cs="Times New Roman"/>
                <w:szCs w:val="24"/>
              </w:rPr>
              <w:t>increased susceptibility</w:t>
            </w:r>
          </w:p>
        </w:tc>
        <w:tc>
          <w:tcPr>
            <w:tcW w:w="1890" w:type="dxa"/>
          </w:tcPr>
          <w:p w14:paraId="2838A24F" w14:textId="2D9F3FF8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1.11 (0.92</w:t>
            </w:r>
            <w:r w:rsidR="00E164D9">
              <w:t>,</w:t>
            </w:r>
            <w:r w:rsidRPr="00926D82">
              <w:t>1.35)</w:t>
            </w:r>
          </w:p>
        </w:tc>
        <w:tc>
          <w:tcPr>
            <w:tcW w:w="1170" w:type="dxa"/>
          </w:tcPr>
          <w:p w14:paraId="1FB7812D" w14:textId="5CD0A818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D82">
              <w:t>0.25</w:t>
            </w:r>
          </w:p>
        </w:tc>
        <w:tc>
          <w:tcPr>
            <w:tcW w:w="1530" w:type="dxa"/>
          </w:tcPr>
          <w:p w14:paraId="5DE351F8" w14:textId="2916A141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 w:hint="eastAsia"/>
                <w:szCs w:val="24"/>
              </w:rPr>
              <w:t>y</w:t>
            </w:r>
            <w:r w:rsidRPr="00926D82">
              <w:rPr>
                <w:rFonts w:cs="Times New Roman"/>
                <w:szCs w:val="24"/>
              </w:rPr>
              <w:t>es</w:t>
            </w:r>
          </w:p>
        </w:tc>
        <w:tc>
          <w:tcPr>
            <w:tcW w:w="1710" w:type="dxa"/>
          </w:tcPr>
          <w:p w14:paraId="74CC80E4" w14:textId="729D6E7E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5C1C07" w:rsidRPr="00926D82" w14:paraId="2A186B54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3F3AA1E" w14:textId="77777777" w:rsidR="005C1C07" w:rsidRPr="00926D82" w:rsidRDefault="005C1C07" w:rsidP="005C1C07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Jiang, 2020</w:t>
            </w:r>
          </w:p>
          <w:p w14:paraId="78B5134A" w14:textId="322BBDAE" w:rsidR="005C1C07" w:rsidRPr="00926D82" w:rsidRDefault="005C1C07" w:rsidP="005C1C07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2006205)</w:t>
            </w:r>
          </w:p>
        </w:tc>
        <w:tc>
          <w:tcPr>
            <w:tcW w:w="2840" w:type="dxa"/>
          </w:tcPr>
          <w:p w14:paraId="55B1F8D7" w14:textId="3CDBB77B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allergic disease</w:t>
            </w:r>
          </w:p>
        </w:tc>
        <w:tc>
          <w:tcPr>
            <w:tcW w:w="3382" w:type="dxa"/>
          </w:tcPr>
          <w:p w14:paraId="5203FD60" w14:textId="77777777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477396</w:t>
            </w:r>
          </w:p>
          <w:p w14:paraId="27A42CCB" w14:textId="7E1C38E4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GWAS/Ferreira et al, 2017, Zhu et al, 2018</w:t>
            </w:r>
          </w:p>
        </w:tc>
        <w:tc>
          <w:tcPr>
            <w:tcW w:w="1306" w:type="dxa"/>
          </w:tcPr>
          <w:p w14:paraId="605735AB" w14:textId="1EB928B8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132</w:t>
            </w:r>
          </w:p>
        </w:tc>
        <w:tc>
          <w:tcPr>
            <w:tcW w:w="1134" w:type="dxa"/>
          </w:tcPr>
          <w:p w14:paraId="0CB2DDBB" w14:textId="203FEC59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1.18%</w:t>
            </w:r>
          </w:p>
        </w:tc>
        <w:tc>
          <w:tcPr>
            <w:tcW w:w="1393" w:type="dxa"/>
          </w:tcPr>
          <w:p w14:paraId="44F10508" w14:textId="694C3D65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163F3112" w14:textId="77777777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6D5AE34A" w14:textId="114A3A96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52CE707D" w14:textId="57D90B07" w:rsidR="005C1C07" w:rsidRPr="00926D82" w:rsidRDefault="005C1C07" w:rsidP="00D3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B1D22">
              <w:rPr>
                <w:rFonts w:cs="Times New Roman"/>
                <w:szCs w:val="24"/>
              </w:rPr>
              <w:t>increased susceptibility</w:t>
            </w:r>
          </w:p>
        </w:tc>
        <w:tc>
          <w:tcPr>
            <w:tcW w:w="1890" w:type="dxa"/>
          </w:tcPr>
          <w:p w14:paraId="54BE46BF" w14:textId="494E5F0E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1.00 (0.94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5)</w:t>
            </w:r>
          </w:p>
        </w:tc>
        <w:tc>
          <w:tcPr>
            <w:tcW w:w="1170" w:type="dxa"/>
          </w:tcPr>
          <w:p w14:paraId="22ACF756" w14:textId="1D948543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D82">
              <w:rPr>
                <w:rFonts w:cs="Times New Roman"/>
                <w:szCs w:val="24"/>
              </w:rPr>
              <w:t>0.93</w:t>
            </w:r>
          </w:p>
        </w:tc>
        <w:tc>
          <w:tcPr>
            <w:tcW w:w="1530" w:type="dxa"/>
          </w:tcPr>
          <w:p w14:paraId="609971EF" w14:textId="6DF6B1D6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79B4D9E7" w14:textId="77A2EA28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5C1C07" w:rsidRPr="00926D82" w14:paraId="01669DBA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53B47A6" w14:textId="4119404A" w:rsidR="005C1C07" w:rsidRPr="00926D82" w:rsidRDefault="005C1C07" w:rsidP="005C1C07">
            <w:pPr>
              <w:widowControl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5E3890FB" w14:textId="20338FB8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asthma</w:t>
            </w:r>
          </w:p>
        </w:tc>
        <w:tc>
          <w:tcPr>
            <w:tcW w:w="3382" w:type="dxa"/>
          </w:tcPr>
          <w:p w14:paraId="3ECE424E" w14:textId="77777777" w:rsidR="005C1C07" w:rsidRPr="00926D82" w:rsidRDefault="005C1C07" w:rsidP="005C1C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10361</w:t>
            </w:r>
          </w:p>
          <w:p w14:paraId="3B1ED9AE" w14:textId="1A4FC0AC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Zhu </w:t>
            </w:r>
            <w:r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8</w:t>
            </w:r>
          </w:p>
        </w:tc>
        <w:tc>
          <w:tcPr>
            <w:tcW w:w="1306" w:type="dxa"/>
          </w:tcPr>
          <w:p w14:paraId="57E53D5C" w14:textId="235B4ADA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106FD136" w14:textId="198522E0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2CB9AF7A" w14:textId="0EE900DF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0CA75A33" w14:textId="7777777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6A8DB143" w14:textId="0B3C0609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2E208CC1" w14:textId="3C88EE26" w:rsidR="005C1C07" w:rsidRPr="00926D82" w:rsidRDefault="005C1C07" w:rsidP="00D3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B1D22">
              <w:rPr>
                <w:rFonts w:cs="Times New Roman"/>
                <w:szCs w:val="24"/>
              </w:rPr>
              <w:t>increased susceptibility</w:t>
            </w:r>
          </w:p>
        </w:tc>
        <w:tc>
          <w:tcPr>
            <w:tcW w:w="1890" w:type="dxa"/>
          </w:tcPr>
          <w:p w14:paraId="5ADCF4FB" w14:textId="7141AD45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3 (0.96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9)</w:t>
            </w:r>
          </w:p>
        </w:tc>
        <w:tc>
          <w:tcPr>
            <w:tcW w:w="1170" w:type="dxa"/>
          </w:tcPr>
          <w:p w14:paraId="69AF30D3" w14:textId="100A0A3C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43</w:t>
            </w:r>
          </w:p>
        </w:tc>
        <w:tc>
          <w:tcPr>
            <w:tcW w:w="1530" w:type="dxa"/>
          </w:tcPr>
          <w:p w14:paraId="00F10139" w14:textId="23A49D88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38C890C5" w14:textId="0F0D1702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5C1C07" w:rsidRPr="00926D82" w14:paraId="4BC9D33E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5D1F0B4" w14:textId="6D6D5B1F" w:rsidR="005C1C07" w:rsidRPr="00926D82" w:rsidRDefault="002C4087" w:rsidP="005C1C07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Wen</w:t>
            </w:r>
            <w:r w:rsidR="005C1C07" w:rsidRPr="00926D82">
              <w:rPr>
                <w:rFonts w:cs="Times New Roman"/>
                <w:szCs w:val="24"/>
              </w:rPr>
              <w:t>, 2020</w:t>
            </w:r>
          </w:p>
          <w:p w14:paraId="290558E1" w14:textId="08BAAC61" w:rsidR="005C1C07" w:rsidRPr="00926D82" w:rsidRDefault="005C1C07" w:rsidP="005C1C07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2462299)</w:t>
            </w:r>
          </w:p>
        </w:tc>
        <w:tc>
          <w:tcPr>
            <w:tcW w:w="2840" w:type="dxa"/>
          </w:tcPr>
          <w:p w14:paraId="4D2F65E9" w14:textId="7E91406C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vitiligo</w:t>
            </w:r>
          </w:p>
        </w:tc>
        <w:tc>
          <w:tcPr>
            <w:tcW w:w="3382" w:type="dxa"/>
          </w:tcPr>
          <w:p w14:paraId="626793F1" w14:textId="77777777" w:rsidR="005C1C07" w:rsidRPr="00926D82" w:rsidRDefault="005C1C07" w:rsidP="005C1C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  <w:p w14:paraId="2E6581FF" w14:textId="56C32521" w:rsidR="005C1C07" w:rsidRPr="00926D82" w:rsidRDefault="005C1C07" w:rsidP="005C1C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 xml:space="preserve">GWAS/Jin </w:t>
            </w:r>
            <w:r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 xml:space="preserve">, 2010, Jin </w:t>
            </w:r>
            <w:r>
              <w:rPr>
                <w:rFonts w:cs="Times New Roman"/>
                <w:szCs w:val="24"/>
              </w:rPr>
              <w:t>et al.</w:t>
            </w:r>
            <w:r w:rsidRPr="00926D82">
              <w:rPr>
                <w:rFonts w:cs="Times New Roman"/>
                <w:szCs w:val="24"/>
              </w:rPr>
              <w:t>, 2016</w:t>
            </w:r>
          </w:p>
        </w:tc>
        <w:tc>
          <w:tcPr>
            <w:tcW w:w="1306" w:type="dxa"/>
          </w:tcPr>
          <w:p w14:paraId="2EAD6AFA" w14:textId="4D357406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37</w:t>
            </w:r>
          </w:p>
        </w:tc>
        <w:tc>
          <w:tcPr>
            <w:tcW w:w="1134" w:type="dxa"/>
          </w:tcPr>
          <w:p w14:paraId="4DEDB8E2" w14:textId="1AF1C7F3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7.4%</w:t>
            </w:r>
          </w:p>
        </w:tc>
        <w:tc>
          <w:tcPr>
            <w:tcW w:w="1393" w:type="dxa"/>
          </w:tcPr>
          <w:p w14:paraId="33DA9B8E" w14:textId="673AA3D8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9546.03</w:t>
            </w:r>
          </w:p>
        </w:tc>
        <w:tc>
          <w:tcPr>
            <w:tcW w:w="2365" w:type="dxa"/>
          </w:tcPr>
          <w:p w14:paraId="2761C26A" w14:textId="77777777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648E6E2D" w14:textId="6C6C19CC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08BDE2BD" w14:textId="08F6115D" w:rsidR="005C1C07" w:rsidRPr="00926D82" w:rsidRDefault="005C1C07" w:rsidP="00D3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43529">
              <w:rPr>
                <w:rFonts w:cs="Times New Roman"/>
                <w:szCs w:val="24"/>
              </w:rPr>
              <w:t>increased susceptibility</w:t>
            </w:r>
          </w:p>
        </w:tc>
        <w:tc>
          <w:tcPr>
            <w:tcW w:w="1890" w:type="dxa"/>
          </w:tcPr>
          <w:p w14:paraId="3D20B59E" w14:textId="63EE2E05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1 (0.99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3)</w:t>
            </w:r>
          </w:p>
        </w:tc>
        <w:tc>
          <w:tcPr>
            <w:tcW w:w="1170" w:type="dxa"/>
          </w:tcPr>
          <w:p w14:paraId="2AE43ECC" w14:textId="2F888376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31</w:t>
            </w:r>
          </w:p>
        </w:tc>
        <w:tc>
          <w:tcPr>
            <w:tcW w:w="1530" w:type="dxa"/>
          </w:tcPr>
          <w:p w14:paraId="1149EE21" w14:textId="50B7E095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5C412F8B" w14:textId="039C2E36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5C1C07" w:rsidRPr="00926D82" w14:paraId="263B3D45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20BFEE2" w14:textId="77777777" w:rsidR="005C1C07" w:rsidRPr="00926D82" w:rsidRDefault="005C1C07" w:rsidP="005C1C07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Yuan, 2020</w:t>
            </w:r>
          </w:p>
          <w:p w14:paraId="0E2CD18F" w14:textId="51A7A40D" w:rsidR="005C1C07" w:rsidRPr="00926D82" w:rsidRDefault="005C1C07" w:rsidP="005C1C07">
            <w:pPr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2215913)</w:t>
            </w:r>
          </w:p>
        </w:tc>
        <w:tc>
          <w:tcPr>
            <w:tcW w:w="2840" w:type="dxa"/>
          </w:tcPr>
          <w:p w14:paraId="68702161" w14:textId="241A032A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hypothyroidism</w:t>
            </w:r>
          </w:p>
        </w:tc>
        <w:tc>
          <w:tcPr>
            <w:tcW w:w="3382" w:type="dxa"/>
          </w:tcPr>
          <w:p w14:paraId="7B81DC2A" w14:textId="7777777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53423</w:t>
            </w:r>
          </w:p>
          <w:p w14:paraId="30BD7C8D" w14:textId="3FE82DF2" w:rsidR="005C1C07" w:rsidRPr="00926D82" w:rsidRDefault="005C1C07" w:rsidP="005C1C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D82">
              <w:rPr>
                <w:rFonts w:cs="Times New Roman"/>
                <w:szCs w:val="24"/>
              </w:rPr>
              <w:t>ThyroidOmics</w:t>
            </w:r>
            <w:proofErr w:type="spellEnd"/>
            <w:r w:rsidRPr="00926D82">
              <w:rPr>
                <w:rFonts w:cs="Times New Roman"/>
                <w:szCs w:val="24"/>
              </w:rPr>
              <w:t xml:space="preserve"> Consortium</w:t>
            </w:r>
          </w:p>
        </w:tc>
        <w:tc>
          <w:tcPr>
            <w:tcW w:w="1306" w:type="dxa"/>
          </w:tcPr>
          <w:p w14:paraId="2DE4EF08" w14:textId="6E35AE68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</w:t>
            </w:r>
          </w:p>
        </w:tc>
        <w:tc>
          <w:tcPr>
            <w:tcW w:w="1134" w:type="dxa"/>
          </w:tcPr>
          <w:p w14:paraId="42B2C91E" w14:textId="2B2F383F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5FDA5B1D" w14:textId="4DD9690B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2365" w:type="dxa"/>
          </w:tcPr>
          <w:p w14:paraId="10720CAF" w14:textId="7777777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872/292606</w:t>
            </w:r>
          </w:p>
          <w:p w14:paraId="56E651DB" w14:textId="025D4BD4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UK Biobank</w:t>
            </w:r>
          </w:p>
        </w:tc>
        <w:tc>
          <w:tcPr>
            <w:tcW w:w="1620" w:type="dxa"/>
          </w:tcPr>
          <w:p w14:paraId="7A04C131" w14:textId="4DD5880F" w:rsidR="005C1C07" w:rsidRPr="00926D82" w:rsidRDefault="005C1C07" w:rsidP="00D3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43529">
              <w:rPr>
                <w:rFonts w:cs="Times New Roman"/>
                <w:szCs w:val="24"/>
              </w:rPr>
              <w:t>increased susceptibility</w:t>
            </w:r>
          </w:p>
        </w:tc>
        <w:tc>
          <w:tcPr>
            <w:tcW w:w="1890" w:type="dxa"/>
          </w:tcPr>
          <w:p w14:paraId="44D66340" w14:textId="184DFD75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96 (0.89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4)</w:t>
            </w:r>
          </w:p>
        </w:tc>
        <w:tc>
          <w:tcPr>
            <w:tcW w:w="1170" w:type="dxa"/>
          </w:tcPr>
          <w:p w14:paraId="6FAA7A4B" w14:textId="408EAEA1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31</w:t>
            </w:r>
          </w:p>
        </w:tc>
        <w:tc>
          <w:tcPr>
            <w:tcW w:w="1530" w:type="dxa"/>
          </w:tcPr>
          <w:p w14:paraId="7A228C99" w14:textId="4D79F42E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o</w:t>
            </w:r>
          </w:p>
        </w:tc>
        <w:tc>
          <w:tcPr>
            <w:tcW w:w="1710" w:type="dxa"/>
          </w:tcPr>
          <w:p w14:paraId="1A78C571" w14:textId="7B0EC1A4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5C1C07" w:rsidRPr="00926D82" w14:paraId="26A87817" w14:textId="77777777" w:rsidTr="009549E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13E079C" w14:textId="77777777" w:rsidR="005C1C07" w:rsidRPr="00926D82" w:rsidRDefault="005C1C07" w:rsidP="005C1C07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lastRenderedPageBreak/>
              <w:t>Au, 2019</w:t>
            </w:r>
          </w:p>
          <w:p w14:paraId="1D573E6B" w14:textId="477DF1D9" w:rsidR="005C1C07" w:rsidRPr="00D63435" w:rsidRDefault="005C1C07" w:rsidP="005C1C07">
            <w:pPr>
              <w:jc w:val="center"/>
              <w:rPr>
                <w:rFonts w:cs="Times New Roman"/>
                <w:szCs w:val="24"/>
              </w:rPr>
            </w:pPr>
            <w:r w:rsidRPr="00D63435">
              <w:rPr>
                <w:rFonts w:cs="Times New Roman"/>
                <w:szCs w:val="24"/>
              </w:rPr>
              <w:t>(31908803)</w:t>
            </w:r>
          </w:p>
        </w:tc>
        <w:tc>
          <w:tcPr>
            <w:tcW w:w="2840" w:type="dxa"/>
          </w:tcPr>
          <w:p w14:paraId="37024319" w14:textId="40A9FC3A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T2D</w:t>
            </w:r>
          </w:p>
        </w:tc>
        <w:tc>
          <w:tcPr>
            <w:tcW w:w="3382" w:type="dxa"/>
          </w:tcPr>
          <w:p w14:paraId="2CAA00EA" w14:textId="77777777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898130</w:t>
            </w:r>
          </w:p>
          <w:p w14:paraId="6CD4E0B5" w14:textId="10F1DCFD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DIAGRAM</w:t>
            </w:r>
          </w:p>
        </w:tc>
        <w:tc>
          <w:tcPr>
            <w:tcW w:w="1306" w:type="dxa"/>
          </w:tcPr>
          <w:p w14:paraId="29643171" w14:textId="022CA07C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12</w:t>
            </w:r>
          </w:p>
        </w:tc>
        <w:tc>
          <w:tcPr>
            <w:tcW w:w="1134" w:type="dxa"/>
          </w:tcPr>
          <w:p w14:paraId="03C991EC" w14:textId="20B6B599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66EFC45A" w14:textId="6273872F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2.4</w:t>
            </w:r>
          </w:p>
        </w:tc>
        <w:tc>
          <w:tcPr>
            <w:tcW w:w="2365" w:type="dxa"/>
          </w:tcPr>
          <w:p w14:paraId="3788EFCC" w14:textId="77777777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174CA4B0" w14:textId="1B643A01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0269D349" w14:textId="6811BD47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43529">
              <w:rPr>
                <w:rFonts w:cs="Times New Roman"/>
                <w:szCs w:val="24"/>
              </w:rPr>
              <w:t>increased susceptibility</w:t>
            </w:r>
          </w:p>
        </w:tc>
        <w:tc>
          <w:tcPr>
            <w:tcW w:w="1890" w:type="dxa"/>
          </w:tcPr>
          <w:p w14:paraId="6879E311" w14:textId="61589BCC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2 (0.97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7)</w:t>
            </w:r>
          </w:p>
        </w:tc>
        <w:tc>
          <w:tcPr>
            <w:tcW w:w="1170" w:type="dxa"/>
          </w:tcPr>
          <w:p w14:paraId="2708F2F8" w14:textId="6BF463FB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530" w:type="dxa"/>
          </w:tcPr>
          <w:p w14:paraId="1D5DEE3C" w14:textId="0D216794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37893AFB" w14:textId="0C87E810" w:rsidR="005C1C07" w:rsidRPr="00926D82" w:rsidRDefault="005C1C07" w:rsidP="005C1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  <w:tr w:rsidR="005C1C07" w:rsidRPr="00926D82" w14:paraId="063F2E16" w14:textId="77777777" w:rsidTr="0095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3B6A78A" w14:textId="77777777" w:rsidR="005C1C07" w:rsidRPr="00926D82" w:rsidRDefault="005C1C07" w:rsidP="005C1C07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26D82">
              <w:rPr>
                <w:rFonts w:cs="Times New Roman"/>
                <w:szCs w:val="24"/>
              </w:rPr>
              <w:t>Ge, 2022</w:t>
            </w:r>
          </w:p>
          <w:p w14:paraId="26BD62DE" w14:textId="6C6B6AA8" w:rsidR="005C1C07" w:rsidRPr="00926D82" w:rsidRDefault="005C1C07" w:rsidP="005C1C07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(35303584)</w:t>
            </w:r>
          </w:p>
        </w:tc>
        <w:tc>
          <w:tcPr>
            <w:tcW w:w="2840" w:type="dxa"/>
          </w:tcPr>
          <w:p w14:paraId="4A86B7E3" w14:textId="7FC5FEBE" w:rsidR="005C1C07" w:rsidRPr="00926D82" w:rsidRDefault="00572B5F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="005C1C07" w:rsidRPr="00926D82">
              <w:rPr>
                <w:rFonts w:cs="Times New Roman"/>
                <w:szCs w:val="24"/>
              </w:rPr>
              <w:t>chizophrenia</w:t>
            </w:r>
          </w:p>
        </w:tc>
        <w:tc>
          <w:tcPr>
            <w:tcW w:w="3382" w:type="dxa"/>
          </w:tcPr>
          <w:p w14:paraId="206D445F" w14:textId="7777777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  <w:p w14:paraId="2D49661E" w14:textId="1AE4C4E2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Schizophrenia Psychiatric GWAS Consortium, 2011</w:t>
            </w:r>
          </w:p>
        </w:tc>
        <w:tc>
          <w:tcPr>
            <w:tcW w:w="1306" w:type="dxa"/>
          </w:tcPr>
          <w:p w14:paraId="7DA47CCB" w14:textId="25EDAD85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5</w:t>
            </w:r>
          </w:p>
        </w:tc>
        <w:tc>
          <w:tcPr>
            <w:tcW w:w="1134" w:type="dxa"/>
          </w:tcPr>
          <w:p w14:paraId="2A54757A" w14:textId="26EA4E3D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052B9B5F" w14:textId="706B1FC2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221.77</w:t>
            </w:r>
          </w:p>
        </w:tc>
        <w:tc>
          <w:tcPr>
            <w:tcW w:w="2365" w:type="dxa"/>
          </w:tcPr>
          <w:p w14:paraId="2F766FDC" w14:textId="7777777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79148/61106</w:t>
            </w:r>
          </w:p>
          <w:p w14:paraId="5888E86F" w14:textId="6DAE23C9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PRACTICAL</w:t>
            </w:r>
          </w:p>
        </w:tc>
        <w:tc>
          <w:tcPr>
            <w:tcW w:w="1620" w:type="dxa"/>
          </w:tcPr>
          <w:p w14:paraId="14D28764" w14:textId="0B972AFB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43529">
              <w:rPr>
                <w:rFonts w:cs="Times New Roman"/>
                <w:szCs w:val="24"/>
              </w:rPr>
              <w:t>increased susceptibility</w:t>
            </w:r>
          </w:p>
        </w:tc>
        <w:tc>
          <w:tcPr>
            <w:tcW w:w="1890" w:type="dxa"/>
          </w:tcPr>
          <w:p w14:paraId="099A0669" w14:textId="6CFEC0BD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1.03 (0.99</w:t>
            </w:r>
            <w:r w:rsidR="00E164D9">
              <w:rPr>
                <w:rFonts w:cs="Times New Roman"/>
                <w:szCs w:val="24"/>
              </w:rPr>
              <w:t>,</w:t>
            </w:r>
            <w:r w:rsidRPr="00926D82">
              <w:rPr>
                <w:rFonts w:cs="Times New Roman"/>
                <w:szCs w:val="24"/>
              </w:rPr>
              <w:t>1.07)</w:t>
            </w:r>
          </w:p>
        </w:tc>
        <w:tc>
          <w:tcPr>
            <w:tcW w:w="1170" w:type="dxa"/>
          </w:tcPr>
          <w:p w14:paraId="74F4A5EF" w14:textId="239524A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0.07</w:t>
            </w:r>
          </w:p>
        </w:tc>
        <w:tc>
          <w:tcPr>
            <w:tcW w:w="1530" w:type="dxa"/>
          </w:tcPr>
          <w:p w14:paraId="688EC014" w14:textId="7ABC7FD7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D82">
              <w:rPr>
                <w:rFonts w:cs="Times New Roman"/>
                <w:szCs w:val="24"/>
              </w:rPr>
              <w:t>yes</w:t>
            </w:r>
          </w:p>
        </w:tc>
        <w:tc>
          <w:tcPr>
            <w:tcW w:w="1710" w:type="dxa"/>
          </w:tcPr>
          <w:p w14:paraId="476B9BA7" w14:textId="64D3CB2F" w:rsidR="005C1C07" w:rsidRPr="00926D82" w:rsidRDefault="005C1C07" w:rsidP="005C1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ll</w:t>
            </w:r>
          </w:p>
        </w:tc>
      </w:tr>
    </w:tbl>
    <w:p w14:paraId="634EDA4F" w14:textId="77777777" w:rsidR="00440B09" w:rsidRPr="00926D82" w:rsidRDefault="00440B09" w:rsidP="00440B09">
      <w:pPr>
        <w:rPr>
          <w:rFonts w:cs="Times New Roman"/>
          <w:szCs w:val="24"/>
        </w:rPr>
      </w:pPr>
      <w:r w:rsidRPr="00EB18F0">
        <w:rPr>
          <w:szCs w:val="24"/>
        </w:rPr>
        <w:t>The statistical test to determine the P value in MR study was the Inverse Variance Weighted (IVW) regression analysis.</w:t>
      </w:r>
    </w:p>
    <w:p w14:paraId="6319F0D9" w14:textId="4E313534" w:rsidR="00440B09" w:rsidRPr="007F1ED3" w:rsidRDefault="000D1027" w:rsidP="00440B09">
      <w:pPr>
        <w:rPr>
          <w:szCs w:val="24"/>
        </w:rPr>
      </w:pPr>
      <w:bookmarkStart w:id="16" w:name="_Hlk157172564"/>
      <w:r w:rsidRPr="0055757D">
        <w:rPr>
          <w:szCs w:val="24"/>
          <w:vertAlign w:val="superscript"/>
        </w:rPr>
        <w:t>§</w:t>
      </w:r>
      <w:r w:rsidR="00440B09" w:rsidRPr="000D1027">
        <w:rPr>
          <w:szCs w:val="24"/>
          <w:vertAlign w:val="superscript"/>
        </w:rPr>
        <w:t xml:space="preserve"> </w:t>
      </w:r>
      <w:bookmarkEnd w:id="16"/>
      <w:r w:rsidR="00D65CA8">
        <w:rPr>
          <w:szCs w:val="24"/>
        </w:rPr>
        <w:t xml:space="preserve">denoting </w:t>
      </w:r>
      <w:r w:rsidR="00440B09" w:rsidRPr="007F1ED3">
        <w:rPr>
          <w:szCs w:val="24"/>
        </w:rPr>
        <w:t xml:space="preserve">the exposure population source was of Asian ancestry or mixed ancestry. </w:t>
      </w:r>
    </w:p>
    <w:p w14:paraId="7539A11A" w14:textId="6F13AEDA" w:rsidR="00440B09" w:rsidRPr="007F1ED3" w:rsidRDefault="00440B09" w:rsidP="00440B09">
      <w:pPr>
        <w:rPr>
          <w:szCs w:val="24"/>
        </w:rPr>
      </w:pPr>
      <w:r w:rsidRPr="007F1ED3">
        <w:rPr>
          <w:szCs w:val="24"/>
          <w:vertAlign w:val="superscript"/>
        </w:rPr>
        <w:t>*</w:t>
      </w:r>
      <w:r w:rsidR="00D65CA8">
        <w:rPr>
          <w:szCs w:val="24"/>
          <w:vertAlign w:val="superscript"/>
        </w:rPr>
        <w:t xml:space="preserve"> </w:t>
      </w:r>
      <w:proofErr w:type="gramStart"/>
      <w:r w:rsidR="00D65CA8">
        <w:rPr>
          <w:szCs w:val="24"/>
        </w:rPr>
        <w:t>d</w:t>
      </w:r>
      <w:r w:rsidRPr="007F1ED3">
        <w:rPr>
          <w:szCs w:val="24"/>
        </w:rPr>
        <w:t>enoting</w:t>
      </w:r>
      <w:proofErr w:type="gramEnd"/>
      <w:r w:rsidRPr="007F1ED3">
        <w:rPr>
          <w:szCs w:val="24"/>
        </w:rPr>
        <w:t xml:space="preserve"> the outcome of MR studies was aggressive prostate cancer; </w:t>
      </w:r>
    </w:p>
    <w:p w14:paraId="3EE64E58" w14:textId="77777777" w:rsidR="00440B09" w:rsidRPr="007F1ED3" w:rsidRDefault="00440B09" w:rsidP="00440B09">
      <w:pPr>
        <w:rPr>
          <w:szCs w:val="24"/>
        </w:rPr>
      </w:pPr>
      <w:bookmarkStart w:id="17" w:name="_Hlk147784652"/>
      <w:r w:rsidRPr="007F1ED3">
        <w:rPr>
          <w:szCs w:val="24"/>
          <w:vertAlign w:val="superscript"/>
        </w:rPr>
        <w:t>#</w:t>
      </w:r>
      <w:r w:rsidRPr="007F1ED3">
        <w:rPr>
          <w:szCs w:val="24"/>
        </w:rPr>
        <w:t xml:space="preserve"> denoting the outcome of MR studies was early-onset prostate cancer; </w:t>
      </w:r>
    </w:p>
    <w:bookmarkEnd w:id="17"/>
    <w:p w14:paraId="24584F07" w14:textId="77777777" w:rsidR="00440B09" w:rsidRPr="007F1ED3" w:rsidRDefault="00440B09" w:rsidP="00440B09">
      <w:pPr>
        <w:rPr>
          <w:szCs w:val="24"/>
        </w:rPr>
      </w:pPr>
      <w:r w:rsidRPr="007F1ED3">
        <w:rPr>
          <w:szCs w:val="24"/>
        </w:rPr>
        <w:t xml:space="preserve">⸸ denoting the summary metric of this MR study was beta estimates. </w:t>
      </w:r>
    </w:p>
    <w:p w14:paraId="6ADC76D6" w14:textId="77777777" w:rsidR="00440B09" w:rsidRPr="007F1ED3" w:rsidRDefault="00440B09" w:rsidP="00440B09">
      <w:pPr>
        <w:rPr>
          <w:szCs w:val="24"/>
        </w:rPr>
      </w:pPr>
      <w:r w:rsidRPr="007F1ED3">
        <w:rPr>
          <w:szCs w:val="24"/>
        </w:rPr>
        <w:t>NA, not available</w:t>
      </w:r>
      <w:r>
        <w:rPr>
          <w:szCs w:val="24"/>
        </w:rPr>
        <w:t xml:space="preserve">; SD, standard deviation; </w:t>
      </w:r>
      <w:r w:rsidRPr="00061C1C">
        <w:rPr>
          <w:szCs w:val="24"/>
        </w:rPr>
        <w:t>PRACTICAL</w:t>
      </w:r>
      <w:r>
        <w:rPr>
          <w:szCs w:val="24"/>
        </w:rPr>
        <w:t xml:space="preserve">: </w:t>
      </w:r>
      <w:r w:rsidRPr="00061C1C">
        <w:rPr>
          <w:szCs w:val="24"/>
        </w:rPr>
        <w:t>The Prostate Cancer Association Group to Investigate Cancer Associated Alterations in the Genome consortium</w:t>
      </w:r>
      <w:r>
        <w:rPr>
          <w:szCs w:val="24"/>
        </w:rPr>
        <w:t>.</w:t>
      </w:r>
    </w:p>
    <w:p w14:paraId="26C7F1E5" w14:textId="77777777" w:rsidR="00440B09" w:rsidRDefault="00440B09" w:rsidP="00440B09">
      <w:bookmarkStart w:id="18" w:name="_Hlk148346989"/>
      <w:r w:rsidRPr="000B3EE6">
        <w:rPr>
          <w:rFonts w:eastAsia="Helvetica Neue"/>
          <w:color w:val="000000"/>
          <w:szCs w:val="24"/>
        </w:rPr>
        <w:t xml:space="preserve">Abbreviations: </w:t>
      </w:r>
      <w:r w:rsidRPr="000B3EE6">
        <w:rPr>
          <w:szCs w:val="24"/>
        </w:rPr>
        <w:t xml:space="preserve">PA, physical activity; BMI, body mass index; UFA, </w:t>
      </w:r>
      <w:proofErr w:type="spellStart"/>
      <w:r w:rsidRPr="000B3EE6">
        <w:rPr>
          <w:szCs w:val="24"/>
        </w:rPr>
        <w:t>unfavourable</w:t>
      </w:r>
      <w:proofErr w:type="spellEnd"/>
      <w:r w:rsidRPr="000B3EE6">
        <w:rPr>
          <w:szCs w:val="24"/>
        </w:rPr>
        <w:t xml:space="preserve"> adiposity; FA, </w:t>
      </w:r>
      <w:proofErr w:type="spellStart"/>
      <w:r w:rsidRPr="000B3EE6">
        <w:rPr>
          <w:szCs w:val="24"/>
        </w:rPr>
        <w:t>favourable</w:t>
      </w:r>
      <w:proofErr w:type="spellEnd"/>
      <w:r w:rsidRPr="000B3EE6">
        <w:rPr>
          <w:szCs w:val="24"/>
        </w:rPr>
        <w:t xml:space="preserve"> adiposity; HbA1c, hemoglobin A1c; GST, glutathione s-transferase; SOD, superoxide dismutase; CAT, catalase; GPX, glutathione peroxidase; IL, interleukin; IL-1b, IL-1 beta; IL-1ra, IL-1 receptor antagonist; IL-2ra, IL-2 receptor alpha subunit; IL-6ra, IL-6 receptor subunit alpha; ALT, alanine aminotransferase; VEGF, vascular endothelial growth factor; IGF, insulin-like growth factor; IGFBP, IGF-binding protein; TOR1AIP1, Torsin-1A-interacting protein 1; MUFAs</w:t>
      </w:r>
      <w:r w:rsidRPr="000B3EE6">
        <w:rPr>
          <w:rFonts w:hint="eastAsia"/>
          <w:szCs w:val="24"/>
        </w:rPr>
        <w:t>,</w:t>
      </w:r>
      <w:r w:rsidRPr="000B3EE6">
        <w:rPr>
          <w:szCs w:val="24"/>
        </w:rPr>
        <w:t xml:space="preserve"> monounsaturated fatty acids; AA, Arachidonic acid; ALA, α -linolenic acid; DHA, Docosahexaenoic acid; DPA, </w:t>
      </w:r>
      <w:proofErr w:type="spellStart"/>
      <w:r w:rsidRPr="000B3EE6">
        <w:rPr>
          <w:szCs w:val="24"/>
        </w:rPr>
        <w:t>Docosapentaenoic</w:t>
      </w:r>
      <w:proofErr w:type="spellEnd"/>
      <w:r w:rsidRPr="000B3EE6">
        <w:rPr>
          <w:szCs w:val="24"/>
        </w:rPr>
        <w:t xml:space="preserve"> acid; EPA, </w:t>
      </w:r>
      <w:proofErr w:type="spellStart"/>
      <w:r w:rsidRPr="000B3EE6">
        <w:rPr>
          <w:szCs w:val="24"/>
        </w:rPr>
        <w:t>Eicosapentaenoic</w:t>
      </w:r>
      <w:proofErr w:type="spellEnd"/>
      <w:r w:rsidRPr="000B3EE6">
        <w:rPr>
          <w:szCs w:val="24"/>
        </w:rPr>
        <w:t xml:space="preserve"> acid; LA, linoleic acid; OA, Oleic acid; PA, Palmitic acid; POA, Palmitoleic acid; SA, Stearic acid; CRP, C-reactive protein; HDL, high-density lipoprotein; LDL, low-density lipoprotein; </w:t>
      </w:r>
      <w:proofErr w:type="spellStart"/>
      <w:r w:rsidRPr="000B3EE6">
        <w:rPr>
          <w:szCs w:val="24"/>
        </w:rPr>
        <w:t>Lp</w:t>
      </w:r>
      <w:proofErr w:type="spellEnd"/>
      <w:r w:rsidRPr="000B3EE6">
        <w:rPr>
          <w:szCs w:val="24"/>
        </w:rPr>
        <w:t>(a), lipoprotein A; TG, triglyceride; apo A, apoprotein A; apo B, apoprotein B; VLDL</w:t>
      </w:r>
      <w:r w:rsidRPr="000B3EE6">
        <w:rPr>
          <w:rFonts w:hint="eastAsia"/>
          <w:szCs w:val="24"/>
        </w:rPr>
        <w:t>,</w:t>
      </w:r>
      <w:r w:rsidRPr="000B3EE6">
        <w:rPr>
          <w:szCs w:val="24"/>
        </w:rPr>
        <w:t xml:space="preserve"> very low-density lipoprotein; S.HDL.TG, Triglycerides in small HDL; M.VLDL.TG, Triglycerides in medium VLDL; PDGF-bb, platelet-derived growth factor BB; β-NGF, beta nerve growth factor; SCGF-β, stem cell growth factor-beta; HGF, hepatocyte growth factor; CCL2, Chemokine (C-C motif) ligand 2; CCL4, Chemokine (C-C motif) ligand 4; IDO 1, Indoleamine 2,3-dioxygenase 1; MSP, </w:t>
      </w:r>
      <w:proofErr w:type="spellStart"/>
      <w:r w:rsidRPr="000B3EE6">
        <w:rPr>
          <w:szCs w:val="24"/>
        </w:rPr>
        <w:t>microseminoprotein</w:t>
      </w:r>
      <w:proofErr w:type="spellEnd"/>
      <w:r w:rsidRPr="000B3EE6">
        <w:rPr>
          <w:szCs w:val="24"/>
        </w:rPr>
        <w:t>-beta; LTL, leukocyte telomere length; SHBG, sex-hormone binding globulin; TSH, thyroid-stimulating hormone; CCB, calcium channel blockers; PCSK9, proprotein convertase subtilisin/</w:t>
      </w:r>
      <w:proofErr w:type="spellStart"/>
      <w:r w:rsidRPr="000B3EE6">
        <w:rPr>
          <w:szCs w:val="24"/>
        </w:rPr>
        <w:t>kexin</w:t>
      </w:r>
      <w:proofErr w:type="spellEnd"/>
      <w:r w:rsidRPr="000B3EE6">
        <w:rPr>
          <w:szCs w:val="24"/>
        </w:rPr>
        <w:t xml:space="preserve"> type 9; PPARG, peroxisome proliferator activated receptor γ; ABCC8, ATP binding cassette subfamily C member 8; GLP1R, glucagon-like peptide 1 receptor; ACE, angiotensin-converting enzyme; ADRB1, β-1 adrenergic receptor; NCC, sodium-chloride symporter; SBP, systolic blood pressure; DBP, diastolic blood pressure; MDD, major depressive disorder; SLE, systemic lupus erythematosus; IBD, inflammatory bowel disease; CD, Crohn's disease; UC, ulcerative colitis; T2D, type 2 diabetes; HMG-CoA, 3-hydroxy-3-methylglutaryl coenzyme A; NPC1L1, Niemann-Pick C1-Like 1.</w:t>
      </w:r>
      <w:r>
        <w:t xml:space="preserve"> </w:t>
      </w:r>
    </w:p>
    <w:bookmarkEnd w:id="18"/>
    <w:p w14:paraId="72CADE87" w14:textId="77777777" w:rsidR="002D117F" w:rsidRPr="00926D82" w:rsidRDefault="002D117F" w:rsidP="00391C01">
      <w:pPr>
        <w:rPr>
          <w:rFonts w:cs="Times New Roman"/>
        </w:rPr>
      </w:pPr>
    </w:p>
    <w:p w14:paraId="44573E72" w14:textId="77777777" w:rsidR="007A06A2" w:rsidRPr="00926D82" w:rsidRDefault="007A06A2" w:rsidP="00331CA3">
      <w:pPr>
        <w:jc w:val="left"/>
        <w:rPr>
          <w:rFonts w:cs="Times New Roman"/>
          <w:szCs w:val="24"/>
        </w:rPr>
      </w:pPr>
    </w:p>
    <w:sectPr w:rsidR="007A06A2" w:rsidRPr="00926D82" w:rsidSect="0092444D">
      <w:pgSz w:w="24480" w:h="15840" w:code="4"/>
      <w:pgMar w:top="1797" w:right="567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2075C" w14:textId="77777777" w:rsidR="0092444D" w:rsidRDefault="0092444D" w:rsidP="009C2FF6">
      <w:r>
        <w:separator/>
      </w:r>
    </w:p>
  </w:endnote>
  <w:endnote w:type="continuationSeparator" w:id="0">
    <w:p w14:paraId="4ACCD85D" w14:textId="77777777" w:rsidR="0092444D" w:rsidRDefault="0092444D" w:rsidP="009C2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05921" w14:textId="77777777" w:rsidR="0092444D" w:rsidRDefault="0092444D" w:rsidP="009C2FF6">
      <w:r>
        <w:separator/>
      </w:r>
    </w:p>
  </w:footnote>
  <w:footnote w:type="continuationSeparator" w:id="0">
    <w:p w14:paraId="59EB3FF2" w14:textId="77777777" w:rsidR="0092444D" w:rsidRDefault="0092444D" w:rsidP="009C2F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1A4B4F"/>
    <w:multiLevelType w:val="hybridMultilevel"/>
    <w:tmpl w:val="E44A9DB0"/>
    <w:lvl w:ilvl="0" w:tplc="C1C07550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B9847ED"/>
    <w:multiLevelType w:val="hybridMultilevel"/>
    <w:tmpl w:val="7B8AE022"/>
    <w:lvl w:ilvl="0" w:tplc="678AB1E0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71566246">
    <w:abstractNumId w:val="1"/>
  </w:num>
  <w:num w:numId="2" w16cid:durableId="1168905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D09"/>
    <w:rsid w:val="0000088E"/>
    <w:rsid w:val="0000316D"/>
    <w:rsid w:val="00016A59"/>
    <w:rsid w:val="00021197"/>
    <w:rsid w:val="00036680"/>
    <w:rsid w:val="000425AF"/>
    <w:rsid w:val="000500BF"/>
    <w:rsid w:val="00065192"/>
    <w:rsid w:val="00091AFA"/>
    <w:rsid w:val="000B75DF"/>
    <w:rsid w:val="000C7CC2"/>
    <w:rsid w:val="000D1027"/>
    <w:rsid w:val="000D7E0F"/>
    <w:rsid w:val="000E3491"/>
    <w:rsid w:val="000E5208"/>
    <w:rsid w:val="000E6D41"/>
    <w:rsid w:val="000F337A"/>
    <w:rsid w:val="000F424B"/>
    <w:rsid w:val="00101980"/>
    <w:rsid w:val="00103612"/>
    <w:rsid w:val="0010748E"/>
    <w:rsid w:val="00113FB5"/>
    <w:rsid w:val="00122931"/>
    <w:rsid w:val="00124192"/>
    <w:rsid w:val="00135D99"/>
    <w:rsid w:val="00137115"/>
    <w:rsid w:val="00140F3B"/>
    <w:rsid w:val="00160DA3"/>
    <w:rsid w:val="00172964"/>
    <w:rsid w:val="00190A62"/>
    <w:rsid w:val="001A1717"/>
    <w:rsid w:val="001B61A8"/>
    <w:rsid w:val="001B7159"/>
    <w:rsid w:val="001B788D"/>
    <w:rsid w:val="001C4FAC"/>
    <w:rsid w:val="001D41AE"/>
    <w:rsid w:val="001E014C"/>
    <w:rsid w:val="001F6DEC"/>
    <w:rsid w:val="002247E0"/>
    <w:rsid w:val="0023683A"/>
    <w:rsid w:val="00252D6E"/>
    <w:rsid w:val="00267BFC"/>
    <w:rsid w:val="00267C11"/>
    <w:rsid w:val="00273C54"/>
    <w:rsid w:val="00275A4C"/>
    <w:rsid w:val="00294C17"/>
    <w:rsid w:val="002A18D7"/>
    <w:rsid w:val="002A596C"/>
    <w:rsid w:val="002C1DCE"/>
    <w:rsid w:val="002C4087"/>
    <w:rsid w:val="002D117F"/>
    <w:rsid w:val="002E2CFD"/>
    <w:rsid w:val="002E7007"/>
    <w:rsid w:val="002F7BC1"/>
    <w:rsid w:val="003030E7"/>
    <w:rsid w:val="00317150"/>
    <w:rsid w:val="003300C6"/>
    <w:rsid w:val="00330A0D"/>
    <w:rsid w:val="00331CA3"/>
    <w:rsid w:val="00334BF8"/>
    <w:rsid w:val="00336D04"/>
    <w:rsid w:val="0033796C"/>
    <w:rsid w:val="003404A1"/>
    <w:rsid w:val="003422A4"/>
    <w:rsid w:val="0034690F"/>
    <w:rsid w:val="00356D0F"/>
    <w:rsid w:val="00357AE0"/>
    <w:rsid w:val="00357B26"/>
    <w:rsid w:val="0037232D"/>
    <w:rsid w:val="00374212"/>
    <w:rsid w:val="00385B14"/>
    <w:rsid w:val="00387AA0"/>
    <w:rsid w:val="0039100F"/>
    <w:rsid w:val="00391C01"/>
    <w:rsid w:val="00396F51"/>
    <w:rsid w:val="003A1110"/>
    <w:rsid w:val="003A5BF7"/>
    <w:rsid w:val="003A74B9"/>
    <w:rsid w:val="003C1BAA"/>
    <w:rsid w:val="003C521A"/>
    <w:rsid w:val="003C69AB"/>
    <w:rsid w:val="003D3BB7"/>
    <w:rsid w:val="003D747B"/>
    <w:rsid w:val="003D7837"/>
    <w:rsid w:val="003E729E"/>
    <w:rsid w:val="003F7A84"/>
    <w:rsid w:val="00403A2E"/>
    <w:rsid w:val="0040623A"/>
    <w:rsid w:val="00406CB3"/>
    <w:rsid w:val="00426055"/>
    <w:rsid w:val="004405DB"/>
    <w:rsid w:val="00440B09"/>
    <w:rsid w:val="004458BC"/>
    <w:rsid w:val="00453CB0"/>
    <w:rsid w:val="0046169C"/>
    <w:rsid w:val="004648EC"/>
    <w:rsid w:val="00481215"/>
    <w:rsid w:val="00482E85"/>
    <w:rsid w:val="0048537C"/>
    <w:rsid w:val="00487699"/>
    <w:rsid w:val="004A48BF"/>
    <w:rsid w:val="004B5336"/>
    <w:rsid w:val="004B5F46"/>
    <w:rsid w:val="004B71C7"/>
    <w:rsid w:val="004C2069"/>
    <w:rsid w:val="004C4E7A"/>
    <w:rsid w:val="004C6E12"/>
    <w:rsid w:val="004E39A2"/>
    <w:rsid w:val="004E7268"/>
    <w:rsid w:val="00506183"/>
    <w:rsid w:val="00514FAA"/>
    <w:rsid w:val="005278DA"/>
    <w:rsid w:val="00537F34"/>
    <w:rsid w:val="0054295F"/>
    <w:rsid w:val="00547A6D"/>
    <w:rsid w:val="00551D10"/>
    <w:rsid w:val="005543D3"/>
    <w:rsid w:val="005564B8"/>
    <w:rsid w:val="0055757D"/>
    <w:rsid w:val="00562C3B"/>
    <w:rsid w:val="00572B5F"/>
    <w:rsid w:val="00576FCF"/>
    <w:rsid w:val="00580BE4"/>
    <w:rsid w:val="00581319"/>
    <w:rsid w:val="00586E9D"/>
    <w:rsid w:val="005A6F3F"/>
    <w:rsid w:val="005A71D2"/>
    <w:rsid w:val="005B0649"/>
    <w:rsid w:val="005C1C07"/>
    <w:rsid w:val="005C2803"/>
    <w:rsid w:val="005C76F3"/>
    <w:rsid w:val="005F1469"/>
    <w:rsid w:val="005F700D"/>
    <w:rsid w:val="00613B93"/>
    <w:rsid w:val="00613C0E"/>
    <w:rsid w:val="00622477"/>
    <w:rsid w:val="00626A8F"/>
    <w:rsid w:val="0063714D"/>
    <w:rsid w:val="0063719A"/>
    <w:rsid w:val="00650A3A"/>
    <w:rsid w:val="00662A5A"/>
    <w:rsid w:val="00667ADC"/>
    <w:rsid w:val="00672CC7"/>
    <w:rsid w:val="00674E06"/>
    <w:rsid w:val="00684DCE"/>
    <w:rsid w:val="006852E6"/>
    <w:rsid w:val="00690130"/>
    <w:rsid w:val="006B28A8"/>
    <w:rsid w:val="006B6936"/>
    <w:rsid w:val="006B6FD3"/>
    <w:rsid w:val="006C3D01"/>
    <w:rsid w:val="006D3DCC"/>
    <w:rsid w:val="006D7859"/>
    <w:rsid w:val="006E3A75"/>
    <w:rsid w:val="006F2957"/>
    <w:rsid w:val="006F4A66"/>
    <w:rsid w:val="00710B76"/>
    <w:rsid w:val="00721267"/>
    <w:rsid w:val="00733771"/>
    <w:rsid w:val="00737B27"/>
    <w:rsid w:val="007521F4"/>
    <w:rsid w:val="00753BFB"/>
    <w:rsid w:val="00757E5C"/>
    <w:rsid w:val="007703E6"/>
    <w:rsid w:val="0077265C"/>
    <w:rsid w:val="00776C58"/>
    <w:rsid w:val="007961EC"/>
    <w:rsid w:val="007A06A2"/>
    <w:rsid w:val="007A200D"/>
    <w:rsid w:val="007A6724"/>
    <w:rsid w:val="007C28E4"/>
    <w:rsid w:val="007C6D63"/>
    <w:rsid w:val="007F1D07"/>
    <w:rsid w:val="007F4D97"/>
    <w:rsid w:val="007F6640"/>
    <w:rsid w:val="007F68B2"/>
    <w:rsid w:val="00802A5C"/>
    <w:rsid w:val="00804B52"/>
    <w:rsid w:val="008054CD"/>
    <w:rsid w:val="008111AD"/>
    <w:rsid w:val="0081362D"/>
    <w:rsid w:val="00822B4F"/>
    <w:rsid w:val="008230BA"/>
    <w:rsid w:val="00824FB1"/>
    <w:rsid w:val="00830AD6"/>
    <w:rsid w:val="008354E3"/>
    <w:rsid w:val="00835B3B"/>
    <w:rsid w:val="008464ED"/>
    <w:rsid w:val="00854143"/>
    <w:rsid w:val="008647FE"/>
    <w:rsid w:val="008711D2"/>
    <w:rsid w:val="00875270"/>
    <w:rsid w:val="008808E0"/>
    <w:rsid w:val="00880AB1"/>
    <w:rsid w:val="008867FB"/>
    <w:rsid w:val="008917B5"/>
    <w:rsid w:val="008A04B6"/>
    <w:rsid w:val="008A6268"/>
    <w:rsid w:val="008A646A"/>
    <w:rsid w:val="008B305F"/>
    <w:rsid w:val="008C4D97"/>
    <w:rsid w:val="008C4E51"/>
    <w:rsid w:val="008D3DA1"/>
    <w:rsid w:val="008D48E4"/>
    <w:rsid w:val="008E018F"/>
    <w:rsid w:val="008E01B6"/>
    <w:rsid w:val="008F218E"/>
    <w:rsid w:val="008F4D61"/>
    <w:rsid w:val="009024BF"/>
    <w:rsid w:val="00902CF3"/>
    <w:rsid w:val="00910F5A"/>
    <w:rsid w:val="0091165C"/>
    <w:rsid w:val="009128F0"/>
    <w:rsid w:val="00921399"/>
    <w:rsid w:val="00922F48"/>
    <w:rsid w:val="0092444D"/>
    <w:rsid w:val="0092685F"/>
    <w:rsid w:val="00926D82"/>
    <w:rsid w:val="00943CBF"/>
    <w:rsid w:val="0095439C"/>
    <w:rsid w:val="009549EB"/>
    <w:rsid w:val="00955482"/>
    <w:rsid w:val="0095616E"/>
    <w:rsid w:val="009824B6"/>
    <w:rsid w:val="00987083"/>
    <w:rsid w:val="009A0FAB"/>
    <w:rsid w:val="009A1DA6"/>
    <w:rsid w:val="009B6D78"/>
    <w:rsid w:val="009C02F9"/>
    <w:rsid w:val="009C2FF6"/>
    <w:rsid w:val="009D3468"/>
    <w:rsid w:val="009D7701"/>
    <w:rsid w:val="009E0ADF"/>
    <w:rsid w:val="009E4DD9"/>
    <w:rsid w:val="009F7ED6"/>
    <w:rsid w:val="00A104AF"/>
    <w:rsid w:val="00A14FB7"/>
    <w:rsid w:val="00A25EF9"/>
    <w:rsid w:val="00A26759"/>
    <w:rsid w:val="00A35B15"/>
    <w:rsid w:val="00A422C2"/>
    <w:rsid w:val="00A44914"/>
    <w:rsid w:val="00A64ED2"/>
    <w:rsid w:val="00A679B4"/>
    <w:rsid w:val="00A70FD6"/>
    <w:rsid w:val="00A7739F"/>
    <w:rsid w:val="00A80FE0"/>
    <w:rsid w:val="00A82D0A"/>
    <w:rsid w:val="00A87754"/>
    <w:rsid w:val="00AB5826"/>
    <w:rsid w:val="00AD2DEE"/>
    <w:rsid w:val="00AD3E57"/>
    <w:rsid w:val="00B02D09"/>
    <w:rsid w:val="00B06CE0"/>
    <w:rsid w:val="00B1092F"/>
    <w:rsid w:val="00B129A8"/>
    <w:rsid w:val="00B172F4"/>
    <w:rsid w:val="00B2307F"/>
    <w:rsid w:val="00B31506"/>
    <w:rsid w:val="00B357A6"/>
    <w:rsid w:val="00B4333A"/>
    <w:rsid w:val="00B43F43"/>
    <w:rsid w:val="00B54B30"/>
    <w:rsid w:val="00B56377"/>
    <w:rsid w:val="00B726ED"/>
    <w:rsid w:val="00B73534"/>
    <w:rsid w:val="00B75D80"/>
    <w:rsid w:val="00B85E44"/>
    <w:rsid w:val="00B90601"/>
    <w:rsid w:val="00B92AC7"/>
    <w:rsid w:val="00B95216"/>
    <w:rsid w:val="00B952E1"/>
    <w:rsid w:val="00BA1573"/>
    <w:rsid w:val="00BA1689"/>
    <w:rsid w:val="00BA49F8"/>
    <w:rsid w:val="00BA6594"/>
    <w:rsid w:val="00BB1C43"/>
    <w:rsid w:val="00BC0536"/>
    <w:rsid w:val="00BC30BB"/>
    <w:rsid w:val="00BC7CC1"/>
    <w:rsid w:val="00BD0BDA"/>
    <w:rsid w:val="00BD127E"/>
    <w:rsid w:val="00BD21C9"/>
    <w:rsid w:val="00BE435B"/>
    <w:rsid w:val="00BE6579"/>
    <w:rsid w:val="00C028F4"/>
    <w:rsid w:val="00C14399"/>
    <w:rsid w:val="00C34C0B"/>
    <w:rsid w:val="00C40AE9"/>
    <w:rsid w:val="00C45467"/>
    <w:rsid w:val="00C5233B"/>
    <w:rsid w:val="00C527E9"/>
    <w:rsid w:val="00C65763"/>
    <w:rsid w:val="00C667A6"/>
    <w:rsid w:val="00C73F98"/>
    <w:rsid w:val="00C7637E"/>
    <w:rsid w:val="00C8491A"/>
    <w:rsid w:val="00C84CA2"/>
    <w:rsid w:val="00C90D12"/>
    <w:rsid w:val="00C9179F"/>
    <w:rsid w:val="00C95C5C"/>
    <w:rsid w:val="00CA27CC"/>
    <w:rsid w:val="00CA36DB"/>
    <w:rsid w:val="00CB2C75"/>
    <w:rsid w:val="00CC2D7B"/>
    <w:rsid w:val="00CD3BAF"/>
    <w:rsid w:val="00CF3002"/>
    <w:rsid w:val="00D11AD4"/>
    <w:rsid w:val="00D307FB"/>
    <w:rsid w:val="00D33D27"/>
    <w:rsid w:val="00D35CBC"/>
    <w:rsid w:val="00D37B77"/>
    <w:rsid w:val="00D449A5"/>
    <w:rsid w:val="00D63435"/>
    <w:rsid w:val="00D639B7"/>
    <w:rsid w:val="00D65CA8"/>
    <w:rsid w:val="00D752D5"/>
    <w:rsid w:val="00D77925"/>
    <w:rsid w:val="00D81B03"/>
    <w:rsid w:val="00DA3D9F"/>
    <w:rsid w:val="00DB2479"/>
    <w:rsid w:val="00DB3A80"/>
    <w:rsid w:val="00DC4A78"/>
    <w:rsid w:val="00DC7253"/>
    <w:rsid w:val="00DC7EA8"/>
    <w:rsid w:val="00DF2365"/>
    <w:rsid w:val="00DF45D8"/>
    <w:rsid w:val="00E1308F"/>
    <w:rsid w:val="00E15C4B"/>
    <w:rsid w:val="00E164D9"/>
    <w:rsid w:val="00E2752D"/>
    <w:rsid w:val="00E349DB"/>
    <w:rsid w:val="00E43362"/>
    <w:rsid w:val="00E527E1"/>
    <w:rsid w:val="00E604BC"/>
    <w:rsid w:val="00E7542A"/>
    <w:rsid w:val="00E75B70"/>
    <w:rsid w:val="00E76EAC"/>
    <w:rsid w:val="00E81843"/>
    <w:rsid w:val="00E82951"/>
    <w:rsid w:val="00E937D6"/>
    <w:rsid w:val="00EA2D49"/>
    <w:rsid w:val="00EC125E"/>
    <w:rsid w:val="00EC354F"/>
    <w:rsid w:val="00ED357B"/>
    <w:rsid w:val="00EE34F0"/>
    <w:rsid w:val="00EE3705"/>
    <w:rsid w:val="00F02F0D"/>
    <w:rsid w:val="00F1327D"/>
    <w:rsid w:val="00F23219"/>
    <w:rsid w:val="00F30168"/>
    <w:rsid w:val="00F3783D"/>
    <w:rsid w:val="00F42FF1"/>
    <w:rsid w:val="00F4623E"/>
    <w:rsid w:val="00F5132D"/>
    <w:rsid w:val="00F56049"/>
    <w:rsid w:val="00F64A6E"/>
    <w:rsid w:val="00F650A2"/>
    <w:rsid w:val="00F65F2D"/>
    <w:rsid w:val="00F678BA"/>
    <w:rsid w:val="00F73B0C"/>
    <w:rsid w:val="00F751CD"/>
    <w:rsid w:val="00F8189E"/>
    <w:rsid w:val="00F83EDA"/>
    <w:rsid w:val="00F87E5B"/>
    <w:rsid w:val="00F9052D"/>
    <w:rsid w:val="00F93DBD"/>
    <w:rsid w:val="00FA1F9E"/>
    <w:rsid w:val="00FA7778"/>
    <w:rsid w:val="00FB59F0"/>
    <w:rsid w:val="00FC045A"/>
    <w:rsid w:val="00FD14BC"/>
    <w:rsid w:val="00FD62D6"/>
    <w:rsid w:val="00FE0382"/>
    <w:rsid w:val="00FF310E"/>
    <w:rsid w:val="00FF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E70EA"/>
  <w15:chartTrackingRefBased/>
  <w15:docId w15:val="{B14E0DCB-931D-479A-B10E-0A994087B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B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2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824B6"/>
    <w:pPr>
      <w:ind w:firstLineChars="200" w:firstLine="420"/>
    </w:pPr>
  </w:style>
  <w:style w:type="table" w:styleId="1">
    <w:name w:val="Plain Table 1"/>
    <w:basedOn w:val="a1"/>
    <w:uiPriority w:val="41"/>
    <w:rsid w:val="00F9052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9C2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C2FF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C2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C2FF6"/>
    <w:rPr>
      <w:sz w:val="18"/>
      <w:szCs w:val="18"/>
    </w:rPr>
  </w:style>
  <w:style w:type="table" w:styleId="a9">
    <w:name w:val="Grid Table Light"/>
    <w:basedOn w:val="a1"/>
    <w:uiPriority w:val="40"/>
    <w:rsid w:val="002F7BC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275A4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026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9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09F21D-BC75-4B37-9F2E-5FC6A595E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9</TotalTime>
  <Pages>11</Pages>
  <Words>3348</Words>
  <Characters>19085</Characters>
  <Application>Microsoft Office Word</Application>
  <DocSecurity>0</DocSecurity>
  <Lines>159</Lines>
  <Paragraphs>44</Paragraphs>
  <ScaleCrop>false</ScaleCrop>
  <Company/>
  <LinksUpToDate>false</LinksUpToDate>
  <CharactersWithSpaces>2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Junior</dc:creator>
  <cp:keywords/>
  <dc:description/>
  <cp:lastModifiedBy>huijie cui</cp:lastModifiedBy>
  <cp:revision>106</cp:revision>
  <dcterms:created xsi:type="dcterms:W3CDTF">2023-09-26T11:51:00Z</dcterms:created>
  <dcterms:modified xsi:type="dcterms:W3CDTF">2024-01-26T06:44:00Z</dcterms:modified>
</cp:coreProperties>
</file>